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05CBBE" w14:textId="37432227" w:rsidR="00EF7CF8" w:rsidRDefault="00872259" w:rsidP="00EF7CF8">
      <w:pPr>
        <w:spacing w:after="160" w:line="240" w:lineRule="auto"/>
        <w:ind w:right="-143"/>
        <w:rPr>
          <w:rFonts w:cs="Arial"/>
          <w:b/>
          <w:bCs/>
          <w:kern w:val="0"/>
          <w:szCs w:val="20"/>
          <w14:ligatures w14:val="none"/>
        </w:rPr>
      </w:pPr>
      <w:r w:rsidRPr="00EF7CF8">
        <w:rPr>
          <w:rFonts w:cs="Arial"/>
          <w:b/>
          <w:bCs/>
          <w:kern w:val="0"/>
          <w:szCs w:val="20"/>
          <w14:ligatures w14:val="none"/>
        </w:rPr>
        <w:t xml:space="preserve">Supplementary Table </w:t>
      </w:r>
      <w:r w:rsidR="00717ADF">
        <w:rPr>
          <w:rFonts w:cs="Arial"/>
          <w:b/>
          <w:bCs/>
          <w:kern w:val="0"/>
          <w:szCs w:val="20"/>
          <w14:ligatures w14:val="none"/>
        </w:rPr>
        <w:t>3</w:t>
      </w:r>
      <w:r w:rsidRPr="00EF7CF8">
        <w:rPr>
          <w:rFonts w:cs="Arial"/>
          <w:b/>
          <w:bCs/>
          <w:kern w:val="0"/>
          <w:szCs w:val="20"/>
          <w14:ligatures w14:val="none"/>
        </w:rPr>
        <w:t>. Antibodies used for immunodetection</w:t>
      </w:r>
    </w:p>
    <w:tbl>
      <w:tblPr>
        <w:tblpPr w:leftFromText="180" w:rightFromText="180" w:vertAnchor="page" w:horzAnchor="margin" w:tblpY="1441"/>
        <w:tblW w:w="9355" w:type="dxa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30"/>
        <w:gridCol w:w="1747"/>
        <w:gridCol w:w="1407"/>
        <w:gridCol w:w="861"/>
        <w:gridCol w:w="1275"/>
        <w:gridCol w:w="1275"/>
      </w:tblGrid>
      <w:tr w:rsidR="006069AB" w14:paraId="2E5D7D15" w14:textId="77777777" w:rsidTr="006069AB">
        <w:trPr>
          <w:trHeight w:val="676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979C88" w14:textId="633C058A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bookmarkStart w:id="0" w:name="_Hlk161857286"/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rimary 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tibody (antigen)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5CC048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facturer</w:t>
            </w:r>
          </w:p>
        </w:tc>
        <w:tc>
          <w:tcPr>
            <w:tcW w:w="17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4970CF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atalog 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mber</w:t>
            </w:r>
          </w:p>
        </w:tc>
        <w:tc>
          <w:tcPr>
            <w:tcW w:w="14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798932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locking agent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910E64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hod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E1FA41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lutio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4A66FB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mple denaturation</w:t>
            </w:r>
          </w:p>
        </w:tc>
      </w:tr>
      <w:tr w:rsidR="006069AB" w14:paraId="6EFBE54F" w14:textId="77777777" w:rsidTr="006069AB">
        <w:trPr>
          <w:trHeight w:val="34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94568F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PKα1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C9942C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ST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464F39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832</w:t>
            </w:r>
          </w:p>
        </w:tc>
        <w:tc>
          <w:tcPr>
            <w:tcW w:w="14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5A25A3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FM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628F37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B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791D293D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:1 00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6EC3F787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°C 5 min</w:t>
            </w:r>
          </w:p>
        </w:tc>
      </w:tr>
      <w:tr w:rsidR="006069AB" w14:paraId="56C0D11C" w14:textId="77777777" w:rsidTr="006069AB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98FDDC" w14:textId="77777777" w:rsidR="006069AB" w:rsidRPr="00A822FA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822FA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PKα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4FCBFF" w14:textId="77777777" w:rsidR="006069AB" w:rsidRPr="00A822FA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822FA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ST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51BEC4" w14:textId="77777777" w:rsidR="006069AB" w:rsidRPr="00A822FA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822FA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57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1049D6" w14:textId="77777777" w:rsidR="006069AB" w:rsidRPr="00A822FA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822FA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FM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ED480C" w14:textId="77777777" w:rsidR="006069AB" w:rsidRPr="00A822FA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822FA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3F1BBC6" w14:textId="77777777" w:rsidR="006069AB" w:rsidRPr="00A822FA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822FA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:1 0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BBD4304" w14:textId="77777777" w:rsidR="006069AB" w:rsidRPr="00A822FA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822FA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°C 5 min</w:t>
            </w:r>
          </w:p>
        </w:tc>
      </w:tr>
      <w:tr w:rsidR="006069AB" w14:paraId="50314F1D" w14:textId="77777777" w:rsidTr="006069AB">
        <w:trPr>
          <w:trHeight w:val="311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23054D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hospho-AMPKα (</w:t>
            </w:r>
            <w:r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hr172</w:t>
            </w: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8F248D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A33AF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ST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7A1D4C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A33AF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081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C2D1E9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FM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FBC7AA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7278D6F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:1 0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369E2DF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°C 5 min</w:t>
            </w:r>
          </w:p>
        </w:tc>
      </w:tr>
      <w:tr w:rsidR="006069AB" w14:paraId="68B4D9FB" w14:textId="77777777" w:rsidTr="006069AB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B4FE07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13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821AFF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A33AF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ST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529B47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326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1BC930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FM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01FA79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5F2CB1A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:1 0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E66616F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65°C </w:t>
            </w: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 min</w:t>
            </w:r>
          </w:p>
        </w:tc>
      </w:tr>
      <w:tr w:rsidR="006069AB" w14:paraId="33898036" w14:textId="77777777" w:rsidTr="006069AB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1B595B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highlight w:val="yellow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RP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3FFCD5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highlight w:val="yellow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ST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D34C20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highlight w:val="yellow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570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1C2BCF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FM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C98946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4A443E8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:1 0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CCDF053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°C 5 min</w:t>
            </w:r>
          </w:p>
        </w:tc>
      </w:tr>
      <w:tr w:rsidR="006069AB" w14:paraId="7E0067F8" w14:textId="77777777" w:rsidTr="006069AB">
        <w:trPr>
          <w:trHeight w:val="311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086C5D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hospho-DRP1 (</w:t>
            </w: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r616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31EFF9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ST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CFE22D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94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248D19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FM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45CD1F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8DB24AF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:1 0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A1B2251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°C 5 min</w:t>
            </w:r>
          </w:p>
        </w:tc>
      </w:tr>
      <w:tr w:rsidR="006069AB" w14:paraId="1B0D9004" w14:textId="77777777" w:rsidTr="006069AB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A1A0AF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cs-CZ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IS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9E42B4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teinTech</w:t>
            </w:r>
            <w:proofErr w:type="spellEnd"/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71A0DF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1FBA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956-1-AP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356EAB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FM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E35FEC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8E3DDB8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:2 0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8BD8E6B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°C 5 min</w:t>
            </w:r>
          </w:p>
        </w:tc>
      </w:tr>
      <w:tr w:rsidR="006069AB" w14:paraId="106A49AC" w14:textId="77777777" w:rsidTr="006069AB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5AA7B7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PDH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E11583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BT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030A25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365062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A91930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FM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3827EB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E604847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:10 0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EC18077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°C 5 min</w:t>
            </w:r>
          </w:p>
        </w:tc>
      </w:tr>
      <w:tr w:rsidR="006069AB" w14:paraId="3741C112" w14:textId="77777777" w:rsidTr="006069AB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990973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LF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0C62F0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ST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3C42B7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38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D842CC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FM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874E33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ACFB5F3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:1 0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D83E054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°C 5 min</w:t>
            </w:r>
          </w:p>
        </w:tc>
      </w:tr>
      <w:tr w:rsidR="006069AB" w14:paraId="093DB9CF" w14:textId="77777777" w:rsidTr="006069AB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989F1C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1FBA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C3A</w:t>
            </w:r>
            <w:r w:rsidRPr="006C1FBA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/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1CF1A1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ST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6E7C17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1FBA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741S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9B4696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FM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EFC63A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C9481D4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:2 0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84564EE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°C 5 min</w:t>
            </w:r>
          </w:p>
        </w:tc>
      </w:tr>
      <w:tr w:rsidR="006069AB" w14:paraId="24CAD707" w14:textId="77777777" w:rsidTr="006069AB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0DE848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FF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94E0D5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ST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821A93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4580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427961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A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37615E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09F38F9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:2 0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759A2E4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°C 5 min</w:t>
            </w:r>
          </w:p>
        </w:tc>
      </w:tr>
      <w:tr w:rsidR="006069AB" w14:paraId="26F08697" w14:textId="77777777" w:rsidTr="006069AB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A7E4FD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tofusin-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086F4B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ST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A23842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739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5515AA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A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2D04DB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1202732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:2 0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98C5047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°C 5 min</w:t>
            </w:r>
          </w:p>
        </w:tc>
      </w:tr>
      <w:tr w:rsidR="006069AB" w14:paraId="16AEE971" w14:textId="77777777" w:rsidTr="006069AB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82924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tofusin-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FF458F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highlight w:val="yellow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ST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1C65FB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highlight w:val="yellow"/>
                <w:lang w:val="en-GB" w:eastAsia="en-GB"/>
                <w14:ligatures w14:val="none"/>
              </w:rPr>
            </w:pPr>
            <w:r w:rsidRPr="006C1FBA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482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80F84A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FM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C2323B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D0DEB4F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:1 0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A09026E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°C 5 min</w:t>
            </w:r>
          </w:p>
        </w:tc>
      </w:tr>
      <w:tr w:rsidR="006069AB" w14:paraId="5B81C783" w14:textId="77777777" w:rsidTr="006069AB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3E3F5C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CT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1185D0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ST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474ACA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50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0CF322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FM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D851B1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7C2D456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:1 0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858A369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°C 5 min</w:t>
            </w:r>
          </w:p>
        </w:tc>
      </w:tr>
      <w:tr w:rsidR="006069AB" w14:paraId="5B609F09" w14:textId="77777777" w:rsidTr="006069AB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CFDAA9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MA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0458B6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ST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CC3DB8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C2034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473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68A291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FM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319601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6546B79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:1 0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FABC2E4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°C 5 min</w:t>
            </w:r>
          </w:p>
        </w:tc>
      </w:tr>
      <w:tr w:rsidR="006069AB" w14:paraId="1D644FBA" w14:textId="77777777" w:rsidTr="006069AB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C1FFED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PA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83F0E7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ST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DA488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0471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5DF4B5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A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81B4FA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508799E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:2 0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12E6EFA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°C 5 min</w:t>
            </w:r>
          </w:p>
        </w:tc>
      </w:tr>
      <w:tr w:rsidR="006069AB" w14:paraId="11636A40" w14:textId="77777777" w:rsidTr="006069AB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53636B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42</w:t>
            </w: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/44 MAPK (</w:t>
            </w:r>
            <w:r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RK1</w:t>
            </w: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/2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19D957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ST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B38D6F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95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45C952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FM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491B24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2A31171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:2 0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4E0DBF8" w14:textId="77777777" w:rsidR="006069AB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°C 5 min</w:t>
            </w:r>
          </w:p>
        </w:tc>
      </w:tr>
      <w:tr w:rsidR="006069AB" w14:paraId="3AAF6896" w14:textId="77777777" w:rsidTr="006069AB">
        <w:trPr>
          <w:trHeight w:val="697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EFD2B9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4F05E9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hospho-</w:t>
            </w:r>
            <w:r w:rsidRPr="004F05E9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42</w:t>
            </w:r>
            <w:r w:rsidRPr="004F05E9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/44 MAPK (</w:t>
            </w:r>
            <w:r w:rsidRPr="004F05E9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RK1</w:t>
            </w:r>
            <w:r w:rsidRPr="004F05E9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/2) (</w:t>
            </w:r>
            <w:r w:rsidRPr="004F05E9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hr202/Tyr204</w:t>
            </w:r>
            <w:r w:rsidRPr="004F05E9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73C2E5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teinTech</w:t>
            </w:r>
            <w:proofErr w:type="spellEnd"/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08B42A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4F05E9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733-1-AP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F49B75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FM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FC9612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F15FDB6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:1 0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9B332C5" w14:textId="77777777" w:rsidR="006069AB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°C 5 min</w:t>
            </w:r>
          </w:p>
        </w:tc>
      </w:tr>
      <w:tr w:rsidR="006069AB" w14:paraId="5746500C" w14:textId="77777777" w:rsidTr="006069AB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4C2518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MM20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380B6B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BT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1AF1E6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7764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BEB8DA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A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C67B27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76F8007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:1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B8F65EF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6069AB" w14:paraId="6282777D" w14:textId="77777777" w:rsidTr="006069AB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79CE7A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MM20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F2EA4C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ST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13467F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406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84244A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FM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7126E3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DEDC3E7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:3 0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581756B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°C 5 min</w:t>
            </w:r>
          </w:p>
        </w:tc>
      </w:tr>
      <w:tr w:rsidR="006069AB" w14:paraId="3A42E475" w14:textId="77777777" w:rsidTr="006069AB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2EECA6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ME1L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3967E9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teinTech</w:t>
            </w:r>
            <w:proofErr w:type="spellEnd"/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5413B0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C2034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510-1-AP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8409B3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FM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74EBCB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E86CDCB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:10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491D91D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°C 5 min</w:t>
            </w:r>
          </w:p>
        </w:tc>
      </w:tr>
      <w:tr w:rsidR="006069AB" w14:paraId="77B11A02" w14:textId="77777777" w:rsidTr="006069AB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433BD0" w14:textId="77777777" w:rsidR="006069AB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α-Tubuli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5A7633" w14:textId="77777777" w:rsidR="006069AB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teinTech</w:t>
            </w:r>
            <w:proofErr w:type="spellEnd"/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7561FC" w14:textId="77777777" w:rsidR="006069AB" w:rsidRPr="00C20347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C45391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6031-1-Ig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3CEA1F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FM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EE7E7B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B76F8A5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:10 0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E2DA21D" w14:textId="77777777" w:rsidR="006069AB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°C 5 min</w:t>
            </w:r>
          </w:p>
        </w:tc>
      </w:tr>
      <w:tr w:rsidR="006069AB" w14:paraId="5642CBE0" w14:textId="77777777" w:rsidTr="006069AB">
        <w:trPr>
          <w:trHeight w:val="340"/>
        </w:trPr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03FB902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β-</w:t>
            </w: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tin</w:t>
            </w:r>
          </w:p>
        </w:tc>
        <w:tc>
          <w:tcPr>
            <w:tcW w:w="12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A96C5A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ma</w:t>
            </w:r>
          </w:p>
        </w:tc>
        <w:tc>
          <w:tcPr>
            <w:tcW w:w="174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9AE7E62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C20347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5441</w:t>
            </w:r>
          </w:p>
        </w:tc>
        <w:tc>
          <w:tcPr>
            <w:tcW w:w="14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633263C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FM</w:t>
            </w:r>
          </w:p>
        </w:tc>
        <w:tc>
          <w:tcPr>
            <w:tcW w:w="86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34E7AD9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B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24CBD9BC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:10 000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3B6CC15C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°C 5 min</w:t>
            </w:r>
          </w:p>
        </w:tc>
      </w:tr>
      <w:tr w:rsidR="006069AB" w14:paraId="34C8593A" w14:textId="77777777" w:rsidTr="006069AB">
        <w:trPr>
          <w:trHeight w:val="457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9427F7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bookmarkStart w:id="1" w:name="_Hlk161856875"/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econdary 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</w:t>
            </w:r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ibod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CE1588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facturer</w:t>
            </w:r>
          </w:p>
        </w:tc>
        <w:tc>
          <w:tcPr>
            <w:tcW w:w="17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1CE456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atalog 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mber</w:t>
            </w:r>
          </w:p>
        </w:tc>
        <w:tc>
          <w:tcPr>
            <w:tcW w:w="14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70A097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locking agent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CDA988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hod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ED96BB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lutio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BC52FB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6069AB" w14:paraId="28358B10" w14:textId="77777777" w:rsidTr="006069AB">
        <w:trPr>
          <w:trHeight w:val="454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513CB15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ti-mouse IgG, HRP-linked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62A344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ST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A1E6236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076</w:t>
            </w:r>
          </w:p>
        </w:tc>
        <w:tc>
          <w:tcPr>
            <w:tcW w:w="14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AAA8AC8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FM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9AFA57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B</w:t>
            </w:r>
          </w:p>
        </w:tc>
        <w:tc>
          <w:tcPr>
            <w:tcW w:w="255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382B3B8" w14:textId="77777777" w:rsidR="006069AB" w:rsidRPr="00EF7CF8" w:rsidRDefault="006069AB" w:rsidP="006069A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:5 000; 1:10 0000</w:t>
            </w:r>
          </w:p>
        </w:tc>
      </w:tr>
      <w:tr w:rsidR="006069AB" w14:paraId="6CE6D5A8" w14:textId="77777777" w:rsidTr="006069AB">
        <w:trPr>
          <w:trHeight w:val="454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24A9E6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ti-rabbit IgG, HRP-linked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96A229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ST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D7F547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074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E9A4B2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FM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601CE7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B</w:t>
            </w:r>
          </w:p>
        </w:tc>
        <w:tc>
          <w:tcPr>
            <w:tcW w:w="2550" w:type="dxa"/>
            <w:gridSpan w:val="2"/>
            <w:tcBorders>
              <w:top w:val="nil"/>
              <w:bottom w:val="nil"/>
            </w:tcBorders>
            <w:vAlign w:val="center"/>
          </w:tcPr>
          <w:p w14:paraId="16419466" w14:textId="77777777" w:rsidR="006069AB" w:rsidRPr="00EF7CF8" w:rsidRDefault="006069AB" w:rsidP="006069AB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:5 000; 1:10 0000</w:t>
            </w:r>
          </w:p>
        </w:tc>
      </w:tr>
      <w:tr w:rsidR="006069AB" w14:paraId="2D8D276C" w14:textId="77777777" w:rsidTr="006069AB">
        <w:trPr>
          <w:trHeight w:val="454"/>
        </w:trPr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9F8E9B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ti-mouse IgG Alexa Fluor ® 488</w:t>
            </w:r>
          </w:p>
        </w:tc>
        <w:tc>
          <w:tcPr>
            <w:tcW w:w="12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A2EC4D2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vitrogen*</w:t>
            </w:r>
          </w:p>
        </w:tc>
        <w:tc>
          <w:tcPr>
            <w:tcW w:w="174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F419782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21202</w:t>
            </w:r>
          </w:p>
        </w:tc>
        <w:tc>
          <w:tcPr>
            <w:tcW w:w="14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5E53BB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A</w:t>
            </w:r>
          </w:p>
        </w:tc>
        <w:tc>
          <w:tcPr>
            <w:tcW w:w="86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7BF105D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F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37E39B0C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:200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31BFFE57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6069AB" w14:paraId="555904BA" w14:textId="77777777" w:rsidTr="006069AB">
        <w:trPr>
          <w:trHeight w:val="441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2E2F95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sotype 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</w:t>
            </w:r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ontrol 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tibody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E41655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facturer</w:t>
            </w:r>
          </w:p>
        </w:tc>
        <w:tc>
          <w:tcPr>
            <w:tcW w:w="17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39A55B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atalog 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mber</w:t>
            </w:r>
          </w:p>
        </w:tc>
        <w:tc>
          <w:tcPr>
            <w:tcW w:w="14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894BCF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locking agent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2DFD12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hod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527036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lutio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A79056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6069AB" w14:paraId="56B119EA" w14:textId="77777777" w:rsidTr="006069AB">
        <w:trPr>
          <w:trHeight w:val="454"/>
        </w:trPr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172EAF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gG2a 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use Isotype Control</w:t>
            </w:r>
          </w:p>
        </w:tc>
        <w:tc>
          <w:tcPr>
            <w:tcW w:w="12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66C49E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83119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hermo</w:t>
            </w:r>
            <w:proofErr w:type="spellEnd"/>
            <w:r w:rsidRPr="0083119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Fisher</w:t>
            </w:r>
          </w:p>
        </w:tc>
        <w:tc>
          <w:tcPr>
            <w:tcW w:w="174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091C174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3119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1</w:t>
            </w:r>
            <w:r w:rsidRPr="0083119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0418</w:t>
            </w:r>
          </w:p>
        </w:tc>
        <w:tc>
          <w:tcPr>
            <w:tcW w:w="140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2B77A1A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SA</w:t>
            </w:r>
          </w:p>
        </w:tc>
        <w:tc>
          <w:tcPr>
            <w:tcW w:w="86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D3EDC4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F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24556C7E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:500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7C2FF403" w14:textId="77777777" w:rsidR="006069AB" w:rsidRPr="00EF7CF8" w:rsidRDefault="006069AB" w:rsidP="006069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</w:tbl>
    <w:bookmarkEnd w:id="1"/>
    <w:p w14:paraId="60CAD9CF" w14:textId="3D30A937" w:rsidR="00EF7CF8" w:rsidRPr="00942267" w:rsidRDefault="00872259" w:rsidP="00540B8B">
      <w:pPr>
        <w:spacing w:before="360"/>
        <w:jc w:val="both"/>
        <w:rPr>
          <w:rFonts w:eastAsiaTheme="minorEastAsia" w:cs="Arial"/>
          <w:color w:val="0A0A0A"/>
          <w:szCs w:val="20"/>
        </w:rPr>
      </w:pPr>
      <w:r w:rsidRPr="00EF7CF8">
        <w:rPr>
          <w:rFonts w:cs="Arial"/>
          <w:kern w:val="0"/>
          <w:szCs w:val="20"/>
          <w14:ligatures w14:val="none"/>
        </w:rPr>
        <w:t xml:space="preserve">Providers: Abcam (Cambridge, UK), CST </w:t>
      </w:r>
      <w:bookmarkEnd w:id="0"/>
      <w:r w:rsidRPr="00EF7CF8">
        <w:rPr>
          <w:rFonts w:cs="Arial"/>
          <w:kern w:val="0"/>
          <w:szCs w:val="20"/>
          <w14:ligatures w14:val="none"/>
        </w:rPr>
        <w:t xml:space="preserve">– Cell Signaling Technology, Inc. (Danvers, MA, USA), Invitrogen (Carlsbad, CA, USA), </w:t>
      </w:r>
      <w:proofErr w:type="spellStart"/>
      <w:r w:rsidRPr="00EF7CF8">
        <w:rPr>
          <w:rFonts w:cs="Arial"/>
          <w:kern w:val="0"/>
          <w:szCs w:val="20"/>
          <w14:ligatures w14:val="none"/>
        </w:rPr>
        <w:t>Proteintech</w:t>
      </w:r>
      <w:proofErr w:type="spellEnd"/>
      <w:r w:rsidRPr="00EF7CF8">
        <w:rPr>
          <w:rFonts w:cs="Arial"/>
          <w:kern w:val="0"/>
          <w:szCs w:val="20"/>
          <w14:ligatures w14:val="none"/>
        </w:rPr>
        <w:t xml:space="preserve"> Group (Rosemont, IL, USA), </w:t>
      </w:r>
      <w:r w:rsidRPr="00EF7CF8">
        <w:rPr>
          <w:rFonts w:cs="Arial"/>
          <w:noProof/>
          <w:kern w:val="0"/>
          <w:szCs w:val="20"/>
          <w14:ligatures w14:val="none"/>
        </w:rPr>
        <w:t xml:space="preserve">SCBT </w:t>
      </w:r>
      <w:r w:rsidRPr="00EF7CF8">
        <w:rPr>
          <w:rFonts w:cs="Arial"/>
          <w:kern w:val="0"/>
          <w:szCs w:val="20"/>
          <w14:ligatures w14:val="none"/>
        </w:rPr>
        <w:t xml:space="preserve">– Santa Cruz Biotechnology, Inc. (Dallas, TX, USA), Sigma‒Aldrich (St. Louis, MO, USA), </w:t>
      </w:r>
      <w:r>
        <w:rPr>
          <w:rFonts w:cs="Arial"/>
          <w:kern w:val="0"/>
          <w:szCs w:val="20"/>
        </w:rPr>
        <w:t xml:space="preserve">and </w:t>
      </w:r>
      <w:proofErr w:type="spellStart"/>
      <w:r w:rsidRPr="00EF7CF8">
        <w:rPr>
          <w:rFonts w:cs="Arial"/>
          <w:kern w:val="0"/>
          <w:szCs w:val="20"/>
          <w14:ligatures w14:val="none"/>
        </w:rPr>
        <w:t>Thermo</w:t>
      </w:r>
      <w:proofErr w:type="spellEnd"/>
      <w:r w:rsidRPr="00EF7CF8">
        <w:rPr>
          <w:rFonts w:cs="Arial"/>
          <w:kern w:val="0"/>
          <w:szCs w:val="20"/>
          <w14:ligatures w14:val="none"/>
        </w:rPr>
        <w:t xml:space="preserve"> Fisher Scientific (Waltham, MA, USA). BSA, bovine serum albumin; IF, immunofluorescence staining; </w:t>
      </w:r>
      <w:r w:rsidRPr="00EF7CF8">
        <w:rPr>
          <w:rFonts w:cs="Arial"/>
          <w:noProof/>
          <w:kern w:val="0"/>
          <w:szCs w:val="20"/>
          <w14:ligatures w14:val="none"/>
        </w:rPr>
        <w:t>NFM</w:t>
      </w:r>
      <w:r w:rsidRPr="00EF7CF8">
        <w:rPr>
          <w:rFonts w:cs="Arial"/>
          <w:kern w:val="0"/>
          <w:szCs w:val="20"/>
          <w14:ligatures w14:val="none"/>
        </w:rPr>
        <w:t xml:space="preserve">, dry </w:t>
      </w:r>
      <w:r>
        <w:rPr>
          <w:rFonts w:cs="Arial"/>
          <w:kern w:val="0"/>
          <w:szCs w:val="20"/>
        </w:rPr>
        <w:t>nonfat</w:t>
      </w:r>
      <w:r w:rsidRPr="00EF7CF8">
        <w:rPr>
          <w:rFonts w:cs="Arial"/>
          <w:kern w:val="0"/>
          <w:szCs w:val="20"/>
          <w14:ligatures w14:val="none"/>
        </w:rPr>
        <w:t xml:space="preserve"> milk; WB, western blotting.</w:t>
      </w:r>
    </w:p>
    <w:sectPr w:rsidR="00EF7CF8" w:rsidRPr="00942267" w:rsidSect="00733C3F">
      <w:footerReference w:type="default" r:id="rId11"/>
      <w:pgSz w:w="11906" w:h="16838"/>
      <w:pgMar w:top="992" w:right="992" w:bottom="992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D21F3C" w14:textId="77777777" w:rsidR="00460780" w:rsidRDefault="00460780">
      <w:pPr>
        <w:spacing w:after="0" w:line="240" w:lineRule="auto"/>
      </w:pPr>
      <w:r>
        <w:separator/>
      </w:r>
    </w:p>
  </w:endnote>
  <w:endnote w:type="continuationSeparator" w:id="0">
    <w:p w14:paraId="1DE21EAC" w14:textId="77777777" w:rsidR="00460780" w:rsidRDefault="004607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23902555"/>
      <w:docPartObj>
        <w:docPartGallery w:val="Page Numbers (Bottom of Page)"/>
        <w:docPartUnique/>
      </w:docPartObj>
    </w:sdtPr>
    <w:sdtContent>
      <w:p w14:paraId="3E38759A" w14:textId="7750EB20" w:rsidR="00A24441" w:rsidRPr="00834D8C" w:rsidRDefault="00A24441">
        <w:pPr>
          <w:pStyle w:val="Zpat"/>
          <w:jc w:val="right"/>
        </w:pPr>
        <w:r w:rsidRPr="00834D8C">
          <w:fldChar w:fldCharType="begin"/>
        </w:r>
        <w:r w:rsidRPr="00834D8C">
          <w:instrText>PAGE   \* MERGEFORMAT</w:instrText>
        </w:r>
        <w:r w:rsidRPr="00834D8C">
          <w:fldChar w:fldCharType="separate"/>
        </w:r>
        <w:r w:rsidRPr="00834D8C">
          <w:t>2</w:t>
        </w:r>
        <w:r w:rsidRPr="00834D8C">
          <w:fldChar w:fldCharType="end"/>
        </w:r>
      </w:p>
    </w:sdtContent>
  </w:sdt>
  <w:p w14:paraId="3B609A2E" w14:textId="77777777" w:rsidR="00A24441" w:rsidRPr="00834D8C" w:rsidRDefault="00A24441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D5AAEC" w14:textId="77777777" w:rsidR="00460780" w:rsidRDefault="00460780">
      <w:pPr>
        <w:spacing w:after="0" w:line="240" w:lineRule="auto"/>
      </w:pPr>
      <w:r>
        <w:separator/>
      </w:r>
    </w:p>
  </w:footnote>
  <w:footnote w:type="continuationSeparator" w:id="0">
    <w:p w14:paraId="1BBC0693" w14:textId="77777777" w:rsidR="00460780" w:rsidRDefault="004607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6FC8B5C0"/>
    <w:lvl w:ilvl="0">
      <w:start w:val="1"/>
      <w:numFmt w:val="decimal"/>
      <w:pStyle w:val="slovanseznam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A302A32"/>
    <w:lvl w:ilvl="0">
      <w:start w:val="1"/>
      <w:numFmt w:val="decimal"/>
      <w:pStyle w:val="slovanseznam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A2EDCAA"/>
    <w:lvl w:ilvl="0">
      <w:start w:val="1"/>
      <w:numFmt w:val="decimal"/>
      <w:pStyle w:val="slovanseznam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2288E1C"/>
    <w:lvl w:ilvl="0">
      <w:start w:val="1"/>
      <w:numFmt w:val="decimal"/>
      <w:pStyle w:val="slovanseznam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1028280"/>
    <w:lvl w:ilvl="0">
      <w:start w:val="1"/>
      <w:numFmt w:val="bullet"/>
      <w:pStyle w:val="Seznamsodrkami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C001A0A"/>
    <w:lvl w:ilvl="0">
      <w:start w:val="1"/>
      <w:numFmt w:val="bullet"/>
      <w:pStyle w:val="Seznamsodrkami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318DEE8"/>
    <w:lvl w:ilvl="0">
      <w:start w:val="1"/>
      <w:numFmt w:val="bullet"/>
      <w:pStyle w:val="Seznamsodrka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99826D2"/>
    <w:lvl w:ilvl="0">
      <w:start w:val="1"/>
      <w:numFmt w:val="bullet"/>
      <w:pStyle w:val="Seznamsodrka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9DE3166"/>
    <w:lvl w:ilvl="0">
      <w:start w:val="1"/>
      <w:numFmt w:val="decimal"/>
      <w:pStyle w:val="slovanseznam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EC435BC"/>
    <w:lvl w:ilvl="0">
      <w:start w:val="1"/>
      <w:numFmt w:val="bullet"/>
      <w:pStyle w:val="Seznamsodrka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5A56B2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1AD4C12A"/>
    <w:multiLevelType w:val="hybridMultilevel"/>
    <w:tmpl w:val="FFFFFFFF"/>
    <w:lvl w:ilvl="0" w:tplc="0D409A6A">
      <w:start w:val="1"/>
      <w:numFmt w:val="bullet"/>
      <w:lvlText w:val="·"/>
      <w:lvlJc w:val="left"/>
      <w:pPr>
        <w:ind w:left="1996" w:hanging="360"/>
      </w:pPr>
      <w:rPr>
        <w:rFonts w:ascii="Symbol" w:hAnsi="Symbol" w:hint="default"/>
      </w:rPr>
    </w:lvl>
    <w:lvl w:ilvl="1" w:tplc="673CF8E4">
      <w:start w:val="1"/>
      <w:numFmt w:val="bullet"/>
      <w:lvlText w:val="o"/>
      <w:lvlJc w:val="left"/>
      <w:pPr>
        <w:ind w:left="2716" w:hanging="360"/>
      </w:pPr>
      <w:rPr>
        <w:rFonts w:ascii="Courier New" w:hAnsi="Courier New" w:hint="default"/>
      </w:rPr>
    </w:lvl>
    <w:lvl w:ilvl="2" w:tplc="04021CBC">
      <w:start w:val="1"/>
      <w:numFmt w:val="bullet"/>
      <w:lvlText w:val=""/>
      <w:lvlJc w:val="left"/>
      <w:pPr>
        <w:ind w:left="3436" w:hanging="360"/>
      </w:pPr>
      <w:rPr>
        <w:rFonts w:ascii="Wingdings" w:hAnsi="Wingdings" w:hint="default"/>
      </w:rPr>
    </w:lvl>
    <w:lvl w:ilvl="3" w:tplc="D88AA27A">
      <w:start w:val="1"/>
      <w:numFmt w:val="bullet"/>
      <w:lvlText w:val=""/>
      <w:lvlJc w:val="left"/>
      <w:pPr>
        <w:ind w:left="4156" w:hanging="360"/>
      </w:pPr>
      <w:rPr>
        <w:rFonts w:ascii="Symbol" w:hAnsi="Symbol" w:hint="default"/>
      </w:rPr>
    </w:lvl>
    <w:lvl w:ilvl="4" w:tplc="CF7A1BBA">
      <w:start w:val="1"/>
      <w:numFmt w:val="bullet"/>
      <w:lvlText w:val="o"/>
      <w:lvlJc w:val="left"/>
      <w:pPr>
        <w:ind w:left="4876" w:hanging="360"/>
      </w:pPr>
      <w:rPr>
        <w:rFonts w:ascii="Courier New" w:hAnsi="Courier New" w:hint="default"/>
      </w:rPr>
    </w:lvl>
    <w:lvl w:ilvl="5" w:tplc="206C1A78">
      <w:start w:val="1"/>
      <w:numFmt w:val="bullet"/>
      <w:lvlText w:val=""/>
      <w:lvlJc w:val="left"/>
      <w:pPr>
        <w:ind w:left="5596" w:hanging="360"/>
      </w:pPr>
      <w:rPr>
        <w:rFonts w:ascii="Wingdings" w:hAnsi="Wingdings" w:hint="default"/>
      </w:rPr>
    </w:lvl>
    <w:lvl w:ilvl="6" w:tplc="C826F780">
      <w:start w:val="1"/>
      <w:numFmt w:val="bullet"/>
      <w:lvlText w:val=""/>
      <w:lvlJc w:val="left"/>
      <w:pPr>
        <w:ind w:left="6316" w:hanging="360"/>
      </w:pPr>
      <w:rPr>
        <w:rFonts w:ascii="Symbol" w:hAnsi="Symbol" w:hint="default"/>
      </w:rPr>
    </w:lvl>
    <w:lvl w:ilvl="7" w:tplc="826E2AB8">
      <w:start w:val="1"/>
      <w:numFmt w:val="bullet"/>
      <w:lvlText w:val="o"/>
      <w:lvlJc w:val="left"/>
      <w:pPr>
        <w:ind w:left="7036" w:hanging="360"/>
      </w:pPr>
      <w:rPr>
        <w:rFonts w:ascii="Courier New" w:hAnsi="Courier New" w:hint="default"/>
      </w:rPr>
    </w:lvl>
    <w:lvl w:ilvl="8" w:tplc="39F60796">
      <w:start w:val="1"/>
      <w:numFmt w:val="bullet"/>
      <w:lvlText w:val=""/>
      <w:lvlJc w:val="left"/>
      <w:pPr>
        <w:ind w:left="7756" w:hanging="360"/>
      </w:pPr>
      <w:rPr>
        <w:rFonts w:ascii="Wingdings" w:hAnsi="Wingdings" w:hint="default"/>
      </w:rPr>
    </w:lvl>
  </w:abstractNum>
  <w:abstractNum w:abstractNumId="12" w15:restartNumberingAfterBreak="0">
    <w:nsid w:val="23863AFD"/>
    <w:multiLevelType w:val="hybridMultilevel"/>
    <w:tmpl w:val="FFFFFFFF"/>
    <w:lvl w:ilvl="0" w:tplc="76C0489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100E6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9279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A68A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12A7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E032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822F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AE0D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81A6E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4F712D"/>
    <w:multiLevelType w:val="hybridMultilevel"/>
    <w:tmpl w:val="FFFFFFFF"/>
    <w:lvl w:ilvl="0" w:tplc="88D03C5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48A6E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1C96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48F0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20FF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82A6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C86C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C22F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82C6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D14D90"/>
    <w:multiLevelType w:val="hybridMultilevel"/>
    <w:tmpl w:val="FFFFFFFF"/>
    <w:lvl w:ilvl="0" w:tplc="8BEAF60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91470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A84A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7CC0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7417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2601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2020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D225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AA35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313E58"/>
    <w:multiLevelType w:val="hybridMultilevel"/>
    <w:tmpl w:val="FFFFFFFF"/>
    <w:lvl w:ilvl="0" w:tplc="6DFAB2A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5A492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DA2BF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40DF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6C28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5C14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C882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6649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A4FA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B444EC"/>
    <w:multiLevelType w:val="multilevel"/>
    <w:tmpl w:val="04090023"/>
    <w:styleLink w:val="lnekoddl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6EA4A8B"/>
    <w:multiLevelType w:val="hybridMultilevel"/>
    <w:tmpl w:val="FFFFFFFF"/>
    <w:lvl w:ilvl="0" w:tplc="8AB4B2C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69E6A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A546F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BCE7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2055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4891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84FE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58FB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3E3A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A9365B"/>
    <w:multiLevelType w:val="hybridMultilevel"/>
    <w:tmpl w:val="2CCE64F0"/>
    <w:lvl w:ilvl="0" w:tplc="BACC93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1428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C5AC40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F44EA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B4145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5C68B9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A8875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18B5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32C85F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AE6B95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93E2E4C"/>
    <w:multiLevelType w:val="hybridMultilevel"/>
    <w:tmpl w:val="A8F89E30"/>
    <w:lvl w:ilvl="0" w:tplc="EAB4A4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D3C51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5047F7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FE24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586F4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B1416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C6CFA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61D1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79278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079992"/>
    <w:multiLevelType w:val="hybridMultilevel"/>
    <w:tmpl w:val="FFFFFFFF"/>
    <w:lvl w:ilvl="0" w:tplc="5576189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62E5A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02EF6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4C6D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D20F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6819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9E96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7AFD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78B0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11756E"/>
    <w:multiLevelType w:val="multilevel"/>
    <w:tmpl w:val="BD3297FC"/>
    <w:lvl w:ilvl="0">
      <w:start w:val="1"/>
      <w:numFmt w:val="decimal"/>
      <w:pStyle w:val="Nadpis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adpis2"/>
      <w:lvlText w:val="%1.%2."/>
      <w:lvlJc w:val="left"/>
      <w:pPr>
        <w:ind w:left="432" w:hanging="432"/>
      </w:pPr>
      <w:rPr>
        <w:rFonts w:hint="default"/>
        <w:i w:val="0"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7E171348"/>
    <w:multiLevelType w:val="multilevel"/>
    <w:tmpl w:val="A9FA6A7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68715183">
    <w:abstractNumId w:val="15"/>
  </w:num>
  <w:num w:numId="2" w16cid:durableId="42679956">
    <w:abstractNumId w:val="17"/>
  </w:num>
  <w:num w:numId="3" w16cid:durableId="1895459144">
    <w:abstractNumId w:val="21"/>
  </w:num>
  <w:num w:numId="4" w16cid:durableId="1856847283">
    <w:abstractNumId w:val="11"/>
  </w:num>
  <w:num w:numId="5" w16cid:durableId="1339237271">
    <w:abstractNumId w:val="12"/>
  </w:num>
  <w:num w:numId="6" w16cid:durableId="1064067785">
    <w:abstractNumId w:val="14"/>
  </w:num>
  <w:num w:numId="7" w16cid:durableId="752624771">
    <w:abstractNumId w:val="13"/>
  </w:num>
  <w:num w:numId="8" w16cid:durableId="1642537763">
    <w:abstractNumId w:val="20"/>
  </w:num>
  <w:num w:numId="9" w16cid:durableId="573858881">
    <w:abstractNumId w:val="23"/>
  </w:num>
  <w:num w:numId="10" w16cid:durableId="1630935356">
    <w:abstractNumId w:val="22"/>
  </w:num>
  <w:num w:numId="11" w16cid:durableId="266427993">
    <w:abstractNumId w:val="18"/>
  </w:num>
  <w:num w:numId="12" w16cid:durableId="1832522923">
    <w:abstractNumId w:val="19"/>
  </w:num>
  <w:num w:numId="13" w16cid:durableId="110902535">
    <w:abstractNumId w:val="10"/>
  </w:num>
  <w:num w:numId="14" w16cid:durableId="940380599">
    <w:abstractNumId w:val="16"/>
  </w:num>
  <w:num w:numId="15" w16cid:durableId="537006761">
    <w:abstractNumId w:val="9"/>
  </w:num>
  <w:num w:numId="16" w16cid:durableId="28338010">
    <w:abstractNumId w:val="7"/>
  </w:num>
  <w:num w:numId="17" w16cid:durableId="801386035">
    <w:abstractNumId w:val="6"/>
  </w:num>
  <w:num w:numId="18" w16cid:durableId="1007099113">
    <w:abstractNumId w:val="5"/>
  </w:num>
  <w:num w:numId="19" w16cid:durableId="89473752">
    <w:abstractNumId w:val="4"/>
  </w:num>
  <w:num w:numId="20" w16cid:durableId="1699620066">
    <w:abstractNumId w:val="8"/>
  </w:num>
  <w:num w:numId="21" w16cid:durableId="1481196505">
    <w:abstractNumId w:val="3"/>
  </w:num>
  <w:num w:numId="22" w16cid:durableId="760301996">
    <w:abstractNumId w:val="2"/>
  </w:num>
  <w:num w:numId="23" w16cid:durableId="1094978626">
    <w:abstractNumId w:val="1"/>
  </w:num>
  <w:num w:numId="24" w16cid:durableId="661473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A0MzYwMDQxNDQAIiUdpeDU4uLM/DyQAmOjWgCf4Scd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fe Science Alliance C-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v2a5dtdrdatfnee5rvvve90ve59pxxwrprx&quot;&gt;My EndNote Library&lt;record-ids&gt;&lt;item&gt;44&lt;/item&gt;&lt;item&gt;68&lt;/item&gt;&lt;item&gt;70&lt;/item&gt;&lt;item&gt;89&lt;/item&gt;&lt;item&gt;707&lt;/item&gt;&lt;item&gt;708&lt;/item&gt;&lt;item&gt;775&lt;/item&gt;&lt;item&gt;930&lt;/item&gt;&lt;item&gt;932&lt;/item&gt;&lt;item&gt;934&lt;/item&gt;&lt;item&gt;985&lt;/item&gt;&lt;item&gt;1015&lt;/item&gt;&lt;item&gt;1024&lt;/item&gt;&lt;item&gt;1057&lt;/item&gt;&lt;item&gt;1058&lt;/item&gt;&lt;item&gt;1059&lt;/item&gt;&lt;item&gt;1061&lt;/item&gt;&lt;item&gt;1062&lt;/item&gt;&lt;item&gt;1065&lt;/item&gt;&lt;item&gt;1066&lt;/item&gt;&lt;item&gt;1067&lt;/item&gt;&lt;item&gt;1068&lt;/item&gt;&lt;item&gt;1069&lt;/item&gt;&lt;item&gt;1072&lt;/item&gt;&lt;item&gt;1073&lt;/item&gt;&lt;item&gt;1075&lt;/item&gt;&lt;item&gt;1077&lt;/item&gt;&lt;item&gt;1079&lt;/item&gt;&lt;item&gt;1080&lt;/item&gt;&lt;item&gt;1083&lt;/item&gt;&lt;item&gt;1085&lt;/item&gt;&lt;item&gt;1090&lt;/item&gt;&lt;item&gt;1094&lt;/item&gt;&lt;item&gt;1095&lt;/item&gt;&lt;item&gt;1096&lt;/item&gt;&lt;item&gt;1098&lt;/item&gt;&lt;item&gt;1099&lt;/item&gt;&lt;item&gt;1100&lt;/item&gt;&lt;item&gt;1101&lt;/item&gt;&lt;item&gt;1102&lt;/item&gt;&lt;item&gt;1103&lt;/item&gt;&lt;item&gt;1105&lt;/item&gt;&lt;item&gt;1106&lt;/item&gt;&lt;item&gt;1107&lt;/item&gt;&lt;item&gt;1108&lt;/item&gt;&lt;item&gt;1112&lt;/item&gt;&lt;item&gt;1113&lt;/item&gt;&lt;item&gt;1115&lt;/item&gt;&lt;item&gt;1122&lt;/item&gt;&lt;item&gt;1125&lt;/item&gt;&lt;item&gt;1126&lt;/item&gt;&lt;item&gt;1129&lt;/item&gt;&lt;item&gt;1130&lt;/item&gt;&lt;item&gt;1131&lt;/item&gt;&lt;item&gt;1133&lt;/item&gt;&lt;item&gt;1134&lt;/item&gt;&lt;item&gt;1135&lt;/item&gt;&lt;item&gt;1136&lt;/item&gt;&lt;item&gt;1137&lt;/item&gt;&lt;item&gt;1138&lt;/item&gt;&lt;item&gt;1139&lt;/item&gt;&lt;item&gt;1141&lt;/item&gt;&lt;item&gt;1143&lt;/item&gt;&lt;item&gt;1144&lt;/item&gt;&lt;item&gt;1145&lt;/item&gt;&lt;item&gt;1146&lt;/item&gt;&lt;item&gt;1150&lt;/item&gt;&lt;item&gt;1151&lt;/item&gt;&lt;item&gt;1152&lt;/item&gt;&lt;item&gt;1153&lt;/item&gt;&lt;item&gt;1154&lt;/item&gt;&lt;item&gt;1231&lt;/item&gt;&lt;item&gt;1298&lt;/item&gt;&lt;item&gt;1299&lt;/item&gt;&lt;item&gt;1311&lt;/item&gt;&lt;item&gt;1312&lt;/item&gt;&lt;item&gt;1577&lt;/item&gt;&lt;item&gt;1586&lt;/item&gt;&lt;item&gt;1610&lt;/item&gt;&lt;item&gt;1645&lt;/item&gt;&lt;item&gt;1646&lt;/item&gt;&lt;item&gt;1648&lt;/item&gt;&lt;item&gt;1649&lt;/item&gt;&lt;/record-ids&gt;&lt;/item&gt;&lt;/Libraries&gt;"/>
    <w:docVar w:name="MachineID" w:val="198|199|197|204|189|197|199|185|197|189|188|197|202|206|197|199|187|"/>
    <w:docVar w:name="Username" w:val="Editor"/>
  </w:docVars>
  <w:rsids>
    <w:rsidRoot w:val="00102227"/>
    <w:rsid w:val="0000037D"/>
    <w:rsid w:val="00000A6A"/>
    <w:rsid w:val="000010CA"/>
    <w:rsid w:val="000012C2"/>
    <w:rsid w:val="0000148E"/>
    <w:rsid w:val="00001DE6"/>
    <w:rsid w:val="000026E4"/>
    <w:rsid w:val="0000323A"/>
    <w:rsid w:val="000036AD"/>
    <w:rsid w:val="00004A54"/>
    <w:rsid w:val="000051FA"/>
    <w:rsid w:val="00006075"/>
    <w:rsid w:val="00006E56"/>
    <w:rsid w:val="000103E8"/>
    <w:rsid w:val="0001053E"/>
    <w:rsid w:val="0001160D"/>
    <w:rsid w:val="00011BB8"/>
    <w:rsid w:val="00011CC5"/>
    <w:rsid w:val="000138C3"/>
    <w:rsid w:val="00015004"/>
    <w:rsid w:val="000152DB"/>
    <w:rsid w:val="000207E5"/>
    <w:rsid w:val="00020B79"/>
    <w:rsid w:val="00020F63"/>
    <w:rsid w:val="000215DE"/>
    <w:rsid w:val="00021726"/>
    <w:rsid w:val="000223CB"/>
    <w:rsid w:val="000227DA"/>
    <w:rsid w:val="00022C6B"/>
    <w:rsid w:val="00023EAC"/>
    <w:rsid w:val="000245E1"/>
    <w:rsid w:val="00024906"/>
    <w:rsid w:val="00024962"/>
    <w:rsid w:val="00024D03"/>
    <w:rsid w:val="00024F5D"/>
    <w:rsid w:val="00025457"/>
    <w:rsid w:val="000256F3"/>
    <w:rsid w:val="00025BCF"/>
    <w:rsid w:val="00026AC1"/>
    <w:rsid w:val="00026F4C"/>
    <w:rsid w:val="000270F4"/>
    <w:rsid w:val="00027152"/>
    <w:rsid w:val="000278E8"/>
    <w:rsid w:val="00027E51"/>
    <w:rsid w:val="00030ADE"/>
    <w:rsid w:val="00031906"/>
    <w:rsid w:val="00032305"/>
    <w:rsid w:val="00032CA4"/>
    <w:rsid w:val="000332A8"/>
    <w:rsid w:val="000332C5"/>
    <w:rsid w:val="00033B1D"/>
    <w:rsid w:val="0003473C"/>
    <w:rsid w:val="00034C39"/>
    <w:rsid w:val="00035930"/>
    <w:rsid w:val="00036E69"/>
    <w:rsid w:val="00036F83"/>
    <w:rsid w:val="000375F2"/>
    <w:rsid w:val="000377C3"/>
    <w:rsid w:val="0004012B"/>
    <w:rsid w:val="0004016F"/>
    <w:rsid w:val="00040C00"/>
    <w:rsid w:val="00040ED8"/>
    <w:rsid w:val="00041148"/>
    <w:rsid w:val="0004143C"/>
    <w:rsid w:val="000420C8"/>
    <w:rsid w:val="00042496"/>
    <w:rsid w:val="000426B2"/>
    <w:rsid w:val="0004293F"/>
    <w:rsid w:val="00044492"/>
    <w:rsid w:val="00044548"/>
    <w:rsid w:val="00044676"/>
    <w:rsid w:val="00045577"/>
    <w:rsid w:val="00045A4E"/>
    <w:rsid w:val="000462A6"/>
    <w:rsid w:val="00046D2E"/>
    <w:rsid w:val="000477C6"/>
    <w:rsid w:val="000502F6"/>
    <w:rsid w:val="0005030F"/>
    <w:rsid w:val="0005092D"/>
    <w:rsid w:val="000510EF"/>
    <w:rsid w:val="00051C88"/>
    <w:rsid w:val="000523AF"/>
    <w:rsid w:val="0005271D"/>
    <w:rsid w:val="000531DF"/>
    <w:rsid w:val="000542B1"/>
    <w:rsid w:val="00054A20"/>
    <w:rsid w:val="00055068"/>
    <w:rsid w:val="000555E1"/>
    <w:rsid w:val="00055C80"/>
    <w:rsid w:val="000565BA"/>
    <w:rsid w:val="00056915"/>
    <w:rsid w:val="00056C25"/>
    <w:rsid w:val="00057B20"/>
    <w:rsid w:val="00057FBD"/>
    <w:rsid w:val="00060CF1"/>
    <w:rsid w:val="00061247"/>
    <w:rsid w:val="000613F0"/>
    <w:rsid w:val="00061680"/>
    <w:rsid w:val="0006183F"/>
    <w:rsid w:val="00061D88"/>
    <w:rsid w:val="00061ECF"/>
    <w:rsid w:val="000622B4"/>
    <w:rsid w:val="00062D89"/>
    <w:rsid w:val="000632E2"/>
    <w:rsid w:val="000636AD"/>
    <w:rsid w:val="00063888"/>
    <w:rsid w:val="000639BC"/>
    <w:rsid w:val="000642C6"/>
    <w:rsid w:val="000644A9"/>
    <w:rsid w:val="00065DCE"/>
    <w:rsid w:val="00065E5F"/>
    <w:rsid w:val="000666C8"/>
    <w:rsid w:val="00066959"/>
    <w:rsid w:val="00066EDA"/>
    <w:rsid w:val="000679BC"/>
    <w:rsid w:val="00067A95"/>
    <w:rsid w:val="00071502"/>
    <w:rsid w:val="00071536"/>
    <w:rsid w:val="00071A47"/>
    <w:rsid w:val="00071F64"/>
    <w:rsid w:val="00072424"/>
    <w:rsid w:val="000726B0"/>
    <w:rsid w:val="00072F9C"/>
    <w:rsid w:val="00074291"/>
    <w:rsid w:val="00074703"/>
    <w:rsid w:val="00075BAB"/>
    <w:rsid w:val="00076460"/>
    <w:rsid w:val="000769C5"/>
    <w:rsid w:val="00077211"/>
    <w:rsid w:val="00077D74"/>
    <w:rsid w:val="00080343"/>
    <w:rsid w:val="000808AD"/>
    <w:rsid w:val="000819E1"/>
    <w:rsid w:val="00081DFB"/>
    <w:rsid w:val="00081E5A"/>
    <w:rsid w:val="000828BE"/>
    <w:rsid w:val="00082ECB"/>
    <w:rsid w:val="00083523"/>
    <w:rsid w:val="00083762"/>
    <w:rsid w:val="00083F80"/>
    <w:rsid w:val="00083F9E"/>
    <w:rsid w:val="000844C0"/>
    <w:rsid w:val="00084632"/>
    <w:rsid w:val="000848F5"/>
    <w:rsid w:val="00084C82"/>
    <w:rsid w:val="000863AC"/>
    <w:rsid w:val="00086AD3"/>
    <w:rsid w:val="00086D66"/>
    <w:rsid w:val="000872E3"/>
    <w:rsid w:val="00090176"/>
    <w:rsid w:val="00090C60"/>
    <w:rsid w:val="00090F6A"/>
    <w:rsid w:val="000913A3"/>
    <w:rsid w:val="000914E3"/>
    <w:rsid w:val="000915C1"/>
    <w:rsid w:val="00092DEF"/>
    <w:rsid w:val="00093883"/>
    <w:rsid w:val="00093A83"/>
    <w:rsid w:val="00093BA2"/>
    <w:rsid w:val="00094648"/>
    <w:rsid w:val="00094FAE"/>
    <w:rsid w:val="000955F0"/>
    <w:rsid w:val="0009584B"/>
    <w:rsid w:val="00095E5F"/>
    <w:rsid w:val="0009644E"/>
    <w:rsid w:val="000977A0"/>
    <w:rsid w:val="000A0502"/>
    <w:rsid w:val="000A07C1"/>
    <w:rsid w:val="000A255B"/>
    <w:rsid w:val="000A2715"/>
    <w:rsid w:val="000A2E0A"/>
    <w:rsid w:val="000A3405"/>
    <w:rsid w:val="000A3C13"/>
    <w:rsid w:val="000A3E1E"/>
    <w:rsid w:val="000A3FAE"/>
    <w:rsid w:val="000A4351"/>
    <w:rsid w:val="000A5B79"/>
    <w:rsid w:val="000A5C5C"/>
    <w:rsid w:val="000A5D83"/>
    <w:rsid w:val="000A6753"/>
    <w:rsid w:val="000A678A"/>
    <w:rsid w:val="000A6B22"/>
    <w:rsid w:val="000A6CA7"/>
    <w:rsid w:val="000A7FA0"/>
    <w:rsid w:val="000B0486"/>
    <w:rsid w:val="000B0A6A"/>
    <w:rsid w:val="000B0D82"/>
    <w:rsid w:val="000B0DC2"/>
    <w:rsid w:val="000B11A8"/>
    <w:rsid w:val="000B1F26"/>
    <w:rsid w:val="000B3627"/>
    <w:rsid w:val="000B3C12"/>
    <w:rsid w:val="000B6941"/>
    <w:rsid w:val="000B7508"/>
    <w:rsid w:val="000B7D72"/>
    <w:rsid w:val="000C0434"/>
    <w:rsid w:val="000C0B0F"/>
    <w:rsid w:val="000C1014"/>
    <w:rsid w:val="000C120F"/>
    <w:rsid w:val="000C1571"/>
    <w:rsid w:val="000C348A"/>
    <w:rsid w:val="000C374C"/>
    <w:rsid w:val="000C3955"/>
    <w:rsid w:val="000C3C1F"/>
    <w:rsid w:val="000C603F"/>
    <w:rsid w:val="000C6A20"/>
    <w:rsid w:val="000C6CA5"/>
    <w:rsid w:val="000C6CC1"/>
    <w:rsid w:val="000C6D4C"/>
    <w:rsid w:val="000C78F9"/>
    <w:rsid w:val="000C7D81"/>
    <w:rsid w:val="000D045B"/>
    <w:rsid w:val="000D0854"/>
    <w:rsid w:val="000D0EFE"/>
    <w:rsid w:val="000D1733"/>
    <w:rsid w:val="000D236E"/>
    <w:rsid w:val="000D2527"/>
    <w:rsid w:val="000D2785"/>
    <w:rsid w:val="000D2D1E"/>
    <w:rsid w:val="000D315F"/>
    <w:rsid w:val="000D4063"/>
    <w:rsid w:val="000D498B"/>
    <w:rsid w:val="000D4E81"/>
    <w:rsid w:val="000D551B"/>
    <w:rsid w:val="000D5548"/>
    <w:rsid w:val="000D632D"/>
    <w:rsid w:val="000D68CF"/>
    <w:rsid w:val="000D6A35"/>
    <w:rsid w:val="000D6F76"/>
    <w:rsid w:val="000D74CB"/>
    <w:rsid w:val="000D7DA2"/>
    <w:rsid w:val="000E0021"/>
    <w:rsid w:val="000E0688"/>
    <w:rsid w:val="000E0E19"/>
    <w:rsid w:val="000E164A"/>
    <w:rsid w:val="000E1A6B"/>
    <w:rsid w:val="000E1EC6"/>
    <w:rsid w:val="000E1FA1"/>
    <w:rsid w:val="000E2B51"/>
    <w:rsid w:val="000E2D35"/>
    <w:rsid w:val="000E2F3D"/>
    <w:rsid w:val="000E418C"/>
    <w:rsid w:val="000E4347"/>
    <w:rsid w:val="000E5997"/>
    <w:rsid w:val="000E5CBC"/>
    <w:rsid w:val="000E5CD8"/>
    <w:rsid w:val="000E68E7"/>
    <w:rsid w:val="000E77A1"/>
    <w:rsid w:val="000F01A3"/>
    <w:rsid w:val="000F0801"/>
    <w:rsid w:val="000F0D85"/>
    <w:rsid w:val="000F0EAC"/>
    <w:rsid w:val="000F1A45"/>
    <w:rsid w:val="000F2EAE"/>
    <w:rsid w:val="000F2EB7"/>
    <w:rsid w:val="000F4364"/>
    <w:rsid w:val="000F484B"/>
    <w:rsid w:val="000F4AC9"/>
    <w:rsid w:val="000F5A07"/>
    <w:rsid w:val="000F6C72"/>
    <w:rsid w:val="000F7012"/>
    <w:rsid w:val="0010078D"/>
    <w:rsid w:val="00100BCD"/>
    <w:rsid w:val="00101453"/>
    <w:rsid w:val="001018E2"/>
    <w:rsid w:val="00101AFB"/>
    <w:rsid w:val="00101DA5"/>
    <w:rsid w:val="00102227"/>
    <w:rsid w:val="00102E37"/>
    <w:rsid w:val="00103133"/>
    <w:rsid w:val="00103500"/>
    <w:rsid w:val="0010430F"/>
    <w:rsid w:val="00105426"/>
    <w:rsid w:val="0010589D"/>
    <w:rsid w:val="00105961"/>
    <w:rsid w:val="00106303"/>
    <w:rsid w:val="00106633"/>
    <w:rsid w:val="00106C39"/>
    <w:rsid w:val="00106FB0"/>
    <w:rsid w:val="00107440"/>
    <w:rsid w:val="00107534"/>
    <w:rsid w:val="00107873"/>
    <w:rsid w:val="00110D4A"/>
    <w:rsid w:val="00110F3D"/>
    <w:rsid w:val="00111052"/>
    <w:rsid w:val="00112526"/>
    <w:rsid w:val="001126EF"/>
    <w:rsid w:val="001137F9"/>
    <w:rsid w:val="00113BE4"/>
    <w:rsid w:val="00113CC8"/>
    <w:rsid w:val="00113DBD"/>
    <w:rsid w:val="001141A4"/>
    <w:rsid w:val="00114CB1"/>
    <w:rsid w:val="00115130"/>
    <w:rsid w:val="001154E2"/>
    <w:rsid w:val="00115D15"/>
    <w:rsid w:val="00116F99"/>
    <w:rsid w:val="00116FA8"/>
    <w:rsid w:val="001177CE"/>
    <w:rsid w:val="00117821"/>
    <w:rsid w:val="00120182"/>
    <w:rsid w:val="00120F08"/>
    <w:rsid w:val="00121140"/>
    <w:rsid w:val="0012215C"/>
    <w:rsid w:val="00122402"/>
    <w:rsid w:val="00122CA8"/>
    <w:rsid w:val="00122DAE"/>
    <w:rsid w:val="00123A46"/>
    <w:rsid w:val="001241BA"/>
    <w:rsid w:val="00124500"/>
    <w:rsid w:val="0012481B"/>
    <w:rsid w:val="001254BF"/>
    <w:rsid w:val="0012566F"/>
    <w:rsid w:val="001263A3"/>
    <w:rsid w:val="00126970"/>
    <w:rsid w:val="00126E6F"/>
    <w:rsid w:val="001279DA"/>
    <w:rsid w:val="00127BFA"/>
    <w:rsid w:val="001302D8"/>
    <w:rsid w:val="001306E5"/>
    <w:rsid w:val="0013119F"/>
    <w:rsid w:val="00131384"/>
    <w:rsid w:val="00131417"/>
    <w:rsid w:val="00131755"/>
    <w:rsid w:val="00131B5A"/>
    <w:rsid w:val="00131BD0"/>
    <w:rsid w:val="00132468"/>
    <w:rsid w:val="0013299B"/>
    <w:rsid w:val="00132BDC"/>
    <w:rsid w:val="00132E95"/>
    <w:rsid w:val="001330D8"/>
    <w:rsid w:val="001330F2"/>
    <w:rsid w:val="00134036"/>
    <w:rsid w:val="00134A7A"/>
    <w:rsid w:val="001357CE"/>
    <w:rsid w:val="00136493"/>
    <w:rsid w:val="0013698D"/>
    <w:rsid w:val="00136BB7"/>
    <w:rsid w:val="00136D2D"/>
    <w:rsid w:val="001371A4"/>
    <w:rsid w:val="00137ABD"/>
    <w:rsid w:val="00137D70"/>
    <w:rsid w:val="00140232"/>
    <w:rsid w:val="001402B6"/>
    <w:rsid w:val="00140803"/>
    <w:rsid w:val="0014136B"/>
    <w:rsid w:val="0014161A"/>
    <w:rsid w:val="0014172C"/>
    <w:rsid w:val="0014198F"/>
    <w:rsid w:val="001420F3"/>
    <w:rsid w:val="001421DC"/>
    <w:rsid w:val="00142B88"/>
    <w:rsid w:val="00142B9F"/>
    <w:rsid w:val="00143145"/>
    <w:rsid w:val="00143412"/>
    <w:rsid w:val="001438D2"/>
    <w:rsid w:val="00143B34"/>
    <w:rsid w:val="00144109"/>
    <w:rsid w:val="001445BD"/>
    <w:rsid w:val="0014485D"/>
    <w:rsid w:val="0014506D"/>
    <w:rsid w:val="001451AF"/>
    <w:rsid w:val="00145F13"/>
    <w:rsid w:val="00147E33"/>
    <w:rsid w:val="0015022D"/>
    <w:rsid w:val="00150308"/>
    <w:rsid w:val="00150EA3"/>
    <w:rsid w:val="001511D0"/>
    <w:rsid w:val="0015131D"/>
    <w:rsid w:val="00151665"/>
    <w:rsid w:val="00151885"/>
    <w:rsid w:val="00151C8F"/>
    <w:rsid w:val="0015209B"/>
    <w:rsid w:val="00152A1D"/>
    <w:rsid w:val="00152E96"/>
    <w:rsid w:val="00153023"/>
    <w:rsid w:val="001538A2"/>
    <w:rsid w:val="001538A3"/>
    <w:rsid w:val="0015391C"/>
    <w:rsid w:val="0015448D"/>
    <w:rsid w:val="00154F1A"/>
    <w:rsid w:val="00156F4C"/>
    <w:rsid w:val="001578B4"/>
    <w:rsid w:val="001579A0"/>
    <w:rsid w:val="00157C3E"/>
    <w:rsid w:val="00160719"/>
    <w:rsid w:val="00160C96"/>
    <w:rsid w:val="00160D94"/>
    <w:rsid w:val="00160E7F"/>
    <w:rsid w:val="00160FAD"/>
    <w:rsid w:val="00162425"/>
    <w:rsid w:val="001625E6"/>
    <w:rsid w:val="00162A05"/>
    <w:rsid w:val="00163D63"/>
    <w:rsid w:val="00163DA0"/>
    <w:rsid w:val="00163E22"/>
    <w:rsid w:val="00164ABF"/>
    <w:rsid w:val="00164DE7"/>
    <w:rsid w:val="00165274"/>
    <w:rsid w:val="00165E38"/>
    <w:rsid w:val="00166409"/>
    <w:rsid w:val="00166D31"/>
    <w:rsid w:val="00167D84"/>
    <w:rsid w:val="001700D0"/>
    <w:rsid w:val="001705B6"/>
    <w:rsid w:val="001707F0"/>
    <w:rsid w:val="00171ACF"/>
    <w:rsid w:val="001720B6"/>
    <w:rsid w:val="00172242"/>
    <w:rsid w:val="00172365"/>
    <w:rsid w:val="00172E80"/>
    <w:rsid w:val="001746A9"/>
    <w:rsid w:val="0017542D"/>
    <w:rsid w:val="00175834"/>
    <w:rsid w:val="001771CF"/>
    <w:rsid w:val="001800E2"/>
    <w:rsid w:val="00180117"/>
    <w:rsid w:val="00181084"/>
    <w:rsid w:val="001810ED"/>
    <w:rsid w:val="00181A7F"/>
    <w:rsid w:val="00181C81"/>
    <w:rsid w:val="00182853"/>
    <w:rsid w:val="00182B59"/>
    <w:rsid w:val="001839CB"/>
    <w:rsid w:val="00183E51"/>
    <w:rsid w:val="00185AD8"/>
    <w:rsid w:val="00185B03"/>
    <w:rsid w:val="001862F0"/>
    <w:rsid w:val="00186334"/>
    <w:rsid w:val="001865DF"/>
    <w:rsid w:val="00186915"/>
    <w:rsid w:val="00186ED5"/>
    <w:rsid w:val="00186F9E"/>
    <w:rsid w:val="00186FCD"/>
    <w:rsid w:val="001874BA"/>
    <w:rsid w:val="00187744"/>
    <w:rsid w:val="00187F93"/>
    <w:rsid w:val="001902DA"/>
    <w:rsid w:val="00190BB4"/>
    <w:rsid w:val="00191479"/>
    <w:rsid w:val="00191FFE"/>
    <w:rsid w:val="001921E1"/>
    <w:rsid w:val="00192277"/>
    <w:rsid w:val="001926EA"/>
    <w:rsid w:val="00192F55"/>
    <w:rsid w:val="001932D4"/>
    <w:rsid w:val="00194006"/>
    <w:rsid w:val="001941F1"/>
    <w:rsid w:val="0019500E"/>
    <w:rsid w:val="0019572A"/>
    <w:rsid w:val="0019689B"/>
    <w:rsid w:val="00196BDE"/>
    <w:rsid w:val="00196E53"/>
    <w:rsid w:val="00196FE2"/>
    <w:rsid w:val="00196FE8"/>
    <w:rsid w:val="001A0081"/>
    <w:rsid w:val="001A010D"/>
    <w:rsid w:val="001A086B"/>
    <w:rsid w:val="001A1015"/>
    <w:rsid w:val="001A2536"/>
    <w:rsid w:val="001A268E"/>
    <w:rsid w:val="001A2B95"/>
    <w:rsid w:val="001A2EFB"/>
    <w:rsid w:val="001A3C39"/>
    <w:rsid w:val="001A3EE7"/>
    <w:rsid w:val="001A3FC3"/>
    <w:rsid w:val="001A4021"/>
    <w:rsid w:val="001A4284"/>
    <w:rsid w:val="001A4505"/>
    <w:rsid w:val="001A49FB"/>
    <w:rsid w:val="001A50C5"/>
    <w:rsid w:val="001A6682"/>
    <w:rsid w:val="001A687A"/>
    <w:rsid w:val="001A7AD9"/>
    <w:rsid w:val="001B065A"/>
    <w:rsid w:val="001B0ACE"/>
    <w:rsid w:val="001B152F"/>
    <w:rsid w:val="001B1628"/>
    <w:rsid w:val="001B1806"/>
    <w:rsid w:val="001B1D24"/>
    <w:rsid w:val="001B247F"/>
    <w:rsid w:val="001B3529"/>
    <w:rsid w:val="001B3714"/>
    <w:rsid w:val="001B4017"/>
    <w:rsid w:val="001B49ED"/>
    <w:rsid w:val="001B4D4D"/>
    <w:rsid w:val="001B6975"/>
    <w:rsid w:val="001B6C58"/>
    <w:rsid w:val="001B6FDC"/>
    <w:rsid w:val="001B720A"/>
    <w:rsid w:val="001B7786"/>
    <w:rsid w:val="001C04B8"/>
    <w:rsid w:val="001C0A53"/>
    <w:rsid w:val="001C18F9"/>
    <w:rsid w:val="001C1C10"/>
    <w:rsid w:val="001C1F53"/>
    <w:rsid w:val="001C26D2"/>
    <w:rsid w:val="001C2C79"/>
    <w:rsid w:val="001C300C"/>
    <w:rsid w:val="001C3219"/>
    <w:rsid w:val="001C351B"/>
    <w:rsid w:val="001C3620"/>
    <w:rsid w:val="001C5AE2"/>
    <w:rsid w:val="001C5DEB"/>
    <w:rsid w:val="001C6749"/>
    <w:rsid w:val="001C6EB1"/>
    <w:rsid w:val="001C71FB"/>
    <w:rsid w:val="001C75A5"/>
    <w:rsid w:val="001C7E11"/>
    <w:rsid w:val="001D0A1F"/>
    <w:rsid w:val="001D0EE3"/>
    <w:rsid w:val="001D1BF6"/>
    <w:rsid w:val="001D1F63"/>
    <w:rsid w:val="001D2361"/>
    <w:rsid w:val="001D2DA3"/>
    <w:rsid w:val="001D32DC"/>
    <w:rsid w:val="001D3A39"/>
    <w:rsid w:val="001D4244"/>
    <w:rsid w:val="001D46FC"/>
    <w:rsid w:val="001D4996"/>
    <w:rsid w:val="001D4A5B"/>
    <w:rsid w:val="001D501C"/>
    <w:rsid w:val="001D535C"/>
    <w:rsid w:val="001D57B7"/>
    <w:rsid w:val="001D5882"/>
    <w:rsid w:val="001D58D7"/>
    <w:rsid w:val="001D615C"/>
    <w:rsid w:val="001D6327"/>
    <w:rsid w:val="001D635A"/>
    <w:rsid w:val="001D6487"/>
    <w:rsid w:val="001D6A8E"/>
    <w:rsid w:val="001D6D0B"/>
    <w:rsid w:val="001D7966"/>
    <w:rsid w:val="001E01E8"/>
    <w:rsid w:val="001E0902"/>
    <w:rsid w:val="001E1209"/>
    <w:rsid w:val="001E1B5D"/>
    <w:rsid w:val="001E3538"/>
    <w:rsid w:val="001E39FD"/>
    <w:rsid w:val="001E3A64"/>
    <w:rsid w:val="001E498C"/>
    <w:rsid w:val="001E4C5D"/>
    <w:rsid w:val="001E4EEB"/>
    <w:rsid w:val="001E5BE1"/>
    <w:rsid w:val="001E66C6"/>
    <w:rsid w:val="001E7549"/>
    <w:rsid w:val="001E7754"/>
    <w:rsid w:val="001F011F"/>
    <w:rsid w:val="001F0D45"/>
    <w:rsid w:val="001F11FB"/>
    <w:rsid w:val="001F158C"/>
    <w:rsid w:val="001F1812"/>
    <w:rsid w:val="001F1E5F"/>
    <w:rsid w:val="001F2934"/>
    <w:rsid w:val="001F2C67"/>
    <w:rsid w:val="001F2DD9"/>
    <w:rsid w:val="001F3101"/>
    <w:rsid w:val="001F3B00"/>
    <w:rsid w:val="001F3D40"/>
    <w:rsid w:val="001F3F6C"/>
    <w:rsid w:val="001F437B"/>
    <w:rsid w:val="001F4F00"/>
    <w:rsid w:val="001F542B"/>
    <w:rsid w:val="001F54D1"/>
    <w:rsid w:val="001F698F"/>
    <w:rsid w:val="001F6FDB"/>
    <w:rsid w:val="001F7698"/>
    <w:rsid w:val="001F7992"/>
    <w:rsid w:val="001F7E1B"/>
    <w:rsid w:val="001F7FAE"/>
    <w:rsid w:val="00200BDA"/>
    <w:rsid w:val="00200C1B"/>
    <w:rsid w:val="00201243"/>
    <w:rsid w:val="002017DC"/>
    <w:rsid w:val="0020181B"/>
    <w:rsid w:val="00201B02"/>
    <w:rsid w:val="002030FF"/>
    <w:rsid w:val="002039D9"/>
    <w:rsid w:val="00204466"/>
    <w:rsid w:val="002047A6"/>
    <w:rsid w:val="0020620C"/>
    <w:rsid w:val="0020786F"/>
    <w:rsid w:val="00207B92"/>
    <w:rsid w:val="002122AD"/>
    <w:rsid w:val="002124AE"/>
    <w:rsid w:val="0021445F"/>
    <w:rsid w:val="00215101"/>
    <w:rsid w:val="002151C9"/>
    <w:rsid w:val="00215449"/>
    <w:rsid w:val="002155E7"/>
    <w:rsid w:val="0021601C"/>
    <w:rsid w:val="00216840"/>
    <w:rsid w:val="00217AD1"/>
    <w:rsid w:val="00217AE2"/>
    <w:rsid w:val="00220448"/>
    <w:rsid w:val="00220E26"/>
    <w:rsid w:val="0022160C"/>
    <w:rsid w:val="0022258C"/>
    <w:rsid w:val="00222C8D"/>
    <w:rsid w:val="002236E6"/>
    <w:rsid w:val="00223CB9"/>
    <w:rsid w:val="00224BA1"/>
    <w:rsid w:val="002259F7"/>
    <w:rsid w:val="00226B3D"/>
    <w:rsid w:val="002275D5"/>
    <w:rsid w:val="00227A9D"/>
    <w:rsid w:val="00227B88"/>
    <w:rsid w:val="0023074C"/>
    <w:rsid w:val="002309B6"/>
    <w:rsid w:val="00231AC0"/>
    <w:rsid w:val="0023201C"/>
    <w:rsid w:val="0023212E"/>
    <w:rsid w:val="00232598"/>
    <w:rsid w:val="00232FD5"/>
    <w:rsid w:val="002338E5"/>
    <w:rsid w:val="002346B1"/>
    <w:rsid w:val="0023544E"/>
    <w:rsid w:val="00236202"/>
    <w:rsid w:val="00236561"/>
    <w:rsid w:val="0023676A"/>
    <w:rsid w:val="00236B1A"/>
    <w:rsid w:val="002379CC"/>
    <w:rsid w:val="00237BA2"/>
    <w:rsid w:val="002408AB"/>
    <w:rsid w:val="00241006"/>
    <w:rsid w:val="00241AC2"/>
    <w:rsid w:val="00241CC3"/>
    <w:rsid w:val="002423C5"/>
    <w:rsid w:val="00243FBE"/>
    <w:rsid w:val="002440A7"/>
    <w:rsid w:val="0024444B"/>
    <w:rsid w:val="002451AC"/>
    <w:rsid w:val="00245C9D"/>
    <w:rsid w:val="002463FC"/>
    <w:rsid w:val="002466DB"/>
    <w:rsid w:val="00246FC1"/>
    <w:rsid w:val="002473E3"/>
    <w:rsid w:val="00247CC7"/>
    <w:rsid w:val="00247DB7"/>
    <w:rsid w:val="00247FB4"/>
    <w:rsid w:val="0025005C"/>
    <w:rsid w:val="002508A0"/>
    <w:rsid w:val="002508D9"/>
    <w:rsid w:val="00250F90"/>
    <w:rsid w:val="002512E9"/>
    <w:rsid w:val="002515A9"/>
    <w:rsid w:val="00251617"/>
    <w:rsid w:val="00251679"/>
    <w:rsid w:val="00251A09"/>
    <w:rsid w:val="00251C66"/>
    <w:rsid w:val="00251D20"/>
    <w:rsid w:val="00252B54"/>
    <w:rsid w:val="00252E32"/>
    <w:rsid w:val="00253219"/>
    <w:rsid w:val="002548E9"/>
    <w:rsid w:val="002548F2"/>
    <w:rsid w:val="00254A95"/>
    <w:rsid w:val="0025559B"/>
    <w:rsid w:val="002560BF"/>
    <w:rsid w:val="0025617F"/>
    <w:rsid w:val="00256676"/>
    <w:rsid w:val="00256750"/>
    <w:rsid w:val="00257410"/>
    <w:rsid w:val="00257FC3"/>
    <w:rsid w:val="00260147"/>
    <w:rsid w:val="00260786"/>
    <w:rsid w:val="0026211B"/>
    <w:rsid w:val="00262AF1"/>
    <w:rsid w:val="00264237"/>
    <w:rsid w:val="00264A56"/>
    <w:rsid w:val="00264F49"/>
    <w:rsid w:val="00266A78"/>
    <w:rsid w:val="0027034A"/>
    <w:rsid w:val="00270A41"/>
    <w:rsid w:val="00271100"/>
    <w:rsid w:val="00271D15"/>
    <w:rsid w:val="00271E41"/>
    <w:rsid w:val="00271FF0"/>
    <w:rsid w:val="002721E4"/>
    <w:rsid w:val="00272CAA"/>
    <w:rsid w:val="00273131"/>
    <w:rsid w:val="0027399E"/>
    <w:rsid w:val="002739F0"/>
    <w:rsid w:val="002739FD"/>
    <w:rsid w:val="0027400A"/>
    <w:rsid w:val="00274296"/>
    <w:rsid w:val="002759CF"/>
    <w:rsid w:val="00275B3B"/>
    <w:rsid w:val="0027601A"/>
    <w:rsid w:val="00276F21"/>
    <w:rsid w:val="00277478"/>
    <w:rsid w:val="002774E7"/>
    <w:rsid w:val="00277505"/>
    <w:rsid w:val="00277992"/>
    <w:rsid w:val="00277E9B"/>
    <w:rsid w:val="00280C05"/>
    <w:rsid w:val="00281CEE"/>
    <w:rsid w:val="0028219F"/>
    <w:rsid w:val="002826DE"/>
    <w:rsid w:val="00283568"/>
    <w:rsid w:val="00283A2A"/>
    <w:rsid w:val="00283AEA"/>
    <w:rsid w:val="00283D6A"/>
    <w:rsid w:val="00284766"/>
    <w:rsid w:val="002859A7"/>
    <w:rsid w:val="0028658C"/>
    <w:rsid w:val="002865C4"/>
    <w:rsid w:val="0029000F"/>
    <w:rsid w:val="002901FF"/>
    <w:rsid w:val="00290BB2"/>
    <w:rsid w:val="00290D1A"/>
    <w:rsid w:val="002916F9"/>
    <w:rsid w:val="002919E8"/>
    <w:rsid w:val="002919F3"/>
    <w:rsid w:val="00291B67"/>
    <w:rsid w:val="00291D91"/>
    <w:rsid w:val="00291FB5"/>
    <w:rsid w:val="00292D2C"/>
    <w:rsid w:val="00292EEF"/>
    <w:rsid w:val="0029301F"/>
    <w:rsid w:val="002931D1"/>
    <w:rsid w:val="0029397E"/>
    <w:rsid w:val="00293C8D"/>
    <w:rsid w:val="00294D2F"/>
    <w:rsid w:val="00294FE9"/>
    <w:rsid w:val="002951C6"/>
    <w:rsid w:val="0029558A"/>
    <w:rsid w:val="002956E3"/>
    <w:rsid w:val="002957C8"/>
    <w:rsid w:val="00295EF1"/>
    <w:rsid w:val="00297102"/>
    <w:rsid w:val="0029793B"/>
    <w:rsid w:val="00297C7D"/>
    <w:rsid w:val="002A15FF"/>
    <w:rsid w:val="002A2830"/>
    <w:rsid w:val="002A2938"/>
    <w:rsid w:val="002A30BB"/>
    <w:rsid w:val="002A4166"/>
    <w:rsid w:val="002A47D8"/>
    <w:rsid w:val="002A4895"/>
    <w:rsid w:val="002A5279"/>
    <w:rsid w:val="002A5668"/>
    <w:rsid w:val="002A5FA8"/>
    <w:rsid w:val="002A618D"/>
    <w:rsid w:val="002A658A"/>
    <w:rsid w:val="002A673A"/>
    <w:rsid w:val="002A7AFF"/>
    <w:rsid w:val="002B072A"/>
    <w:rsid w:val="002B07CE"/>
    <w:rsid w:val="002B0955"/>
    <w:rsid w:val="002B09AE"/>
    <w:rsid w:val="002B1B3F"/>
    <w:rsid w:val="002B2094"/>
    <w:rsid w:val="002B23C2"/>
    <w:rsid w:val="002B51B3"/>
    <w:rsid w:val="002B58E1"/>
    <w:rsid w:val="002B60FC"/>
    <w:rsid w:val="002B6705"/>
    <w:rsid w:val="002B67C3"/>
    <w:rsid w:val="002B6895"/>
    <w:rsid w:val="002B6CD9"/>
    <w:rsid w:val="002B78C3"/>
    <w:rsid w:val="002C0C0D"/>
    <w:rsid w:val="002C1349"/>
    <w:rsid w:val="002C1A4E"/>
    <w:rsid w:val="002C2262"/>
    <w:rsid w:val="002C2AC8"/>
    <w:rsid w:val="002C2C95"/>
    <w:rsid w:val="002C3083"/>
    <w:rsid w:val="002C3108"/>
    <w:rsid w:val="002C3122"/>
    <w:rsid w:val="002C3341"/>
    <w:rsid w:val="002C3B51"/>
    <w:rsid w:val="002C3F11"/>
    <w:rsid w:val="002C49DA"/>
    <w:rsid w:val="002C4DD1"/>
    <w:rsid w:val="002C5373"/>
    <w:rsid w:val="002C5650"/>
    <w:rsid w:val="002C58EF"/>
    <w:rsid w:val="002C5AD9"/>
    <w:rsid w:val="002C5ED2"/>
    <w:rsid w:val="002C6143"/>
    <w:rsid w:val="002C68A8"/>
    <w:rsid w:val="002C69D8"/>
    <w:rsid w:val="002C6C5C"/>
    <w:rsid w:val="002C6F24"/>
    <w:rsid w:val="002C7191"/>
    <w:rsid w:val="002C71AB"/>
    <w:rsid w:val="002C783A"/>
    <w:rsid w:val="002C7C81"/>
    <w:rsid w:val="002C7CB2"/>
    <w:rsid w:val="002D0220"/>
    <w:rsid w:val="002D0359"/>
    <w:rsid w:val="002D0454"/>
    <w:rsid w:val="002D049B"/>
    <w:rsid w:val="002D073A"/>
    <w:rsid w:val="002D0A23"/>
    <w:rsid w:val="002D0E16"/>
    <w:rsid w:val="002D2276"/>
    <w:rsid w:val="002D2282"/>
    <w:rsid w:val="002D29EF"/>
    <w:rsid w:val="002D42EB"/>
    <w:rsid w:val="002D5049"/>
    <w:rsid w:val="002D5A53"/>
    <w:rsid w:val="002D5B46"/>
    <w:rsid w:val="002D5DEB"/>
    <w:rsid w:val="002D6C65"/>
    <w:rsid w:val="002E01A3"/>
    <w:rsid w:val="002E0288"/>
    <w:rsid w:val="002E0326"/>
    <w:rsid w:val="002E03BB"/>
    <w:rsid w:val="002E17F2"/>
    <w:rsid w:val="002E3F95"/>
    <w:rsid w:val="002E47CF"/>
    <w:rsid w:val="002E4A14"/>
    <w:rsid w:val="002E4DEA"/>
    <w:rsid w:val="002E4EC7"/>
    <w:rsid w:val="002E54B1"/>
    <w:rsid w:val="002E5FA4"/>
    <w:rsid w:val="002E6470"/>
    <w:rsid w:val="002E7CE1"/>
    <w:rsid w:val="002F0EBF"/>
    <w:rsid w:val="002F110A"/>
    <w:rsid w:val="002F1226"/>
    <w:rsid w:val="002F195B"/>
    <w:rsid w:val="002F1D50"/>
    <w:rsid w:val="002F2CDF"/>
    <w:rsid w:val="002F327B"/>
    <w:rsid w:val="002F365E"/>
    <w:rsid w:val="002F36AF"/>
    <w:rsid w:val="002F3A0A"/>
    <w:rsid w:val="002F6013"/>
    <w:rsid w:val="002F73F8"/>
    <w:rsid w:val="002F754B"/>
    <w:rsid w:val="002F7B72"/>
    <w:rsid w:val="003000C5"/>
    <w:rsid w:val="003002BB"/>
    <w:rsid w:val="00300DAD"/>
    <w:rsid w:val="003014E2"/>
    <w:rsid w:val="00301AC4"/>
    <w:rsid w:val="0030253D"/>
    <w:rsid w:val="003029DE"/>
    <w:rsid w:val="00302BDA"/>
    <w:rsid w:val="00302D43"/>
    <w:rsid w:val="00302EAD"/>
    <w:rsid w:val="00302F29"/>
    <w:rsid w:val="003034AE"/>
    <w:rsid w:val="00303ECB"/>
    <w:rsid w:val="0030450B"/>
    <w:rsid w:val="00304567"/>
    <w:rsid w:val="00304A62"/>
    <w:rsid w:val="00304FAF"/>
    <w:rsid w:val="00305625"/>
    <w:rsid w:val="003060D7"/>
    <w:rsid w:val="00306974"/>
    <w:rsid w:val="00306B13"/>
    <w:rsid w:val="00306B4D"/>
    <w:rsid w:val="00307279"/>
    <w:rsid w:val="00307369"/>
    <w:rsid w:val="003076C8"/>
    <w:rsid w:val="00307D2D"/>
    <w:rsid w:val="00310200"/>
    <w:rsid w:val="00310C70"/>
    <w:rsid w:val="00311240"/>
    <w:rsid w:val="003126BB"/>
    <w:rsid w:val="00312937"/>
    <w:rsid w:val="0031296F"/>
    <w:rsid w:val="00312D25"/>
    <w:rsid w:val="0031363B"/>
    <w:rsid w:val="00313843"/>
    <w:rsid w:val="0031389A"/>
    <w:rsid w:val="0031399C"/>
    <w:rsid w:val="00314E46"/>
    <w:rsid w:val="003150A4"/>
    <w:rsid w:val="003155DB"/>
    <w:rsid w:val="00315737"/>
    <w:rsid w:val="00315B0D"/>
    <w:rsid w:val="00315C01"/>
    <w:rsid w:val="00315DA2"/>
    <w:rsid w:val="0031606B"/>
    <w:rsid w:val="00316C57"/>
    <w:rsid w:val="00317445"/>
    <w:rsid w:val="00320A36"/>
    <w:rsid w:val="00320EEC"/>
    <w:rsid w:val="00321053"/>
    <w:rsid w:val="003211F0"/>
    <w:rsid w:val="00321A73"/>
    <w:rsid w:val="0032209A"/>
    <w:rsid w:val="003224B4"/>
    <w:rsid w:val="003228B0"/>
    <w:rsid w:val="0032300D"/>
    <w:rsid w:val="0032302E"/>
    <w:rsid w:val="0032310B"/>
    <w:rsid w:val="00323DDB"/>
    <w:rsid w:val="003249AB"/>
    <w:rsid w:val="00324CAA"/>
    <w:rsid w:val="00324D8B"/>
    <w:rsid w:val="00325590"/>
    <w:rsid w:val="00325F86"/>
    <w:rsid w:val="00326437"/>
    <w:rsid w:val="00326F91"/>
    <w:rsid w:val="00327773"/>
    <w:rsid w:val="00327C32"/>
    <w:rsid w:val="00327F3C"/>
    <w:rsid w:val="003302D4"/>
    <w:rsid w:val="00330D8C"/>
    <w:rsid w:val="00331E39"/>
    <w:rsid w:val="00332136"/>
    <w:rsid w:val="00332450"/>
    <w:rsid w:val="0033266A"/>
    <w:rsid w:val="0033430E"/>
    <w:rsid w:val="0033472E"/>
    <w:rsid w:val="00334812"/>
    <w:rsid w:val="00335013"/>
    <w:rsid w:val="00335035"/>
    <w:rsid w:val="003353DF"/>
    <w:rsid w:val="00335E8B"/>
    <w:rsid w:val="0033601D"/>
    <w:rsid w:val="003369CA"/>
    <w:rsid w:val="00336C31"/>
    <w:rsid w:val="00337B28"/>
    <w:rsid w:val="00340B31"/>
    <w:rsid w:val="00340CE7"/>
    <w:rsid w:val="00341482"/>
    <w:rsid w:val="00341758"/>
    <w:rsid w:val="00341876"/>
    <w:rsid w:val="00341B64"/>
    <w:rsid w:val="00341F4F"/>
    <w:rsid w:val="003424FF"/>
    <w:rsid w:val="00342DA3"/>
    <w:rsid w:val="00342E48"/>
    <w:rsid w:val="00343085"/>
    <w:rsid w:val="00343A8E"/>
    <w:rsid w:val="00344E4E"/>
    <w:rsid w:val="0034508B"/>
    <w:rsid w:val="003452B0"/>
    <w:rsid w:val="00346311"/>
    <w:rsid w:val="00346618"/>
    <w:rsid w:val="003468AC"/>
    <w:rsid w:val="00346AB4"/>
    <w:rsid w:val="003500C7"/>
    <w:rsid w:val="0035028B"/>
    <w:rsid w:val="0035056B"/>
    <w:rsid w:val="00351324"/>
    <w:rsid w:val="00351F65"/>
    <w:rsid w:val="00352C71"/>
    <w:rsid w:val="00352CA1"/>
    <w:rsid w:val="003531D9"/>
    <w:rsid w:val="00353EE0"/>
    <w:rsid w:val="00354A6A"/>
    <w:rsid w:val="00354F7D"/>
    <w:rsid w:val="0035566E"/>
    <w:rsid w:val="003560E1"/>
    <w:rsid w:val="00356149"/>
    <w:rsid w:val="0035633B"/>
    <w:rsid w:val="003563F4"/>
    <w:rsid w:val="003568AF"/>
    <w:rsid w:val="003569C4"/>
    <w:rsid w:val="003607A9"/>
    <w:rsid w:val="00361063"/>
    <w:rsid w:val="003614D9"/>
    <w:rsid w:val="00361551"/>
    <w:rsid w:val="00362370"/>
    <w:rsid w:val="00362F28"/>
    <w:rsid w:val="00363C58"/>
    <w:rsid w:val="00363DE7"/>
    <w:rsid w:val="0036434F"/>
    <w:rsid w:val="003643EC"/>
    <w:rsid w:val="003643F7"/>
    <w:rsid w:val="00364610"/>
    <w:rsid w:val="00364920"/>
    <w:rsid w:val="00364EC9"/>
    <w:rsid w:val="00365901"/>
    <w:rsid w:val="00366992"/>
    <w:rsid w:val="00366E4D"/>
    <w:rsid w:val="00367295"/>
    <w:rsid w:val="00367A0C"/>
    <w:rsid w:val="00371DA9"/>
    <w:rsid w:val="00372069"/>
    <w:rsid w:val="00372D35"/>
    <w:rsid w:val="00372DA2"/>
    <w:rsid w:val="00372E98"/>
    <w:rsid w:val="00373259"/>
    <w:rsid w:val="00373471"/>
    <w:rsid w:val="0037369F"/>
    <w:rsid w:val="00373719"/>
    <w:rsid w:val="00373B5B"/>
    <w:rsid w:val="003747B5"/>
    <w:rsid w:val="003748DF"/>
    <w:rsid w:val="003753F5"/>
    <w:rsid w:val="0037573F"/>
    <w:rsid w:val="00375B01"/>
    <w:rsid w:val="00375C24"/>
    <w:rsid w:val="0037626B"/>
    <w:rsid w:val="0037657B"/>
    <w:rsid w:val="00376594"/>
    <w:rsid w:val="00376BA7"/>
    <w:rsid w:val="00376FB0"/>
    <w:rsid w:val="00377302"/>
    <w:rsid w:val="00380076"/>
    <w:rsid w:val="00380C16"/>
    <w:rsid w:val="00380FD4"/>
    <w:rsid w:val="003810E2"/>
    <w:rsid w:val="00381657"/>
    <w:rsid w:val="003816E4"/>
    <w:rsid w:val="0038188A"/>
    <w:rsid w:val="00381F31"/>
    <w:rsid w:val="003822B6"/>
    <w:rsid w:val="003829DD"/>
    <w:rsid w:val="00382BA2"/>
    <w:rsid w:val="0038374B"/>
    <w:rsid w:val="00383D66"/>
    <w:rsid w:val="00383F7C"/>
    <w:rsid w:val="00384048"/>
    <w:rsid w:val="003840A6"/>
    <w:rsid w:val="003845B4"/>
    <w:rsid w:val="0038494A"/>
    <w:rsid w:val="00384AB8"/>
    <w:rsid w:val="00384F2D"/>
    <w:rsid w:val="00385881"/>
    <w:rsid w:val="00385D51"/>
    <w:rsid w:val="00386844"/>
    <w:rsid w:val="00386D92"/>
    <w:rsid w:val="00386F02"/>
    <w:rsid w:val="00387045"/>
    <w:rsid w:val="00387A7B"/>
    <w:rsid w:val="00387C68"/>
    <w:rsid w:val="0039021D"/>
    <w:rsid w:val="0039077E"/>
    <w:rsid w:val="0039104D"/>
    <w:rsid w:val="003918FE"/>
    <w:rsid w:val="00391DA3"/>
    <w:rsid w:val="00391EFF"/>
    <w:rsid w:val="00392DDA"/>
    <w:rsid w:val="003945D7"/>
    <w:rsid w:val="0039466A"/>
    <w:rsid w:val="00394ED4"/>
    <w:rsid w:val="003952C0"/>
    <w:rsid w:val="00395CF2"/>
    <w:rsid w:val="003965C1"/>
    <w:rsid w:val="00396E21"/>
    <w:rsid w:val="003971E6"/>
    <w:rsid w:val="003977DA"/>
    <w:rsid w:val="003979D8"/>
    <w:rsid w:val="00397E44"/>
    <w:rsid w:val="003A03BB"/>
    <w:rsid w:val="003A0484"/>
    <w:rsid w:val="003A0776"/>
    <w:rsid w:val="003A0A0C"/>
    <w:rsid w:val="003A0A16"/>
    <w:rsid w:val="003A0F98"/>
    <w:rsid w:val="003A16B0"/>
    <w:rsid w:val="003A179B"/>
    <w:rsid w:val="003A1844"/>
    <w:rsid w:val="003A2038"/>
    <w:rsid w:val="003A2905"/>
    <w:rsid w:val="003A33F8"/>
    <w:rsid w:val="003A37F0"/>
    <w:rsid w:val="003A3CA1"/>
    <w:rsid w:val="003A4217"/>
    <w:rsid w:val="003A4A09"/>
    <w:rsid w:val="003A4C31"/>
    <w:rsid w:val="003A52D0"/>
    <w:rsid w:val="003A5982"/>
    <w:rsid w:val="003A5A01"/>
    <w:rsid w:val="003A5B7C"/>
    <w:rsid w:val="003A5F82"/>
    <w:rsid w:val="003A6012"/>
    <w:rsid w:val="003A68FF"/>
    <w:rsid w:val="003A7A03"/>
    <w:rsid w:val="003B03EC"/>
    <w:rsid w:val="003B0DAC"/>
    <w:rsid w:val="003B1249"/>
    <w:rsid w:val="003B16FC"/>
    <w:rsid w:val="003B2643"/>
    <w:rsid w:val="003B2C0C"/>
    <w:rsid w:val="003B2CEE"/>
    <w:rsid w:val="003B336C"/>
    <w:rsid w:val="003B3A84"/>
    <w:rsid w:val="003B4284"/>
    <w:rsid w:val="003B580A"/>
    <w:rsid w:val="003B5B63"/>
    <w:rsid w:val="003B5CF9"/>
    <w:rsid w:val="003B6228"/>
    <w:rsid w:val="003B654C"/>
    <w:rsid w:val="003B661D"/>
    <w:rsid w:val="003B66C4"/>
    <w:rsid w:val="003B6E56"/>
    <w:rsid w:val="003B73B8"/>
    <w:rsid w:val="003B77C6"/>
    <w:rsid w:val="003B77F3"/>
    <w:rsid w:val="003B782B"/>
    <w:rsid w:val="003B7926"/>
    <w:rsid w:val="003C0403"/>
    <w:rsid w:val="003C08F6"/>
    <w:rsid w:val="003C0C77"/>
    <w:rsid w:val="003C10EC"/>
    <w:rsid w:val="003C1933"/>
    <w:rsid w:val="003C1C03"/>
    <w:rsid w:val="003C22B9"/>
    <w:rsid w:val="003C26B6"/>
    <w:rsid w:val="003C2998"/>
    <w:rsid w:val="003C301C"/>
    <w:rsid w:val="003C3A57"/>
    <w:rsid w:val="003C3FB0"/>
    <w:rsid w:val="003C4A74"/>
    <w:rsid w:val="003C4B60"/>
    <w:rsid w:val="003C5ABF"/>
    <w:rsid w:val="003C6430"/>
    <w:rsid w:val="003C6519"/>
    <w:rsid w:val="003C6848"/>
    <w:rsid w:val="003C6A93"/>
    <w:rsid w:val="003C756B"/>
    <w:rsid w:val="003C75A1"/>
    <w:rsid w:val="003C7F82"/>
    <w:rsid w:val="003D0269"/>
    <w:rsid w:val="003D0273"/>
    <w:rsid w:val="003D048D"/>
    <w:rsid w:val="003D13D9"/>
    <w:rsid w:val="003D1891"/>
    <w:rsid w:val="003D1E91"/>
    <w:rsid w:val="003D2107"/>
    <w:rsid w:val="003D344A"/>
    <w:rsid w:val="003D3C67"/>
    <w:rsid w:val="003D3E7C"/>
    <w:rsid w:val="003D3FCC"/>
    <w:rsid w:val="003D4023"/>
    <w:rsid w:val="003D4094"/>
    <w:rsid w:val="003D494C"/>
    <w:rsid w:val="003D5355"/>
    <w:rsid w:val="003D5617"/>
    <w:rsid w:val="003D572D"/>
    <w:rsid w:val="003D5BD8"/>
    <w:rsid w:val="003D6977"/>
    <w:rsid w:val="003D69E6"/>
    <w:rsid w:val="003D736A"/>
    <w:rsid w:val="003D73F6"/>
    <w:rsid w:val="003D7882"/>
    <w:rsid w:val="003D7FDE"/>
    <w:rsid w:val="003E1BFE"/>
    <w:rsid w:val="003E1CB1"/>
    <w:rsid w:val="003E238E"/>
    <w:rsid w:val="003E2829"/>
    <w:rsid w:val="003E2A87"/>
    <w:rsid w:val="003E2B19"/>
    <w:rsid w:val="003E361B"/>
    <w:rsid w:val="003E42AE"/>
    <w:rsid w:val="003E4E70"/>
    <w:rsid w:val="003E544A"/>
    <w:rsid w:val="003E6406"/>
    <w:rsid w:val="003E660D"/>
    <w:rsid w:val="003E6B59"/>
    <w:rsid w:val="003E6F84"/>
    <w:rsid w:val="003E7826"/>
    <w:rsid w:val="003E7C8A"/>
    <w:rsid w:val="003E7E82"/>
    <w:rsid w:val="003F0745"/>
    <w:rsid w:val="003F0E3D"/>
    <w:rsid w:val="003F1251"/>
    <w:rsid w:val="003F1F1E"/>
    <w:rsid w:val="003F2688"/>
    <w:rsid w:val="003F3E63"/>
    <w:rsid w:val="003F3EF1"/>
    <w:rsid w:val="003F40E6"/>
    <w:rsid w:val="003F4293"/>
    <w:rsid w:val="003F42B4"/>
    <w:rsid w:val="003F42E8"/>
    <w:rsid w:val="003F4698"/>
    <w:rsid w:val="003F4FA1"/>
    <w:rsid w:val="003F52B3"/>
    <w:rsid w:val="003F547D"/>
    <w:rsid w:val="003F59D4"/>
    <w:rsid w:val="003F6519"/>
    <w:rsid w:val="003F66F2"/>
    <w:rsid w:val="003F6FCB"/>
    <w:rsid w:val="003F7686"/>
    <w:rsid w:val="00400B85"/>
    <w:rsid w:val="00400BFF"/>
    <w:rsid w:val="00401351"/>
    <w:rsid w:val="0040189C"/>
    <w:rsid w:val="0040222D"/>
    <w:rsid w:val="00402233"/>
    <w:rsid w:val="00403402"/>
    <w:rsid w:val="00403C5A"/>
    <w:rsid w:val="0040416A"/>
    <w:rsid w:val="00404C1D"/>
    <w:rsid w:val="00404D9D"/>
    <w:rsid w:val="004055A4"/>
    <w:rsid w:val="004055AC"/>
    <w:rsid w:val="00406283"/>
    <w:rsid w:val="004064B2"/>
    <w:rsid w:val="0040688C"/>
    <w:rsid w:val="00407954"/>
    <w:rsid w:val="004100C4"/>
    <w:rsid w:val="0041012C"/>
    <w:rsid w:val="00410434"/>
    <w:rsid w:val="00410E9E"/>
    <w:rsid w:val="004115D6"/>
    <w:rsid w:val="00411722"/>
    <w:rsid w:val="00411B6C"/>
    <w:rsid w:val="004123C7"/>
    <w:rsid w:val="00412DFC"/>
    <w:rsid w:val="00412FF8"/>
    <w:rsid w:val="0041339F"/>
    <w:rsid w:val="004135B3"/>
    <w:rsid w:val="0041378C"/>
    <w:rsid w:val="00413AB4"/>
    <w:rsid w:val="00414280"/>
    <w:rsid w:val="00414500"/>
    <w:rsid w:val="00414974"/>
    <w:rsid w:val="004149F4"/>
    <w:rsid w:val="004158E8"/>
    <w:rsid w:val="0042056A"/>
    <w:rsid w:val="00420E9E"/>
    <w:rsid w:val="00421187"/>
    <w:rsid w:val="004211D0"/>
    <w:rsid w:val="0042168D"/>
    <w:rsid w:val="004220C1"/>
    <w:rsid w:val="004229A3"/>
    <w:rsid w:val="004230E5"/>
    <w:rsid w:val="0042341E"/>
    <w:rsid w:val="0042367B"/>
    <w:rsid w:val="004236FB"/>
    <w:rsid w:val="00424320"/>
    <w:rsid w:val="00424E82"/>
    <w:rsid w:val="00424F83"/>
    <w:rsid w:val="0042577E"/>
    <w:rsid w:val="00426CA7"/>
    <w:rsid w:val="00427114"/>
    <w:rsid w:val="004277A6"/>
    <w:rsid w:val="00427FDE"/>
    <w:rsid w:val="00430130"/>
    <w:rsid w:val="00430607"/>
    <w:rsid w:val="00430681"/>
    <w:rsid w:val="00430CF5"/>
    <w:rsid w:val="004312C9"/>
    <w:rsid w:val="00431803"/>
    <w:rsid w:val="00431B9F"/>
    <w:rsid w:val="00431BCE"/>
    <w:rsid w:val="00431BE2"/>
    <w:rsid w:val="00433BA3"/>
    <w:rsid w:val="00433DCF"/>
    <w:rsid w:val="00434A99"/>
    <w:rsid w:val="004352FA"/>
    <w:rsid w:val="004357E2"/>
    <w:rsid w:val="00435D72"/>
    <w:rsid w:val="00436213"/>
    <w:rsid w:val="00436E2E"/>
    <w:rsid w:val="00437774"/>
    <w:rsid w:val="00437C23"/>
    <w:rsid w:val="00437C2F"/>
    <w:rsid w:val="00440606"/>
    <w:rsid w:val="00440811"/>
    <w:rsid w:val="00441565"/>
    <w:rsid w:val="00441A3B"/>
    <w:rsid w:val="00441AC3"/>
    <w:rsid w:val="00441B74"/>
    <w:rsid w:val="00442228"/>
    <w:rsid w:val="00442AF5"/>
    <w:rsid w:val="00443059"/>
    <w:rsid w:val="00443796"/>
    <w:rsid w:val="004439AD"/>
    <w:rsid w:val="00445177"/>
    <w:rsid w:val="00445437"/>
    <w:rsid w:val="00445643"/>
    <w:rsid w:val="00445898"/>
    <w:rsid w:val="004468FC"/>
    <w:rsid w:val="0044728E"/>
    <w:rsid w:val="00447360"/>
    <w:rsid w:val="00447B29"/>
    <w:rsid w:val="00447FAF"/>
    <w:rsid w:val="00450443"/>
    <w:rsid w:val="00450D5C"/>
    <w:rsid w:val="00451A4B"/>
    <w:rsid w:val="004523E9"/>
    <w:rsid w:val="00452665"/>
    <w:rsid w:val="004530A3"/>
    <w:rsid w:val="004532E2"/>
    <w:rsid w:val="00453589"/>
    <w:rsid w:val="0045400F"/>
    <w:rsid w:val="00454C4B"/>
    <w:rsid w:val="00454E9E"/>
    <w:rsid w:val="004554E1"/>
    <w:rsid w:val="004557CA"/>
    <w:rsid w:val="00455CD4"/>
    <w:rsid w:val="00455F77"/>
    <w:rsid w:val="00456619"/>
    <w:rsid w:val="00457DF1"/>
    <w:rsid w:val="00457E4B"/>
    <w:rsid w:val="00460780"/>
    <w:rsid w:val="00461929"/>
    <w:rsid w:val="00461DA0"/>
    <w:rsid w:val="004626CB"/>
    <w:rsid w:val="004627B3"/>
    <w:rsid w:val="004629DE"/>
    <w:rsid w:val="004635C8"/>
    <w:rsid w:val="0046378F"/>
    <w:rsid w:val="00464479"/>
    <w:rsid w:val="00464678"/>
    <w:rsid w:val="00464A1D"/>
    <w:rsid w:val="00464AD9"/>
    <w:rsid w:val="00464B35"/>
    <w:rsid w:val="00464DA2"/>
    <w:rsid w:val="00464DD9"/>
    <w:rsid w:val="0046579D"/>
    <w:rsid w:val="00465DAD"/>
    <w:rsid w:val="004663D6"/>
    <w:rsid w:val="00466723"/>
    <w:rsid w:val="00466913"/>
    <w:rsid w:val="004704C0"/>
    <w:rsid w:val="0047123B"/>
    <w:rsid w:val="004727AE"/>
    <w:rsid w:val="0047294C"/>
    <w:rsid w:val="004729B7"/>
    <w:rsid w:val="0047344B"/>
    <w:rsid w:val="00473D7B"/>
    <w:rsid w:val="0047497F"/>
    <w:rsid w:val="004754AC"/>
    <w:rsid w:val="00475C27"/>
    <w:rsid w:val="00475C29"/>
    <w:rsid w:val="00475E60"/>
    <w:rsid w:val="0047600D"/>
    <w:rsid w:val="00476DDA"/>
    <w:rsid w:val="00476F07"/>
    <w:rsid w:val="00477A71"/>
    <w:rsid w:val="00477B9B"/>
    <w:rsid w:val="00477CCC"/>
    <w:rsid w:val="0048143F"/>
    <w:rsid w:val="00481617"/>
    <w:rsid w:val="004816FB"/>
    <w:rsid w:val="00481842"/>
    <w:rsid w:val="00481E0C"/>
    <w:rsid w:val="0048297E"/>
    <w:rsid w:val="00483306"/>
    <w:rsid w:val="004851FA"/>
    <w:rsid w:val="0048534F"/>
    <w:rsid w:val="00485421"/>
    <w:rsid w:val="004865B9"/>
    <w:rsid w:val="004865DE"/>
    <w:rsid w:val="00487D5A"/>
    <w:rsid w:val="00490C54"/>
    <w:rsid w:val="00490C67"/>
    <w:rsid w:val="004912D9"/>
    <w:rsid w:val="00493D9D"/>
    <w:rsid w:val="004941B6"/>
    <w:rsid w:val="004942FA"/>
    <w:rsid w:val="004948F4"/>
    <w:rsid w:val="00494991"/>
    <w:rsid w:val="00495A29"/>
    <w:rsid w:val="00495DFE"/>
    <w:rsid w:val="0049620B"/>
    <w:rsid w:val="0049637C"/>
    <w:rsid w:val="00496911"/>
    <w:rsid w:val="004A01C1"/>
    <w:rsid w:val="004A036B"/>
    <w:rsid w:val="004A03D3"/>
    <w:rsid w:val="004A0628"/>
    <w:rsid w:val="004A09E9"/>
    <w:rsid w:val="004A11F9"/>
    <w:rsid w:val="004A19B3"/>
    <w:rsid w:val="004A239A"/>
    <w:rsid w:val="004A37D7"/>
    <w:rsid w:val="004A4907"/>
    <w:rsid w:val="004A593C"/>
    <w:rsid w:val="004A5F32"/>
    <w:rsid w:val="004A5F6A"/>
    <w:rsid w:val="004A5FA9"/>
    <w:rsid w:val="004A628F"/>
    <w:rsid w:val="004A667C"/>
    <w:rsid w:val="004A6AA1"/>
    <w:rsid w:val="004A6B18"/>
    <w:rsid w:val="004A706A"/>
    <w:rsid w:val="004A762F"/>
    <w:rsid w:val="004A77CB"/>
    <w:rsid w:val="004A7C28"/>
    <w:rsid w:val="004A7C48"/>
    <w:rsid w:val="004B043A"/>
    <w:rsid w:val="004B0683"/>
    <w:rsid w:val="004B2445"/>
    <w:rsid w:val="004B26B6"/>
    <w:rsid w:val="004B3151"/>
    <w:rsid w:val="004B372D"/>
    <w:rsid w:val="004B3814"/>
    <w:rsid w:val="004B3E98"/>
    <w:rsid w:val="004B4D71"/>
    <w:rsid w:val="004B4FB4"/>
    <w:rsid w:val="004B520F"/>
    <w:rsid w:val="004B61BE"/>
    <w:rsid w:val="004B61FF"/>
    <w:rsid w:val="004B72BE"/>
    <w:rsid w:val="004B7512"/>
    <w:rsid w:val="004C0516"/>
    <w:rsid w:val="004C0E66"/>
    <w:rsid w:val="004C1DDD"/>
    <w:rsid w:val="004C2A96"/>
    <w:rsid w:val="004C36C2"/>
    <w:rsid w:val="004C3715"/>
    <w:rsid w:val="004C37C9"/>
    <w:rsid w:val="004C456F"/>
    <w:rsid w:val="004C52A9"/>
    <w:rsid w:val="004C5CE5"/>
    <w:rsid w:val="004C6584"/>
    <w:rsid w:val="004C6849"/>
    <w:rsid w:val="004C6925"/>
    <w:rsid w:val="004C72FB"/>
    <w:rsid w:val="004C737A"/>
    <w:rsid w:val="004D08AE"/>
    <w:rsid w:val="004D1292"/>
    <w:rsid w:val="004D12CE"/>
    <w:rsid w:val="004D1337"/>
    <w:rsid w:val="004D300D"/>
    <w:rsid w:val="004D3D6E"/>
    <w:rsid w:val="004D3EED"/>
    <w:rsid w:val="004D4143"/>
    <w:rsid w:val="004D451E"/>
    <w:rsid w:val="004D45B1"/>
    <w:rsid w:val="004D48E6"/>
    <w:rsid w:val="004D4C17"/>
    <w:rsid w:val="004D4F24"/>
    <w:rsid w:val="004D59C8"/>
    <w:rsid w:val="004D5D1E"/>
    <w:rsid w:val="004D5F52"/>
    <w:rsid w:val="004D603F"/>
    <w:rsid w:val="004D6556"/>
    <w:rsid w:val="004D65FD"/>
    <w:rsid w:val="004D6F10"/>
    <w:rsid w:val="004D709B"/>
    <w:rsid w:val="004D74BA"/>
    <w:rsid w:val="004E084A"/>
    <w:rsid w:val="004E095F"/>
    <w:rsid w:val="004E09C9"/>
    <w:rsid w:val="004E0A4B"/>
    <w:rsid w:val="004E1542"/>
    <w:rsid w:val="004E19D6"/>
    <w:rsid w:val="004E1FCF"/>
    <w:rsid w:val="004E258E"/>
    <w:rsid w:val="004E3072"/>
    <w:rsid w:val="004E36EF"/>
    <w:rsid w:val="004E37DF"/>
    <w:rsid w:val="004E3B0C"/>
    <w:rsid w:val="004E49A4"/>
    <w:rsid w:val="004E4CBB"/>
    <w:rsid w:val="004E6612"/>
    <w:rsid w:val="004E767A"/>
    <w:rsid w:val="004E7C07"/>
    <w:rsid w:val="004E7ECA"/>
    <w:rsid w:val="004F0047"/>
    <w:rsid w:val="004F00BD"/>
    <w:rsid w:val="004F05E9"/>
    <w:rsid w:val="004F13FE"/>
    <w:rsid w:val="004F1423"/>
    <w:rsid w:val="004F19D8"/>
    <w:rsid w:val="004F1A7B"/>
    <w:rsid w:val="004F35C4"/>
    <w:rsid w:val="004F37EA"/>
    <w:rsid w:val="004F420E"/>
    <w:rsid w:val="004F4A5C"/>
    <w:rsid w:val="004F512B"/>
    <w:rsid w:val="004F5C10"/>
    <w:rsid w:val="004F60E7"/>
    <w:rsid w:val="004F663C"/>
    <w:rsid w:val="004F7D32"/>
    <w:rsid w:val="004F7F73"/>
    <w:rsid w:val="00500220"/>
    <w:rsid w:val="005002B4"/>
    <w:rsid w:val="0050046E"/>
    <w:rsid w:val="00500B95"/>
    <w:rsid w:val="005010E5"/>
    <w:rsid w:val="00501187"/>
    <w:rsid w:val="00501713"/>
    <w:rsid w:val="0050269C"/>
    <w:rsid w:val="005033E0"/>
    <w:rsid w:val="0050395F"/>
    <w:rsid w:val="00503AD6"/>
    <w:rsid w:val="00503AE4"/>
    <w:rsid w:val="00503D5F"/>
    <w:rsid w:val="00504051"/>
    <w:rsid w:val="005041DE"/>
    <w:rsid w:val="00505CB7"/>
    <w:rsid w:val="005065F2"/>
    <w:rsid w:val="005066FE"/>
    <w:rsid w:val="00507224"/>
    <w:rsid w:val="00507A8D"/>
    <w:rsid w:val="00507ADB"/>
    <w:rsid w:val="00507F3D"/>
    <w:rsid w:val="0051001F"/>
    <w:rsid w:val="005102BA"/>
    <w:rsid w:val="0051036E"/>
    <w:rsid w:val="0051139E"/>
    <w:rsid w:val="0051225F"/>
    <w:rsid w:val="0051265C"/>
    <w:rsid w:val="00512706"/>
    <w:rsid w:val="00512843"/>
    <w:rsid w:val="005128DF"/>
    <w:rsid w:val="00513819"/>
    <w:rsid w:val="005139B1"/>
    <w:rsid w:val="00514A5D"/>
    <w:rsid w:val="00514C8F"/>
    <w:rsid w:val="00514E28"/>
    <w:rsid w:val="0051515B"/>
    <w:rsid w:val="0051540D"/>
    <w:rsid w:val="00515507"/>
    <w:rsid w:val="0051593D"/>
    <w:rsid w:val="00515BE1"/>
    <w:rsid w:val="005168DE"/>
    <w:rsid w:val="0051710A"/>
    <w:rsid w:val="00517385"/>
    <w:rsid w:val="00517A62"/>
    <w:rsid w:val="0052189B"/>
    <w:rsid w:val="00521CB1"/>
    <w:rsid w:val="00522316"/>
    <w:rsid w:val="00522C4E"/>
    <w:rsid w:val="00522F14"/>
    <w:rsid w:val="005230DC"/>
    <w:rsid w:val="005242E1"/>
    <w:rsid w:val="005248BC"/>
    <w:rsid w:val="00524EF0"/>
    <w:rsid w:val="00524F8D"/>
    <w:rsid w:val="00524FC4"/>
    <w:rsid w:val="0052651B"/>
    <w:rsid w:val="0052689D"/>
    <w:rsid w:val="00526D89"/>
    <w:rsid w:val="00526DDD"/>
    <w:rsid w:val="005276C5"/>
    <w:rsid w:val="0052775E"/>
    <w:rsid w:val="00527E66"/>
    <w:rsid w:val="00530383"/>
    <w:rsid w:val="0053072D"/>
    <w:rsid w:val="005320D0"/>
    <w:rsid w:val="005321F3"/>
    <w:rsid w:val="00532ABB"/>
    <w:rsid w:val="00532BEB"/>
    <w:rsid w:val="00533135"/>
    <w:rsid w:val="005339A5"/>
    <w:rsid w:val="00533C61"/>
    <w:rsid w:val="00534C67"/>
    <w:rsid w:val="00534DB5"/>
    <w:rsid w:val="00535ECE"/>
    <w:rsid w:val="0053673D"/>
    <w:rsid w:val="00536B47"/>
    <w:rsid w:val="00537688"/>
    <w:rsid w:val="00537F24"/>
    <w:rsid w:val="00540B8B"/>
    <w:rsid w:val="00540BFC"/>
    <w:rsid w:val="005414BE"/>
    <w:rsid w:val="0054240C"/>
    <w:rsid w:val="00542A38"/>
    <w:rsid w:val="00542D63"/>
    <w:rsid w:val="00542DBA"/>
    <w:rsid w:val="005431BD"/>
    <w:rsid w:val="0054366B"/>
    <w:rsid w:val="00543BAE"/>
    <w:rsid w:val="00544106"/>
    <w:rsid w:val="0054450C"/>
    <w:rsid w:val="005445F2"/>
    <w:rsid w:val="005446D4"/>
    <w:rsid w:val="00544774"/>
    <w:rsid w:val="00544B56"/>
    <w:rsid w:val="00545754"/>
    <w:rsid w:val="00545BED"/>
    <w:rsid w:val="005463A0"/>
    <w:rsid w:val="0054654D"/>
    <w:rsid w:val="00546EE4"/>
    <w:rsid w:val="0054749D"/>
    <w:rsid w:val="005476AD"/>
    <w:rsid w:val="0055059B"/>
    <w:rsid w:val="0055159D"/>
    <w:rsid w:val="0055159F"/>
    <w:rsid w:val="005517E6"/>
    <w:rsid w:val="00552187"/>
    <w:rsid w:val="00552DAC"/>
    <w:rsid w:val="00553207"/>
    <w:rsid w:val="0055391F"/>
    <w:rsid w:val="00553C38"/>
    <w:rsid w:val="00553F12"/>
    <w:rsid w:val="00554345"/>
    <w:rsid w:val="0055457A"/>
    <w:rsid w:val="005545A8"/>
    <w:rsid w:val="005549D7"/>
    <w:rsid w:val="0055522B"/>
    <w:rsid w:val="00555E63"/>
    <w:rsid w:val="005560F9"/>
    <w:rsid w:val="00556859"/>
    <w:rsid w:val="00557BF6"/>
    <w:rsid w:val="00560194"/>
    <w:rsid w:val="0056047D"/>
    <w:rsid w:val="00560F5D"/>
    <w:rsid w:val="00560FA5"/>
    <w:rsid w:val="0056145C"/>
    <w:rsid w:val="00561480"/>
    <w:rsid w:val="00561E04"/>
    <w:rsid w:val="00562899"/>
    <w:rsid w:val="005632CA"/>
    <w:rsid w:val="00563561"/>
    <w:rsid w:val="005636D7"/>
    <w:rsid w:val="00564051"/>
    <w:rsid w:val="00564875"/>
    <w:rsid w:val="00564F76"/>
    <w:rsid w:val="00565303"/>
    <w:rsid w:val="00565C20"/>
    <w:rsid w:val="00565FF6"/>
    <w:rsid w:val="00567333"/>
    <w:rsid w:val="0056738F"/>
    <w:rsid w:val="00567553"/>
    <w:rsid w:val="005702E6"/>
    <w:rsid w:val="00571344"/>
    <w:rsid w:val="00571424"/>
    <w:rsid w:val="00572091"/>
    <w:rsid w:val="005726B8"/>
    <w:rsid w:val="00575A43"/>
    <w:rsid w:val="00576706"/>
    <w:rsid w:val="00576774"/>
    <w:rsid w:val="00576FE2"/>
    <w:rsid w:val="00577280"/>
    <w:rsid w:val="00580315"/>
    <w:rsid w:val="005804E2"/>
    <w:rsid w:val="005810AB"/>
    <w:rsid w:val="005813BF"/>
    <w:rsid w:val="00581589"/>
    <w:rsid w:val="00581E16"/>
    <w:rsid w:val="0058200D"/>
    <w:rsid w:val="00582485"/>
    <w:rsid w:val="005824DC"/>
    <w:rsid w:val="0058289C"/>
    <w:rsid w:val="00582E14"/>
    <w:rsid w:val="00583D93"/>
    <w:rsid w:val="00584009"/>
    <w:rsid w:val="005841FE"/>
    <w:rsid w:val="005845CC"/>
    <w:rsid w:val="00584A74"/>
    <w:rsid w:val="00584EC1"/>
    <w:rsid w:val="005850F5"/>
    <w:rsid w:val="005860EA"/>
    <w:rsid w:val="005863AB"/>
    <w:rsid w:val="0058741D"/>
    <w:rsid w:val="00587D94"/>
    <w:rsid w:val="0058A4D1"/>
    <w:rsid w:val="00590CD7"/>
    <w:rsid w:val="00590E35"/>
    <w:rsid w:val="00591495"/>
    <w:rsid w:val="00591CE7"/>
    <w:rsid w:val="00591D1F"/>
    <w:rsid w:val="005920C2"/>
    <w:rsid w:val="00593BE9"/>
    <w:rsid w:val="00594F63"/>
    <w:rsid w:val="00595F32"/>
    <w:rsid w:val="005966A5"/>
    <w:rsid w:val="005967BB"/>
    <w:rsid w:val="00596E0D"/>
    <w:rsid w:val="00596F56"/>
    <w:rsid w:val="0059732D"/>
    <w:rsid w:val="0059770E"/>
    <w:rsid w:val="005A031E"/>
    <w:rsid w:val="005A05B1"/>
    <w:rsid w:val="005A092F"/>
    <w:rsid w:val="005A0FF2"/>
    <w:rsid w:val="005A3286"/>
    <w:rsid w:val="005A412F"/>
    <w:rsid w:val="005A5089"/>
    <w:rsid w:val="005A63D0"/>
    <w:rsid w:val="005A63DB"/>
    <w:rsid w:val="005B0AFD"/>
    <w:rsid w:val="005B0E20"/>
    <w:rsid w:val="005B1BF4"/>
    <w:rsid w:val="005B21F2"/>
    <w:rsid w:val="005B27AC"/>
    <w:rsid w:val="005B3A27"/>
    <w:rsid w:val="005B3ABE"/>
    <w:rsid w:val="005B3C8D"/>
    <w:rsid w:val="005B3E0C"/>
    <w:rsid w:val="005B46F0"/>
    <w:rsid w:val="005B657C"/>
    <w:rsid w:val="005B6C2A"/>
    <w:rsid w:val="005B7A43"/>
    <w:rsid w:val="005C0126"/>
    <w:rsid w:val="005C1209"/>
    <w:rsid w:val="005C1CDC"/>
    <w:rsid w:val="005C275D"/>
    <w:rsid w:val="005C2B17"/>
    <w:rsid w:val="005C2DCF"/>
    <w:rsid w:val="005C3209"/>
    <w:rsid w:val="005C353F"/>
    <w:rsid w:val="005C3FCD"/>
    <w:rsid w:val="005C41B8"/>
    <w:rsid w:val="005C55C4"/>
    <w:rsid w:val="005C6501"/>
    <w:rsid w:val="005C668D"/>
    <w:rsid w:val="005C6BAA"/>
    <w:rsid w:val="005C6CA1"/>
    <w:rsid w:val="005C6E52"/>
    <w:rsid w:val="005D09E2"/>
    <w:rsid w:val="005D0E0A"/>
    <w:rsid w:val="005D16E4"/>
    <w:rsid w:val="005D1771"/>
    <w:rsid w:val="005D1DDF"/>
    <w:rsid w:val="005D1EA6"/>
    <w:rsid w:val="005D22D8"/>
    <w:rsid w:val="005D2BA1"/>
    <w:rsid w:val="005D3090"/>
    <w:rsid w:val="005D30D5"/>
    <w:rsid w:val="005D3B01"/>
    <w:rsid w:val="005D49B4"/>
    <w:rsid w:val="005D4E9C"/>
    <w:rsid w:val="005D53C3"/>
    <w:rsid w:val="005D578F"/>
    <w:rsid w:val="005D593D"/>
    <w:rsid w:val="005D64EF"/>
    <w:rsid w:val="005D69A0"/>
    <w:rsid w:val="005D7445"/>
    <w:rsid w:val="005E00BA"/>
    <w:rsid w:val="005E01B3"/>
    <w:rsid w:val="005E0E1B"/>
    <w:rsid w:val="005E11F0"/>
    <w:rsid w:val="005E127C"/>
    <w:rsid w:val="005E18BC"/>
    <w:rsid w:val="005E22BC"/>
    <w:rsid w:val="005E238D"/>
    <w:rsid w:val="005E33F8"/>
    <w:rsid w:val="005E377D"/>
    <w:rsid w:val="005E3CFD"/>
    <w:rsid w:val="005E40D2"/>
    <w:rsid w:val="005E61E1"/>
    <w:rsid w:val="005E6A32"/>
    <w:rsid w:val="005E6B50"/>
    <w:rsid w:val="005E79EC"/>
    <w:rsid w:val="005E7BD0"/>
    <w:rsid w:val="005E7F3F"/>
    <w:rsid w:val="005F0D3E"/>
    <w:rsid w:val="005F1F2D"/>
    <w:rsid w:val="005F28B6"/>
    <w:rsid w:val="005F2CBF"/>
    <w:rsid w:val="005F3826"/>
    <w:rsid w:val="005F3F1A"/>
    <w:rsid w:val="005F4795"/>
    <w:rsid w:val="005F484F"/>
    <w:rsid w:val="005F4B32"/>
    <w:rsid w:val="005F56E0"/>
    <w:rsid w:val="005F577A"/>
    <w:rsid w:val="005F59B6"/>
    <w:rsid w:val="005F5CB3"/>
    <w:rsid w:val="005F60B5"/>
    <w:rsid w:val="005F6FA4"/>
    <w:rsid w:val="005F71FA"/>
    <w:rsid w:val="005F7518"/>
    <w:rsid w:val="00600415"/>
    <w:rsid w:val="00600F30"/>
    <w:rsid w:val="00601A1C"/>
    <w:rsid w:val="00602E75"/>
    <w:rsid w:val="006033C8"/>
    <w:rsid w:val="00603433"/>
    <w:rsid w:val="0060349A"/>
    <w:rsid w:val="006035BE"/>
    <w:rsid w:val="00603CC0"/>
    <w:rsid w:val="0060532A"/>
    <w:rsid w:val="00605EBA"/>
    <w:rsid w:val="006069AB"/>
    <w:rsid w:val="00606A13"/>
    <w:rsid w:val="00606ECE"/>
    <w:rsid w:val="00606FC9"/>
    <w:rsid w:val="006075B5"/>
    <w:rsid w:val="006077A1"/>
    <w:rsid w:val="006100C0"/>
    <w:rsid w:val="00610549"/>
    <w:rsid w:val="006117F1"/>
    <w:rsid w:val="00612044"/>
    <w:rsid w:val="00612F50"/>
    <w:rsid w:val="006131C3"/>
    <w:rsid w:val="0061332E"/>
    <w:rsid w:val="00614424"/>
    <w:rsid w:val="0061488A"/>
    <w:rsid w:val="00614B68"/>
    <w:rsid w:val="00614C92"/>
    <w:rsid w:val="00615227"/>
    <w:rsid w:val="00617079"/>
    <w:rsid w:val="006207F9"/>
    <w:rsid w:val="00620F0F"/>
    <w:rsid w:val="00621005"/>
    <w:rsid w:val="00621907"/>
    <w:rsid w:val="00621DC0"/>
    <w:rsid w:val="00621EE1"/>
    <w:rsid w:val="00622601"/>
    <w:rsid w:val="00622B4F"/>
    <w:rsid w:val="00622C1B"/>
    <w:rsid w:val="006230B6"/>
    <w:rsid w:val="006232C5"/>
    <w:rsid w:val="00624B66"/>
    <w:rsid w:val="00625EC4"/>
    <w:rsid w:val="006260AD"/>
    <w:rsid w:val="006261C8"/>
    <w:rsid w:val="00626567"/>
    <w:rsid w:val="00626A92"/>
    <w:rsid w:val="00626D9C"/>
    <w:rsid w:val="00627B60"/>
    <w:rsid w:val="006307FF"/>
    <w:rsid w:val="00630A2B"/>
    <w:rsid w:val="00630C27"/>
    <w:rsid w:val="00630D80"/>
    <w:rsid w:val="00630E42"/>
    <w:rsid w:val="006322FE"/>
    <w:rsid w:val="006324A4"/>
    <w:rsid w:val="006325C4"/>
    <w:rsid w:val="00632B06"/>
    <w:rsid w:val="00633B75"/>
    <w:rsid w:val="00634057"/>
    <w:rsid w:val="00634CCE"/>
    <w:rsid w:val="00634E4F"/>
    <w:rsid w:val="00635139"/>
    <w:rsid w:val="00635178"/>
    <w:rsid w:val="00635463"/>
    <w:rsid w:val="00636538"/>
    <w:rsid w:val="00636933"/>
    <w:rsid w:val="00636EE5"/>
    <w:rsid w:val="00637AA8"/>
    <w:rsid w:val="00637E11"/>
    <w:rsid w:val="0064056F"/>
    <w:rsid w:val="00640B08"/>
    <w:rsid w:val="00640EFD"/>
    <w:rsid w:val="00640FE6"/>
    <w:rsid w:val="0064220B"/>
    <w:rsid w:val="00643CB7"/>
    <w:rsid w:val="006446D5"/>
    <w:rsid w:val="00644785"/>
    <w:rsid w:val="006452F3"/>
    <w:rsid w:val="006467C7"/>
    <w:rsid w:val="00647AC7"/>
    <w:rsid w:val="00647B94"/>
    <w:rsid w:val="00647CC2"/>
    <w:rsid w:val="00647FF8"/>
    <w:rsid w:val="00650628"/>
    <w:rsid w:val="006508B1"/>
    <w:rsid w:val="006521F4"/>
    <w:rsid w:val="0065239C"/>
    <w:rsid w:val="006523D2"/>
    <w:rsid w:val="006525CA"/>
    <w:rsid w:val="00652D07"/>
    <w:rsid w:val="00653117"/>
    <w:rsid w:val="00653766"/>
    <w:rsid w:val="006541AE"/>
    <w:rsid w:val="006543C3"/>
    <w:rsid w:val="00654661"/>
    <w:rsid w:val="00654A39"/>
    <w:rsid w:val="00655585"/>
    <w:rsid w:val="0065579D"/>
    <w:rsid w:val="00655C37"/>
    <w:rsid w:val="00655C6A"/>
    <w:rsid w:val="00655F2A"/>
    <w:rsid w:val="0065616E"/>
    <w:rsid w:val="00656233"/>
    <w:rsid w:val="0066053C"/>
    <w:rsid w:val="00660A9C"/>
    <w:rsid w:val="00660E60"/>
    <w:rsid w:val="0066164A"/>
    <w:rsid w:val="00661AF6"/>
    <w:rsid w:val="00661F3F"/>
    <w:rsid w:val="0066271D"/>
    <w:rsid w:val="0066286A"/>
    <w:rsid w:val="00663104"/>
    <w:rsid w:val="00663B51"/>
    <w:rsid w:val="00663CAA"/>
    <w:rsid w:val="006642F3"/>
    <w:rsid w:val="0066490B"/>
    <w:rsid w:val="0066535A"/>
    <w:rsid w:val="0066549E"/>
    <w:rsid w:val="00665921"/>
    <w:rsid w:val="00666210"/>
    <w:rsid w:val="00666945"/>
    <w:rsid w:val="00667315"/>
    <w:rsid w:val="006674FF"/>
    <w:rsid w:val="00667A4B"/>
    <w:rsid w:val="00667D93"/>
    <w:rsid w:val="0067021D"/>
    <w:rsid w:val="006708EF"/>
    <w:rsid w:val="006715F5"/>
    <w:rsid w:val="00671AE0"/>
    <w:rsid w:val="00673731"/>
    <w:rsid w:val="00673BDE"/>
    <w:rsid w:val="00673F18"/>
    <w:rsid w:val="00674725"/>
    <w:rsid w:val="006748D4"/>
    <w:rsid w:val="00674983"/>
    <w:rsid w:val="00674AFD"/>
    <w:rsid w:val="00675C13"/>
    <w:rsid w:val="00675C27"/>
    <w:rsid w:val="006764E2"/>
    <w:rsid w:val="00676A46"/>
    <w:rsid w:val="00676E3E"/>
    <w:rsid w:val="00677047"/>
    <w:rsid w:val="00680641"/>
    <w:rsid w:val="006807C5"/>
    <w:rsid w:val="006815BF"/>
    <w:rsid w:val="00681AC2"/>
    <w:rsid w:val="00681C52"/>
    <w:rsid w:val="0068212C"/>
    <w:rsid w:val="006822F6"/>
    <w:rsid w:val="00682BB1"/>
    <w:rsid w:val="00683DA4"/>
    <w:rsid w:val="0068513D"/>
    <w:rsid w:val="006851E6"/>
    <w:rsid w:val="006853DA"/>
    <w:rsid w:val="00685964"/>
    <w:rsid w:val="00685B9D"/>
    <w:rsid w:val="00685BBB"/>
    <w:rsid w:val="00685F78"/>
    <w:rsid w:val="006860B0"/>
    <w:rsid w:val="00686B16"/>
    <w:rsid w:val="0068766A"/>
    <w:rsid w:val="00687813"/>
    <w:rsid w:val="0069099F"/>
    <w:rsid w:val="00690A91"/>
    <w:rsid w:val="006912F2"/>
    <w:rsid w:val="006920DD"/>
    <w:rsid w:val="00692165"/>
    <w:rsid w:val="0069229C"/>
    <w:rsid w:val="00692416"/>
    <w:rsid w:val="0069306E"/>
    <w:rsid w:val="00694FE4"/>
    <w:rsid w:val="00695A45"/>
    <w:rsid w:val="00695E0F"/>
    <w:rsid w:val="0069604A"/>
    <w:rsid w:val="00696313"/>
    <w:rsid w:val="00696649"/>
    <w:rsid w:val="00696841"/>
    <w:rsid w:val="006969A5"/>
    <w:rsid w:val="00696C8E"/>
    <w:rsid w:val="006972EE"/>
    <w:rsid w:val="0069734A"/>
    <w:rsid w:val="0069764B"/>
    <w:rsid w:val="00697877"/>
    <w:rsid w:val="00697FEA"/>
    <w:rsid w:val="006A09A6"/>
    <w:rsid w:val="006A2667"/>
    <w:rsid w:val="006A2A96"/>
    <w:rsid w:val="006A2E8B"/>
    <w:rsid w:val="006A2F4C"/>
    <w:rsid w:val="006A39E4"/>
    <w:rsid w:val="006A3ED2"/>
    <w:rsid w:val="006A481F"/>
    <w:rsid w:val="006A4B38"/>
    <w:rsid w:val="006A4BA6"/>
    <w:rsid w:val="006A51EB"/>
    <w:rsid w:val="006A54E9"/>
    <w:rsid w:val="006A5837"/>
    <w:rsid w:val="006A673E"/>
    <w:rsid w:val="006B075A"/>
    <w:rsid w:val="006B2C02"/>
    <w:rsid w:val="006B2F29"/>
    <w:rsid w:val="006B3D22"/>
    <w:rsid w:val="006B4723"/>
    <w:rsid w:val="006B4A71"/>
    <w:rsid w:val="006B64BE"/>
    <w:rsid w:val="006B79CB"/>
    <w:rsid w:val="006B7BB8"/>
    <w:rsid w:val="006B7D49"/>
    <w:rsid w:val="006B7FAE"/>
    <w:rsid w:val="006C1839"/>
    <w:rsid w:val="006C19A4"/>
    <w:rsid w:val="006C1F4A"/>
    <w:rsid w:val="006C1FBA"/>
    <w:rsid w:val="006C293B"/>
    <w:rsid w:val="006C2E6A"/>
    <w:rsid w:val="006C3AE1"/>
    <w:rsid w:val="006C3B94"/>
    <w:rsid w:val="006C3E8D"/>
    <w:rsid w:val="006C41AA"/>
    <w:rsid w:val="006C427E"/>
    <w:rsid w:val="006C43A6"/>
    <w:rsid w:val="006C52B5"/>
    <w:rsid w:val="006C5D32"/>
    <w:rsid w:val="006C62C7"/>
    <w:rsid w:val="006C6823"/>
    <w:rsid w:val="006C68B8"/>
    <w:rsid w:val="006C6F2F"/>
    <w:rsid w:val="006C71CA"/>
    <w:rsid w:val="006C7AC6"/>
    <w:rsid w:val="006D14C9"/>
    <w:rsid w:val="006D1966"/>
    <w:rsid w:val="006D1E5B"/>
    <w:rsid w:val="006D36C7"/>
    <w:rsid w:val="006D371B"/>
    <w:rsid w:val="006D51C9"/>
    <w:rsid w:val="006D5444"/>
    <w:rsid w:val="006D5600"/>
    <w:rsid w:val="006D5D7B"/>
    <w:rsid w:val="006D68D8"/>
    <w:rsid w:val="006D6D7A"/>
    <w:rsid w:val="006D756E"/>
    <w:rsid w:val="006D7764"/>
    <w:rsid w:val="006D7FC0"/>
    <w:rsid w:val="006E0231"/>
    <w:rsid w:val="006E0860"/>
    <w:rsid w:val="006E0F00"/>
    <w:rsid w:val="006E1560"/>
    <w:rsid w:val="006E2839"/>
    <w:rsid w:val="006E3F0F"/>
    <w:rsid w:val="006E42C3"/>
    <w:rsid w:val="006E50E8"/>
    <w:rsid w:val="006E5228"/>
    <w:rsid w:val="006E6002"/>
    <w:rsid w:val="006E61BD"/>
    <w:rsid w:val="006E626C"/>
    <w:rsid w:val="006E65E1"/>
    <w:rsid w:val="006E675C"/>
    <w:rsid w:val="006EC0B1"/>
    <w:rsid w:val="006F1771"/>
    <w:rsid w:val="006F17EE"/>
    <w:rsid w:val="006F1B80"/>
    <w:rsid w:val="006F2AA4"/>
    <w:rsid w:val="006F2F2B"/>
    <w:rsid w:val="006F37D9"/>
    <w:rsid w:val="006F3E88"/>
    <w:rsid w:val="006F44E1"/>
    <w:rsid w:val="006F5FEB"/>
    <w:rsid w:val="006F7AE2"/>
    <w:rsid w:val="00700198"/>
    <w:rsid w:val="0070095A"/>
    <w:rsid w:val="007013CB"/>
    <w:rsid w:val="007016D8"/>
    <w:rsid w:val="0070180F"/>
    <w:rsid w:val="00701EA3"/>
    <w:rsid w:val="007023F6"/>
    <w:rsid w:val="0070313A"/>
    <w:rsid w:val="007037CC"/>
    <w:rsid w:val="00704124"/>
    <w:rsid w:val="00704127"/>
    <w:rsid w:val="00705F5A"/>
    <w:rsid w:val="007063F1"/>
    <w:rsid w:val="007065BA"/>
    <w:rsid w:val="007077BC"/>
    <w:rsid w:val="00710368"/>
    <w:rsid w:val="00711FAE"/>
    <w:rsid w:val="00713336"/>
    <w:rsid w:val="007136E2"/>
    <w:rsid w:val="00713D65"/>
    <w:rsid w:val="00713F34"/>
    <w:rsid w:val="00713FDD"/>
    <w:rsid w:val="0071554A"/>
    <w:rsid w:val="00715C13"/>
    <w:rsid w:val="00715F09"/>
    <w:rsid w:val="00717ADF"/>
    <w:rsid w:val="00720DB7"/>
    <w:rsid w:val="0072166B"/>
    <w:rsid w:val="007220EB"/>
    <w:rsid w:val="00722BFE"/>
    <w:rsid w:val="00722C9E"/>
    <w:rsid w:val="007233C5"/>
    <w:rsid w:val="00723796"/>
    <w:rsid w:val="007238B9"/>
    <w:rsid w:val="00723F53"/>
    <w:rsid w:val="0072419D"/>
    <w:rsid w:val="007241C5"/>
    <w:rsid w:val="0072443C"/>
    <w:rsid w:val="0072545A"/>
    <w:rsid w:val="0072651D"/>
    <w:rsid w:val="00726B7D"/>
    <w:rsid w:val="007273F2"/>
    <w:rsid w:val="00730280"/>
    <w:rsid w:val="007302FD"/>
    <w:rsid w:val="00730D26"/>
    <w:rsid w:val="00730ED5"/>
    <w:rsid w:val="00731478"/>
    <w:rsid w:val="00731BA7"/>
    <w:rsid w:val="00732466"/>
    <w:rsid w:val="007324E3"/>
    <w:rsid w:val="007327AA"/>
    <w:rsid w:val="00733133"/>
    <w:rsid w:val="007335A3"/>
    <w:rsid w:val="00733661"/>
    <w:rsid w:val="00733C3F"/>
    <w:rsid w:val="00733D5B"/>
    <w:rsid w:val="0073437E"/>
    <w:rsid w:val="00735434"/>
    <w:rsid w:val="00735951"/>
    <w:rsid w:val="00735FC0"/>
    <w:rsid w:val="00736295"/>
    <w:rsid w:val="00736475"/>
    <w:rsid w:val="00736721"/>
    <w:rsid w:val="00736DD4"/>
    <w:rsid w:val="0073740C"/>
    <w:rsid w:val="00737B52"/>
    <w:rsid w:val="00740257"/>
    <w:rsid w:val="00740A5B"/>
    <w:rsid w:val="00740C0E"/>
    <w:rsid w:val="0074114A"/>
    <w:rsid w:val="0074133D"/>
    <w:rsid w:val="0074163E"/>
    <w:rsid w:val="007417FA"/>
    <w:rsid w:val="00742B30"/>
    <w:rsid w:val="00742F64"/>
    <w:rsid w:val="007437D3"/>
    <w:rsid w:val="0074428F"/>
    <w:rsid w:val="00744903"/>
    <w:rsid w:val="00745960"/>
    <w:rsid w:val="00747482"/>
    <w:rsid w:val="00747B8E"/>
    <w:rsid w:val="00747CFA"/>
    <w:rsid w:val="00747F3C"/>
    <w:rsid w:val="00747FF8"/>
    <w:rsid w:val="0075067A"/>
    <w:rsid w:val="00752273"/>
    <w:rsid w:val="00752CFA"/>
    <w:rsid w:val="0075454D"/>
    <w:rsid w:val="007556E3"/>
    <w:rsid w:val="00755D2F"/>
    <w:rsid w:val="00755F22"/>
    <w:rsid w:val="007573F9"/>
    <w:rsid w:val="00757424"/>
    <w:rsid w:val="00757B7B"/>
    <w:rsid w:val="007609D8"/>
    <w:rsid w:val="00761349"/>
    <w:rsid w:val="00761351"/>
    <w:rsid w:val="00763374"/>
    <w:rsid w:val="00763610"/>
    <w:rsid w:val="00763F12"/>
    <w:rsid w:val="00764922"/>
    <w:rsid w:val="00765802"/>
    <w:rsid w:val="00765E69"/>
    <w:rsid w:val="00765FF1"/>
    <w:rsid w:val="007675CF"/>
    <w:rsid w:val="00767998"/>
    <w:rsid w:val="007679A5"/>
    <w:rsid w:val="00767C0F"/>
    <w:rsid w:val="007703EE"/>
    <w:rsid w:val="00770555"/>
    <w:rsid w:val="0077075C"/>
    <w:rsid w:val="00770C6D"/>
    <w:rsid w:val="007712B6"/>
    <w:rsid w:val="00771430"/>
    <w:rsid w:val="00771FB0"/>
    <w:rsid w:val="00772350"/>
    <w:rsid w:val="00772356"/>
    <w:rsid w:val="00772484"/>
    <w:rsid w:val="007724B1"/>
    <w:rsid w:val="00772A86"/>
    <w:rsid w:val="007732EA"/>
    <w:rsid w:val="00773400"/>
    <w:rsid w:val="00773795"/>
    <w:rsid w:val="007737E5"/>
    <w:rsid w:val="00773A4C"/>
    <w:rsid w:val="00773C83"/>
    <w:rsid w:val="00774C83"/>
    <w:rsid w:val="00775161"/>
    <w:rsid w:val="0077528B"/>
    <w:rsid w:val="00775823"/>
    <w:rsid w:val="00775F14"/>
    <w:rsid w:val="007769BB"/>
    <w:rsid w:val="00777C74"/>
    <w:rsid w:val="00780F18"/>
    <w:rsid w:val="00781494"/>
    <w:rsid w:val="00781A5E"/>
    <w:rsid w:val="00781E46"/>
    <w:rsid w:val="0078276B"/>
    <w:rsid w:val="007830EB"/>
    <w:rsid w:val="00783432"/>
    <w:rsid w:val="007834B8"/>
    <w:rsid w:val="007838F3"/>
    <w:rsid w:val="00783ABB"/>
    <w:rsid w:val="00783B4A"/>
    <w:rsid w:val="00783F99"/>
    <w:rsid w:val="00784AF7"/>
    <w:rsid w:val="00785448"/>
    <w:rsid w:val="00785854"/>
    <w:rsid w:val="007868C7"/>
    <w:rsid w:val="00787ADA"/>
    <w:rsid w:val="00787BAE"/>
    <w:rsid w:val="00790677"/>
    <w:rsid w:val="00790934"/>
    <w:rsid w:val="00790991"/>
    <w:rsid w:val="00791156"/>
    <w:rsid w:val="00791207"/>
    <w:rsid w:val="007912C6"/>
    <w:rsid w:val="007918B7"/>
    <w:rsid w:val="00792555"/>
    <w:rsid w:val="007925EF"/>
    <w:rsid w:val="00792BBD"/>
    <w:rsid w:val="0079346B"/>
    <w:rsid w:val="00793A8B"/>
    <w:rsid w:val="00794509"/>
    <w:rsid w:val="00795226"/>
    <w:rsid w:val="0079546B"/>
    <w:rsid w:val="00795509"/>
    <w:rsid w:val="0079613E"/>
    <w:rsid w:val="00797455"/>
    <w:rsid w:val="007976DC"/>
    <w:rsid w:val="00797DF4"/>
    <w:rsid w:val="007A0143"/>
    <w:rsid w:val="007A0701"/>
    <w:rsid w:val="007A1B3C"/>
    <w:rsid w:val="007A2B5C"/>
    <w:rsid w:val="007A363D"/>
    <w:rsid w:val="007A3AA4"/>
    <w:rsid w:val="007A3BB1"/>
    <w:rsid w:val="007A3E20"/>
    <w:rsid w:val="007A46E2"/>
    <w:rsid w:val="007A6F0D"/>
    <w:rsid w:val="007B09C0"/>
    <w:rsid w:val="007B156A"/>
    <w:rsid w:val="007B18F7"/>
    <w:rsid w:val="007B1DC3"/>
    <w:rsid w:val="007B382A"/>
    <w:rsid w:val="007B433A"/>
    <w:rsid w:val="007B4E82"/>
    <w:rsid w:val="007B57CB"/>
    <w:rsid w:val="007B57F1"/>
    <w:rsid w:val="007B5874"/>
    <w:rsid w:val="007B5C1D"/>
    <w:rsid w:val="007B6C6F"/>
    <w:rsid w:val="007B7F94"/>
    <w:rsid w:val="007C0030"/>
    <w:rsid w:val="007C08C2"/>
    <w:rsid w:val="007C092C"/>
    <w:rsid w:val="007C0D5D"/>
    <w:rsid w:val="007C0F42"/>
    <w:rsid w:val="007C12CA"/>
    <w:rsid w:val="007C1852"/>
    <w:rsid w:val="007C1D01"/>
    <w:rsid w:val="007C272F"/>
    <w:rsid w:val="007C2943"/>
    <w:rsid w:val="007C32AA"/>
    <w:rsid w:val="007C441E"/>
    <w:rsid w:val="007C481B"/>
    <w:rsid w:val="007C4BB7"/>
    <w:rsid w:val="007C5523"/>
    <w:rsid w:val="007C5FF9"/>
    <w:rsid w:val="007C758E"/>
    <w:rsid w:val="007C7EE1"/>
    <w:rsid w:val="007D00D3"/>
    <w:rsid w:val="007D0566"/>
    <w:rsid w:val="007D095C"/>
    <w:rsid w:val="007D1831"/>
    <w:rsid w:val="007D2800"/>
    <w:rsid w:val="007D2CD2"/>
    <w:rsid w:val="007D2E95"/>
    <w:rsid w:val="007D4D17"/>
    <w:rsid w:val="007D554F"/>
    <w:rsid w:val="007D5CBA"/>
    <w:rsid w:val="007D6DA0"/>
    <w:rsid w:val="007D7524"/>
    <w:rsid w:val="007D78D1"/>
    <w:rsid w:val="007D7CFA"/>
    <w:rsid w:val="007D7F2B"/>
    <w:rsid w:val="007E01AE"/>
    <w:rsid w:val="007E04B7"/>
    <w:rsid w:val="007E0756"/>
    <w:rsid w:val="007E09DC"/>
    <w:rsid w:val="007E0EBC"/>
    <w:rsid w:val="007E1A21"/>
    <w:rsid w:val="007E1BFC"/>
    <w:rsid w:val="007E1FA4"/>
    <w:rsid w:val="007E22AC"/>
    <w:rsid w:val="007E25C3"/>
    <w:rsid w:val="007E2D43"/>
    <w:rsid w:val="007E37F5"/>
    <w:rsid w:val="007E3BD4"/>
    <w:rsid w:val="007E45C0"/>
    <w:rsid w:val="007E5360"/>
    <w:rsid w:val="007E538D"/>
    <w:rsid w:val="007E5727"/>
    <w:rsid w:val="007E60FC"/>
    <w:rsid w:val="007E6952"/>
    <w:rsid w:val="007E6C9E"/>
    <w:rsid w:val="007E6D49"/>
    <w:rsid w:val="007E709D"/>
    <w:rsid w:val="007E71CA"/>
    <w:rsid w:val="007E7BE0"/>
    <w:rsid w:val="007E7E1F"/>
    <w:rsid w:val="007E7FAF"/>
    <w:rsid w:val="007F03A1"/>
    <w:rsid w:val="007F0E57"/>
    <w:rsid w:val="007F0F7B"/>
    <w:rsid w:val="007F1161"/>
    <w:rsid w:val="007F143A"/>
    <w:rsid w:val="007F186A"/>
    <w:rsid w:val="007F1AD5"/>
    <w:rsid w:val="007F2C2A"/>
    <w:rsid w:val="007F2EC9"/>
    <w:rsid w:val="007F42EB"/>
    <w:rsid w:val="007F4709"/>
    <w:rsid w:val="007F4F5C"/>
    <w:rsid w:val="007F5450"/>
    <w:rsid w:val="007F547B"/>
    <w:rsid w:val="007F5ACF"/>
    <w:rsid w:val="007F5C53"/>
    <w:rsid w:val="007F63F2"/>
    <w:rsid w:val="007F7E48"/>
    <w:rsid w:val="008018FD"/>
    <w:rsid w:val="008027C0"/>
    <w:rsid w:val="008029BA"/>
    <w:rsid w:val="008030E2"/>
    <w:rsid w:val="00803D39"/>
    <w:rsid w:val="008043D8"/>
    <w:rsid w:val="00804D79"/>
    <w:rsid w:val="008051AF"/>
    <w:rsid w:val="008059C9"/>
    <w:rsid w:val="00805A8A"/>
    <w:rsid w:val="0080614A"/>
    <w:rsid w:val="008072B6"/>
    <w:rsid w:val="00807C12"/>
    <w:rsid w:val="0081064B"/>
    <w:rsid w:val="0081267A"/>
    <w:rsid w:val="00812B69"/>
    <w:rsid w:val="00812CDE"/>
    <w:rsid w:val="00813F31"/>
    <w:rsid w:val="008146C8"/>
    <w:rsid w:val="00815C3F"/>
    <w:rsid w:val="00816699"/>
    <w:rsid w:val="00816D98"/>
    <w:rsid w:val="00820983"/>
    <w:rsid w:val="00820BD4"/>
    <w:rsid w:val="00821823"/>
    <w:rsid w:val="00821AA3"/>
    <w:rsid w:val="00821F2D"/>
    <w:rsid w:val="00821F43"/>
    <w:rsid w:val="008224DA"/>
    <w:rsid w:val="0082262B"/>
    <w:rsid w:val="0082263C"/>
    <w:rsid w:val="008229DA"/>
    <w:rsid w:val="008229DE"/>
    <w:rsid w:val="00823AA3"/>
    <w:rsid w:val="00823D91"/>
    <w:rsid w:val="00823DCD"/>
    <w:rsid w:val="00823F0E"/>
    <w:rsid w:val="00823F7F"/>
    <w:rsid w:val="00824086"/>
    <w:rsid w:val="008248AD"/>
    <w:rsid w:val="00824D8C"/>
    <w:rsid w:val="00825351"/>
    <w:rsid w:val="008255D0"/>
    <w:rsid w:val="00825D0B"/>
    <w:rsid w:val="00825DB0"/>
    <w:rsid w:val="00826016"/>
    <w:rsid w:val="008263EB"/>
    <w:rsid w:val="0082641E"/>
    <w:rsid w:val="0082650B"/>
    <w:rsid w:val="00826B42"/>
    <w:rsid w:val="0082748F"/>
    <w:rsid w:val="008275A0"/>
    <w:rsid w:val="0082788B"/>
    <w:rsid w:val="008300BF"/>
    <w:rsid w:val="00830BF8"/>
    <w:rsid w:val="00831198"/>
    <w:rsid w:val="008312B0"/>
    <w:rsid w:val="008313C4"/>
    <w:rsid w:val="00832ACC"/>
    <w:rsid w:val="00833818"/>
    <w:rsid w:val="00833998"/>
    <w:rsid w:val="00833FD9"/>
    <w:rsid w:val="00834D8C"/>
    <w:rsid w:val="00835AA8"/>
    <w:rsid w:val="0083626C"/>
    <w:rsid w:val="00836DA7"/>
    <w:rsid w:val="0083799C"/>
    <w:rsid w:val="00837ACF"/>
    <w:rsid w:val="008400AB"/>
    <w:rsid w:val="0084109A"/>
    <w:rsid w:val="0084143C"/>
    <w:rsid w:val="0084239A"/>
    <w:rsid w:val="00842728"/>
    <w:rsid w:val="008429CE"/>
    <w:rsid w:val="00842D01"/>
    <w:rsid w:val="00842DA3"/>
    <w:rsid w:val="008434AC"/>
    <w:rsid w:val="00843AF6"/>
    <w:rsid w:val="00844B84"/>
    <w:rsid w:val="00845188"/>
    <w:rsid w:val="008452D9"/>
    <w:rsid w:val="00846167"/>
    <w:rsid w:val="00846407"/>
    <w:rsid w:val="00846583"/>
    <w:rsid w:val="0084789E"/>
    <w:rsid w:val="00847BFD"/>
    <w:rsid w:val="0085084F"/>
    <w:rsid w:val="00850A53"/>
    <w:rsid w:val="00850DB9"/>
    <w:rsid w:val="00851294"/>
    <w:rsid w:val="008528FB"/>
    <w:rsid w:val="00853B3A"/>
    <w:rsid w:val="00853B4A"/>
    <w:rsid w:val="008540F8"/>
    <w:rsid w:val="008555F6"/>
    <w:rsid w:val="008557BA"/>
    <w:rsid w:val="00855F96"/>
    <w:rsid w:val="00856CB4"/>
    <w:rsid w:val="00857487"/>
    <w:rsid w:val="00857942"/>
    <w:rsid w:val="00857A52"/>
    <w:rsid w:val="00857B21"/>
    <w:rsid w:val="00857F44"/>
    <w:rsid w:val="00857FFB"/>
    <w:rsid w:val="00860101"/>
    <w:rsid w:val="0086059E"/>
    <w:rsid w:val="008617E8"/>
    <w:rsid w:val="00861AAD"/>
    <w:rsid w:val="0086218C"/>
    <w:rsid w:val="0086299D"/>
    <w:rsid w:val="00862CB5"/>
    <w:rsid w:val="00862CEF"/>
    <w:rsid w:val="00862FAA"/>
    <w:rsid w:val="0086334D"/>
    <w:rsid w:val="008637CE"/>
    <w:rsid w:val="00863D9A"/>
    <w:rsid w:val="00863DFB"/>
    <w:rsid w:val="008644B4"/>
    <w:rsid w:val="00864C06"/>
    <w:rsid w:val="008662BA"/>
    <w:rsid w:val="00866963"/>
    <w:rsid w:val="0086789C"/>
    <w:rsid w:val="00867978"/>
    <w:rsid w:val="00870524"/>
    <w:rsid w:val="008705F0"/>
    <w:rsid w:val="00871522"/>
    <w:rsid w:val="008716A2"/>
    <w:rsid w:val="00871877"/>
    <w:rsid w:val="0087194C"/>
    <w:rsid w:val="00871D3C"/>
    <w:rsid w:val="00871DF7"/>
    <w:rsid w:val="00871F00"/>
    <w:rsid w:val="00871F64"/>
    <w:rsid w:val="00872259"/>
    <w:rsid w:val="00872434"/>
    <w:rsid w:val="00872BE9"/>
    <w:rsid w:val="00873C44"/>
    <w:rsid w:val="00874306"/>
    <w:rsid w:val="00874601"/>
    <w:rsid w:val="00874A8B"/>
    <w:rsid w:val="0087514D"/>
    <w:rsid w:val="008771E1"/>
    <w:rsid w:val="008773C4"/>
    <w:rsid w:val="00877523"/>
    <w:rsid w:val="0087773C"/>
    <w:rsid w:val="00877797"/>
    <w:rsid w:val="00880414"/>
    <w:rsid w:val="0088071C"/>
    <w:rsid w:val="00881E0F"/>
    <w:rsid w:val="00882E7A"/>
    <w:rsid w:val="00883932"/>
    <w:rsid w:val="00883D6B"/>
    <w:rsid w:val="00883FA6"/>
    <w:rsid w:val="008857A8"/>
    <w:rsid w:val="00886353"/>
    <w:rsid w:val="00887832"/>
    <w:rsid w:val="00887967"/>
    <w:rsid w:val="00887D31"/>
    <w:rsid w:val="0089003E"/>
    <w:rsid w:val="0089085F"/>
    <w:rsid w:val="008913DD"/>
    <w:rsid w:val="0089157A"/>
    <w:rsid w:val="0089161C"/>
    <w:rsid w:val="00891B0A"/>
    <w:rsid w:val="00891DBB"/>
    <w:rsid w:val="0089254B"/>
    <w:rsid w:val="0089295E"/>
    <w:rsid w:val="00892AB3"/>
    <w:rsid w:val="00892FB1"/>
    <w:rsid w:val="0089492A"/>
    <w:rsid w:val="0089494B"/>
    <w:rsid w:val="008952F2"/>
    <w:rsid w:val="0089576F"/>
    <w:rsid w:val="008957E9"/>
    <w:rsid w:val="00896239"/>
    <w:rsid w:val="00896A38"/>
    <w:rsid w:val="00896CF4"/>
    <w:rsid w:val="00896D67"/>
    <w:rsid w:val="008A05D5"/>
    <w:rsid w:val="008A0615"/>
    <w:rsid w:val="008A0705"/>
    <w:rsid w:val="008A1BD2"/>
    <w:rsid w:val="008A1DBE"/>
    <w:rsid w:val="008A1F76"/>
    <w:rsid w:val="008A202E"/>
    <w:rsid w:val="008A21EA"/>
    <w:rsid w:val="008A2290"/>
    <w:rsid w:val="008A281D"/>
    <w:rsid w:val="008A43BE"/>
    <w:rsid w:val="008A4450"/>
    <w:rsid w:val="008A495C"/>
    <w:rsid w:val="008A52F3"/>
    <w:rsid w:val="008A5945"/>
    <w:rsid w:val="008A59BF"/>
    <w:rsid w:val="008A712E"/>
    <w:rsid w:val="008B005B"/>
    <w:rsid w:val="008B1011"/>
    <w:rsid w:val="008B1048"/>
    <w:rsid w:val="008B1281"/>
    <w:rsid w:val="008B19C7"/>
    <w:rsid w:val="008B1D54"/>
    <w:rsid w:val="008B25BB"/>
    <w:rsid w:val="008B298E"/>
    <w:rsid w:val="008B3D29"/>
    <w:rsid w:val="008B45E8"/>
    <w:rsid w:val="008B4D63"/>
    <w:rsid w:val="008B5109"/>
    <w:rsid w:val="008B519F"/>
    <w:rsid w:val="008B551F"/>
    <w:rsid w:val="008B559F"/>
    <w:rsid w:val="008B5B78"/>
    <w:rsid w:val="008B6342"/>
    <w:rsid w:val="008B6471"/>
    <w:rsid w:val="008B71F0"/>
    <w:rsid w:val="008B7D32"/>
    <w:rsid w:val="008B7E69"/>
    <w:rsid w:val="008C010D"/>
    <w:rsid w:val="008C04C9"/>
    <w:rsid w:val="008C07D3"/>
    <w:rsid w:val="008C0BA1"/>
    <w:rsid w:val="008C0FF0"/>
    <w:rsid w:val="008C14E6"/>
    <w:rsid w:val="008C200C"/>
    <w:rsid w:val="008C29A4"/>
    <w:rsid w:val="008C30CB"/>
    <w:rsid w:val="008C330C"/>
    <w:rsid w:val="008C3474"/>
    <w:rsid w:val="008C38F5"/>
    <w:rsid w:val="008C3B20"/>
    <w:rsid w:val="008C3FE6"/>
    <w:rsid w:val="008C437E"/>
    <w:rsid w:val="008C43C4"/>
    <w:rsid w:val="008C4CEE"/>
    <w:rsid w:val="008C4F55"/>
    <w:rsid w:val="008C5D33"/>
    <w:rsid w:val="008C65FA"/>
    <w:rsid w:val="008C7297"/>
    <w:rsid w:val="008C750F"/>
    <w:rsid w:val="008C7AF9"/>
    <w:rsid w:val="008D053F"/>
    <w:rsid w:val="008D0776"/>
    <w:rsid w:val="008D0EA6"/>
    <w:rsid w:val="008D1157"/>
    <w:rsid w:val="008D1162"/>
    <w:rsid w:val="008D25A2"/>
    <w:rsid w:val="008D377C"/>
    <w:rsid w:val="008D40CB"/>
    <w:rsid w:val="008D483B"/>
    <w:rsid w:val="008D48AD"/>
    <w:rsid w:val="008D48CC"/>
    <w:rsid w:val="008D5605"/>
    <w:rsid w:val="008D57D2"/>
    <w:rsid w:val="008D5C09"/>
    <w:rsid w:val="008D64EA"/>
    <w:rsid w:val="008D6E1A"/>
    <w:rsid w:val="008D7622"/>
    <w:rsid w:val="008D7F79"/>
    <w:rsid w:val="008D7F98"/>
    <w:rsid w:val="008E21D0"/>
    <w:rsid w:val="008E2AA2"/>
    <w:rsid w:val="008E31D6"/>
    <w:rsid w:val="008E32B2"/>
    <w:rsid w:val="008E3A43"/>
    <w:rsid w:val="008E5034"/>
    <w:rsid w:val="008E5736"/>
    <w:rsid w:val="008E6325"/>
    <w:rsid w:val="008E6407"/>
    <w:rsid w:val="008E6EBF"/>
    <w:rsid w:val="008E6F6F"/>
    <w:rsid w:val="008E7469"/>
    <w:rsid w:val="008E7C12"/>
    <w:rsid w:val="008E7D30"/>
    <w:rsid w:val="008E7E96"/>
    <w:rsid w:val="008F1FB2"/>
    <w:rsid w:val="008F3EA4"/>
    <w:rsid w:val="008F3F28"/>
    <w:rsid w:val="008F4764"/>
    <w:rsid w:val="008F4AE9"/>
    <w:rsid w:val="008F5737"/>
    <w:rsid w:val="008F7482"/>
    <w:rsid w:val="008F7637"/>
    <w:rsid w:val="008F784F"/>
    <w:rsid w:val="009006DB"/>
    <w:rsid w:val="009008F6"/>
    <w:rsid w:val="00900B8C"/>
    <w:rsid w:val="00900C1C"/>
    <w:rsid w:val="00900C9E"/>
    <w:rsid w:val="0090220C"/>
    <w:rsid w:val="00902852"/>
    <w:rsid w:val="00902B4A"/>
    <w:rsid w:val="00903055"/>
    <w:rsid w:val="00903426"/>
    <w:rsid w:val="00903C35"/>
    <w:rsid w:val="00903C59"/>
    <w:rsid w:val="009043B9"/>
    <w:rsid w:val="009064A5"/>
    <w:rsid w:val="00906CA8"/>
    <w:rsid w:val="00906DAF"/>
    <w:rsid w:val="00907530"/>
    <w:rsid w:val="00907621"/>
    <w:rsid w:val="009108DF"/>
    <w:rsid w:val="00910C1F"/>
    <w:rsid w:val="00911113"/>
    <w:rsid w:val="009117DD"/>
    <w:rsid w:val="00911873"/>
    <w:rsid w:val="00911882"/>
    <w:rsid w:val="00911E58"/>
    <w:rsid w:val="00912087"/>
    <w:rsid w:val="009121EC"/>
    <w:rsid w:val="00912B0C"/>
    <w:rsid w:val="0091369F"/>
    <w:rsid w:val="00913D22"/>
    <w:rsid w:val="00913EFF"/>
    <w:rsid w:val="0091412C"/>
    <w:rsid w:val="00914FD1"/>
    <w:rsid w:val="0091525D"/>
    <w:rsid w:val="009154BF"/>
    <w:rsid w:val="00915C77"/>
    <w:rsid w:val="009169C8"/>
    <w:rsid w:val="00917026"/>
    <w:rsid w:val="009179D6"/>
    <w:rsid w:val="009201DD"/>
    <w:rsid w:val="0092030D"/>
    <w:rsid w:val="00920323"/>
    <w:rsid w:val="00920406"/>
    <w:rsid w:val="00921280"/>
    <w:rsid w:val="00922A48"/>
    <w:rsid w:val="00922D4E"/>
    <w:rsid w:val="009233DB"/>
    <w:rsid w:val="009234CC"/>
    <w:rsid w:val="009236DB"/>
    <w:rsid w:val="00923A8F"/>
    <w:rsid w:val="00923EF3"/>
    <w:rsid w:val="009248D3"/>
    <w:rsid w:val="00924FD4"/>
    <w:rsid w:val="00925C8A"/>
    <w:rsid w:val="00925FDF"/>
    <w:rsid w:val="00926C12"/>
    <w:rsid w:val="009278A1"/>
    <w:rsid w:val="00927A95"/>
    <w:rsid w:val="00930391"/>
    <w:rsid w:val="00930D96"/>
    <w:rsid w:val="0093177B"/>
    <w:rsid w:val="009320F0"/>
    <w:rsid w:val="00932375"/>
    <w:rsid w:val="009323D9"/>
    <w:rsid w:val="00932885"/>
    <w:rsid w:val="009329A3"/>
    <w:rsid w:val="00933546"/>
    <w:rsid w:val="00934274"/>
    <w:rsid w:val="009357D5"/>
    <w:rsid w:val="00935B03"/>
    <w:rsid w:val="00935B6E"/>
    <w:rsid w:val="00935F2C"/>
    <w:rsid w:val="009369C7"/>
    <w:rsid w:val="00936B68"/>
    <w:rsid w:val="00937087"/>
    <w:rsid w:val="00940721"/>
    <w:rsid w:val="009408DB"/>
    <w:rsid w:val="00941213"/>
    <w:rsid w:val="0094131C"/>
    <w:rsid w:val="009415C7"/>
    <w:rsid w:val="009418E2"/>
    <w:rsid w:val="00941C1A"/>
    <w:rsid w:val="00941DD6"/>
    <w:rsid w:val="00942267"/>
    <w:rsid w:val="009427EC"/>
    <w:rsid w:val="00942B51"/>
    <w:rsid w:val="00942CB6"/>
    <w:rsid w:val="00944EEA"/>
    <w:rsid w:val="00945162"/>
    <w:rsid w:val="00945594"/>
    <w:rsid w:val="009463F1"/>
    <w:rsid w:val="009465C5"/>
    <w:rsid w:val="009467B1"/>
    <w:rsid w:val="009468C3"/>
    <w:rsid w:val="00947850"/>
    <w:rsid w:val="00947A62"/>
    <w:rsid w:val="009505D2"/>
    <w:rsid w:val="0095063A"/>
    <w:rsid w:val="009515F5"/>
    <w:rsid w:val="009517B2"/>
    <w:rsid w:val="00953682"/>
    <w:rsid w:val="009537CD"/>
    <w:rsid w:val="00953A28"/>
    <w:rsid w:val="00953E0C"/>
    <w:rsid w:val="00953FE2"/>
    <w:rsid w:val="00954B6A"/>
    <w:rsid w:val="009551E7"/>
    <w:rsid w:val="00955D27"/>
    <w:rsid w:val="00955F83"/>
    <w:rsid w:val="00956067"/>
    <w:rsid w:val="0095653B"/>
    <w:rsid w:val="00957043"/>
    <w:rsid w:val="00957F54"/>
    <w:rsid w:val="0096038D"/>
    <w:rsid w:val="00960583"/>
    <w:rsid w:val="00960F20"/>
    <w:rsid w:val="009611F4"/>
    <w:rsid w:val="009612A0"/>
    <w:rsid w:val="00961615"/>
    <w:rsid w:val="00962193"/>
    <w:rsid w:val="0096253D"/>
    <w:rsid w:val="009627A8"/>
    <w:rsid w:val="00962C41"/>
    <w:rsid w:val="00963305"/>
    <w:rsid w:val="0096342E"/>
    <w:rsid w:val="0096363F"/>
    <w:rsid w:val="00963BB6"/>
    <w:rsid w:val="00964365"/>
    <w:rsid w:val="00964A8F"/>
    <w:rsid w:val="009653C7"/>
    <w:rsid w:val="00965F08"/>
    <w:rsid w:val="00966232"/>
    <w:rsid w:val="009664F4"/>
    <w:rsid w:val="0096667C"/>
    <w:rsid w:val="009674FA"/>
    <w:rsid w:val="00967CB9"/>
    <w:rsid w:val="00970F0D"/>
    <w:rsid w:val="009711FB"/>
    <w:rsid w:val="009723DD"/>
    <w:rsid w:val="009728AA"/>
    <w:rsid w:val="00973760"/>
    <w:rsid w:val="00973B43"/>
    <w:rsid w:val="00973C4A"/>
    <w:rsid w:val="00973D82"/>
    <w:rsid w:val="00974036"/>
    <w:rsid w:val="009754DF"/>
    <w:rsid w:val="009755F8"/>
    <w:rsid w:val="00975954"/>
    <w:rsid w:val="00975F37"/>
    <w:rsid w:val="009761E9"/>
    <w:rsid w:val="00976F8B"/>
    <w:rsid w:val="00977323"/>
    <w:rsid w:val="00977373"/>
    <w:rsid w:val="0097756D"/>
    <w:rsid w:val="00980218"/>
    <w:rsid w:val="009819C0"/>
    <w:rsid w:val="00981D76"/>
    <w:rsid w:val="00982049"/>
    <w:rsid w:val="0098280D"/>
    <w:rsid w:val="00983585"/>
    <w:rsid w:val="009836C1"/>
    <w:rsid w:val="009836D9"/>
    <w:rsid w:val="009839BF"/>
    <w:rsid w:val="00983FA6"/>
    <w:rsid w:val="00984586"/>
    <w:rsid w:val="00984AF3"/>
    <w:rsid w:val="009852FF"/>
    <w:rsid w:val="009866F9"/>
    <w:rsid w:val="00986F68"/>
    <w:rsid w:val="0098706A"/>
    <w:rsid w:val="0098716F"/>
    <w:rsid w:val="00987E30"/>
    <w:rsid w:val="00987EE9"/>
    <w:rsid w:val="009903C0"/>
    <w:rsid w:val="00990C12"/>
    <w:rsid w:val="009913FA"/>
    <w:rsid w:val="009916E4"/>
    <w:rsid w:val="00991A77"/>
    <w:rsid w:val="0099222C"/>
    <w:rsid w:val="009927E5"/>
    <w:rsid w:val="00992B00"/>
    <w:rsid w:val="00993492"/>
    <w:rsid w:val="0099408F"/>
    <w:rsid w:val="00995194"/>
    <w:rsid w:val="00995F00"/>
    <w:rsid w:val="0099607F"/>
    <w:rsid w:val="00996A15"/>
    <w:rsid w:val="00996D4D"/>
    <w:rsid w:val="00997C61"/>
    <w:rsid w:val="009A104C"/>
    <w:rsid w:val="009A10AD"/>
    <w:rsid w:val="009A1179"/>
    <w:rsid w:val="009A1240"/>
    <w:rsid w:val="009A1AA9"/>
    <w:rsid w:val="009A2229"/>
    <w:rsid w:val="009A2335"/>
    <w:rsid w:val="009A2B08"/>
    <w:rsid w:val="009A2C7E"/>
    <w:rsid w:val="009A31BE"/>
    <w:rsid w:val="009A3257"/>
    <w:rsid w:val="009A343E"/>
    <w:rsid w:val="009A46BE"/>
    <w:rsid w:val="009A59E7"/>
    <w:rsid w:val="009A6016"/>
    <w:rsid w:val="009A6740"/>
    <w:rsid w:val="009A689D"/>
    <w:rsid w:val="009A6978"/>
    <w:rsid w:val="009A753A"/>
    <w:rsid w:val="009A76C1"/>
    <w:rsid w:val="009A7C3A"/>
    <w:rsid w:val="009B0403"/>
    <w:rsid w:val="009B1805"/>
    <w:rsid w:val="009B2117"/>
    <w:rsid w:val="009B2728"/>
    <w:rsid w:val="009B3F77"/>
    <w:rsid w:val="009B4BE9"/>
    <w:rsid w:val="009B4F11"/>
    <w:rsid w:val="009B54AE"/>
    <w:rsid w:val="009B552A"/>
    <w:rsid w:val="009B5CAE"/>
    <w:rsid w:val="009B6C0C"/>
    <w:rsid w:val="009B717F"/>
    <w:rsid w:val="009B71E7"/>
    <w:rsid w:val="009B7747"/>
    <w:rsid w:val="009B7A7C"/>
    <w:rsid w:val="009B7A7E"/>
    <w:rsid w:val="009B7C44"/>
    <w:rsid w:val="009C0038"/>
    <w:rsid w:val="009C044B"/>
    <w:rsid w:val="009C0A7D"/>
    <w:rsid w:val="009C1742"/>
    <w:rsid w:val="009C1A18"/>
    <w:rsid w:val="009C2DCC"/>
    <w:rsid w:val="009C31FD"/>
    <w:rsid w:val="009C3B86"/>
    <w:rsid w:val="009C4684"/>
    <w:rsid w:val="009C4A9C"/>
    <w:rsid w:val="009C4AB6"/>
    <w:rsid w:val="009C4F04"/>
    <w:rsid w:val="009C5161"/>
    <w:rsid w:val="009C61B5"/>
    <w:rsid w:val="009C67FA"/>
    <w:rsid w:val="009C6DB5"/>
    <w:rsid w:val="009C711C"/>
    <w:rsid w:val="009C7A76"/>
    <w:rsid w:val="009D00E1"/>
    <w:rsid w:val="009D1EF4"/>
    <w:rsid w:val="009D2FE8"/>
    <w:rsid w:val="009D304E"/>
    <w:rsid w:val="009D3726"/>
    <w:rsid w:val="009D3996"/>
    <w:rsid w:val="009D438D"/>
    <w:rsid w:val="009D46A7"/>
    <w:rsid w:val="009D4859"/>
    <w:rsid w:val="009D4AC7"/>
    <w:rsid w:val="009D52CD"/>
    <w:rsid w:val="009D6AB7"/>
    <w:rsid w:val="009D6E2B"/>
    <w:rsid w:val="009D72BB"/>
    <w:rsid w:val="009D7E18"/>
    <w:rsid w:val="009E0316"/>
    <w:rsid w:val="009E0AAE"/>
    <w:rsid w:val="009E0B40"/>
    <w:rsid w:val="009E0CE3"/>
    <w:rsid w:val="009E12BF"/>
    <w:rsid w:val="009E195C"/>
    <w:rsid w:val="009E1A06"/>
    <w:rsid w:val="009E1B0B"/>
    <w:rsid w:val="009E1D52"/>
    <w:rsid w:val="009E2470"/>
    <w:rsid w:val="009E2B71"/>
    <w:rsid w:val="009E2E0C"/>
    <w:rsid w:val="009E2E81"/>
    <w:rsid w:val="009E3CBF"/>
    <w:rsid w:val="009E4B41"/>
    <w:rsid w:val="009E4C5F"/>
    <w:rsid w:val="009E528D"/>
    <w:rsid w:val="009E5A01"/>
    <w:rsid w:val="009E5B16"/>
    <w:rsid w:val="009E765F"/>
    <w:rsid w:val="009E77E5"/>
    <w:rsid w:val="009E7DB0"/>
    <w:rsid w:val="009F05ED"/>
    <w:rsid w:val="009F0675"/>
    <w:rsid w:val="009F08B0"/>
    <w:rsid w:val="009F0BEB"/>
    <w:rsid w:val="009F1AC2"/>
    <w:rsid w:val="009F1FDA"/>
    <w:rsid w:val="009F2217"/>
    <w:rsid w:val="009F26EA"/>
    <w:rsid w:val="009F2AF3"/>
    <w:rsid w:val="009F2B04"/>
    <w:rsid w:val="009F2C34"/>
    <w:rsid w:val="009F3801"/>
    <w:rsid w:val="009F3CD0"/>
    <w:rsid w:val="009F3F33"/>
    <w:rsid w:val="009F451A"/>
    <w:rsid w:val="009F5C12"/>
    <w:rsid w:val="009F60E5"/>
    <w:rsid w:val="009F60EB"/>
    <w:rsid w:val="009F637B"/>
    <w:rsid w:val="009F6562"/>
    <w:rsid w:val="009F6DCA"/>
    <w:rsid w:val="009F6E25"/>
    <w:rsid w:val="009F731C"/>
    <w:rsid w:val="009F7A7B"/>
    <w:rsid w:val="009F7BB3"/>
    <w:rsid w:val="009F7E61"/>
    <w:rsid w:val="00A00327"/>
    <w:rsid w:val="00A00A04"/>
    <w:rsid w:val="00A00FB8"/>
    <w:rsid w:val="00A01E2A"/>
    <w:rsid w:val="00A036A0"/>
    <w:rsid w:val="00A03734"/>
    <w:rsid w:val="00A04B6A"/>
    <w:rsid w:val="00A058E1"/>
    <w:rsid w:val="00A05E14"/>
    <w:rsid w:val="00A063DA"/>
    <w:rsid w:val="00A06DE7"/>
    <w:rsid w:val="00A075BA"/>
    <w:rsid w:val="00A07859"/>
    <w:rsid w:val="00A07AB7"/>
    <w:rsid w:val="00A07B6B"/>
    <w:rsid w:val="00A1018C"/>
    <w:rsid w:val="00A105E0"/>
    <w:rsid w:val="00A108DF"/>
    <w:rsid w:val="00A108F5"/>
    <w:rsid w:val="00A11448"/>
    <w:rsid w:val="00A11DD7"/>
    <w:rsid w:val="00A120B0"/>
    <w:rsid w:val="00A12678"/>
    <w:rsid w:val="00A128D9"/>
    <w:rsid w:val="00A12912"/>
    <w:rsid w:val="00A129E9"/>
    <w:rsid w:val="00A12DD8"/>
    <w:rsid w:val="00A13518"/>
    <w:rsid w:val="00A140AD"/>
    <w:rsid w:val="00A140C9"/>
    <w:rsid w:val="00A14620"/>
    <w:rsid w:val="00A15393"/>
    <w:rsid w:val="00A15EA9"/>
    <w:rsid w:val="00A163E7"/>
    <w:rsid w:val="00A164BC"/>
    <w:rsid w:val="00A165CF"/>
    <w:rsid w:val="00A16EBB"/>
    <w:rsid w:val="00A20C56"/>
    <w:rsid w:val="00A20C84"/>
    <w:rsid w:val="00A21BCB"/>
    <w:rsid w:val="00A21D61"/>
    <w:rsid w:val="00A228D0"/>
    <w:rsid w:val="00A24441"/>
    <w:rsid w:val="00A2463A"/>
    <w:rsid w:val="00A24728"/>
    <w:rsid w:val="00A2499D"/>
    <w:rsid w:val="00A2579D"/>
    <w:rsid w:val="00A26F8C"/>
    <w:rsid w:val="00A271CF"/>
    <w:rsid w:val="00A27815"/>
    <w:rsid w:val="00A27B3A"/>
    <w:rsid w:val="00A302C8"/>
    <w:rsid w:val="00A30477"/>
    <w:rsid w:val="00A30C4B"/>
    <w:rsid w:val="00A31487"/>
    <w:rsid w:val="00A3163F"/>
    <w:rsid w:val="00A31961"/>
    <w:rsid w:val="00A31AE3"/>
    <w:rsid w:val="00A32A46"/>
    <w:rsid w:val="00A32BCB"/>
    <w:rsid w:val="00A33062"/>
    <w:rsid w:val="00A344D4"/>
    <w:rsid w:val="00A350B1"/>
    <w:rsid w:val="00A3598E"/>
    <w:rsid w:val="00A36BCA"/>
    <w:rsid w:val="00A36DF2"/>
    <w:rsid w:val="00A37C6D"/>
    <w:rsid w:val="00A403D2"/>
    <w:rsid w:val="00A4077E"/>
    <w:rsid w:val="00A40786"/>
    <w:rsid w:val="00A40917"/>
    <w:rsid w:val="00A41ACD"/>
    <w:rsid w:val="00A420A4"/>
    <w:rsid w:val="00A4282E"/>
    <w:rsid w:val="00A42A7E"/>
    <w:rsid w:val="00A42BB4"/>
    <w:rsid w:val="00A42CAD"/>
    <w:rsid w:val="00A433EA"/>
    <w:rsid w:val="00A4401D"/>
    <w:rsid w:val="00A442F2"/>
    <w:rsid w:val="00A44B27"/>
    <w:rsid w:val="00A44EE5"/>
    <w:rsid w:val="00A44F39"/>
    <w:rsid w:val="00A45068"/>
    <w:rsid w:val="00A451FF"/>
    <w:rsid w:val="00A45D83"/>
    <w:rsid w:val="00A45E1D"/>
    <w:rsid w:val="00A466F8"/>
    <w:rsid w:val="00A47316"/>
    <w:rsid w:val="00A474BF"/>
    <w:rsid w:val="00A502B4"/>
    <w:rsid w:val="00A504C6"/>
    <w:rsid w:val="00A50A8A"/>
    <w:rsid w:val="00A50AA4"/>
    <w:rsid w:val="00A51A2C"/>
    <w:rsid w:val="00A52354"/>
    <w:rsid w:val="00A52853"/>
    <w:rsid w:val="00A531CC"/>
    <w:rsid w:val="00A53B8D"/>
    <w:rsid w:val="00A53E87"/>
    <w:rsid w:val="00A54A40"/>
    <w:rsid w:val="00A54D6D"/>
    <w:rsid w:val="00A550CE"/>
    <w:rsid w:val="00A557F0"/>
    <w:rsid w:val="00A56046"/>
    <w:rsid w:val="00A563C0"/>
    <w:rsid w:val="00A564F0"/>
    <w:rsid w:val="00A577E9"/>
    <w:rsid w:val="00A57FA6"/>
    <w:rsid w:val="00A6033E"/>
    <w:rsid w:val="00A6110C"/>
    <w:rsid w:val="00A6155D"/>
    <w:rsid w:val="00A61634"/>
    <w:rsid w:val="00A62210"/>
    <w:rsid w:val="00A623E8"/>
    <w:rsid w:val="00A624E3"/>
    <w:rsid w:val="00A62AF3"/>
    <w:rsid w:val="00A62C34"/>
    <w:rsid w:val="00A62EA4"/>
    <w:rsid w:val="00A63254"/>
    <w:rsid w:val="00A633FD"/>
    <w:rsid w:val="00A64DEC"/>
    <w:rsid w:val="00A657EA"/>
    <w:rsid w:val="00A660E8"/>
    <w:rsid w:val="00A66890"/>
    <w:rsid w:val="00A66BBC"/>
    <w:rsid w:val="00A671A2"/>
    <w:rsid w:val="00A67EE4"/>
    <w:rsid w:val="00A708D9"/>
    <w:rsid w:val="00A70AEC"/>
    <w:rsid w:val="00A71578"/>
    <w:rsid w:val="00A716F5"/>
    <w:rsid w:val="00A72777"/>
    <w:rsid w:val="00A72BA6"/>
    <w:rsid w:val="00A72F9E"/>
    <w:rsid w:val="00A736FD"/>
    <w:rsid w:val="00A76025"/>
    <w:rsid w:val="00A76334"/>
    <w:rsid w:val="00A76A7D"/>
    <w:rsid w:val="00A76C09"/>
    <w:rsid w:val="00A76C56"/>
    <w:rsid w:val="00A76DD6"/>
    <w:rsid w:val="00A779C4"/>
    <w:rsid w:val="00A77E38"/>
    <w:rsid w:val="00A8044B"/>
    <w:rsid w:val="00A80869"/>
    <w:rsid w:val="00A8096C"/>
    <w:rsid w:val="00A80B03"/>
    <w:rsid w:val="00A81A61"/>
    <w:rsid w:val="00A822FA"/>
    <w:rsid w:val="00A830CF"/>
    <w:rsid w:val="00A833A3"/>
    <w:rsid w:val="00A835EC"/>
    <w:rsid w:val="00A83AD0"/>
    <w:rsid w:val="00A8495E"/>
    <w:rsid w:val="00A84AF8"/>
    <w:rsid w:val="00A84E79"/>
    <w:rsid w:val="00A85186"/>
    <w:rsid w:val="00A8773B"/>
    <w:rsid w:val="00A915F8"/>
    <w:rsid w:val="00A91AE6"/>
    <w:rsid w:val="00A91C2D"/>
    <w:rsid w:val="00A91F9C"/>
    <w:rsid w:val="00A9220A"/>
    <w:rsid w:val="00A9318D"/>
    <w:rsid w:val="00A93A25"/>
    <w:rsid w:val="00A93D56"/>
    <w:rsid w:val="00A93E3C"/>
    <w:rsid w:val="00A93ECC"/>
    <w:rsid w:val="00A941E8"/>
    <w:rsid w:val="00A948C7"/>
    <w:rsid w:val="00A948F1"/>
    <w:rsid w:val="00A94B84"/>
    <w:rsid w:val="00A95200"/>
    <w:rsid w:val="00A95265"/>
    <w:rsid w:val="00A95592"/>
    <w:rsid w:val="00A95A8C"/>
    <w:rsid w:val="00A95AFB"/>
    <w:rsid w:val="00A95C6E"/>
    <w:rsid w:val="00A95F48"/>
    <w:rsid w:val="00A95F7A"/>
    <w:rsid w:val="00A96CDF"/>
    <w:rsid w:val="00A96E43"/>
    <w:rsid w:val="00AA164F"/>
    <w:rsid w:val="00AA1A29"/>
    <w:rsid w:val="00AA1E8F"/>
    <w:rsid w:val="00AA2A50"/>
    <w:rsid w:val="00AA2E0E"/>
    <w:rsid w:val="00AA30F8"/>
    <w:rsid w:val="00AA321A"/>
    <w:rsid w:val="00AA33AF"/>
    <w:rsid w:val="00AA41D4"/>
    <w:rsid w:val="00AA4E59"/>
    <w:rsid w:val="00AA560A"/>
    <w:rsid w:val="00AA5B30"/>
    <w:rsid w:val="00AA5DE9"/>
    <w:rsid w:val="00AA5F58"/>
    <w:rsid w:val="00AA6399"/>
    <w:rsid w:val="00AA63BA"/>
    <w:rsid w:val="00AA6D0A"/>
    <w:rsid w:val="00AA7E97"/>
    <w:rsid w:val="00AA7EC5"/>
    <w:rsid w:val="00AB03AF"/>
    <w:rsid w:val="00AB0F17"/>
    <w:rsid w:val="00AB14C3"/>
    <w:rsid w:val="00AB16A2"/>
    <w:rsid w:val="00AB1862"/>
    <w:rsid w:val="00AB19A9"/>
    <w:rsid w:val="00AB2E3A"/>
    <w:rsid w:val="00AB2EC1"/>
    <w:rsid w:val="00AB2FA0"/>
    <w:rsid w:val="00AB34BF"/>
    <w:rsid w:val="00AB3E55"/>
    <w:rsid w:val="00AB3F1C"/>
    <w:rsid w:val="00AB3F67"/>
    <w:rsid w:val="00AB43D0"/>
    <w:rsid w:val="00AB45A5"/>
    <w:rsid w:val="00AB4934"/>
    <w:rsid w:val="00AB4B8D"/>
    <w:rsid w:val="00AB55FC"/>
    <w:rsid w:val="00AB6337"/>
    <w:rsid w:val="00AB6551"/>
    <w:rsid w:val="00AB6960"/>
    <w:rsid w:val="00AB6FF8"/>
    <w:rsid w:val="00AB7E6B"/>
    <w:rsid w:val="00AC049C"/>
    <w:rsid w:val="00AC1795"/>
    <w:rsid w:val="00AC1D0E"/>
    <w:rsid w:val="00AC21AA"/>
    <w:rsid w:val="00AC2361"/>
    <w:rsid w:val="00AC2A1F"/>
    <w:rsid w:val="00AC2CD6"/>
    <w:rsid w:val="00AC3915"/>
    <w:rsid w:val="00AC43BE"/>
    <w:rsid w:val="00AC5BAB"/>
    <w:rsid w:val="00AC627C"/>
    <w:rsid w:val="00AC6364"/>
    <w:rsid w:val="00AC6811"/>
    <w:rsid w:val="00AC6C49"/>
    <w:rsid w:val="00AC6F20"/>
    <w:rsid w:val="00AC7683"/>
    <w:rsid w:val="00AC7F26"/>
    <w:rsid w:val="00AC8EE2"/>
    <w:rsid w:val="00AD0688"/>
    <w:rsid w:val="00AD0741"/>
    <w:rsid w:val="00AD0DB0"/>
    <w:rsid w:val="00AD1CA9"/>
    <w:rsid w:val="00AD274D"/>
    <w:rsid w:val="00AD297E"/>
    <w:rsid w:val="00AD3D8B"/>
    <w:rsid w:val="00AD3EA5"/>
    <w:rsid w:val="00AD4058"/>
    <w:rsid w:val="00AD4670"/>
    <w:rsid w:val="00AD4FCF"/>
    <w:rsid w:val="00AD51B6"/>
    <w:rsid w:val="00AD5E21"/>
    <w:rsid w:val="00AD67AA"/>
    <w:rsid w:val="00AD75C1"/>
    <w:rsid w:val="00AD7BE2"/>
    <w:rsid w:val="00AE0690"/>
    <w:rsid w:val="00AE2849"/>
    <w:rsid w:val="00AE28AE"/>
    <w:rsid w:val="00AE3E54"/>
    <w:rsid w:val="00AE4479"/>
    <w:rsid w:val="00AE44B9"/>
    <w:rsid w:val="00AE461B"/>
    <w:rsid w:val="00AE6546"/>
    <w:rsid w:val="00AE7910"/>
    <w:rsid w:val="00AE7DFE"/>
    <w:rsid w:val="00AF0C53"/>
    <w:rsid w:val="00AF0F99"/>
    <w:rsid w:val="00AF1138"/>
    <w:rsid w:val="00AF1A57"/>
    <w:rsid w:val="00AF1CFE"/>
    <w:rsid w:val="00AF299C"/>
    <w:rsid w:val="00AF2D6B"/>
    <w:rsid w:val="00AF31E6"/>
    <w:rsid w:val="00AF3276"/>
    <w:rsid w:val="00AF3466"/>
    <w:rsid w:val="00AF35C5"/>
    <w:rsid w:val="00AF39DD"/>
    <w:rsid w:val="00AF3E08"/>
    <w:rsid w:val="00AF3FA4"/>
    <w:rsid w:val="00AF3FAA"/>
    <w:rsid w:val="00AF430F"/>
    <w:rsid w:val="00AF45B1"/>
    <w:rsid w:val="00AF4C54"/>
    <w:rsid w:val="00AF5026"/>
    <w:rsid w:val="00AF6913"/>
    <w:rsid w:val="00AF69D9"/>
    <w:rsid w:val="00AF6B53"/>
    <w:rsid w:val="00AF7167"/>
    <w:rsid w:val="00AF7494"/>
    <w:rsid w:val="00AF7662"/>
    <w:rsid w:val="00AF7EC2"/>
    <w:rsid w:val="00B00AF1"/>
    <w:rsid w:val="00B016D6"/>
    <w:rsid w:val="00B018A2"/>
    <w:rsid w:val="00B01952"/>
    <w:rsid w:val="00B01ABD"/>
    <w:rsid w:val="00B021AF"/>
    <w:rsid w:val="00B021D0"/>
    <w:rsid w:val="00B0231A"/>
    <w:rsid w:val="00B025F6"/>
    <w:rsid w:val="00B02D7C"/>
    <w:rsid w:val="00B02F17"/>
    <w:rsid w:val="00B03197"/>
    <w:rsid w:val="00B03B8F"/>
    <w:rsid w:val="00B044FF"/>
    <w:rsid w:val="00B04766"/>
    <w:rsid w:val="00B04C02"/>
    <w:rsid w:val="00B04F1D"/>
    <w:rsid w:val="00B04F51"/>
    <w:rsid w:val="00B05161"/>
    <w:rsid w:val="00B06A87"/>
    <w:rsid w:val="00B07B2F"/>
    <w:rsid w:val="00B1047C"/>
    <w:rsid w:val="00B11011"/>
    <w:rsid w:val="00B11633"/>
    <w:rsid w:val="00B11690"/>
    <w:rsid w:val="00B11EE0"/>
    <w:rsid w:val="00B12202"/>
    <w:rsid w:val="00B127B2"/>
    <w:rsid w:val="00B1378C"/>
    <w:rsid w:val="00B13901"/>
    <w:rsid w:val="00B13E3A"/>
    <w:rsid w:val="00B140EE"/>
    <w:rsid w:val="00B1418B"/>
    <w:rsid w:val="00B14262"/>
    <w:rsid w:val="00B142C5"/>
    <w:rsid w:val="00B147C3"/>
    <w:rsid w:val="00B15CC9"/>
    <w:rsid w:val="00B167BB"/>
    <w:rsid w:val="00B16B9A"/>
    <w:rsid w:val="00B20600"/>
    <w:rsid w:val="00B21223"/>
    <w:rsid w:val="00B218E1"/>
    <w:rsid w:val="00B21D23"/>
    <w:rsid w:val="00B22412"/>
    <w:rsid w:val="00B22801"/>
    <w:rsid w:val="00B2280C"/>
    <w:rsid w:val="00B22906"/>
    <w:rsid w:val="00B22B61"/>
    <w:rsid w:val="00B22F27"/>
    <w:rsid w:val="00B23199"/>
    <w:rsid w:val="00B233C1"/>
    <w:rsid w:val="00B2356B"/>
    <w:rsid w:val="00B23739"/>
    <w:rsid w:val="00B23DF1"/>
    <w:rsid w:val="00B23F4F"/>
    <w:rsid w:val="00B24636"/>
    <w:rsid w:val="00B2474E"/>
    <w:rsid w:val="00B24B45"/>
    <w:rsid w:val="00B24C21"/>
    <w:rsid w:val="00B25739"/>
    <w:rsid w:val="00B259FF"/>
    <w:rsid w:val="00B25D6B"/>
    <w:rsid w:val="00B26124"/>
    <w:rsid w:val="00B261FC"/>
    <w:rsid w:val="00B26280"/>
    <w:rsid w:val="00B264E7"/>
    <w:rsid w:val="00B26793"/>
    <w:rsid w:val="00B26A90"/>
    <w:rsid w:val="00B3096F"/>
    <w:rsid w:val="00B30A47"/>
    <w:rsid w:val="00B313FC"/>
    <w:rsid w:val="00B31629"/>
    <w:rsid w:val="00B31728"/>
    <w:rsid w:val="00B31A9F"/>
    <w:rsid w:val="00B31FDD"/>
    <w:rsid w:val="00B322EF"/>
    <w:rsid w:val="00B3340A"/>
    <w:rsid w:val="00B33596"/>
    <w:rsid w:val="00B33CC1"/>
    <w:rsid w:val="00B344FC"/>
    <w:rsid w:val="00B34715"/>
    <w:rsid w:val="00B349B8"/>
    <w:rsid w:val="00B35E87"/>
    <w:rsid w:val="00B36997"/>
    <w:rsid w:val="00B37B76"/>
    <w:rsid w:val="00B408D4"/>
    <w:rsid w:val="00B4142D"/>
    <w:rsid w:val="00B41744"/>
    <w:rsid w:val="00B41758"/>
    <w:rsid w:val="00B41CA6"/>
    <w:rsid w:val="00B420BE"/>
    <w:rsid w:val="00B44675"/>
    <w:rsid w:val="00B45BC7"/>
    <w:rsid w:val="00B46353"/>
    <w:rsid w:val="00B46718"/>
    <w:rsid w:val="00B47CAD"/>
    <w:rsid w:val="00B47EB8"/>
    <w:rsid w:val="00B47EE7"/>
    <w:rsid w:val="00B500BB"/>
    <w:rsid w:val="00B50B18"/>
    <w:rsid w:val="00B50B22"/>
    <w:rsid w:val="00B511B9"/>
    <w:rsid w:val="00B513F4"/>
    <w:rsid w:val="00B51428"/>
    <w:rsid w:val="00B51CC9"/>
    <w:rsid w:val="00B5210E"/>
    <w:rsid w:val="00B53574"/>
    <w:rsid w:val="00B53970"/>
    <w:rsid w:val="00B54966"/>
    <w:rsid w:val="00B56F0B"/>
    <w:rsid w:val="00B5762F"/>
    <w:rsid w:val="00B57730"/>
    <w:rsid w:val="00B57932"/>
    <w:rsid w:val="00B60EE4"/>
    <w:rsid w:val="00B61406"/>
    <w:rsid w:val="00B61571"/>
    <w:rsid w:val="00B61870"/>
    <w:rsid w:val="00B618EC"/>
    <w:rsid w:val="00B61BCC"/>
    <w:rsid w:val="00B6210A"/>
    <w:rsid w:val="00B627C3"/>
    <w:rsid w:val="00B62A91"/>
    <w:rsid w:val="00B62B70"/>
    <w:rsid w:val="00B630E6"/>
    <w:rsid w:val="00B6363B"/>
    <w:rsid w:val="00B63A72"/>
    <w:rsid w:val="00B63D41"/>
    <w:rsid w:val="00B6420A"/>
    <w:rsid w:val="00B6474F"/>
    <w:rsid w:val="00B6523B"/>
    <w:rsid w:val="00B652A2"/>
    <w:rsid w:val="00B653BD"/>
    <w:rsid w:val="00B663B0"/>
    <w:rsid w:val="00B663C4"/>
    <w:rsid w:val="00B66596"/>
    <w:rsid w:val="00B669C7"/>
    <w:rsid w:val="00B66C57"/>
    <w:rsid w:val="00B675EF"/>
    <w:rsid w:val="00B67A27"/>
    <w:rsid w:val="00B67AF3"/>
    <w:rsid w:val="00B7067A"/>
    <w:rsid w:val="00B70899"/>
    <w:rsid w:val="00B709D0"/>
    <w:rsid w:val="00B71141"/>
    <w:rsid w:val="00B7195F"/>
    <w:rsid w:val="00B71FB3"/>
    <w:rsid w:val="00B7216B"/>
    <w:rsid w:val="00B722A8"/>
    <w:rsid w:val="00B7296B"/>
    <w:rsid w:val="00B74673"/>
    <w:rsid w:val="00B74D8B"/>
    <w:rsid w:val="00B74EAD"/>
    <w:rsid w:val="00B7541D"/>
    <w:rsid w:val="00B75672"/>
    <w:rsid w:val="00B75909"/>
    <w:rsid w:val="00B763CA"/>
    <w:rsid w:val="00B766E2"/>
    <w:rsid w:val="00B76CE2"/>
    <w:rsid w:val="00B77399"/>
    <w:rsid w:val="00B7747C"/>
    <w:rsid w:val="00B77EF3"/>
    <w:rsid w:val="00B77FEF"/>
    <w:rsid w:val="00B80193"/>
    <w:rsid w:val="00B805E5"/>
    <w:rsid w:val="00B80E8B"/>
    <w:rsid w:val="00B82241"/>
    <w:rsid w:val="00B83E85"/>
    <w:rsid w:val="00B83F69"/>
    <w:rsid w:val="00B8418D"/>
    <w:rsid w:val="00B842C6"/>
    <w:rsid w:val="00B84CCE"/>
    <w:rsid w:val="00B84D1D"/>
    <w:rsid w:val="00B84E0F"/>
    <w:rsid w:val="00B86253"/>
    <w:rsid w:val="00B86521"/>
    <w:rsid w:val="00B869B6"/>
    <w:rsid w:val="00B8757A"/>
    <w:rsid w:val="00B87999"/>
    <w:rsid w:val="00B87C2F"/>
    <w:rsid w:val="00B90DC6"/>
    <w:rsid w:val="00B91444"/>
    <w:rsid w:val="00B928DB"/>
    <w:rsid w:val="00B94398"/>
    <w:rsid w:val="00B943A8"/>
    <w:rsid w:val="00B95018"/>
    <w:rsid w:val="00B9513B"/>
    <w:rsid w:val="00B95C81"/>
    <w:rsid w:val="00B96EA0"/>
    <w:rsid w:val="00B97429"/>
    <w:rsid w:val="00BA27E5"/>
    <w:rsid w:val="00BA3183"/>
    <w:rsid w:val="00BA386A"/>
    <w:rsid w:val="00BA3992"/>
    <w:rsid w:val="00BA3AFB"/>
    <w:rsid w:val="00BA4B1E"/>
    <w:rsid w:val="00BA54E5"/>
    <w:rsid w:val="00BA5DE4"/>
    <w:rsid w:val="00BA6035"/>
    <w:rsid w:val="00BA6F8D"/>
    <w:rsid w:val="00BA71DD"/>
    <w:rsid w:val="00BA72D6"/>
    <w:rsid w:val="00BA7568"/>
    <w:rsid w:val="00BA7CEF"/>
    <w:rsid w:val="00BA7E68"/>
    <w:rsid w:val="00BB00F8"/>
    <w:rsid w:val="00BB01AA"/>
    <w:rsid w:val="00BB01C2"/>
    <w:rsid w:val="00BB0A38"/>
    <w:rsid w:val="00BB0A58"/>
    <w:rsid w:val="00BB0D9B"/>
    <w:rsid w:val="00BB14DB"/>
    <w:rsid w:val="00BB206F"/>
    <w:rsid w:val="00BB3392"/>
    <w:rsid w:val="00BB41F6"/>
    <w:rsid w:val="00BB443D"/>
    <w:rsid w:val="00BB4C75"/>
    <w:rsid w:val="00BB5226"/>
    <w:rsid w:val="00BB7764"/>
    <w:rsid w:val="00BB7CAD"/>
    <w:rsid w:val="00BB7F91"/>
    <w:rsid w:val="00BC0412"/>
    <w:rsid w:val="00BC09C4"/>
    <w:rsid w:val="00BC0CAC"/>
    <w:rsid w:val="00BC0D7B"/>
    <w:rsid w:val="00BC0E4B"/>
    <w:rsid w:val="00BC1735"/>
    <w:rsid w:val="00BC1B5A"/>
    <w:rsid w:val="00BC2597"/>
    <w:rsid w:val="00BC2FAC"/>
    <w:rsid w:val="00BC34C9"/>
    <w:rsid w:val="00BC3626"/>
    <w:rsid w:val="00BC3704"/>
    <w:rsid w:val="00BC378B"/>
    <w:rsid w:val="00BC45E0"/>
    <w:rsid w:val="00BC4F4F"/>
    <w:rsid w:val="00BC50E9"/>
    <w:rsid w:val="00BC5A90"/>
    <w:rsid w:val="00BC6104"/>
    <w:rsid w:val="00BC6C29"/>
    <w:rsid w:val="00BC6C62"/>
    <w:rsid w:val="00BC70F9"/>
    <w:rsid w:val="00BC746E"/>
    <w:rsid w:val="00BC76D2"/>
    <w:rsid w:val="00BC7BAF"/>
    <w:rsid w:val="00BD024A"/>
    <w:rsid w:val="00BD08FD"/>
    <w:rsid w:val="00BD0931"/>
    <w:rsid w:val="00BD0F13"/>
    <w:rsid w:val="00BD17EB"/>
    <w:rsid w:val="00BD1F36"/>
    <w:rsid w:val="00BD1FCA"/>
    <w:rsid w:val="00BD2F5B"/>
    <w:rsid w:val="00BD31F5"/>
    <w:rsid w:val="00BD5A84"/>
    <w:rsid w:val="00BD5E8F"/>
    <w:rsid w:val="00BD62F0"/>
    <w:rsid w:val="00BD6C50"/>
    <w:rsid w:val="00BD7146"/>
    <w:rsid w:val="00BD716F"/>
    <w:rsid w:val="00BD73A1"/>
    <w:rsid w:val="00BD7792"/>
    <w:rsid w:val="00BE0397"/>
    <w:rsid w:val="00BE19DC"/>
    <w:rsid w:val="00BE2237"/>
    <w:rsid w:val="00BE27BE"/>
    <w:rsid w:val="00BE3E75"/>
    <w:rsid w:val="00BE46C4"/>
    <w:rsid w:val="00BE5047"/>
    <w:rsid w:val="00BE5827"/>
    <w:rsid w:val="00BE5C3E"/>
    <w:rsid w:val="00BE5F84"/>
    <w:rsid w:val="00BE69CB"/>
    <w:rsid w:val="00BE6B67"/>
    <w:rsid w:val="00BE7D3E"/>
    <w:rsid w:val="00BF0D13"/>
    <w:rsid w:val="00BF0D57"/>
    <w:rsid w:val="00BF1749"/>
    <w:rsid w:val="00BF1788"/>
    <w:rsid w:val="00BF1B47"/>
    <w:rsid w:val="00BF2DCA"/>
    <w:rsid w:val="00BF3224"/>
    <w:rsid w:val="00BF32A3"/>
    <w:rsid w:val="00BF3434"/>
    <w:rsid w:val="00BF4169"/>
    <w:rsid w:val="00BF548B"/>
    <w:rsid w:val="00BF552D"/>
    <w:rsid w:val="00BF5D8B"/>
    <w:rsid w:val="00BF5FF3"/>
    <w:rsid w:val="00BF6EB1"/>
    <w:rsid w:val="00BF7A5D"/>
    <w:rsid w:val="00C0073D"/>
    <w:rsid w:val="00C01A67"/>
    <w:rsid w:val="00C02303"/>
    <w:rsid w:val="00C023EE"/>
    <w:rsid w:val="00C024C0"/>
    <w:rsid w:val="00C028CC"/>
    <w:rsid w:val="00C02B55"/>
    <w:rsid w:val="00C02D3B"/>
    <w:rsid w:val="00C02F07"/>
    <w:rsid w:val="00C02FD7"/>
    <w:rsid w:val="00C03184"/>
    <w:rsid w:val="00C03260"/>
    <w:rsid w:val="00C032F6"/>
    <w:rsid w:val="00C03764"/>
    <w:rsid w:val="00C03C3D"/>
    <w:rsid w:val="00C03C42"/>
    <w:rsid w:val="00C0435D"/>
    <w:rsid w:val="00C04706"/>
    <w:rsid w:val="00C04B05"/>
    <w:rsid w:val="00C062F3"/>
    <w:rsid w:val="00C063EC"/>
    <w:rsid w:val="00C06840"/>
    <w:rsid w:val="00C06B87"/>
    <w:rsid w:val="00C076F0"/>
    <w:rsid w:val="00C07AA4"/>
    <w:rsid w:val="00C1015E"/>
    <w:rsid w:val="00C101F9"/>
    <w:rsid w:val="00C11D28"/>
    <w:rsid w:val="00C120A9"/>
    <w:rsid w:val="00C1217B"/>
    <w:rsid w:val="00C1396E"/>
    <w:rsid w:val="00C13B13"/>
    <w:rsid w:val="00C13FA9"/>
    <w:rsid w:val="00C14EC5"/>
    <w:rsid w:val="00C15600"/>
    <w:rsid w:val="00C1603C"/>
    <w:rsid w:val="00C161F2"/>
    <w:rsid w:val="00C16DF5"/>
    <w:rsid w:val="00C17B80"/>
    <w:rsid w:val="00C20347"/>
    <w:rsid w:val="00C204B7"/>
    <w:rsid w:val="00C20643"/>
    <w:rsid w:val="00C207E4"/>
    <w:rsid w:val="00C20D6D"/>
    <w:rsid w:val="00C22A39"/>
    <w:rsid w:val="00C22A52"/>
    <w:rsid w:val="00C22AEE"/>
    <w:rsid w:val="00C23748"/>
    <w:rsid w:val="00C23B36"/>
    <w:rsid w:val="00C23C4F"/>
    <w:rsid w:val="00C2472E"/>
    <w:rsid w:val="00C249F8"/>
    <w:rsid w:val="00C24CE3"/>
    <w:rsid w:val="00C25B70"/>
    <w:rsid w:val="00C26685"/>
    <w:rsid w:val="00C26814"/>
    <w:rsid w:val="00C26920"/>
    <w:rsid w:val="00C26F90"/>
    <w:rsid w:val="00C27326"/>
    <w:rsid w:val="00C311F0"/>
    <w:rsid w:val="00C318C2"/>
    <w:rsid w:val="00C31AB7"/>
    <w:rsid w:val="00C31E42"/>
    <w:rsid w:val="00C32794"/>
    <w:rsid w:val="00C328D1"/>
    <w:rsid w:val="00C32AEB"/>
    <w:rsid w:val="00C32D6B"/>
    <w:rsid w:val="00C33E42"/>
    <w:rsid w:val="00C34046"/>
    <w:rsid w:val="00C349B8"/>
    <w:rsid w:val="00C34B08"/>
    <w:rsid w:val="00C35637"/>
    <w:rsid w:val="00C35A0C"/>
    <w:rsid w:val="00C360A1"/>
    <w:rsid w:val="00C36659"/>
    <w:rsid w:val="00C36AA5"/>
    <w:rsid w:val="00C37B5F"/>
    <w:rsid w:val="00C40EF1"/>
    <w:rsid w:val="00C40F68"/>
    <w:rsid w:val="00C41235"/>
    <w:rsid w:val="00C41D74"/>
    <w:rsid w:val="00C4347E"/>
    <w:rsid w:val="00C43C66"/>
    <w:rsid w:val="00C443D8"/>
    <w:rsid w:val="00C45391"/>
    <w:rsid w:val="00C46A63"/>
    <w:rsid w:val="00C46E78"/>
    <w:rsid w:val="00C4746D"/>
    <w:rsid w:val="00C47790"/>
    <w:rsid w:val="00C477BD"/>
    <w:rsid w:val="00C47B16"/>
    <w:rsid w:val="00C511ED"/>
    <w:rsid w:val="00C514F9"/>
    <w:rsid w:val="00C51A42"/>
    <w:rsid w:val="00C522B1"/>
    <w:rsid w:val="00C522CC"/>
    <w:rsid w:val="00C52787"/>
    <w:rsid w:val="00C52942"/>
    <w:rsid w:val="00C529A8"/>
    <w:rsid w:val="00C530E5"/>
    <w:rsid w:val="00C53825"/>
    <w:rsid w:val="00C543E0"/>
    <w:rsid w:val="00C54E0D"/>
    <w:rsid w:val="00C55936"/>
    <w:rsid w:val="00C55DB9"/>
    <w:rsid w:val="00C566D3"/>
    <w:rsid w:val="00C568FD"/>
    <w:rsid w:val="00C5779F"/>
    <w:rsid w:val="00C57862"/>
    <w:rsid w:val="00C578AE"/>
    <w:rsid w:val="00C614F0"/>
    <w:rsid w:val="00C61A9F"/>
    <w:rsid w:val="00C61D17"/>
    <w:rsid w:val="00C62E41"/>
    <w:rsid w:val="00C63D13"/>
    <w:rsid w:val="00C63D73"/>
    <w:rsid w:val="00C64745"/>
    <w:rsid w:val="00C65528"/>
    <w:rsid w:val="00C65B61"/>
    <w:rsid w:val="00C66113"/>
    <w:rsid w:val="00C662E6"/>
    <w:rsid w:val="00C7025F"/>
    <w:rsid w:val="00C704A6"/>
    <w:rsid w:val="00C7077C"/>
    <w:rsid w:val="00C70C76"/>
    <w:rsid w:val="00C70D12"/>
    <w:rsid w:val="00C71DC7"/>
    <w:rsid w:val="00C72862"/>
    <w:rsid w:val="00C72BED"/>
    <w:rsid w:val="00C7337E"/>
    <w:rsid w:val="00C735E8"/>
    <w:rsid w:val="00C73844"/>
    <w:rsid w:val="00C73B7F"/>
    <w:rsid w:val="00C7479E"/>
    <w:rsid w:val="00C75019"/>
    <w:rsid w:val="00C75310"/>
    <w:rsid w:val="00C757E0"/>
    <w:rsid w:val="00C764F6"/>
    <w:rsid w:val="00C76A75"/>
    <w:rsid w:val="00C76DE6"/>
    <w:rsid w:val="00C77019"/>
    <w:rsid w:val="00C77341"/>
    <w:rsid w:val="00C80BC3"/>
    <w:rsid w:val="00C82B77"/>
    <w:rsid w:val="00C8321A"/>
    <w:rsid w:val="00C83B94"/>
    <w:rsid w:val="00C83E96"/>
    <w:rsid w:val="00C84295"/>
    <w:rsid w:val="00C84A1D"/>
    <w:rsid w:val="00C84C38"/>
    <w:rsid w:val="00C84CC9"/>
    <w:rsid w:val="00C854D5"/>
    <w:rsid w:val="00C8569E"/>
    <w:rsid w:val="00C85FDA"/>
    <w:rsid w:val="00C8630D"/>
    <w:rsid w:val="00C86454"/>
    <w:rsid w:val="00C86C63"/>
    <w:rsid w:val="00C872A9"/>
    <w:rsid w:val="00C9055D"/>
    <w:rsid w:val="00C90CE6"/>
    <w:rsid w:val="00C91702"/>
    <w:rsid w:val="00C91DF5"/>
    <w:rsid w:val="00C9239F"/>
    <w:rsid w:val="00C92954"/>
    <w:rsid w:val="00C934C4"/>
    <w:rsid w:val="00C93BF7"/>
    <w:rsid w:val="00C93EBC"/>
    <w:rsid w:val="00C940D9"/>
    <w:rsid w:val="00C9458F"/>
    <w:rsid w:val="00C94745"/>
    <w:rsid w:val="00C94D7E"/>
    <w:rsid w:val="00C94DC4"/>
    <w:rsid w:val="00C94F7A"/>
    <w:rsid w:val="00C956E9"/>
    <w:rsid w:val="00C95D8A"/>
    <w:rsid w:val="00C95FB5"/>
    <w:rsid w:val="00C961FC"/>
    <w:rsid w:val="00C96734"/>
    <w:rsid w:val="00C96875"/>
    <w:rsid w:val="00C969B3"/>
    <w:rsid w:val="00C97381"/>
    <w:rsid w:val="00CA0217"/>
    <w:rsid w:val="00CA030B"/>
    <w:rsid w:val="00CA0836"/>
    <w:rsid w:val="00CA1859"/>
    <w:rsid w:val="00CA1B4B"/>
    <w:rsid w:val="00CA1CAC"/>
    <w:rsid w:val="00CA2ABD"/>
    <w:rsid w:val="00CA2C5A"/>
    <w:rsid w:val="00CA321E"/>
    <w:rsid w:val="00CA329C"/>
    <w:rsid w:val="00CA369F"/>
    <w:rsid w:val="00CA3B0B"/>
    <w:rsid w:val="00CA439B"/>
    <w:rsid w:val="00CA452C"/>
    <w:rsid w:val="00CA49FB"/>
    <w:rsid w:val="00CA4AA5"/>
    <w:rsid w:val="00CA4E46"/>
    <w:rsid w:val="00CA5FDF"/>
    <w:rsid w:val="00CA6EE2"/>
    <w:rsid w:val="00CA7C25"/>
    <w:rsid w:val="00CA7C81"/>
    <w:rsid w:val="00CB00B2"/>
    <w:rsid w:val="00CB022E"/>
    <w:rsid w:val="00CB109E"/>
    <w:rsid w:val="00CB13B7"/>
    <w:rsid w:val="00CB17FA"/>
    <w:rsid w:val="00CB1B74"/>
    <w:rsid w:val="00CB214C"/>
    <w:rsid w:val="00CB222C"/>
    <w:rsid w:val="00CB222D"/>
    <w:rsid w:val="00CB2400"/>
    <w:rsid w:val="00CB2ADD"/>
    <w:rsid w:val="00CB3438"/>
    <w:rsid w:val="00CB3E58"/>
    <w:rsid w:val="00CB4A0F"/>
    <w:rsid w:val="00CB4B01"/>
    <w:rsid w:val="00CB54C7"/>
    <w:rsid w:val="00CB55B7"/>
    <w:rsid w:val="00CB59E1"/>
    <w:rsid w:val="00CB5A08"/>
    <w:rsid w:val="00CB5A4E"/>
    <w:rsid w:val="00CB5B0E"/>
    <w:rsid w:val="00CB5EB4"/>
    <w:rsid w:val="00CB6342"/>
    <w:rsid w:val="00CB75D9"/>
    <w:rsid w:val="00CB793F"/>
    <w:rsid w:val="00CB7A7D"/>
    <w:rsid w:val="00CB7D6B"/>
    <w:rsid w:val="00CC0D37"/>
    <w:rsid w:val="00CC1667"/>
    <w:rsid w:val="00CC28BB"/>
    <w:rsid w:val="00CC3579"/>
    <w:rsid w:val="00CC393D"/>
    <w:rsid w:val="00CC3A8C"/>
    <w:rsid w:val="00CC4778"/>
    <w:rsid w:val="00CC4E52"/>
    <w:rsid w:val="00CC58DE"/>
    <w:rsid w:val="00CC62DA"/>
    <w:rsid w:val="00CC6AAD"/>
    <w:rsid w:val="00CC6B0F"/>
    <w:rsid w:val="00CC70AC"/>
    <w:rsid w:val="00CC7ACA"/>
    <w:rsid w:val="00CD0028"/>
    <w:rsid w:val="00CD078A"/>
    <w:rsid w:val="00CD1068"/>
    <w:rsid w:val="00CD1EB2"/>
    <w:rsid w:val="00CD2A3A"/>
    <w:rsid w:val="00CD3307"/>
    <w:rsid w:val="00CD34E6"/>
    <w:rsid w:val="00CD395E"/>
    <w:rsid w:val="00CD3C86"/>
    <w:rsid w:val="00CD4434"/>
    <w:rsid w:val="00CD4523"/>
    <w:rsid w:val="00CD46FD"/>
    <w:rsid w:val="00CD4B93"/>
    <w:rsid w:val="00CD4C37"/>
    <w:rsid w:val="00CD5994"/>
    <w:rsid w:val="00CD6BDB"/>
    <w:rsid w:val="00CD734F"/>
    <w:rsid w:val="00CD7503"/>
    <w:rsid w:val="00CD7941"/>
    <w:rsid w:val="00CD7C2D"/>
    <w:rsid w:val="00CD7ED1"/>
    <w:rsid w:val="00CD7FF3"/>
    <w:rsid w:val="00CE00F5"/>
    <w:rsid w:val="00CE0D50"/>
    <w:rsid w:val="00CE1538"/>
    <w:rsid w:val="00CE15C6"/>
    <w:rsid w:val="00CE1F35"/>
    <w:rsid w:val="00CE234E"/>
    <w:rsid w:val="00CE24D1"/>
    <w:rsid w:val="00CE2787"/>
    <w:rsid w:val="00CE2A60"/>
    <w:rsid w:val="00CE3794"/>
    <w:rsid w:val="00CE4C7B"/>
    <w:rsid w:val="00CE4DED"/>
    <w:rsid w:val="00CE509F"/>
    <w:rsid w:val="00CE62B0"/>
    <w:rsid w:val="00CE6731"/>
    <w:rsid w:val="00CE699E"/>
    <w:rsid w:val="00CE6E03"/>
    <w:rsid w:val="00CE71C6"/>
    <w:rsid w:val="00CE7998"/>
    <w:rsid w:val="00CF0380"/>
    <w:rsid w:val="00CF1CC3"/>
    <w:rsid w:val="00CF1E51"/>
    <w:rsid w:val="00CF2825"/>
    <w:rsid w:val="00CF2E2A"/>
    <w:rsid w:val="00CF30C9"/>
    <w:rsid w:val="00CF31D6"/>
    <w:rsid w:val="00CF345D"/>
    <w:rsid w:val="00CF35E8"/>
    <w:rsid w:val="00CF372F"/>
    <w:rsid w:val="00CF3E8A"/>
    <w:rsid w:val="00CF4626"/>
    <w:rsid w:val="00CF49FA"/>
    <w:rsid w:val="00CF4D56"/>
    <w:rsid w:val="00CF5493"/>
    <w:rsid w:val="00CF56C1"/>
    <w:rsid w:val="00CF6F60"/>
    <w:rsid w:val="00CF72E7"/>
    <w:rsid w:val="00CF7DC7"/>
    <w:rsid w:val="00D00256"/>
    <w:rsid w:val="00D00C01"/>
    <w:rsid w:val="00D0193D"/>
    <w:rsid w:val="00D0207F"/>
    <w:rsid w:val="00D021C9"/>
    <w:rsid w:val="00D03B10"/>
    <w:rsid w:val="00D03CE3"/>
    <w:rsid w:val="00D04792"/>
    <w:rsid w:val="00D060B8"/>
    <w:rsid w:val="00D06683"/>
    <w:rsid w:val="00D06E0D"/>
    <w:rsid w:val="00D06FC7"/>
    <w:rsid w:val="00D07019"/>
    <w:rsid w:val="00D0740A"/>
    <w:rsid w:val="00D07874"/>
    <w:rsid w:val="00D10267"/>
    <w:rsid w:val="00D105F6"/>
    <w:rsid w:val="00D10731"/>
    <w:rsid w:val="00D10C03"/>
    <w:rsid w:val="00D10C48"/>
    <w:rsid w:val="00D126EC"/>
    <w:rsid w:val="00D14505"/>
    <w:rsid w:val="00D14DC1"/>
    <w:rsid w:val="00D15F42"/>
    <w:rsid w:val="00D15F51"/>
    <w:rsid w:val="00D16A28"/>
    <w:rsid w:val="00D2006D"/>
    <w:rsid w:val="00D20977"/>
    <w:rsid w:val="00D21AC7"/>
    <w:rsid w:val="00D21E44"/>
    <w:rsid w:val="00D21F72"/>
    <w:rsid w:val="00D22684"/>
    <w:rsid w:val="00D22714"/>
    <w:rsid w:val="00D23B94"/>
    <w:rsid w:val="00D23DD0"/>
    <w:rsid w:val="00D23E06"/>
    <w:rsid w:val="00D242AE"/>
    <w:rsid w:val="00D24C90"/>
    <w:rsid w:val="00D25C4C"/>
    <w:rsid w:val="00D279ED"/>
    <w:rsid w:val="00D27C0D"/>
    <w:rsid w:val="00D27F3D"/>
    <w:rsid w:val="00D30FCE"/>
    <w:rsid w:val="00D32264"/>
    <w:rsid w:val="00D327E7"/>
    <w:rsid w:val="00D32C81"/>
    <w:rsid w:val="00D33121"/>
    <w:rsid w:val="00D34588"/>
    <w:rsid w:val="00D34AE8"/>
    <w:rsid w:val="00D34C67"/>
    <w:rsid w:val="00D34E63"/>
    <w:rsid w:val="00D35423"/>
    <w:rsid w:val="00D3565E"/>
    <w:rsid w:val="00D365D8"/>
    <w:rsid w:val="00D36712"/>
    <w:rsid w:val="00D37B2B"/>
    <w:rsid w:val="00D3D256"/>
    <w:rsid w:val="00D40150"/>
    <w:rsid w:val="00D4026B"/>
    <w:rsid w:val="00D40A0C"/>
    <w:rsid w:val="00D40B1C"/>
    <w:rsid w:val="00D4163D"/>
    <w:rsid w:val="00D41FF6"/>
    <w:rsid w:val="00D42091"/>
    <w:rsid w:val="00D42A69"/>
    <w:rsid w:val="00D42E5E"/>
    <w:rsid w:val="00D43076"/>
    <w:rsid w:val="00D4397A"/>
    <w:rsid w:val="00D43A8D"/>
    <w:rsid w:val="00D453D0"/>
    <w:rsid w:val="00D455A8"/>
    <w:rsid w:val="00D4568E"/>
    <w:rsid w:val="00D46FD8"/>
    <w:rsid w:val="00D4795A"/>
    <w:rsid w:val="00D47EAF"/>
    <w:rsid w:val="00D5010F"/>
    <w:rsid w:val="00D5032C"/>
    <w:rsid w:val="00D505C0"/>
    <w:rsid w:val="00D51009"/>
    <w:rsid w:val="00D51084"/>
    <w:rsid w:val="00D515C2"/>
    <w:rsid w:val="00D5294E"/>
    <w:rsid w:val="00D5345F"/>
    <w:rsid w:val="00D55123"/>
    <w:rsid w:val="00D55CED"/>
    <w:rsid w:val="00D577C9"/>
    <w:rsid w:val="00D57C46"/>
    <w:rsid w:val="00D57D8B"/>
    <w:rsid w:val="00D60A2A"/>
    <w:rsid w:val="00D60B96"/>
    <w:rsid w:val="00D60DB3"/>
    <w:rsid w:val="00D61549"/>
    <w:rsid w:val="00D62059"/>
    <w:rsid w:val="00D63464"/>
    <w:rsid w:val="00D639C0"/>
    <w:rsid w:val="00D64806"/>
    <w:rsid w:val="00D64AA2"/>
    <w:rsid w:val="00D66593"/>
    <w:rsid w:val="00D66785"/>
    <w:rsid w:val="00D66BAA"/>
    <w:rsid w:val="00D66F0B"/>
    <w:rsid w:val="00D675ED"/>
    <w:rsid w:val="00D67753"/>
    <w:rsid w:val="00D70797"/>
    <w:rsid w:val="00D71858"/>
    <w:rsid w:val="00D7256B"/>
    <w:rsid w:val="00D72777"/>
    <w:rsid w:val="00D7373A"/>
    <w:rsid w:val="00D737F5"/>
    <w:rsid w:val="00D75244"/>
    <w:rsid w:val="00D756A6"/>
    <w:rsid w:val="00D758A1"/>
    <w:rsid w:val="00D75B71"/>
    <w:rsid w:val="00D75BED"/>
    <w:rsid w:val="00D762D8"/>
    <w:rsid w:val="00D769E4"/>
    <w:rsid w:val="00D77126"/>
    <w:rsid w:val="00D779FA"/>
    <w:rsid w:val="00D77C84"/>
    <w:rsid w:val="00D77D5F"/>
    <w:rsid w:val="00D8098A"/>
    <w:rsid w:val="00D80FD3"/>
    <w:rsid w:val="00D816E4"/>
    <w:rsid w:val="00D81EEF"/>
    <w:rsid w:val="00D82078"/>
    <w:rsid w:val="00D82A83"/>
    <w:rsid w:val="00D846C6"/>
    <w:rsid w:val="00D847EC"/>
    <w:rsid w:val="00D84858"/>
    <w:rsid w:val="00D85131"/>
    <w:rsid w:val="00D85221"/>
    <w:rsid w:val="00D866A6"/>
    <w:rsid w:val="00D86960"/>
    <w:rsid w:val="00D87530"/>
    <w:rsid w:val="00D87572"/>
    <w:rsid w:val="00D87903"/>
    <w:rsid w:val="00D87D52"/>
    <w:rsid w:val="00D87ECF"/>
    <w:rsid w:val="00D900C0"/>
    <w:rsid w:val="00D90D89"/>
    <w:rsid w:val="00D918B4"/>
    <w:rsid w:val="00D9215E"/>
    <w:rsid w:val="00D92976"/>
    <w:rsid w:val="00D94621"/>
    <w:rsid w:val="00D94623"/>
    <w:rsid w:val="00D951C7"/>
    <w:rsid w:val="00D96050"/>
    <w:rsid w:val="00D962DE"/>
    <w:rsid w:val="00D966A0"/>
    <w:rsid w:val="00D9729D"/>
    <w:rsid w:val="00D97BA3"/>
    <w:rsid w:val="00D97E29"/>
    <w:rsid w:val="00D97F55"/>
    <w:rsid w:val="00DA0167"/>
    <w:rsid w:val="00DA0900"/>
    <w:rsid w:val="00DA0C30"/>
    <w:rsid w:val="00DA136F"/>
    <w:rsid w:val="00DA1723"/>
    <w:rsid w:val="00DA1B16"/>
    <w:rsid w:val="00DA4667"/>
    <w:rsid w:val="00DA6654"/>
    <w:rsid w:val="00DA6F41"/>
    <w:rsid w:val="00DA778B"/>
    <w:rsid w:val="00DA793E"/>
    <w:rsid w:val="00DB0726"/>
    <w:rsid w:val="00DB09B2"/>
    <w:rsid w:val="00DB1E6A"/>
    <w:rsid w:val="00DB1EEB"/>
    <w:rsid w:val="00DB277C"/>
    <w:rsid w:val="00DB29E1"/>
    <w:rsid w:val="00DB2A96"/>
    <w:rsid w:val="00DB334C"/>
    <w:rsid w:val="00DB3943"/>
    <w:rsid w:val="00DB402C"/>
    <w:rsid w:val="00DB4493"/>
    <w:rsid w:val="00DB5949"/>
    <w:rsid w:val="00DB73B9"/>
    <w:rsid w:val="00DB7497"/>
    <w:rsid w:val="00DB7E48"/>
    <w:rsid w:val="00DB9B10"/>
    <w:rsid w:val="00DC23D1"/>
    <w:rsid w:val="00DC2BAD"/>
    <w:rsid w:val="00DC3C61"/>
    <w:rsid w:val="00DC3CD7"/>
    <w:rsid w:val="00DC3E05"/>
    <w:rsid w:val="00DC4919"/>
    <w:rsid w:val="00DC655E"/>
    <w:rsid w:val="00DC6AB2"/>
    <w:rsid w:val="00DC70E0"/>
    <w:rsid w:val="00DC7380"/>
    <w:rsid w:val="00DD043C"/>
    <w:rsid w:val="00DD1094"/>
    <w:rsid w:val="00DD132E"/>
    <w:rsid w:val="00DD1495"/>
    <w:rsid w:val="00DD232A"/>
    <w:rsid w:val="00DD2A36"/>
    <w:rsid w:val="00DD2FFE"/>
    <w:rsid w:val="00DD38B5"/>
    <w:rsid w:val="00DD4183"/>
    <w:rsid w:val="00DD4310"/>
    <w:rsid w:val="00DD4B11"/>
    <w:rsid w:val="00DD4C01"/>
    <w:rsid w:val="00DD4DCB"/>
    <w:rsid w:val="00DD4F32"/>
    <w:rsid w:val="00DD508A"/>
    <w:rsid w:val="00DD5B42"/>
    <w:rsid w:val="00DD7350"/>
    <w:rsid w:val="00DD7921"/>
    <w:rsid w:val="00DD7F84"/>
    <w:rsid w:val="00DE0BDE"/>
    <w:rsid w:val="00DE0F7B"/>
    <w:rsid w:val="00DE13EB"/>
    <w:rsid w:val="00DE141A"/>
    <w:rsid w:val="00DE1D13"/>
    <w:rsid w:val="00DE2CFA"/>
    <w:rsid w:val="00DE302C"/>
    <w:rsid w:val="00DE32A9"/>
    <w:rsid w:val="00DE3796"/>
    <w:rsid w:val="00DE3AD8"/>
    <w:rsid w:val="00DE3C23"/>
    <w:rsid w:val="00DE3F64"/>
    <w:rsid w:val="00DE4023"/>
    <w:rsid w:val="00DE481D"/>
    <w:rsid w:val="00DE57CF"/>
    <w:rsid w:val="00DE5D79"/>
    <w:rsid w:val="00DE6721"/>
    <w:rsid w:val="00DE7700"/>
    <w:rsid w:val="00DF0CDF"/>
    <w:rsid w:val="00DF2036"/>
    <w:rsid w:val="00DF2711"/>
    <w:rsid w:val="00DF4E72"/>
    <w:rsid w:val="00DF4F12"/>
    <w:rsid w:val="00DF5DE8"/>
    <w:rsid w:val="00DF5DF9"/>
    <w:rsid w:val="00DF5DFC"/>
    <w:rsid w:val="00DF65A4"/>
    <w:rsid w:val="00E011E8"/>
    <w:rsid w:val="00E016BA"/>
    <w:rsid w:val="00E02180"/>
    <w:rsid w:val="00E022D7"/>
    <w:rsid w:val="00E029B9"/>
    <w:rsid w:val="00E02E44"/>
    <w:rsid w:val="00E03B66"/>
    <w:rsid w:val="00E04B27"/>
    <w:rsid w:val="00E06937"/>
    <w:rsid w:val="00E0729B"/>
    <w:rsid w:val="00E07EA8"/>
    <w:rsid w:val="00E10530"/>
    <w:rsid w:val="00E10A72"/>
    <w:rsid w:val="00E11197"/>
    <w:rsid w:val="00E11384"/>
    <w:rsid w:val="00E12443"/>
    <w:rsid w:val="00E128DF"/>
    <w:rsid w:val="00E12B4A"/>
    <w:rsid w:val="00E1362D"/>
    <w:rsid w:val="00E13B77"/>
    <w:rsid w:val="00E141E2"/>
    <w:rsid w:val="00E145C1"/>
    <w:rsid w:val="00E14B42"/>
    <w:rsid w:val="00E156D7"/>
    <w:rsid w:val="00E15890"/>
    <w:rsid w:val="00E1757A"/>
    <w:rsid w:val="00E17BF0"/>
    <w:rsid w:val="00E17C32"/>
    <w:rsid w:val="00E20274"/>
    <w:rsid w:val="00E2134A"/>
    <w:rsid w:val="00E21B67"/>
    <w:rsid w:val="00E2395C"/>
    <w:rsid w:val="00E23B8A"/>
    <w:rsid w:val="00E24ABE"/>
    <w:rsid w:val="00E25672"/>
    <w:rsid w:val="00E25A1B"/>
    <w:rsid w:val="00E25FC0"/>
    <w:rsid w:val="00E26942"/>
    <w:rsid w:val="00E26CC2"/>
    <w:rsid w:val="00E27FBC"/>
    <w:rsid w:val="00E30ED8"/>
    <w:rsid w:val="00E31577"/>
    <w:rsid w:val="00E31830"/>
    <w:rsid w:val="00E31E0E"/>
    <w:rsid w:val="00E32590"/>
    <w:rsid w:val="00E32E88"/>
    <w:rsid w:val="00E331D1"/>
    <w:rsid w:val="00E33990"/>
    <w:rsid w:val="00E33BDD"/>
    <w:rsid w:val="00E33DAA"/>
    <w:rsid w:val="00E3415E"/>
    <w:rsid w:val="00E34412"/>
    <w:rsid w:val="00E3444D"/>
    <w:rsid w:val="00E34660"/>
    <w:rsid w:val="00E34BB8"/>
    <w:rsid w:val="00E35A95"/>
    <w:rsid w:val="00E35BFD"/>
    <w:rsid w:val="00E3624C"/>
    <w:rsid w:val="00E36440"/>
    <w:rsid w:val="00E36C1D"/>
    <w:rsid w:val="00E37210"/>
    <w:rsid w:val="00E373BA"/>
    <w:rsid w:val="00E37526"/>
    <w:rsid w:val="00E40398"/>
    <w:rsid w:val="00E40842"/>
    <w:rsid w:val="00E41FFE"/>
    <w:rsid w:val="00E4243F"/>
    <w:rsid w:val="00E425EF"/>
    <w:rsid w:val="00E42EC5"/>
    <w:rsid w:val="00E448F4"/>
    <w:rsid w:val="00E44977"/>
    <w:rsid w:val="00E4498A"/>
    <w:rsid w:val="00E44CFC"/>
    <w:rsid w:val="00E45065"/>
    <w:rsid w:val="00E45128"/>
    <w:rsid w:val="00E45E11"/>
    <w:rsid w:val="00E45EB2"/>
    <w:rsid w:val="00E45FE4"/>
    <w:rsid w:val="00E4644A"/>
    <w:rsid w:val="00E46533"/>
    <w:rsid w:val="00E47C55"/>
    <w:rsid w:val="00E47CC0"/>
    <w:rsid w:val="00E5029D"/>
    <w:rsid w:val="00E50952"/>
    <w:rsid w:val="00E50D8D"/>
    <w:rsid w:val="00E50F27"/>
    <w:rsid w:val="00E518B4"/>
    <w:rsid w:val="00E51B8E"/>
    <w:rsid w:val="00E51F9E"/>
    <w:rsid w:val="00E537B7"/>
    <w:rsid w:val="00E54A50"/>
    <w:rsid w:val="00E551B4"/>
    <w:rsid w:val="00E55589"/>
    <w:rsid w:val="00E5562C"/>
    <w:rsid w:val="00E5635F"/>
    <w:rsid w:val="00E56924"/>
    <w:rsid w:val="00E569DC"/>
    <w:rsid w:val="00E5766A"/>
    <w:rsid w:val="00E57794"/>
    <w:rsid w:val="00E57A5D"/>
    <w:rsid w:val="00E57F6F"/>
    <w:rsid w:val="00E60659"/>
    <w:rsid w:val="00E607CD"/>
    <w:rsid w:val="00E60BA3"/>
    <w:rsid w:val="00E611E0"/>
    <w:rsid w:val="00E619A7"/>
    <w:rsid w:val="00E62801"/>
    <w:rsid w:val="00E62F81"/>
    <w:rsid w:val="00E63024"/>
    <w:rsid w:val="00E631B7"/>
    <w:rsid w:val="00E63F06"/>
    <w:rsid w:val="00E64DA9"/>
    <w:rsid w:val="00E652A5"/>
    <w:rsid w:val="00E65552"/>
    <w:rsid w:val="00E66C93"/>
    <w:rsid w:val="00E66DC3"/>
    <w:rsid w:val="00E66E2C"/>
    <w:rsid w:val="00E6749C"/>
    <w:rsid w:val="00E71688"/>
    <w:rsid w:val="00E7196F"/>
    <w:rsid w:val="00E720D8"/>
    <w:rsid w:val="00E72A19"/>
    <w:rsid w:val="00E73869"/>
    <w:rsid w:val="00E7405D"/>
    <w:rsid w:val="00E741CD"/>
    <w:rsid w:val="00E74708"/>
    <w:rsid w:val="00E748D1"/>
    <w:rsid w:val="00E74FAA"/>
    <w:rsid w:val="00E758A9"/>
    <w:rsid w:val="00E767B7"/>
    <w:rsid w:val="00E767F6"/>
    <w:rsid w:val="00E771DF"/>
    <w:rsid w:val="00E7798D"/>
    <w:rsid w:val="00E77AA7"/>
    <w:rsid w:val="00E77B2C"/>
    <w:rsid w:val="00E77DB0"/>
    <w:rsid w:val="00E80174"/>
    <w:rsid w:val="00E80306"/>
    <w:rsid w:val="00E8063B"/>
    <w:rsid w:val="00E80750"/>
    <w:rsid w:val="00E81762"/>
    <w:rsid w:val="00E8196F"/>
    <w:rsid w:val="00E81A9E"/>
    <w:rsid w:val="00E82090"/>
    <w:rsid w:val="00E822F1"/>
    <w:rsid w:val="00E824A7"/>
    <w:rsid w:val="00E85103"/>
    <w:rsid w:val="00E85ADC"/>
    <w:rsid w:val="00E86202"/>
    <w:rsid w:val="00E86D03"/>
    <w:rsid w:val="00E8702B"/>
    <w:rsid w:val="00E87145"/>
    <w:rsid w:val="00E87182"/>
    <w:rsid w:val="00E87848"/>
    <w:rsid w:val="00E904AF"/>
    <w:rsid w:val="00E91999"/>
    <w:rsid w:val="00E91BAE"/>
    <w:rsid w:val="00E92FCA"/>
    <w:rsid w:val="00E93C95"/>
    <w:rsid w:val="00E93ED6"/>
    <w:rsid w:val="00E940FC"/>
    <w:rsid w:val="00E9421F"/>
    <w:rsid w:val="00E949D1"/>
    <w:rsid w:val="00E94D39"/>
    <w:rsid w:val="00E957BD"/>
    <w:rsid w:val="00E96361"/>
    <w:rsid w:val="00E96BE6"/>
    <w:rsid w:val="00E9707B"/>
    <w:rsid w:val="00E972DF"/>
    <w:rsid w:val="00E9739E"/>
    <w:rsid w:val="00E973B8"/>
    <w:rsid w:val="00E97AB9"/>
    <w:rsid w:val="00EA08CC"/>
    <w:rsid w:val="00EA0A91"/>
    <w:rsid w:val="00EA186C"/>
    <w:rsid w:val="00EA1BAD"/>
    <w:rsid w:val="00EA2011"/>
    <w:rsid w:val="00EA251D"/>
    <w:rsid w:val="00EA259F"/>
    <w:rsid w:val="00EA2B31"/>
    <w:rsid w:val="00EA2C90"/>
    <w:rsid w:val="00EA2FEB"/>
    <w:rsid w:val="00EA311D"/>
    <w:rsid w:val="00EA3692"/>
    <w:rsid w:val="00EA3C07"/>
    <w:rsid w:val="00EA3FA1"/>
    <w:rsid w:val="00EA4358"/>
    <w:rsid w:val="00EA4526"/>
    <w:rsid w:val="00EA46D5"/>
    <w:rsid w:val="00EA486A"/>
    <w:rsid w:val="00EA497A"/>
    <w:rsid w:val="00EA596E"/>
    <w:rsid w:val="00EA5BBA"/>
    <w:rsid w:val="00EA6AAB"/>
    <w:rsid w:val="00EA6CF2"/>
    <w:rsid w:val="00EA74DB"/>
    <w:rsid w:val="00EA77A9"/>
    <w:rsid w:val="00EB0160"/>
    <w:rsid w:val="00EB01DB"/>
    <w:rsid w:val="00EB03E3"/>
    <w:rsid w:val="00EB03F3"/>
    <w:rsid w:val="00EB058E"/>
    <w:rsid w:val="00EB16AC"/>
    <w:rsid w:val="00EB1F15"/>
    <w:rsid w:val="00EB1F4B"/>
    <w:rsid w:val="00EB1FE1"/>
    <w:rsid w:val="00EB2646"/>
    <w:rsid w:val="00EB2FEA"/>
    <w:rsid w:val="00EB3704"/>
    <w:rsid w:val="00EB3ABE"/>
    <w:rsid w:val="00EB518F"/>
    <w:rsid w:val="00EB55BB"/>
    <w:rsid w:val="00EB571E"/>
    <w:rsid w:val="00EB6111"/>
    <w:rsid w:val="00EB62C1"/>
    <w:rsid w:val="00EB63C5"/>
    <w:rsid w:val="00EB682C"/>
    <w:rsid w:val="00EB6B64"/>
    <w:rsid w:val="00EB6ED9"/>
    <w:rsid w:val="00EB70C1"/>
    <w:rsid w:val="00EB753B"/>
    <w:rsid w:val="00EB789B"/>
    <w:rsid w:val="00EB7AEA"/>
    <w:rsid w:val="00EC0335"/>
    <w:rsid w:val="00EC064F"/>
    <w:rsid w:val="00EC0BF5"/>
    <w:rsid w:val="00EC0BF6"/>
    <w:rsid w:val="00EC18F1"/>
    <w:rsid w:val="00EC1EDB"/>
    <w:rsid w:val="00EC3330"/>
    <w:rsid w:val="00EC3D86"/>
    <w:rsid w:val="00EC3E58"/>
    <w:rsid w:val="00EC3F15"/>
    <w:rsid w:val="00EC5907"/>
    <w:rsid w:val="00EC6024"/>
    <w:rsid w:val="00EC6826"/>
    <w:rsid w:val="00EC7960"/>
    <w:rsid w:val="00EC7AB5"/>
    <w:rsid w:val="00ED0016"/>
    <w:rsid w:val="00ED077C"/>
    <w:rsid w:val="00ED1116"/>
    <w:rsid w:val="00ED2A0F"/>
    <w:rsid w:val="00ED30E9"/>
    <w:rsid w:val="00ED31D5"/>
    <w:rsid w:val="00ED5D9B"/>
    <w:rsid w:val="00ED6B0D"/>
    <w:rsid w:val="00ED6E1B"/>
    <w:rsid w:val="00ED775D"/>
    <w:rsid w:val="00ED788F"/>
    <w:rsid w:val="00EE0964"/>
    <w:rsid w:val="00EE0E7C"/>
    <w:rsid w:val="00EE10CA"/>
    <w:rsid w:val="00EE1776"/>
    <w:rsid w:val="00EE21FE"/>
    <w:rsid w:val="00EE29E7"/>
    <w:rsid w:val="00EE3226"/>
    <w:rsid w:val="00EE32D7"/>
    <w:rsid w:val="00EE3995"/>
    <w:rsid w:val="00EE3D08"/>
    <w:rsid w:val="00EE42C5"/>
    <w:rsid w:val="00EE533A"/>
    <w:rsid w:val="00EE5B37"/>
    <w:rsid w:val="00EE5B5A"/>
    <w:rsid w:val="00EE5D47"/>
    <w:rsid w:val="00EE6596"/>
    <w:rsid w:val="00EE6BCC"/>
    <w:rsid w:val="00EE6DCC"/>
    <w:rsid w:val="00EE73C2"/>
    <w:rsid w:val="00EEEB83"/>
    <w:rsid w:val="00EF0553"/>
    <w:rsid w:val="00EF1067"/>
    <w:rsid w:val="00EF130A"/>
    <w:rsid w:val="00EF1921"/>
    <w:rsid w:val="00EF2088"/>
    <w:rsid w:val="00EF22B3"/>
    <w:rsid w:val="00EF2569"/>
    <w:rsid w:val="00EF273E"/>
    <w:rsid w:val="00EF3678"/>
    <w:rsid w:val="00EF40BA"/>
    <w:rsid w:val="00EF4515"/>
    <w:rsid w:val="00EF58B4"/>
    <w:rsid w:val="00EF5C22"/>
    <w:rsid w:val="00EF6ADD"/>
    <w:rsid w:val="00EF6F9E"/>
    <w:rsid w:val="00EF776D"/>
    <w:rsid w:val="00EF7CF8"/>
    <w:rsid w:val="00EF7D38"/>
    <w:rsid w:val="00EF7FB0"/>
    <w:rsid w:val="00F000E9"/>
    <w:rsid w:val="00F004EC"/>
    <w:rsid w:val="00F00B77"/>
    <w:rsid w:val="00F00BD7"/>
    <w:rsid w:val="00F014CE"/>
    <w:rsid w:val="00F019D2"/>
    <w:rsid w:val="00F01D03"/>
    <w:rsid w:val="00F020C2"/>
    <w:rsid w:val="00F02D93"/>
    <w:rsid w:val="00F0389A"/>
    <w:rsid w:val="00F04232"/>
    <w:rsid w:val="00F04422"/>
    <w:rsid w:val="00F04C4D"/>
    <w:rsid w:val="00F06511"/>
    <w:rsid w:val="00F06C99"/>
    <w:rsid w:val="00F06CE6"/>
    <w:rsid w:val="00F06CEB"/>
    <w:rsid w:val="00F09C19"/>
    <w:rsid w:val="00F10308"/>
    <w:rsid w:val="00F10B63"/>
    <w:rsid w:val="00F10C88"/>
    <w:rsid w:val="00F10E67"/>
    <w:rsid w:val="00F1120A"/>
    <w:rsid w:val="00F11410"/>
    <w:rsid w:val="00F11855"/>
    <w:rsid w:val="00F11CAA"/>
    <w:rsid w:val="00F11DF1"/>
    <w:rsid w:val="00F11F87"/>
    <w:rsid w:val="00F12544"/>
    <w:rsid w:val="00F136AB"/>
    <w:rsid w:val="00F147AD"/>
    <w:rsid w:val="00F148B4"/>
    <w:rsid w:val="00F14961"/>
    <w:rsid w:val="00F15681"/>
    <w:rsid w:val="00F156BE"/>
    <w:rsid w:val="00F15CA7"/>
    <w:rsid w:val="00F169CC"/>
    <w:rsid w:val="00F17005"/>
    <w:rsid w:val="00F172F6"/>
    <w:rsid w:val="00F2035E"/>
    <w:rsid w:val="00F20546"/>
    <w:rsid w:val="00F206EC"/>
    <w:rsid w:val="00F212BE"/>
    <w:rsid w:val="00F22856"/>
    <w:rsid w:val="00F22DEA"/>
    <w:rsid w:val="00F23538"/>
    <w:rsid w:val="00F23BE3"/>
    <w:rsid w:val="00F24C86"/>
    <w:rsid w:val="00F24DAD"/>
    <w:rsid w:val="00F24F5C"/>
    <w:rsid w:val="00F25460"/>
    <w:rsid w:val="00F2607D"/>
    <w:rsid w:val="00F2629D"/>
    <w:rsid w:val="00F269D7"/>
    <w:rsid w:val="00F26E8E"/>
    <w:rsid w:val="00F3076D"/>
    <w:rsid w:val="00F30A0D"/>
    <w:rsid w:val="00F30A56"/>
    <w:rsid w:val="00F30CCB"/>
    <w:rsid w:val="00F30D45"/>
    <w:rsid w:val="00F31263"/>
    <w:rsid w:val="00F31395"/>
    <w:rsid w:val="00F31AD0"/>
    <w:rsid w:val="00F32501"/>
    <w:rsid w:val="00F33941"/>
    <w:rsid w:val="00F3451B"/>
    <w:rsid w:val="00F348D1"/>
    <w:rsid w:val="00F34FF9"/>
    <w:rsid w:val="00F358C7"/>
    <w:rsid w:val="00F35AB0"/>
    <w:rsid w:val="00F35FB3"/>
    <w:rsid w:val="00F36670"/>
    <w:rsid w:val="00F366CE"/>
    <w:rsid w:val="00F37848"/>
    <w:rsid w:val="00F379BA"/>
    <w:rsid w:val="00F4062B"/>
    <w:rsid w:val="00F4216C"/>
    <w:rsid w:val="00F426E7"/>
    <w:rsid w:val="00F43DE8"/>
    <w:rsid w:val="00F44019"/>
    <w:rsid w:val="00F444FB"/>
    <w:rsid w:val="00F44AD4"/>
    <w:rsid w:val="00F451F9"/>
    <w:rsid w:val="00F45918"/>
    <w:rsid w:val="00F46ED0"/>
    <w:rsid w:val="00F47592"/>
    <w:rsid w:val="00F476B3"/>
    <w:rsid w:val="00F50838"/>
    <w:rsid w:val="00F5117A"/>
    <w:rsid w:val="00F523FD"/>
    <w:rsid w:val="00F528D5"/>
    <w:rsid w:val="00F52A66"/>
    <w:rsid w:val="00F53090"/>
    <w:rsid w:val="00F53724"/>
    <w:rsid w:val="00F54B67"/>
    <w:rsid w:val="00F54C73"/>
    <w:rsid w:val="00F55488"/>
    <w:rsid w:val="00F55BBF"/>
    <w:rsid w:val="00F55F51"/>
    <w:rsid w:val="00F605B2"/>
    <w:rsid w:val="00F60FDF"/>
    <w:rsid w:val="00F61677"/>
    <w:rsid w:val="00F61817"/>
    <w:rsid w:val="00F61A88"/>
    <w:rsid w:val="00F61E9C"/>
    <w:rsid w:val="00F62F4A"/>
    <w:rsid w:val="00F63198"/>
    <w:rsid w:val="00F63A09"/>
    <w:rsid w:val="00F63F91"/>
    <w:rsid w:val="00F63FBD"/>
    <w:rsid w:val="00F648EB"/>
    <w:rsid w:val="00F64A03"/>
    <w:rsid w:val="00F64C01"/>
    <w:rsid w:val="00F6566E"/>
    <w:rsid w:val="00F65D9D"/>
    <w:rsid w:val="00F671B8"/>
    <w:rsid w:val="00F67331"/>
    <w:rsid w:val="00F6758D"/>
    <w:rsid w:val="00F6762D"/>
    <w:rsid w:val="00F67F30"/>
    <w:rsid w:val="00F70CD9"/>
    <w:rsid w:val="00F71AA2"/>
    <w:rsid w:val="00F71C38"/>
    <w:rsid w:val="00F723B4"/>
    <w:rsid w:val="00F72743"/>
    <w:rsid w:val="00F7350F"/>
    <w:rsid w:val="00F73AEC"/>
    <w:rsid w:val="00F749D7"/>
    <w:rsid w:val="00F74FBA"/>
    <w:rsid w:val="00F75184"/>
    <w:rsid w:val="00F75211"/>
    <w:rsid w:val="00F75478"/>
    <w:rsid w:val="00F758C4"/>
    <w:rsid w:val="00F75D81"/>
    <w:rsid w:val="00F7627D"/>
    <w:rsid w:val="00F7636A"/>
    <w:rsid w:val="00F76610"/>
    <w:rsid w:val="00F768A7"/>
    <w:rsid w:val="00F7696A"/>
    <w:rsid w:val="00F7711A"/>
    <w:rsid w:val="00F8018B"/>
    <w:rsid w:val="00F8021A"/>
    <w:rsid w:val="00F802BA"/>
    <w:rsid w:val="00F81208"/>
    <w:rsid w:val="00F81766"/>
    <w:rsid w:val="00F81A2E"/>
    <w:rsid w:val="00F82553"/>
    <w:rsid w:val="00F82575"/>
    <w:rsid w:val="00F827FC"/>
    <w:rsid w:val="00F82BBD"/>
    <w:rsid w:val="00F83D7D"/>
    <w:rsid w:val="00F83E00"/>
    <w:rsid w:val="00F84150"/>
    <w:rsid w:val="00F841C7"/>
    <w:rsid w:val="00F84656"/>
    <w:rsid w:val="00F84770"/>
    <w:rsid w:val="00F84941"/>
    <w:rsid w:val="00F84AC3"/>
    <w:rsid w:val="00F850A9"/>
    <w:rsid w:val="00F8573B"/>
    <w:rsid w:val="00F87BDA"/>
    <w:rsid w:val="00F908DF"/>
    <w:rsid w:val="00F91767"/>
    <w:rsid w:val="00F91922"/>
    <w:rsid w:val="00F91C9A"/>
    <w:rsid w:val="00F924B7"/>
    <w:rsid w:val="00F929F7"/>
    <w:rsid w:val="00F94161"/>
    <w:rsid w:val="00F9435A"/>
    <w:rsid w:val="00F9539D"/>
    <w:rsid w:val="00F9661C"/>
    <w:rsid w:val="00F96970"/>
    <w:rsid w:val="00F971B0"/>
    <w:rsid w:val="00F9782B"/>
    <w:rsid w:val="00F978DF"/>
    <w:rsid w:val="00F97EB8"/>
    <w:rsid w:val="00FA0353"/>
    <w:rsid w:val="00FA04A8"/>
    <w:rsid w:val="00FA0A94"/>
    <w:rsid w:val="00FA0D79"/>
    <w:rsid w:val="00FA13FF"/>
    <w:rsid w:val="00FA14D5"/>
    <w:rsid w:val="00FA16F2"/>
    <w:rsid w:val="00FA2545"/>
    <w:rsid w:val="00FA26BC"/>
    <w:rsid w:val="00FA2931"/>
    <w:rsid w:val="00FA294A"/>
    <w:rsid w:val="00FA2C17"/>
    <w:rsid w:val="00FA2F8F"/>
    <w:rsid w:val="00FA381F"/>
    <w:rsid w:val="00FA3A1D"/>
    <w:rsid w:val="00FA3E7C"/>
    <w:rsid w:val="00FA4021"/>
    <w:rsid w:val="00FA41AF"/>
    <w:rsid w:val="00FA421F"/>
    <w:rsid w:val="00FA441A"/>
    <w:rsid w:val="00FA49BD"/>
    <w:rsid w:val="00FA5DF2"/>
    <w:rsid w:val="00FA670D"/>
    <w:rsid w:val="00FA7DF1"/>
    <w:rsid w:val="00FB00C2"/>
    <w:rsid w:val="00FB046A"/>
    <w:rsid w:val="00FB0BE3"/>
    <w:rsid w:val="00FB0DE8"/>
    <w:rsid w:val="00FB118B"/>
    <w:rsid w:val="00FB1403"/>
    <w:rsid w:val="00FB17C3"/>
    <w:rsid w:val="00FB1D4A"/>
    <w:rsid w:val="00FB2501"/>
    <w:rsid w:val="00FB2548"/>
    <w:rsid w:val="00FB2C58"/>
    <w:rsid w:val="00FB4029"/>
    <w:rsid w:val="00FB4605"/>
    <w:rsid w:val="00FB493F"/>
    <w:rsid w:val="00FB5435"/>
    <w:rsid w:val="00FB5516"/>
    <w:rsid w:val="00FB5916"/>
    <w:rsid w:val="00FB5A50"/>
    <w:rsid w:val="00FB5BB9"/>
    <w:rsid w:val="00FB5D19"/>
    <w:rsid w:val="00FB5F19"/>
    <w:rsid w:val="00FB6923"/>
    <w:rsid w:val="00FB6CE3"/>
    <w:rsid w:val="00FC00FA"/>
    <w:rsid w:val="00FC0BC4"/>
    <w:rsid w:val="00FC0FFE"/>
    <w:rsid w:val="00FC1780"/>
    <w:rsid w:val="00FC1AD4"/>
    <w:rsid w:val="00FC1E55"/>
    <w:rsid w:val="00FC20B6"/>
    <w:rsid w:val="00FC2387"/>
    <w:rsid w:val="00FC26B1"/>
    <w:rsid w:val="00FC2B84"/>
    <w:rsid w:val="00FC3907"/>
    <w:rsid w:val="00FC41A0"/>
    <w:rsid w:val="00FC43D9"/>
    <w:rsid w:val="00FC43E4"/>
    <w:rsid w:val="00FC459B"/>
    <w:rsid w:val="00FC51EE"/>
    <w:rsid w:val="00FC523B"/>
    <w:rsid w:val="00FC53D0"/>
    <w:rsid w:val="00FC55D7"/>
    <w:rsid w:val="00FC5630"/>
    <w:rsid w:val="00FC59EF"/>
    <w:rsid w:val="00FC7155"/>
    <w:rsid w:val="00FD076A"/>
    <w:rsid w:val="00FD120B"/>
    <w:rsid w:val="00FD1589"/>
    <w:rsid w:val="00FD1F43"/>
    <w:rsid w:val="00FD2DA4"/>
    <w:rsid w:val="00FD3058"/>
    <w:rsid w:val="00FD3275"/>
    <w:rsid w:val="00FD32F5"/>
    <w:rsid w:val="00FD4AB8"/>
    <w:rsid w:val="00FD5D74"/>
    <w:rsid w:val="00FD67AA"/>
    <w:rsid w:val="00FD7172"/>
    <w:rsid w:val="00FD7C91"/>
    <w:rsid w:val="00FE007D"/>
    <w:rsid w:val="00FE0CC6"/>
    <w:rsid w:val="00FE0D7E"/>
    <w:rsid w:val="00FE1535"/>
    <w:rsid w:val="00FE174C"/>
    <w:rsid w:val="00FE185B"/>
    <w:rsid w:val="00FE1A3C"/>
    <w:rsid w:val="00FE1C82"/>
    <w:rsid w:val="00FE250F"/>
    <w:rsid w:val="00FE261E"/>
    <w:rsid w:val="00FE28D6"/>
    <w:rsid w:val="00FE29A5"/>
    <w:rsid w:val="00FE2A53"/>
    <w:rsid w:val="00FE39C2"/>
    <w:rsid w:val="00FE3CCB"/>
    <w:rsid w:val="00FE3E90"/>
    <w:rsid w:val="00FE4F19"/>
    <w:rsid w:val="00FE52DD"/>
    <w:rsid w:val="00FE52F5"/>
    <w:rsid w:val="00FE61A2"/>
    <w:rsid w:val="00FE6572"/>
    <w:rsid w:val="00FE65AC"/>
    <w:rsid w:val="00FE6A91"/>
    <w:rsid w:val="00FE773F"/>
    <w:rsid w:val="00FE7A19"/>
    <w:rsid w:val="00FE7AA6"/>
    <w:rsid w:val="00FF076F"/>
    <w:rsid w:val="00FF096C"/>
    <w:rsid w:val="00FF0B60"/>
    <w:rsid w:val="00FF1A37"/>
    <w:rsid w:val="00FF24AE"/>
    <w:rsid w:val="00FF27BC"/>
    <w:rsid w:val="00FF2997"/>
    <w:rsid w:val="00FF2F90"/>
    <w:rsid w:val="00FF3727"/>
    <w:rsid w:val="00FF45F1"/>
    <w:rsid w:val="00FF5268"/>
    <w:rsid w:val="00FF5393"/>
    <w:rsid w:val="00FF5694"/>
    <w:rsid w:val="00FF5D42"/>
    <w:rsid w:val="00FF5FFA"/>
    <w:rsid w:val="00FF60E3"/>
    <w:rsid w:val="00FF670B"/>
    <w:rsid w:val="00FF73A3"/>
    <w:rsid w:val="00FF793C"/>
    <w:rsid w:val="010721FD"/>
    <w:rsid w:val="01329706"/>
    <w:rsid w:val="014D19EB"/>
    <w:rsid w:val="01500D5B"/>
    <w:rsid w:val="017554E1"/>
    <w:rsid w:val="017F9335"/>
    <w:rsid w:val="0184A4B9"/>
    <w:rsid w:val="01ABCB30"/>
    <w:rsid w:val="01C45082"/>
    <w:rsid w:val="01C9F813"/>
    <w:rsid w:val="01CE4B76"/>
    <w:rsid w:val="01CEBE32"/>
    <w:rsid w:val="01D55888"/>
    <w:rsid w:val="01F95F75"/>
    <w:rsid w:val="020351E7"/>
    <w:rsid w:val="020CC40C"/>
    <w:rsid w:val="021B73CF"/>
    <w:rsid w:val="021F36BC"/>
    <w:rsid w:val="02342CE5"/>
    <w:rsid w:val="029554CB"/>
    <w:rsid w:val="02A24517"/>
    <w:rsid w:val="02A435FE"/>
    <w:rsid w:val="02D0123B"/>
    <w:rsid w:val="02E98E53"/>
    <w:rsid w:val="031E5122"/>
    <w:rsid w:val="032497E3"/>
    <w:rsid w:val="03864EE6"/>
    <w:rsid w:val="03A70F6F"/>
    <w:rsid w:val="03AC192A"/>
    <w:rsid w:val="03B01AA2"/>
    <w:rsid w:val="03D53B87"/>
    <w:rsid w:val="03F8A330"/>
    <w:rsid w:val="042F9A4F"/>
    <w:rsid w:val="04390812"/>
    <w:rsid w:val="048A2871"/>
    <w:rsid w:val="048C600C"/>
    <w:rsid w:val="049F5DD9"/>
    <w:rsid w:val="049FE41F"/>
    <w:rsid w:val="049FE6DC"/>
    <w:rsid w:val="04AEF189"/>
    <w:rsid w:val="04B5C52D"/>
    <w:rsid w:val="04BE1D92"/>
    <w:rsid w:val="04C7B029"/>
    <w:rsid w:val="04C88F3B"/>
    <w:rsid w:val="04CC7905"/>
    <w:rsid w:val="0509F1DC"/>
    <w:rsid w:val="053E9D1E"/>
    <w:rsid w:val="0547E98B"/>
    <w:rsid w:val="0553FEA2"/>
    <w:rsid w:val="055C42AA"/>
    <w:rsid w:val="05992FD0"/>
    <w:rsid w:val="05BBE08B"/>
    <w:rsid w:val="05D32743"/>
    <w:rsid w:val="05E2CE83"/>
    <w:rsid w:val="05F2CA7C"/>
    <w:rsid w:val="060654F2"/>
    <w:rsid w:val="061A026A"/>
    <w:rsid w:val="0623EB4B"/>
    <w:rsid w:val="065217BD"/>
    <w:rsid w:val="068C210C"/>
    <w:rsid w:val="0695FCA8"/>
    <w:rsid w:val="06AF5570"/>
    <w:rsid w:val="06AFB43B"/>
    <w:rsid w:val="06B6A4A7"/>
    <w:rsid w:val="06BD1A41"/>
    <w:rsid w:val="06CFB63A"/>
    <w:rsid w:val="06DA9D63"/>
    <w:rsid w:val="06DAA943"/>
    <w:rsid w:val="06DFDFC2"/>
    <w:rsid w:val="06F43B76"/>
    <w:rsid w:val="06FD0D58"/>
    <w:rsid w:val="0705C7D1"/>
    <w:rsid w:val="07242293"/>
    <w:rsid w:val="072466D8"/>
    <w:rsid w:val="07326F6F"/>
    <w:rsid w:val="0758E544"/>
    <w:rsid w:val="076EA3E9"/>
    <w:rsid w:val="0770BE0C"/>
    <w:rsid w:val="078909F2"/>
    <w:rsid w:val="078C1B15"/>
    <w:rsid w:val="078E4529"/>
    <w:rsid w:val="07B17F5E"/>
    <w:rsid w:val="07B833C8"/>
    <w:rsid w:val="07C45522"/>
    <w:rsid w:val="07F9F2B4"/>
    <w:rsid w:val="0809F55A"/>
    <w:rsid w:val="080C8338"/>
    <w:rsid w:val="084CEC39"/>
    <w:rsid w:val="084F4F9F"/>
    <w:rsid w:val="08577A5D"/>
    <w:rsid w:val="087F8A4D"/>
    <w:rsid w:val="089F19D8"/>
    <w:rsid w:val="08C75A15"/>
    <w:rsid w:val="08D19C2A"/>
    <w:rsid w:val="08D21F52"/>
    <w:rsid w:val="0937963F"/>
    <w:rsid w:val="096D79DD"/>
    <w:rsid w:val="09881DB7"/>
    <w:rsid w:val="098A4482"/>
    <w:rsid w:val="09A1250C"/>
    <w:rsid w:val="09A2EB9C"/>
    <w:rsid w:val="09B88BF2"/>
    <w:rsid w:val="09C08F00"/>
    <w:rsid w:val="09E17CB7"/>
    <w:rsid w:val="0A02B8DD"/>
    <w:rsid w:val="0A31E16E"/>
    <w:rsid w:val="0A36EC9D"/>
    <w:rsid w:val="0A37B6E6"/>
    <w:rsid w:val="0A3904AB"/>
    <w:rsid w:val="0A3ABF80"/>
    <w:rsid w:val="0A406DBA"/>
    <w:rsid w:val="0A7FF2DD"/>
    <w:rsid w:val="0AD79C8F"/>
    <w:rsid w:val="0ADB2032"/>
    <w:rsid w:val="0AEB8B0D"/>
    <w:rsid w:val="0AEFC519"/>
    <w:rsid w:val="0AF8E4F9"/>
    <w:rsid w:val="0B046055"/>
    <w:rsid w:val="0B0ECF4F"/>
    <w:rsid w:val="0B2401BB"/>
    <w:rsid w:val="0B5E754D"/>
    <w:rsid w:val="0B65A50F"/>
    <w:rsid w:val="0B6B3201"/>
    <w:rsid w:val="0BD4922D"/>
    <w:rsid w:val="0BF2AA7B"/>
    <w:rsid w:val="0C64EB73"/>
    <w:rsid w:val="0C7DDA55"/>
    <w:rsid w:val="0C7ECF22"/>
    <w:rsid w:val="0C806F4A"/>
    <w:rsid w:val="0CBD0D85"/>
    <w:rsid w:val="0CCC193C"/>
    <w:rsid w:val="0CD21821"/>
    <w:rsid w:val="0CE4BA12"/>
    <w:rsid w:val="0CF73414"/>
    <w:rsid w:val="0D2187E0"/>
    <w:rsid w:val="0D56ED01"/>
    <w:rsid w:val="0D666CBA"/>
    <w:rsid w:val="0D680F9F"/>
    <w:rsid w:val="0D76A54D"/>
    <w:rsid w:val="0D8E6056"/>
    <w:rsid w:val="0D8EE7D8"/>
    <w:rsid w:val="0D93DCCD"/>
    <w:rsid w:val="0D9C1AEB"/>
    <w:rsid w:val="0DB679A6"/>
    <w:rsid w:val="0DC20B9E"/>
    <w:rsid w:val="0DCC53CC"/>
    <w:rsid w:val="0DF05F35"/>
    <w:rsid w:val="0E1285E1"/>
    <w:rsid w:val="0E368FC5"/>
    <w:rsid w:val="0E38F83D"/>
    <w:rsid w:val="0E411CD6"/>
    <w:rsid w:val="0E5E4CD5"/>
    <w:rsid w:val="0E694FCF"/>
    <w:rsid w:val="0E7B45DE"/>
    <w:rsid w:val="0E87A9D8"/>
    <w:rsid w:val="0E8D6623"/>
    <w:rsid w:val="0E91CA89"/>
    <w:rsid w:val="0EA1C23E"/>
    <w:rsid w:val="0EC393E3"/>
    <w:rsid w:val="0EC8B08E"/>
    <w:rsid w:val="0ED76388"/>
    <w:rsid w:val="0F38258B"/>
    <w:rsid w:val="0F61D748"/>
    <w:rsid w:val="0F71472A"/>
    <w:rsid w:val="0F745567"/>
    <w:rsid w:val="0F9EC5CA"/>
    <w:rsid w:val="0F9F0EED"/>
    <w:rsid w:val="0F9F13A9"/>
    <w:rsid w:val="0FC91E66"/>
    <w:rsid w:val="0FCD4A12"/>
    <w:rsid w:val="0FE27DD8"/>
    <w:rsid w:val="0FE32B99"/>
    <w:rsid w:val="102CFE62"/>
    <w:rsid w:val="10380C93"/>
    <w:rsid w:val="103B5680"/>
    <w:rsid w:val="105D5C5E"/>
    <w:rsid w:val="1071EFE2"/>
    <w:rsid w:val="109FAEA9"/>
    <w:rsid w:val="10A15805"/>
    <w:rsid w:val="10B87645"/>
    <w:rsid w:val="10C09E0B"/>
    <w:rsid w:val="10C0CB81"/>
    <w:rsid w:val="10C6F35E"/>
    <w:rsid w:val="10DDE92F"/>
    <w:rsid w:val="10E73706"/>
    <w:rsid w:val="10F48738"/>
    <w:rsid w:val="110445C4"/>
    <w:rsid w:val="1114AAFA"/>
    <w:rsid w:val="1114B5D2"/>
    <w:rsid w:val="1140F4FD"/>
    <w:rsid w:val="115149F9"/>
    <w:rsid w:val="115BEA91"/>
    <w:rsid w:val="1193CF45"/>
    <w:rsid w:val="1199ECFC"/>
    <w:rsid w:val="11D1BD78"/>
    <w:rsid w:val="11D4AE57"/>
    <w:rsid w:val="11FE6954"/>
    <w:rsid w:val="122757C6"/>
    <w:rsid w:val="12388D45"/>
    <w:rsid w:val="124DFC54"/>
    <w:rsid w:val="1257C35B"/>
    <w:rsid w:val="125FE257"/>
    <w:rsid w:val="127C3DF6"/>
    <w:rsid w:val="1288E641"/>
    <w:rsid w:val="128A1067"/>
    <w:rsid w:val="129528FE"/>
    <w:rsid w:val="12BB57E6"/>
    <w:rsid w:val="12E542E6"/>
    <w:rsid w:val="12EC45E6"/>
    <w:rsid w:val="12FF78FB"/>
    <w:rsid w:val="13099463"/>
    <w:rsid w:val="131E79A9"/>
    <w:rsid w:val="133B9829"/>
    <w:rsid w:val="134F1166"/>
    <w:rsid w:val="135C97D9"/>
    <w:rsid w:val="13692D23"/>
    <w:rsid w:val="13714C1A"/>
    <w:rsid w:val="13776908"/>
    <w:rsid w:val="137D2FDA"/>
    <w:rsid w:val="1382B7E3"/>
    <w:rsid w:val="138D6CFA"/>
    <w:rsid w:val="13951B25"/>
    <w:rsid w:val="139E29E9"/>
    <w:rsid w:val="13B0AFBF"/>
    <w:rsid w:val="13B22024"/>
    <w:rsid w:val="13B5D660"/>
    <w:rsid w:val="13B7914C"/>
    <w:rsid w:val="13D4ABFA"/>
    <w:rsid w:val="13FD2C4A"/>
    <w:rsid w:val="14043F5F"/>
    <w:rsid w:val="14417DD5"/>
    <w:rsid w:val="14424723"/>
    <w:rsid w:val="145AB37D"/>
    <w:rsid w:val="14672C2F"/>
    <w:rsid w:val="14830D44"/>
    <w:rsid w:val="148F1164"/>
    <w:rsid w:val="149D950C"/>
    <w:rsid w:val="14C06EBB"/>
    <w:rsid w:val="14D2294E"/>
    <w:rsid w:val="14D78BBD"/>
    <w:rsid w:val="14E935AD"/>
    <w:rsid w:val="1523817E"/>
    <w:rsid w:val="1525EE34"/>
    <w:rsid w:val="153A540A"/>
    <w:rsid w:val="15630D35"/>
    <w:rsid w:val="15691CC6"/>
    <w:rsid w:val="156BE8D4"/>
    <w:rsid w:val="15A80A02"/>
    <w:rsid w:val="15DC1F46"/>
    <w:rsid w:val="15E4E406"/>
    <w:rsid w:val="1636DFAB"/>
    <w:rsid w:val="164A13A4"/>
    <w:rsid w:val="166F4588"/>
    <w:rsid w:val="16753BC1"/>
    <w:rsid w:val="169BC4CE"/>
    <w:rsid w:val="16E0B559"/>
    <w:rsid w:val="16F90281"/>
    <w:rsid w:val="16FB6061"/>
    <w:rsid w:val="170A4543"/>
    <w:rsid w:val="17141CE4"/>
    <w:rsid w:val="17515719"/>
    <w:rsid w:val="1754BA3B"/>
    <w:rsid w:val="17AEB999"/>
    <w:rsid w:val="17AF5767"/>
    <w:rsid w:val="17BCFD3B"/>
    <w:rsid w:val="18334D01"/>
    <w:rsid w:val="183874F4"/>
    <w:rsid w:val="183F8C6B"/>
    <w:rsid w:val="1845F320"/>
    <w:rsid w:val="184A8DB5"/>
    <w:rsid w:val="1880C054"/>
    <w:rsid w:val="1882E1BE"/>
    <w:rsid w:val="1897A02E"/>
    <w:rsid w:val="189D335E"/>
    <w:rsid w:val="18ADC292"/>
    <w:rsid w:val="18ADF575"/>
    <w:rsid w:val="18D18BA0"/>
    <w:rsid w:val="18D63F67"/>
    <w:rsid w:val="19132890"/>
    <w:rsid w:val="1916252F"/>
    <w:rsid w:val="193175A8"/>
    <w:rsid w:val="1937FE4D"/>
    <w:rsid w:val="194C8273"/>
    <w:rsid w:val="196B66D1"/>
    <w:rsid w:val="198AF92C"/>
    <w:rsid w:val="1992A230"/>
    <w:rsid w:val="19939EF2"/>
    <w:rsid w:val="1994C2C8"/>
    <w:rsid w:val="199677A8"/>
    <w:rsid w:val="199E8539"/>
    <w:rsid w:val="19A75FF8"/>
    <w:rsid w:val="19DA7B6C"/>
    <w:rsid w:val="19E47847"/>
    <w:rsid w:val="19EBAEBA"/>
    <w:rsid w:val="1A00C5FD"/>
    <w:rsid w:val="1A22A664"/>
    <w:rsid w:val="1A26D17B"/>
    <w:rsid w:val="1A2B3BD6"/>
    <w:rsid w:val="1A47C882"/>
    <w:rsid w:val="1A9F0578"/>
    <w:rsid w:val="1AD6CFC3"/>
    <w:rsid w:val="1ADE936C"/>
    <w:rsid w:val="1AF237D9"/>
    <w:rsid w:val="1AFADAED"/>
    <w:rsid w:val="1AFBEA70"/>
    <w:rsid w:val="1B0A7EC3"/>
    <w:rsid w:val="1B0C785C"/>
    <w:rsid w:val="1B1A3D71"/>
    <w:rsid w:val="1B216C02"/>
    <w:rsid w:val="1B586B74"/>
    <w:rsid w:val="1B645A5F"/>
    <w:rsid w:val="1B684585"/>
    <w:rsid w:val="1B7558C0"/>
    <w:rsid w:val="1B7DD078"/>
    <w:rsid w:val="1BA79483"/>
    <w:rsid w:val="1BF732C4"/>
    <w:rsid w:val="1BF91D3E"/>
    <w:rsid w:val="1C058659"/>
    <w:rsid w:val="1C12227D"/>
    <w:rsid w:val="1C1F1995"/>
    <w:rsid w:val="1C2DE621"/>
    <w:rsid w:val="1C3A6D01"/>
    <w:rsid w:val="1C747D01"/>
    <w:rsid w:val="1CA5218F"/>
    <w:rsid w:val="1CB08F57"/>
    <w:rsid w:val="1CB668F2"/>
    <w:rsid w:val="1CD29B06"/>
    <w:rsid w:val="1CFAFD2A"/>
    <w:rsid w:val="1D15B593"/>
    <w:rsid w:val="1D1C1909"/>
    <w:rsid w:val="1D256D8D"/>
    <w:rsid w:val="1D6CCAC2"/>
    <w:rsid w:val="1D9ECBB7"/>
    <w:rsid w:val="1DA6A07D"/>
    <w:rsid w:val="1DBA610D"/>
    <w:rsid w:val="1DDD59C8"/>
    <w:rsid w:val="1DE40789"/>
    <w:rsid w:val="1DEE2F48"/>
    <w:rsid w:val="1DF87A7A"/>
    <w:rsid w:val="1E1046DB"/>
    <w:rsid w:val="1E1FE99B"/>
    <w:rsid w:val="1E202B84"/>
    <w:rsid w:val="1E35F3AA"/>
    <w:rsid w:val="1E43116C"/>
    <w:rsid w:val="1E4E6EC0"/>
    <w:rsid w:val="1E63E395"/>
    <w:rsid w:val="1EA22600"/>
    <w:rsid w:val="1EA34E3E"/>
    <w:rsid w:val="1EC25AD0"/>
    <w:rsid w:val="1ED7C8ED"/>
    <w:rsid w:val="1EEB887F"/>
    <w:rsid w:val="1EFB682A"/>
    <w:rsid w:val="1F1EA0CE"/>
    <w:rsid w:val="1F261130"/>
    <w:rsid w:val="1F29A0A2"/>
    <w:rsid w:val="1F4D65D3"/>
    <w:rsid w:val="1F58E79C"/>
    <w:rsid w:val="1F67D370"/>
    <w:rsid w:val="1F7255C4"/>
    <w:rsid w:val="1F75826A"/>
    <w:rsid w:val="1F7C0548"/>
    <w:rsid w:val="1F90A825"/>
    <w:rsid w:val="1F9EB6B6"/>
    <w:rsid w:val="1FA969E5"/>
    <w:rsid w:val="1FB2AE94"/>
    <w:rsid w:val="1FDF8A31"/>
    <w:rsid w:val="1FE2D61D"/>
    <w:rsid w:val="1FE9E1AE"/>
    <w:rsid w:val="1FF215DC"/>
    <w:rsid w:val="1FFFBE08"/>
    <w:rsid w:val="200A247A"/>
    <w:rsid w:val="2026FEEF"/>
    <w:rsid w:val="202732BB"/>
    <w:rsid w:val="20532335"/>
    <w:rsid w:val="2088E19D"/>
    <w:rsid w:val="209314BA"/>
    <w:rsid w:val="20C2D642"/>
    <w:rsid w:val="21716865"/>
    <w:rsid w:val="21A4BD56"/>
    <w:rsid w:val="21F54846"/>
    <w:rsid w:val="22065AE1"/>
    <w:rsid w:val="221B63B2"/>
    <w:rsid w:val="221FF01C"/>
    <w:rsid w:val="22473282"/>
    <w:rsid w:val="225A7D43"/>
    <w:rsid w:val="22937FE0"/>
    <w:rsid w:val="2294B132"/>
    <w:rsid w:val="22A95E4C"/>
    <w:rsid w:val="22FC21A5"/>
    <w:rsid w:val="2333B986"/>
    <w:rsid w:val="234869AF"/>
    <w:rsid w:val="2350705D"/>
    <w:rsid w:val="2351DCE0"/>
    <w:rsid w:val="2388582B"/>
    <w:rsid w:val="238E47A6"/>
    <w:rsid w:val="23A35992"/>
    <w:rsid w:val="23AABAD8"/>
    <w:rsid w:val="23AFC865"/>
    <w:rsid w:val="23DB37F9"/>
    <w:rsid w:val="23FDCD30"/>
    <w:rsid w:val="2446D4B8"/>
    <w:rsid w:val="245A6655"/>
    <w:rsid w:val="246156C1"/>
    <w:rsid w:val="246831FD"/>
    <w:rsid w:val="246E4C6B"/>
    <w:rsid w:val="249FE941"/>
    <w:rsid w:val="24B01B5E"/>
    <w:rsid w:val="24C54DF7"/>
    <w:rsid w:val="24F0C9AD"/>
    <w:rsid w:val="24F62158"/>
    <w:rsid w:val="2519E7C6"/>
    <w:rsid w:val="2520617D"/>
    <w:rsid w:val="2524B6A0"/>
    <w:rsid w:val="252A1D50"/>
    <w:rsid w:val="253AF309"/>
    <w:rsid w:val="2551A546"/>
    <w:rsid w:val="25628B4D"/>
    <w:rsid w:val="25698432"/>
    <w:rsid w:val="259F1920"/>
    <w:rsid w:val="25BBC8C0"/>
    <w:rsid w:val="26226D78"/>
    <w:rsid w:val="2631C92E"/>
    <w:rsid w:val="26659D60"/>
    <w:rsid w:val="266D85CD"/>
    <w:rsid w:val="267EA92A"/>
    <w:rsid w:val="2688FEE5"/>
    <w:rsid w:val="26BFD669"/>
    <w:rsid w:val="26C92597"/>
    <w:rsid w:val="26D864ED"/>
    <w:rsid w:val="26EA7D02"/>
    <w:rsid w:val="270974EF"/>
    <w:rsid w:val="273DDF9D"/>
    <w:rsid w:val="2743044B"/>
    <w:rsid w:val="279A3230"/>
    <w:rsid w:val="27CF09BB"/>
    <w:rsid w:val="27E01981"/>
    <w:rsid w:val="27F1289A"/>
    <w:rsid w:val="27F52FA4"/>
    <w:rsid w:val="2809D9AA"/>
    <w:rsid w:val="284C3AAB"/>
    <w:rsid w:val="285462F7"/>
    <w:rsid w:val="285C5DB6"/>
    <w:rsid w:val="2864BBA4"/>
    <w:rsid w:val="288339F8"/>
    <w:rsid w:val="28869F15"/>
    <w:rsid w:val="288C8C58"/>
    <w:rsid w:val="28A8FE6E"/>
    <w:rsid w:val="28B1D0D4"/>
    <w:rsid w:val="28B644BA"/>
    <w:rsid w:val="28D098E3"/>
    <w:rsid w:val="28E3B5FF"/>
    <w:rsid w:val="28FBBC29"/>
    <w:rsid w:val="29030505"/>
    <w:rsid w:val="2904EEDA"/>
    <w:rsid w:val="291783B0"/>
    <w:rsid w:val="291B6815"/>
    <w:rsid w:val="2924412B"/>
    <w:rsid w:val="29253D4A"/>
    <w:rsid w:val="2926E1F4"/>
    <w:rsid w:val="29468408"/>
    <w:rsid w:val="294FB529"/>
    <w:rsid w:val="296D0BF0"/>
    <w:rsid w:val="296FA6AA"/>
    <w:rsid w:val="29745B4F"/>
    <w:rsid w:val="298A8930"/>
    <w:rsid w:val="29BB4C6A"/>
    <w:rsid w:val="29DEF37E"/>
    <w:rsid w:val="2A02FB94"/>
    <w:rsid w:val="2A039E3D"/>
    <w:rsid w:val="2A2BF06C"/>
    <w:rsid w:val="2A427C82"/>
    <w:rsid w:val="2A4E4AAD"/>
    <w:rsid w:val="2A7143F1"/>
    <w:rsid w:val="2A9275BB"/>
    <w:rsid w:val="2AAC01BC"/>
    <w:rsid w:val="2ABA1DF4"/>
    <w:rsid w:val="2AC878E9"/>
    <w:rsid w:val="2ADBBB9D"/>
    <w:rsid w:val="2B05B523"/>
    <w:rsid w:val="2B07CB02"/>
    <w:rsid w:val="2B0B00C2"/>
    <w:rsid w:val="2B1CF4FE"/>
    <w:rsid w:val="2B3BC6AC"/>
    <w:rsid w:val="2B620E07"/>
    <w:rsid w:val="2B6E025E"/>
    <w:rsid w:val="2B7072F6"/>
    <w:rsid w:val="2B775D0E"/>
    <w:rsid w:val="2BCDE730"/>
    <w:rsid w:val="2C24B3FB"/>
    <w:rsid w:val="2C31DC31"/>
    <w:rsid w:val="2C602D76"/>
    <w:rsid w:val="2CBF864A"/>
    <w:rsid w:val="2CD02DEB"/>
    <w:rsid w:val="2CD59113"/>
    <w:rsid w:val="2D03F57E"/>
    <w:rsid w:val="2D044E26"/>
    <w:rsid w:val="2D0631DB"/>
    <w:rsid w:val="2D1D3C0F"/>
    <w:rsid w:val="2D2FCED9"/>
    <w:rsid w:val="2D35F09E"/>
    <w:rsid w:val="2D3EBAE9"/>
    <w:rsid w:val="2D4E9682"/>
    <w:rsid w:val="2D599FD4"/>
    <w:rsid w:val="2D665E74"/>
    <w:rsid w:val="2D7713BA"/>
    <w:rsid w:val="2D77AA34"/>
    <w:rsid w:val="2D87C944"/>
    <w:rsid w:val="2D8B1AB2"/>
    <w:rsid w:val="2D93C3EB"/>
    <w:rsid w:val="2DA3A004"/>
    <w:rsid w:val="2DC7A09F"/>
    <w:rsid w:val="2DD373CA"/>
    <w:rsid w:val="2DDA3D53"/>
    <w:rsid w:val="2DDF2CFC"/>
    <w:rsid w:val="2E0C0429"/>
    <w:rsid w:val="2E1D1EFB"/>
    <w:rsid w:val="2E255FD8"/>
    <w:rsid w:val="2E3C5A65"/>
    <w:rsid w:val="2E4F138F"/>
    <w:rsid w:val="2E927EE1"/>
    <w:rsid w:val="2E92A88F"/>
    <w:rsid w:val="2E99295F"/>
    <w:rsid w:val="2EA0FC9A"/>
    <w:rsid w:val="2EA2D413"/>
    <w:rsid w:val="2EB79C83"/>
    <w:rsid w:val="2ED4EF37"/>
    <w:rsid w:val="2EF2A872"/>
    <w:rsid w:val="2EF60E8B"/>
    <w:rsid w:val="2F12E41B"/>
    <w:rsid w:val="2F322705"/>
    <w:rsid w:val="2F4C87A1"/>
    <w:rsid w:val="2F4D3497"/>
    <w:rsid w:val="2F5491E8"/>
    <w:rsid w:val="2F5A7D9E"/>
    <w:rsid w:val="2F5F6DAE"/>
    <w:rsid w:val="2F7A537B"/>
    <w:rsid w:val="2F80269D"/>
    <w:rsid w:val="2F87B3F0"/>
    <w:rsid w:val="2F93E17A"/>
    <w:rsid w:val="2FFB267D"/>
    <w:rsid w:val="2FFB805A"/>
    <w:rsid w:val="30202CED"/>
    <w:rsid w:val="30295A8B"/>
    <w:rsid w:val="3034293F"/>
    <w:rsid w:val="30908D17"/>
    <w:rsid w:val="309520CF"/>
    <w:rsid w:val="30B69F0E"/>
    <w:rsid w:val="30DADC1F"/>
    <w:rsid w:val="30E235EE"/>
    <w:rsid w:val="31074784"/>
    <w:rsid w:val="3126BE24"/>
    <w:rsid w:val="31618E92"/>
    <w:rsid w:val="3166267E"/>
    <w:rsid w:val="316BBFF6"/>
    <w:rsid w:val="3180C62F"/>
    <w:rsid w:val="31876C2B"/>
    <w:rsid w:val="31994A0D"/>
    <w:rsid w:val="31AD2E2A"/>
    <w:rsid w:val="31CFF9A0"/>
    <w:rsid w:val="31D15D83"/>
    <w:rsid w:val="31E0D806"/>
    <w:rsid w:val="31F06C35"/>
    <w:rsid w:val="31F4E991"/>
    <w:rsid w:val="31FC5275"/>
    <w:rsid w:val="31FF6A7C"/>
    <w:rsid w:val="323B4146"/>
    <w:rsid w:val="3241577B"/>
    <w:rsid w:val="32436D5E"/>
    <w:rsid w:val="3246F80D"/>
    <w:rsid w:val="324AAC1B"/>
    <w:rsid w:val="324B7566"/>
    <w:rsid w:val="3257679D"/>
    <w:rsid w:val="3262A7A2"/>
    <w:rsid w:val="326B571A"/>
    <w:rsid w:val="3273B2B4"/>
    <w:rsid w:val="3292D92D"/>
    <w:rsid w:val="3297B3E3"/>
    <w:rsid w:val="32A81799"/>
    <w:rsid w:val="32D72D11"/>
    <w:rsid w:val="32DD4EAA"/>
    <w:rsid w:val="33017807"/>
    <w:rsid w:val="3304320F"/>
    <w:rsid w:val="335320CE"/>
    <w:rsid w:val="337EB4D2"/>
    <w:rsid w:val="338A92D4"/>
    <w:rsid w:val="339FA181"/>
    <w:rsid w:val="33A26A83"/>
    <w:rsid w:val="33A5514D"/>
    <w:rsid w:val="33A6E620"/>
    <w:rsid w:val="33A86487"/>
    <w:rsid w:val="33B32616"/>
    <w:rsid w:val="33DBA06A"/>
    <w:rsid w:val="3408E4D5"/>
    <w:rsid w:val="345603C0"/>
    <w:rsid w:val="3462ED2E"/>
    <w:rsid w:val="3484392B"/>
    <w:rsid w:val="349C2004"/>
    <w:rsid w:val="34BF0999"/>
    <w:rsid w:val="34D0275F"/>
    <w:rsid w:val="34F2F787"/>
    <w:rsid w:val="34F52D39"/>
    <w:rsid w:val="353B8932"/>
    <w:rsid w:val="354B2273"/>
    <w:rsid w:val="354B6FB3"/>
    <w:rsid w:val="3570065C"/>
    <w:rsid w:val="3582C9ED"/>
    <w:rsid w:val="358444FC"/>
    <w:rsid w:val="35A5987D"/>
    <w:rsid w:val="35AFE595"/>
    <w:rsid w:val="35C9840B"/>
    <w:rsid w:val="35D6F5A1"/>
    <w:rsid w:val="36688A53"/>
    <w:rsid w:val="3678DF05"/>
    <w:rsid w:val="368DAE30"/>
    <w:rsid w:val="36A6A915"/>
    <w:rsid w:val="36B5993D"/>
    <w:rsid w:val="36BB432A"/>
    <w:rsid w:val="37045477"/>
    <w:rsid w:val="370CE8F9"/>
    <w:rsid w:val="3713D1D5"/>
    <w:rsid w:val="372C50AC"/>
    <w:rsid w:val="3764AB26"/>
    <w:rsid w:val="37A8468C"/>
    <w:rsid w:val="37B3B9AF"/>
    <w:rsid w:val="37E6C8DC"/>
    <w:rsid w:val="37EAB292"/>
    <w:rsid w:val="3804C2E8"/>
    <w:rsid w:val="383F1A1E"/>
    <w:rsid w:val="3856A7B1"/>
    <w:rsid w:val="38ACE5F2"/>
    <w:rsid w:val="38E21F74"/>
    <w:rsid w:val="38E47901"/>
    <w:rsid w:val="38F0275C"/>
    <w:rsid w:val="393E92FE"/>
    <w:rsid w:val="39756537"/>
    <w:rsid w:val="39A22616"/>
    <w:rsid w:val="39A24337"/>
    <w:rsid w:val="39AE3666"/>
    <w:rsid w:val="39F24C74"/>
    <w:rsid w:val="3A1CF6AE"/>
    <w:rsid w:val="3A1FDF29"/>
    <w:rsid w:val="3A218618"/>
    <w:rsid w:val="3A267A48"/>
    <w:rsid w:val="3A2E3FC5"/>
    <w:rsid w:val="3A38BA54"/>
    <w:rsid w:val="3A43777F"/>
    <w:rsid w:val="3A4B1EDC"/>
    <w:rsid w:val="3A56E515"/>
    <w:rsid w:val="3A6C0784"/>
    <w:rsid w:val="3A97F268"/>
    <w:rsid w:val="3AA9E47C"/>
    <w:rsid w:val="3AE392B2"/>
    <w:rsid w:val="3AE7C097"/>
    <w:rsid w:val="3B3DB723"/>
    <w:rsid w:val="3B4F4171"/>
    <w:rsid w:val="3B68C91F"/>
    <w:rsid w:val="3BB97F38"/>
    <w:rsid w:val="3BC2002B"/>
    <w:rsid w:val="3BCE8AD5"/>
    <w:rsid w:val="3BF727A1"/>
    <w:rsid w:val="3C0813FC"/>
    <w:rsid w:val="3C104544"/>
    <w:rsid w:val="3C177CE2"/>
    <w:rsid w:val="3C24B203"/>
    <w:rsid w:val="3C2B5DDF"/>
    <w:rsid w:val="3C33C2C9"/>
    <w:rsid w:val="3C473DDC"/>
    <w:rsid w:val="3C4B93FA"/>
    <w:rsid w:val="3C663AF1"/>
    <w:rsid w:val="3C7FADE2"/>
    <w:rsid w:val="3C98CB06"/>
    <w:rsid w:val="3CAFBCC3"/>
    <w:rsid w:val="3CBD7CD8"/>
    <w:rsid w:val="3CCB964F"/>
    <w:rsid w:val="3CDD363E"/>
    <w:rsid w:val="3CEDCAB4"/>
    <w:rsid w:val="3CF132B8"/>
    <w:rsid w:val="3CFED709"/>
    <w:rsid w:val="3D29A97C"/>
    <w:rsid w:val="3D3350B2"/>
    <w:rsid w:val="3D4CC78B"/>
    <w:rsid w:val="3D679024"/>
    <w:rsid w:val="3D6E94AE"/>
    <w:rsid w:val="3D7B1841"/>
    <w:rsid w:val="3D7D51DD"/>
    <w:rsid w:val="3D89DEED"/>
    <w:rsid w:val="3D97971C"/>
    <w:rsid w:val="3D9BE05C"/>
    <w:rsid w:val="3DB2AC24"/>
    <w:rsid w:val="3DC9272A"/>
    <w:rsid w:val="3DCAF94F"/>
    <w:rsid w:val="3DE7DA2B"/>
    <w:rsid w:val="3DF9B17C"/>
    <w:rsid w:val="3E090FC0"/>
    <w:rsid w:val="3E0CA728"/>
    <w:rsid w:val="3E0D65DE"/>
    <w:rsid w:val="3E1236CE"/>
    <w:rsid w:val="3E1DDBC7"/>
    <w:rsid w:val="3E1FDF2B"/>
    <w:rsid w:val="3E2651C5"/>
    <w:rsid w:val="3E32E1D0"/>
    <w:rsid w:val="3E74C624"/>
    <w:rsid w:val="3E7D1395"/>
    <w:rsid w:val="3E8D0319"/>
    <w:rsid w:val="3E9374EC"/>
    <w:rsid w:val="3EBBAF83"/>
    <w:rsid w:val="3EF503C1"/>
    <w:rsid w:val="3F280442"/>
    <w:rsid w:val="3F2DBD21"/>
    <w:rsid w:val="3F376594"/>
    <w:rsid w:val="3F37D3F0"/>
    <w:rsid w:val="3F3CD5D4"/>
    <w:rsid w:val="3F75F369"/>
    <w:rsid w:val="3F9581DD"/>
    <w:rsid w:val="3FA07A15"/>
    <w:rsid w:val="3FA5B9ED"/>
    <w:rsid w:val="3FAB13EA"/>
    <w:rsid w:val="3FACE3D2"/>
    <w:rsid w:val="3FB1FDFF"/>
    <w:rsid w:val="3FCEB231"/>
    <w:rsid w:val="4010218F"/>
    <w:rsid w:val="4014BA96"/>
    <w:rsid w:val="4028D37A"/>
    <w:rsid w:val="40292EC0"/>
    <w:rsid w:val="4032AA72"/>
    <w:rsid w:val="403A84C3"/>
    <w:rsid w:val="4048659B"/>
    <w:rsid w:val="404EE1C9"/>
    <w:rsid w:val="4076CEDC"/>
    <w:rsid w:val="40B593B4"/>
    <w:rsid w:val="40B6CFA7"/>
    <w:rsid w:val="40DF2D0B"/>
    <w:rsid w:val="40E9181A"/>
    <w:rsid w:val="40EE921B"/>
    <w:rsid w:val="40F88EE7"/>
    <w:rsid w:val="4176492D"/>
    <w:rsid w:val="4192B4F8"/>
    <w:rsid w:val="42127938"/>
    <w:rsid w:val="421D8C52"/>
    <w:rsid w:val="422D2248"/>
    <w:rsid w:val="423DC2D5"/>
    <w:rsid w:val="4256DE4D"/>
    <w:rsid w:val="425D5010"/>
    <w:rsid w:val="42694700"/>
    <w:rsid w:val="42784346"/>
    <w:rsid w:val="428D9442"/>
    <w:rsid w:val="4291B66A"/>
    <w:rsid w:val="429F56BC"/>
    <w:rsid w:val="42A5DF36"/>
    <w:rsid w:val="42AC3134"/>
    <w:rsid w:val="42B64A5D"/>
    <w:rsid w:val="42C24C79"/>
    <w:rsid w:val="42C6D245"/>
    <w:rsid w:val="42E2BE2C"/>
    <w:rsid w:val="430EAFB8"/>
    <w:rsid w:val="431442CF"/>
    <w:rsid w:val="4318A983"/>
    <w:rsid w:val="432FFD20"/>
    <w:rsid w:val="433E1AF1"/>
    <w:rsid w:val="43475852"/>
    <w:rsid w:val="4360743C"/>
    <w:rsid w:val="4360C362"/>
    <w:rsid w:val="43733F3D"/>
    <w:rsid w:val="437948C2"/>
    <w:rsid w:val="437CF042"/>
    <w:rsid w:val="437DEF4A"/>
    <w:rsid w:val="439203A4"/>
    <w:rsid w:val="43A12D86"/>
    <w:rsid w:val="43A80E1A"/>
    <w:rsid w:val="43C51F34"/>
    <w:rsid w:val="43D1966D"/>
    <w:rsid w:val="43F56AF8"/>
    <w:rsid w:val="4418347D"/>
    <w:rsid w:val="44191A2E"/>
    <w:rsid w:val="44365A45"/>
    <w:rsid w:val="4439CA6F"/>
    <w:rsid w:val="4465EBAE"/>
    <w:rsid w:val="4469E097"/>
    <w:rsid w:val="448FEB71"/>
    <w:rsid w:val="44A8DCED"/>
    <w:rsid w:val="44B89C6F"/>
    <w:rsid w:val="451DAECD"/>
    <w:rsid w:val="452695E8"/>
    <w:rsid w:val="455C5C0E"/>
    <w:rsid w:val="45701046"/>
    <w:rsid w:val="45797C2B"/>
    <w:rsid w:val="459898C9"/>
    <w:rsid w:val="459F08BF"/>
    <w:rsid w:val="45A0999D"/>
    <w:rsid w:val="45ACFA52"/>
    <w:rsid w:val="45B19C66"/>
    <w:rsid w:val="45C9C88B"/>
    <w:rsid w:val="45EBBC0A"/>
    <w:rsid w:val="460A501B"/>
    <w:rsid w:val="46135761"/>
    <w:rsid w:val="4619F52F"/>
    <w:rsid w:val="4670991D"/>
    <w:rsid w:val="467B0668"/>
    <w:rsid w:val="467D5369"/>
    <w:rsid w:val="46819476"/>
    <w:rsid w:val="46940E14"/>
    <w:rsid w:val="47177AD9"/>
    <w:rsid w:val="478C4844"/>
    <w:rsid w:val="47927486"/>
    <w:rsid w:val="47942923"/>
    <w:rsid w:val="47976775"/>
    <w:rsid w:val="47DA880B"/>
    <w:rsid w:val="47E2AC23"/>
    <w:rsid w:val="47FD7A8A"/>
    <w:rsid w:val="48027DD4"/>
    <w:rsid w:val="48038D01"/>
    <w:rsid w:val="485CD798"/>
    <w:rsid w:val="48602524"/>
    <w:rsid w:val="486549CF"/>
    <w:rsid w:val="4874B901"/>
    <w:rsid w:val="48813F4B"/>
    <w:rsid w:val="4882C84A"/>
    <w:rsid w:val="48AC47F7"/>
    <w:rsid w:val="48BAC4F6"/>
    <w:rsid w:val="48C96E7B"/>
    <w:rsid w:val="48CAA9F1"/>
    <w:rsid w:val="48D1BAB1"/>
    <w:rsid w:val="48D47CB4"/>
    <w:rsid w:val="48E09034"/>
    <w:rsid w:val="48E5CD7D"/>
    <w:rsid w:val="48F32C6D"/>
    <w:rsid w:val="491A9B8E"/>
    <w:rsid w:val="492D68A9"/>
    <w:rsid w:val="49567D0C"/>
    <w:rsid w:val="4966E7BE"/>
    <w:rsid w:val="496CB011"/>
    <w:rsid w:val="496D9B60"/>
    <w:rsid w:val="49848D77"/>
    <w:rsid w:val="49A39F20"/>
    <w:rsid w:val="49A52884"/>
    <w:rsid w:val="49C929FB"/>
    <w:rsid w:val="49DECCEA"/>
    <w:rsid w:val="49F1BBEC"/>
    <w:rsid w:val="4A054A25"/>
    <w:rsid w:val="4A108962"/>
    <w:rsid w:val="4A619ABB"/>
    <w:rsid w:val="4A914557"/>
    <w:rsid w:val="4AAC278E"/>
    <w:rsid w:val="4AD8184F"/>
    <w:rsid w:val="4ADCB3FB"/>
    <w:rsid w:val="4B117A2F"/>
    <w:rsid w:val="4B2972D8"/>
    <w:rsid w:val="4B431175"/>
    <w:rsid w:val="4B46EB9C"/>
    <w:rsid w:val="4B534027"/>
    <w:rsid w:val="4B5AF392"/>
    <w:rsid w:val="4B7FAA7A"/>
    <w:rsid w:val="4B9B0F91"/>
    <w:rsid w:val="4BC5749B"/>
    <w:rsid w:val="4BD0DFDA"/>
    <w:rsid w:val="4BD10574"/>
    <w:rsid w:val="4BD83FA0"/>
    <w:rsid w:val="4BDC78B6"/>
    <w:rsid w:val="4BFD5930"/>
    <w:rsid w:val="4C02A7EC"/>
    <w:rsid w:val="4C083792"/>
    <w:rsid w:val="4C1C9F17"/>
    <w:rsid w:val="4C26DFED"/>
    <w:rsid w:val="4C40FA9D"/>
    <w:rsid w:val="4C42795C"/>
    <w:rsid w:val="4C57582C"/>
    <w:rsid w:val="4C72FF7A"/>
    <w:rsid w:val="4C75773A"/>
    <w:rsid w:val="4C8F48FD"/>
    <w:rsid w:val="4CA6AEB3"/>
    <w:rsid w:val="4CD1D786"/>
    <w:rsid w:val="4CDAF6B0"/>
    <w:rsid w:val="4CDB3419"/>
    <w:rsid w:val="4CDBE3D9"/>
    <w:rsid w:val="4CDD7F1B"/>
    <w:rsid w:val="4D0276F6"/>
    <w:rsid w:val="4D2E0BE0"/>
    <w:rsid w:val="4D47AF0F"/>
    <w:rsid w:val="4D783EBA"/>
    <w:rsid w:val="4D7BD235"/>
    <w:rsid w:val="4D975510"/>
    <w:rsid w:val="4DAD4130"/>
    <w:rsid w:val="4DF61571"/>
    <w:rsid w:val="4E2570D3"/>
    <w:rsid w:val="4E2A166B"/>
    <w:rsid w:val="4E2A350F"/>
    <w:rsid w:val="4E3EC5C7"/>
    <w:rsid w:val="4E84FEFE"/>
    <w:rsid w:val="4EB8D43B"/>
    <w:rsid w:val="4ECA5904"/>
    <w:rsid w:val="4EDD543E"/>
    <w:rsid w:val="4EEEF79B"/>
    <w:rsid w:val="4F07D82C"/>
    <w:rsid w:val="4F10DB09"/>
    <w:rsid w:val="4F1CCF29"/>
    <w:rsid w:val="4F3C9AFB"/>
    <w:rsid w:val="4F47384D"/>
    <w:rsid w:val="4F55FFC6"/>
    <w:rsid w:val="4F5AE724"/>
    <w:rsid w:val="4F6025A2"/>
    <w:rsid w:val="4F6AB831"/>
    <w:rsid w:val="4F836D82"/>
    <w:rsid w:val="4F935750"/>
    <w:rsid w:val="4FAD607C"/>
    <w:rsid w:val="4FB736F9"/>
    <w:rsid w:val="4FCF54DD"/>
    <w:rsid w:val="4FD05E69"/>
    <w:rsid w:val="4FF4023D"/>
    <w:rsid w:val="500A22D1"/>
    <w:rsid w:val="501BE8F1"/>
    <w:rsid w:val="50221774"/>
    <w:rsid w:val="503BBF32"/>
    <w:rsid w:val="505C21EB"/>
    <w:rsid w:val="50ABD186"/>
    <w:rsid w:val="50E29A9D"/>
    <w:rsid w:val="512DC2EF"/>
    <w:rsid w:val="51460B1A"/>
    <w:rsid w:val="5147E663"/>
    <w:rsid w:val="5162C47C"/>
    <w:rsid w:val="51757812"/>
    <w:rsid w:val="5175ABBE"/>
    <w:rsid w:val="518BB649"/>
    <w:rsid w:val="51B73F6A"/>
    <w:rsid w:val="51BC068E"/>
    <w:rsid w:val="51BCB8E5"/>
    <w:rsid w:val="51BD33B7"/>
    <w:rsid w:val="51D7B3AD"/>
    <w:rsid w:val="51E94AE9"/>
    <w:rsid w:val="52104DE1"/>
    <w:rsid w:val="52320CAE"/>
    <w:rsid w:val="52430F1A"/>
    <w:rsid w:val="524DDA18"/>
    <w:rsid w:val="5295A12D"/>
    <w:rsid w:val="529F5F35"/>
    <w:rsid w:val="52B7025E"/>
    <w:rsid w:val="52F08138"/>
    <w:rsid w:val="531B2269"/>
    <w:rsid w:val="532AD7A6"/>
    <w:rsid w:val="533929BA"/>
    <w:rsid w:val="53427A3D"/>
    <w:rsid w:val="5349C6DB"/>
    <w:rsid w:val="538FC04A"/>
    <w:rsid w:val="53925556"/>
    <w:rsid w:val="539D49D9"/>
    <w:rsid w:val="53ACC2CE"/>
    <w:rsid w:val="53C8E349"/>
    <w:rsid w:val="53DE0136"/>
    <w:rsid w:val="53E2A31E"/>
    <w:rsid w:val="53E2FF36"/>
    <w:rsid w:val="53F10308"/>
    <w:rsid w:val="5411503E"/>
    <w:rsid w:val="541404DC"/>
    <w:rsid w:val="5423228D"/>
    <w:rsid w:val="545FE21D"/>
    <w:rsid w:val="546C01C6"/>
    <w:rsid w:val="5471E915"/>
    <w:rsid w:val="54B9586E"/>
    <w:rsid w:val="54F6A69E"/>
    <w:rsid w:val="54FE2FE5"/>
    <w:rsid w:val="554D39B7"/>
    <w:rsid w:val="555AD4BD"/>
    <w:rsid w:val="55611603"/>
    <w:rsid w:val="558D5115"/>
    <w:rsid w:val="558F7A2B"/>
    <w:rsid w:val="5593E312"/>
    <w:rsid w:val="55B6A92A"/>
    <w:rsid w:val="55CDA70E"/>
    <w:rsid w:val="55EBC991"/>
    <w:rsid w:val="55F8AFDA"/>
    <w:rsid w:val="55FB76E7"/>
    <w:rsid w:val="5631B664"/>
    <w:rsid w:val="563F58FA"/>
    <w:rsid w:val="5650D08F"/>
    <w:rsid w:val="5665E478"/>
    <w:rsid w:val="567CBE16"/>
    <w:rsid w:val="567E8FE3"/>
    <w:rsid w:val="56971CF7"/>
    <w:rsid w:val="56BD8437"/>
    <w:rsid w:val="56C6D4A1"/>
    <w:rsid w:val="56CB636F"/>
    <w:rsid w:val="56DCC6E6"/>
    <w:rsid w:val="570BDD02"/>
    <w:rsid w:val="570FEAA2"/>
    <w:rsid w:val="575B28F1"/>
    <w:rsid w:val="5768A522"/>
    <w:rsid w:val="577AB5A9"/>
    <w:rsid w:val="57A48BC1"/>
    <w:rsid w:val="57AAA1A1"/>
    <w:rsid w:val="57B95146"/>
    <w:rsid w:val="57D64F32"/>
    <w:rsid w:val="57E580CF"/>
    <w:rsid w:val="57EF1CFA"/>
    <w:rsid w:val="57F1CAB4"/>
    <w:rsid w:val="580469D9"/>
    <w:rsid w:val="580F1EF9"/>
    <w:rsid w:val="5812B8E7"/>
    <w:rsid w:val="58159398"/>
    <w:rsid w:val="582F1F7E"/>
    <w:rsid w:val="5832D9EC"/>
    <w:rsid w:val="5835EC95"/>
    <w:rsid w:val="583B7537"/>
    <w:rsid w:val="586733D0"/>
    <w:rsid w:val="587BB695"/>
    <w:rsid w:val="587FE47A"/>
    <w:rsid w:val="58B1AFCD"/>
    <w:rsid w:val="58E23D68"/>
    <w:rsid w:val="58FFF577"/>
    <w:rsid w:val="591A9B91"/>
    <w:rsid w:val="5927A58C"/>
    <w:rsid w:val="592B5DBF"/>
    <w:rsid w:val="594DB6FD"/>
    <w:rsid w:val="5969B614"/>
    <w:rsid w:val="597E9FBE"/>
    <w:rsid w:val="598C5257"/>
    <w:rsid w:val="5992E0BD"/>
    <w:rsid w:val="59A8DFF6"/>
    <w:rsid w:val="59DC6400"/>
    <w:rsid w:val="59DFE541"/>
    <w:rsid w:val="59FD41B7"/>
    <w:rsid w:val="5A1E1E78"/>
    <w:rsid w:val="5A7E66B3"/>
    <w:rsid w:val="5A99AE8C"/>
    <w:rsid w:val="5A9FE8F1"/>
    <w:rsid w:val="5AAB80DB"/>
    <w:rsid w:val="5AD845B0"/>
    <w:rsid w:val="5ADB0F0E"/>
    <w:rsid w:val="5AE12FD9"/>
    <w:rsid w:val="5AE9E9DA"/>
    <w:rsid w:val="5AFCA350"/>
    <w:rsid w:val="5B295556"/>
    <w:rsid w:val="5B33CA39"/>
    <w:rsid w:val="5B38DEE3"/>
    <w:rsid w:val="5B778792"/>
    <w:rsid w:val="5B7A283F"/>
    <w:rsid w:val="5B91D908"/>
    <w:rsid w:val="5B97FF01"/>
    <w:rsid w:val="5BBCDFE2"/>
    <w:rsid w:val="5BCE2D66"/>
    <w:rsid w:val="5BE9508F"/>
    <w:rsid w:val="5BEBEE9B"/>
    <w:rsid w:val="5C1292CD"/>
    <w:rsid w:val="5C137979"/>
    <w:rsid w:val="5C2C7673"/>
    <w:rsid w:val="5C5099AC"/>
    <w:rsid w:val="5C595104"/>
    <w:rsid w:val="5C609093"/>
    <w:rsid w:val="5CAB276C"/>
    <w:rsid w:val="5CB8F1F2"/>
    <w:rsid w:val="5CB9EA9B"/>
    <w:rsid w:val="5D192A66"/>
    <w:rsid w:val="5D1CFCD0"/>
    <w:rsid w:val="5D460C3D"/>
    <w:rsid w:val="5D4FB9E4"/>
    <w:rsid w:val="5D591636"/>
    <w:rsid w:val="5D61F94B"/>
    <w:rsid w:val="5D739C1F"/>
    <w:rsid w:val="5D8605BF"/>
    <w:rsid w:val="5DBFEF79"/>
    <w:rsid w:val="5DC331C5"/>
    <w:rsid w:val="5DDA2A35"/>
    <w:rsid w:val="5DEF5BB4"/>
    <w:rsid w:val="5DF0E261"/>
    <w:rsid w:val="5DF3155A"/>
    <w:rsid w:val="5DF46446"/>
    <w:rsid w:val="5DF4A570"/>
    <w:rsid w:val="5DFDF753"/>
    <w:rsid w:val="5E1180E0"/>
    <w:rsid w:val="5E1426C1"/>
    <w:rsid w:val="5E54C253"/>
    <w:rsid w:val="5E5AD885"/>
    <w:rsid w:val="5E793DE7"/>
    <w:rsid w:val="5E82DED7"/>
    <w:rsid w:val="5E898B86"/>
    <w:rsid w:val="5E8AC07C"/>
    <w:rsid w:val="5E908807"/>
    <w:rsid w:val="5E9C8267"/>
    <w:rsid w:val="5E9C8C30"/>
    <w:rsid w:val="5EAC8CEF"/>
    <w:rsid w:val="5EAFD523"/>
    <w:rsid w:val="5ECD6C92"/>
    <w:rsid w:val="5EF1E78A"/>
    <w:rsid w:val="5EF5051B"/>
    <w:rsid w:val="5F12C004"/>
    <w:rsid w:val="5F25B021"/>
    <w:rsid w:val="5F5F796D"/>
    <w:rsid w:val="5F76C80A"/>
    <w:rsid w:val="5F797883"/>
    <w:rsid w:val="5FC7C627"/>
    <w:rsid w:val="5FE3C287"/>
    <w:rsid w:val="5FE75564"/>
    <w:rsid w:val="5FEA5012"/>
    <w:rsid w:val="6013691B"/>
    <w:rsid w:val="601EAF38"/>
    <w:rsid w:val="603FFB4C"/>
    <w:rsid w:val="60638B84"/>
    <w:rsid w:val="6066716C"/>
    <w:rsid w:val="607BBF83"/>
    <w:rsid w:val="60E4EC4B"/>
    <w:rsid w:val="6104C22B"/>
    <w:rsid w:val="610B9A99"/>
    <w:rsid w:val="612929DF"/>
    <w:rsid w:val="6131BA55"/>
    <w:rsid w:val="61D2CD65"/>
    <w:rsid w:val="61DBB11C"/>
    <w:rsid w:val="6252758D"/>
    <w:rsid w:val="62BCECAF"/>
    <w:rsid w:val="62C66CD1"/>
    <w:rsid w:val="62CAE2C4"/>
    <w:rsid w:val="62CEF710"/>
    <w:rsid w:val="62D67E83"/>
    <w:rsid w:val="62E1AB10"/>
    <w:rsid w:val="62E86132"/>
    <w:rsid w:val="62EDB77C"/>
    <w:rsid w:val="630AAFA2"/>
    <w:rsid w:val="633A0B04"/>
    <w:rsid w:val="634F2AC4"/>
    <w:rsid w:val="63564FFA"/>
    <w:rsid w:val="63650071"/>
    <w:rsid w:val="637D7A19"/>
    <w:rsid w:val="6380F1E6"/>
    <w:rsid w:val="63834646"/>
    <w:rsid w:val="63A77457"/>
    <w:rsid w:val="63C695A7"/>
    <w:rsid w:val="63D17D98"/>
    <w:rsid w:val="6410C910"/>
    <w:rsid w:val="641C0765"/>
    <w:rsid w:val="642B3DE5"/>
    <w:rsid w:val="644E27D2"/>
    <w:rsid w:val="64656FD4"/>
    <w:rsid w:val="64740949"/>
    <w:rsid w:val="6476E39C"/>
    <w:rsid w:val="64780A02"/>
    <w:rsid w:val="647D7D0E"/>
    <w:rsid w:val="6496568D"/>
    <w:rsid w:val="64A34AE7"/>
    <w:rsid w:val="64AB746E"/>
    <w:rsid w:val="64B0088E"/>
    <w:rsid w:val="64EF536B"/>
    <w:rsid w:val="64F2205B"/>
    <w:rsid w:val="6514E575"/>
    <w:rsid w:val="652077C9"/>
    <w:rsid w:val="65540583"/>
    <w:rsid w:val="656563AB"/>
    <w:rsid w:val="659546A3"/>
    <w:rsid w:val="65B6C185"/>
    <w:rsid w:val="65BA2A6C"/>
    <w:rsid w:val="65BBBC85"/>
    <w:rsid w:val="65D66CE6"/>
    <w:rsid w:val="65E05BEB"/>
    <w:rsid w:val="65E9F64C"/>
    <w:rsid w:val="65F1AF69"/>
    <w:rsid w:val="661991F9"/>
    <w:rsid w:val="661F7220"/>
    <w:rsid w:val="66535965"/>
    <w:rsid w:val="6694F9D6"/>
    <w:rsid w:val="669A773F"/>
    <w:rsid w:val="66A91AF1"/>
    <w:rsid w:val="66BAD1A4"/>
    <w:rsid w:val="66BAE708"/>
    <w:rsid w:val="66D8330C"/>
    <w:rsid w:val="66D8D99E"/>
    <w:rsid w:val="66DEACC5"/>
    <w:rsid w:val="66FDA605"/>
    <w:rsid w:val="670BAC16"/>
    <w:rsid w:val="67373A33"/>
    <w:rsid w:val="673A3F0D"/>
    <w:rsid w:val="673A8529"/>
    <w:rsid w:val="673F8E81"/>
    <w:rsid w:val="67406159"/>
    <w:rsid w:val="67540518"/>
    <w:rsid w:val="675DB404"/>
    <w:rsid w:val="676EAC33"/>
    <w:rsid w:val="676F1619"/>
    <w:rsid w:val="677F6A1B"/>
    <w:rsid w:val="67A9AD6D"/>
    <w:rsid w:val="67B4909A"/>
    <w:rsid w:val="67C2F497"/>
    <w:rsid w:val="67EADF65"/>
    <w:rsid w:val="67EC652F"/>
    <w:rsid w:val="6832EC86"/>
    <w:rsid w:val="68523848"/>
    <w:rsid w:val="68C8262D"/>
    <w:rsid w:val="68E7FB44"/>
    <w:rsid w:val="690B1EA4"/>
    <w:rsid w:val="690EBEF5"/>
    <w:rsid w:val="6921E5EC"/>
    <w:rsid w:val="693DA691"/>
    <w:rsid w:val="695BD196"/>
    <w:rsid w:val="6966FC19"/>
    <w:rsid w:val="697304F9"/>
    <w:rsid w:val="697D879F"/>
    <w:rsid w:val="6998DAFF"/>
    <w:rsid w:val="69A78108"/>
    <w:rsid w:val="69B21E62"/>
    <w:rsid w:val="69B83A2C"/>
    <w:rsid w:val="69CC9A98"/>
    <w:rsid w:val="69E5A344"/>
    <w:rsid w:val="69FAE04E"/>
    <w:rsid w:val="6A0F9B15"/>
    <w:rsid w:val="6A21879D"/>
    <w:rsid w:val="6A3AD18D"/>
    <w:rsid w:val="6A4C27C7"/>
    <w:rsid w:val="6A4C9499"/>
    <w:rsid w:val="6A4F4635"/>
    <w:rsid w:val="6A642EB8"/>
    <w:rsid w:val="6A9BF578"/>
    <w:rsid w:val="6AA63264"/>
    <w:rsid w:val="6AAD1B8C"/>
    <w:rsid w:val="6AC29A8C"/>
    <w:rsid w:val="6AC4B028"/>
    <w:rsid w:val="6AD3296E"/>
    <w:rsid w:val="6AE48A8D"/>
    <w:rsid w:val="6AEAC4AC"/>
    <w:rsid w:val="6AF024A1"/>
    <w:rsid w:val="6AF6242F"/>
    <w:rsid w:val="6AF8D855"/>
    <w:rsid w:val="6B059F75"/>
    <w:rsid w:val="6B073DD1"/>
    <w:rsid w:val="6B07D51C"/>
    <w:rsid w:val="6B0C5278"/>
    <w:rsid w:val="6B34635F"/>
    <w:rsid w:val="6B52E891"/>
    <w:rsid w:val="6B895FF0"/>
    <w:rsid w:val="6BFFFF19"/>
    <w:rsid w:val="6C038056"/>
    <w:rsid w:val="6C39780F"/>
    <w:rsid w:val="6C4F0DC9"/>
    <w:rsid w:val="6C74BA55"/>
    <w:rsid w:val="6C846D52"/>
    <w:rsid w:val="6C88F305"/>
    <w:rsid w:val="6C9253FB"/>
    <w:rsid w:val="6CA35238"/>
    <w:rsid w:val="6CD04E8F"/>
    <w:rsid w:val="6D2A12BD"/>
    <w:rsid w:val="6D391CCE"/>
    <w:rsid w:val="6D4F2F64"/>
    <w:rsid w:val="6D54BA13"/>
    <w:rsid w:val="6D699031"/>
    <w:rsid w:val="6D7F9E13"/>
    <w:rsid w:val="6D87D1E5"/>
    <w:rsid w:val="6D89DA74"/>
    <w:rsid w:val="6DE1EE37"/>
    <w:rsid w:val="6DE3C742"/>
    <w:rsid w:val="6DE91D79"/>
    <w:rsid w:val="6DEA4434"/>
    <w:rsid w:val="6DF32B94"/>
    <w:rsid w:val="6E106A6F"/>
    <w:rsid w:val="6E3A2C0A"/>
    <w:rsid w:val="6E3BDE58"/>
    <w:rsid w:val="6E5A5910"/>
    <w:rsid w:val="6E5DACD7"/>
    <w:rsid w:val="6E69F704"/>
    <w:rsid w:val="6E78424F"/>
    <w:rsid w:val="6E7A9096"/>
    <w:rsid w:val="6E7BA0C9"/>
    <w:rsid w:val="6E832D69"/>
    <w:rsid w:val="6EC5F8ED"/>
    <w:rsid w:val="6EF486A4"/>
    <w:rsid w:val="6EFB1C03"/>
    <w:rsid w:val="6F01D3C2"/>
    <w:rsid w:val="6F08D698"/>
    <w:rsid w:val="6F1578A9"/>
    <w:rsid w:val="6F2CF2DE"/>
    <w:rsid w:val="6F45BA7A"/>
    <w:rsid w:val="6F47009D"/>
    <w:rsid w:val="6F5BF498"/>
    <w:rsid w:val="6F6375C5"/>
    <w:rsid w:val="6FAF295B"/>
    <w:rsid w:val="6FB02226"/>
    <w:rsid w:val="6FB1F693"/>
    <w:rsid w:val="6FC2A02A"/>
    <w:rsid w:val="6FC6552B"/>
    <w:rsid w:val="6FD7185A"/>
    <w:rsid w:val="6FE0CB4D"/>
    <w:rsid w:val="6FEDAE45"/>
    <w:rsid w:val="6FFFDF12"/>
    <w:rsid w:val="70048616"/>
    <w:rsid w:val="70161429"/>
    <w:rsid w:val="7020BDF7"/>
    <w:rsid w:val="7061C94E"/>
    <w:rsid w:val="708118AE"/>
    <w:rsid w:val="70AA7EE3"/>
    <w:rsid w:val="70CCF6F4"/>
    <w:rsid w:val="7140A394"/>
    <w:rsid w:val="715C6410"/>
    <w:rsid w:val="716DB324"/>
    <w:rsid w:val="7199781C"/>
    <w:rsid w:val="71A37DA8"/>
    <w:rsid w:val="71A55C20"/>
    <w:rsid w:val="71BD7594"/>
    <w:rsid w:val="71CDAFA0"/>
    <w:rsid w:val="721CDD7E"/>
    <w:rsid w:val="72412FBD"/>
    <w:rsid w:val="726AB255"/>
    <w:rsid w:val="728F8B63"/>
    <w:rsid w:val="72B60238"/>
    <w:rsid w:val="72ECC964"/>
    <w:rsid w:val="72FCE6CD"/>
    <w:rsid w:val="731255DD"/>
    <w:rsid w:val="731447C5"/>
    <w:rsid w:val="7318266E"/>
    <w:rsid w:val="734F1799"/>
    <w:rsid w:val="7361AE87"/>
    <w:rsid w:val="7368A901"/>
    <w:rsid w:val="7368D582"/>
    <w:rsid w:val="73BEA327"/>
    <w:rsid w:val="73C4CBEA"/>
    <w:rsid w:val="73CB875A"/>
    <w:rsid w:val="74053C4A"/>
    <w:rsid w:val="74100458"/>
    <w:rsid w:val="7442316B"/>
    <w:rsid w:val="7463A7FB"/>
    <w:rsid w:val="74740663"/>
    <w:rsid w:val="748C32A3"/>
    <w:rsid w:val="74A6F89E"/>
    <w:rsid w:val="74CAB25E"/>
    <w:rsid w:val="74F5FE51"/>
    <w:rsid w:val="7529D83A"/>
    <w:rsid w:val="7530CBB6"/>
    <w:rsid w:val="75372F34"/>
    <w:rsid w:val="7544F2AE"/>
    <w:rsid w:val="7574DF23"/>
    <w:rsid w:val="757BE532"/>
    <w:rsid w:val="758F09D7"/>
    <w:rsid w:val="758FA14F"/>
    <w:rsid w:val="75AFCF48"/>
    <w:rsid w:val="75B2393C"/>
    <w:rsid w:val="75CDA0E2"/>
    <w:rsid w:val="75CE3873"/>
    <w:rsid w:val="75F01A81"/>
    <w:rsid w:val="75F45F7C"/>
    <w:rsid w:val="7600FAA5"/>
    <w:rsid w:val="76032239"/>
    <w:rsid w:val="761E910C"/>
    <w:rsid w:val="76433D48"/>
    <w:rsid w:val="76464968"/>
    <w:rsid w:val="76503FA2"/>
    <w:rsid w:val="7674541F"/>
    <w:rsid w:val="767D4D3C"/>
    <w:rsid w:val="76858F9F"/>
    <w:rsid w:val="769ED44C"/>
    <w:rsid w:val="76A8AC68"/>
    <w:rsid w:val="76D9E220"/>
    <w:rsid w:val="77159F66"/>
    <w:rsid w:val="7772A8DE"/>
    <w:rsid w:val="7792973F"/>
    <w:rsid w:val="7795EB19"/>
    <w:rsid w:val="779FF4DC"/>
    <w:rsid w:val="77AA1A6F"/>
    <w:rsid w:val="77E219C9"/>
    <w:rsid w:val="780C703F"/>
    <w:rsid w:val="782342B8"/>
    <w:rsid w:val="783F9EA7"/>
    <w:rsid w:val="78419968"/>
    <w:rsid w:val="7845D746"/>
    <w:rsid w:val="7849AD07"/>
    <w:rsid w:val="784B5BA1"/>
    <w:rsid w:val="785B0B76"/>
    <w:rsid w:val="785DB4FD"/>
    <w:rsid w:val="78635060"/>
    <w:rsid w:val="78ACEAC4"/>
    <w:rsid w:val="78AF2166"/>
    <w:rsid w:val="78CD038D"/>
    <w:rsid w:val="78DFC861"/>
    <w:rsid w:val="78E672F5"/>
    <w:rsid w:val="78F74A1B"/>
    <w:rsid w:val="78FC74BE"/>
    <w:rsid w:val="79001C9A"/>
    <w:rsid w:val="7906879C"/>
    <w:rsid w:val="7908BF31"/>
    <w:rsid w:val="790B74BC"/>
    <w:rsid w:val="79176A52"/>
    <w:rsid w:val="79271DEB"/>
    <w:rsid w:val="7954EFF9"/>
    <w:rsid w:val="795C564F"/>
    <w:rsid w:val="796EDF5C"/>
    <w:rsid w:val="79927E93"/>
    <w:rsid w:val="7A1863D1"/>
    <w:rsid w:val="7A3838CC"/>
    <w:rsid w:val="7A631272"/>
    <w:rsid w:val="7A641DCC"/>
    <w:rsid w:val="7A642D4B"/>
    <w:rsid w:val="7A6A9BA7"/>
    <w:rsid w:val="7A6C10C1"/>
    <w:rsid w:val="7A6DB0E6"/>
    <w:rsid w:val="7A85DBDE"/>
    <w:rsid w:val="7AA61BBB"/>
    <w:rsid w:val="7AAA672A"/>
    <w:rsid w:val="7AC50055"/>
    <w:rsid w:val="7AC59C11"/>
    <w:rsid w:val="7ACAF9E1"/>
    <w:rsid w:val="7ADB6A6F"/>
    <w:rsid w:val="7ADCF25F"/>
    <w:rsid w:val="7B11CD8D"/>
    <w:rsid w:val="7B167C95"/>
    <w:rsid w:val="7B3ED8B6"/>
    <w:rsid w:val="7B42F44B"/>
    <w:rsid w:val="7B4BC0B1"/>
    <w:rsid w:val="7B54908F"/>
    <w:rsid w:val="7B729041"/>
    <w:rsid w:val="7BCA8E48"/>
    <w:rsid w:val="7BD3FB28"/>
    <w:rsid w:val="7BEA4A3C"/>
    <w:rsid w:val="7C04C1F3"/>
    <w:rsid w:val="7C0E2932"/>
    <w:rsid w:val="7C335750"/>
    <w:rsid w:val="7C343187"/>
    <w:rsid w:val="7C384FA8"/>
    <w:rsid w:val="7C60171F"/>
    <w:rsid w:val="7C90E936"/>
    <w:rsid w:val="7CADA800"/>
    <w:rsid w:val="7CB1FDC2"/>
    <w:rsid w:val="7CBD56D1"/>
    <w:rsid w:val="7CC4C45C"/>
    <w:rsid w:val="7CD68E8C"/>
    <w:rsid w:val="7CD9DCAC"/>
    <w:rsid w:val="7CDADD34"/>
    <w:rsid w:val="7CFC8994"/>
    <w:rsid w:val="7D1C1961"/>
    <w:rsid w:val="7D309FA5"/>
    <w:rsid w:val="7D30D748"/>
    <w:rsid w:val="7D429B36"/>
    <w:rsid w:val="7D575BAB"/>
    <w:rsid w:val="7D84749C"/>
    <w:rsid w:val="7D99AA38"/>
    <w:rsid w:val="7DCF5A0F"/>
    <w:rsid w:val="7DD24CB9"/>
    <w:rsid w:val="7DE03D22"/>
    <w:rsid w:val="7DFFFF87"/>
    <w:rsid w:val="7E2168FE"/>
    <w:rsid w:val="7E261803"/>
    <w:rsid w:val="7E2D2515"/>
    <w:rsid w:val="7E32491B"/>
    <w:rsid w:val="7E588829"/>
    <w:rsid w:val="7E5BFE2F"/>
    <w:rsid w:val="7E8E00EE"/>
    <w:rsid w:val="7E94B35C"/>
    <w:rsid w:val="7EBCA19E"/>
    <w:rsid w:val="7F05E85A"/>
    <w:rsid w:val="7F0884B5"/>
    <w:rsid w:val="7F0EA9DF"/>
    <w:rsid w:val="7F33FE77"/>
    <w:rsid w:val="7F3548B5"/>
    <w:rsid w:val="7F37C7B5"/>
    <w:rsid w:val="7F45BA9B"/>
    <w:rsid w:val="7F4C7979"/>
    <w:rsid w:val="7F5D8270"/>
    <w:rsid w:val="7F62371A"/>
    <w:rsid w:val="7FAA4E86"/>
    <w:rsid w:val="7FCE68E1"/>
    <w:rsid w:val="7FFE5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7F4A07D2"/>
  <w14:defaultImageDpi w14:val="32767"/>
  <w15:chartTrackingRefBased/>
  <w15:docId w15:val="{275B600A-B60D-453B-BF38-77319EAE6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4E7C07"/>
    <w:pPr>
      <w:spacing w:after="240" w:line="360" w:lineRule="auto"/>
    </w:pPr>
    <w:rPr>
      <w:rFonts w:ascii="Arial" w:hAnsi="Arial"/>
      <w:sz w:val="20"/>
      <w:lang w:val="en-US"/>
    </w:rPr>
  </w:style>
  <w:style w:type="paragraph" w:styleId="Nadpis1">
    <w:name w:val="heading 1"/>
    <w:aliases w:val="Title 1"/>
    <w:basedOn w:val="Normln"/>
    <w:next w:val="Normln"/>
    <w:link w:val="Nadpis1Char"/>
    <w:uiPriority w:val="9"/>
    <w:qFormat/>
    <w:rsid w:val="003126BB"/>
    <w:pPr>
      <w:keepNext/>
      <w:keepLines/>
      <w:numPr>
        <w:numId w:val="10"/>
      </w:numPr>
      <w:spacing w:before="480" w:line="480" w:lineRule="auto"/>
      <w:jc w:val="both"/>
      <w:outlineLvl w:val="0"/>
    </w:pPr>
    <w:rPr>
      <w:rFonts w:eastAsiaTheme="majorEastAsia" w:cstheme="majorBidi"/>
      <w:b/>
      <w:caps/>
      <w:kern w:val="0"/>
      <w:szCs w:val="32"/>
      <w14:ligatures w14:val="none"/>
    </w:rPr>
  </w:style>
  <w:style w:type="paragraph" w:styleId="Nadpis2">
    <w:name w:val="heading 2"/>
    <w:aliases w:val="Title 2"/>
    <w:basedOn w:val="Nadpis1"/>
    <w:next w:val="Normln"/>
    <w:link w:val="Nadpis2Char"/>
    <w:uiPriority w:val="9"/>
    <w:unhideWhenUsed/>
    <w:qFormat/>
    <w:rsid w:val="00E0729B"/>
    <w:pPr>
      <w:numPr>
        <w:ilvl w:val="1"/>
      </w:numPr>
      <w:spacing w:before="0" w:after="0"/>
      <w:ind w:left="454" w:hanging="454"/>
      <w:outlineLvl w:val="1"/>
    </w:pPr>
    <w:rPr>
      <w:caps w:val="0"/>
      <w:szCs w:val="26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CA021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CA021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2D5B4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CA021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2D5B4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2D5B4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2D5B4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Revize">
    <w:name w:val="Revision"/>
    <w:hidden/>
    <w:uiPriority w:val="99"/>
    <w:semiHidden/>
    <w:rsid w:val="00101DA5"/>
    <w:pPr>
      <w:spacing w:after="0" w:line="240" w:lineRule="auto"/>
    </w:pPr>
  </w:style>
  <w:style w:type="character" w:styleId="Odkaznakoment">
    <w:name w:val="annotation reference"/>
    <w:basedOn w:val="Standardnpsmoodstavce"/>
    <w:uiPriority w:val="99"/>
    <w:semiHidden/>
    <w:unhideWhenUsed/>
    <w:rsid w:val="00F47592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F47592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F47592"/>
    <w:rPr>
      <w:rFonts w:ascii="Tahoma" w:hAnsi="Tahoma" w:cs="Tahoma"/>
      <w:sz w:val="16"/>
      <w:szCs w:val="20"/>
      <w:lang w:val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F47592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F47592"/>
    <w:rPr>
      <w:rFonts w:ascii="Tahoma" w:hAnsi="Tahoma" w:cs="Tahoma"/>
      <w:b/>
      <w:bCs/>
      <w:sz w:val="16"/>
      <w:szCs w:val="20"/>
      <w:lang w:val="en-US"/>
    </w:rPr>
  </w:style>
  <w:style w:type="character" w:customStyle="1" w:styleId="Nadpis1Char">
    <w:name w:val="Nadpis 1 Char"/>
    <w:aliases w:val="Title 1 Char"/>
    <w:basedOn w:val="Standardnpsmoodstavce"/>
    <w:link w:val="Nadpis1"/>
    <w:uiPriority w:val="9"/>
    <w:rsid w:val="003126BB"/>
    <w:rPr>
      <w:rFonts w:ascii="Arial" w:eastAsiaTheme="majorEastAsia" w:hAnsi="Arial" w:cstheme="majorBidi"/>
      <w:b/>
      <w:caps/>
      <w:kern w:val="0"/>
      <w:sz w:val="20"/>
      <w:szCs w:val="32"/>
      <w:lang w:val="en-US"/>
      <w14:ligatures w14:val="none"/>
    </w:rPr>
  </w:style>
  <w:style w:type="character" w:customStyle="1" w:styleId="Nadpis2Char">
    <w:name w:val="Nadpis 2 Char"/>
    <w:aliases w:val="Title 2 Char"/>
    <w:basedOn w:val="Standardnpsmoodstavce"/>
    <w:link w:val="Nadpis2"/>
    <w:uiPriority w:val="9"/>
    <w:rsid w:val="00E0729B"/>
    <w:rPr>
      <w:rFonts w:ascii="Arial" w:eastAsiaTheme="majorEastAsia" w:hAnsi="Arial" w:cstheme="majorBidi"/>
      <w:b/>
      <w:kern w:val="0"/>
      <w:sz w:val="20"/>
      <w:szCs w:val="26"/>
      <w:lang w:val="en-US"/>
      <w14:ligatures w14:val="none"/>
    </w:rPr>
  </w:style>
  <w:style w:type="paragraph" w:styleId="Odstavecseseznamem">
    <w:name w:val="List Paragraph"/>
    <w:basedOn w:val="Normln"/>
    <w:uiPriority w:val="34"/>
    <w:qFormat/>
    <w:rsid w:val="004E7C07"/>
    <w:pPr>
      <w:ind w:left="720"/>
      <w:contextualSpacing/>
    </w:pPr>
  </w:style>
  <w:style w:type="character" w:styleId="Zdraznn">
    <w:name w:val="Emphasis"/>
    <w:basedOn w:val="Standardnpsmoodstavce"/>
    <w:uiPriority w:val="20"/>
    <w:qFormat/>
    <w:rsid w:val="0072419D"/>
    <w:rPr>
      <w:i/>
      <w:iCs/>
    </w:rPr>
  </w:style>
  <w:style w:type="paragraph" w:customStyle="1" w:styleId="Paragraph">
    <w:name w:val="Paragraph"/>
    <w:basedOn w:val="Normln"/>
    <w:link w:val="ParagraphChar"/>
    <w:qFormat/>
    <w:rsid w:val="00E0729B"/>
    <w:pPr>
      <w:spacing w:line="480" w:lineRule="auto"/>
      <w:ind w:firstLine="454"/>
      <w:jc w:val="both"/>
    </w:pPr>
  </w:style>
  <w:style w:type="character" w:customStyle="1" w:styleId="ParagraphChar">
    <w:name w:val="Paragraph Char"/>
    <w:basedOn w:val="Standardnpsmoodstavce"/>
    <w:link w:val="Paragraph"/>
    <w:rsid w:val="00E0729B"/>
    <w:rPr>
      <w:rFonts w:ascii="Arial" w:hAnsi="Arial"/>
      <w:sz w:val="20"/>
      <w:lang w:val="en-US"/>
    </w:rPr>
  </w:style>
  <w:style w:type="paragraph" w:styleId="Bibliografie">
    <w:name w:val="Bibliography"/>
    <w:basedOn w:val="Normln"/>
    <w:next w:val="Normln"/>
    <w:uiPriority w:val="37"/>
    <w:unhideWhenUsed/>
    <w:rsid w:val="00934274"/>
    <w:pPr>
      <w:tabs>
        <w:tab w:val="left" w:pos="384"/>
      </w:tabs>
      <w:spacing w:after="0" w:line="240" w:lineRule="auto"/>
      <w:ind w:left="384" w:hanging="384"/>
    </w:pPr>
  </w:style>
  <w:style w:type="character" w:styleId="Hypertextovodkaz">
    <w:name w:val="Hyperlink"/>
    <w:basedOn w:val="Standardnpsmoodstavce"/>
    <w:uiPriority w:val="99"/>
    <w:unhideWhenUsed/>
    <w:rsid w:val="00131B5A"/>
    <w:rPr>
      <w:color w:val="0563C1" w:themeColor="hyperlink"/>
      <w:u w:val="single"/>
    </w:rPr>
  </w:style>
  <w:style w:type="character" w:styleId="Nevyeenzmnka">
    <w:name w:val="Unresolved Mention"/>
    <w:basedOn w:val="Standardnpsmoodstavce"/>
    <w:uiPriority w:val="99"/>
    <w:semiHidden/>
    <w:unhideWhenUsed/>
    <w:rsid w:val="00131B5A"/>
    <w:rPr>
      <w:color w:val="605E5C"/>
      <w:shd w:val="clear" w:color="auto" w:fill="E1DFDD"/>
    </w:rPr>
  </w:style>
  <w:style w:type="character" w:styleId="Sledovanodkaz">
    <w:name w:val="FollowedHyperlink"/>
    <w:basedOn w:val="Standardnpsmoodstavce"/>
    <w:uiPriority w:val="99"/>
    <w:semiHidden/>
    <w:unhideWhenUsed/>
    <w:rsid w:val="0053072D"/>
    <w:rPr>
      <w:color w:val="954F72" w:themeColor="followedHyperlink"/>
      <w:u w:val="single"/>
    </w:rPr>
  </w:style>
  <w:style w:type="paragraph" w:styleId="Zhlav">
    <w:name w:val="header"/>
    <w:basedOn w:val="Normln"/>
    <w:link w:val="ZhlavChar"/>
    <w:uiPriority w:val="99"/>
    <w:unhideWhenUsed/>
    <w:rsid w:val="00075B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075BAB"/>
    <w:rPr>
      <w:rFonts w:ascii="Arial" w:hAnsi="Arial"/>
      <w:sz w:val="20"/>
    </w:rPr>
  </w:style>
  <w:style w:type="paragraph" w:styleId="Zpat">
    <w:name w:val="footer"/>
    <w:basedOn w:val="Normln"/>
    <w:link w:val="ZpatChar"/>
    <w:uiPriority w:val="99"/>
    <w:unhideWhenUsed/>
    <w:rsid w:val="00075B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075BAB"/>
    <w:rPr>
      <w:rFonts w:ascii="Arial" w:hAnsi="Arial"/>
      <w:sz w:val="20"/>
    </w:rPr>
  </w:style>
  <w:style w:type="paragraph" w:customStyle="1" w:styleId="paragraph0">
    <w:name w:val="paragraph"/>
    <w:basedOn w:val="Normln"/>
    <w:rsid w:val="007244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cs-CZ"/>
      <w14:ligatures w14:val="none"/>
    </w:rPr>
  </w:style>
  <w:style w:type="character" w:customStyle="1" w:styleId="normaltextrun">
    <w:name w:val="normaltextrun"/>
    <w:basedOn w:val="Standardnpsmoodstavce"/>
    <w:rsid w:val="0072443C"/>
  </w:style>
  <w:style w:type="character" w:styleId="slodku">
    <w:name w:val="line number"/>
    <w:basedOn w:val="Standardnpsmoodstavce"/>
    <w:uiPriority w:val="99"/>
    <w:semiHidden/>
    <w:unhideWhenUsed/>
    <w:rsid w:val="007F42EB"/>
  </w:style>
  <w:style w:type="paragraph" w:customStyle="1" w:styleId="EndNoteBibliographyTitle">
    <w:name w:val="EndNote Bibliography Title"/>
    <w:basedOn w:val="Normln"/>
    <w:link w:val="EndNoteBibliographyTitleChar"/>
    <w:rsid w:val="004A77CB"/>
    <w:pPr>
      <w:spacing w:after="0" w:line="480" w:lineRule="auto"/>
      <w:jc w:val="center"/>
    </w:pPr>
    <w:rPr>
      <w:rFonts w:cs="Arial"/>
      <w:noProof/>
      <w:kern w:val="0"/>
      <w14:ligatures w14:val="none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4A77CB"/>
    <w:rPr>
      <w:rFonts w:ascii="Arial" w:hAnsi="Arial" w:cs="Arial"/>
      <w:noProof/>
      <w:kern w:val="0"/>
      <w:sz w:val="20"/>
      <w:lang w:val="en-US"/>
      <w14:ligatures w14:val="none"/>
    </w:rPr>
  </w:style>
  <w:style w:type="paragraph" w:customStyle="1" w:styleId="EndNoteBibliography">
    <w:name w:val="EndNote Bibliography"/>
    <w:basedOn w:val="Normln"/>
    <w:link w:val="EndNoteBibliographyChar"/>
    <w:rsid w:val="004A77CB"/>
    <w:pPr>
      <w:spacing w:after="160" w:line="240" w:lineRule="auto"/>
      <w:jc w:val="both"/>
    </w:pPr>
    <w:rPr>
      <w:rFonts w:cs="Arial"/>
      <w:noProof/>
      <w:kern w:val="0"/>
      <w14:ligatures w14:val="none"/>
    </w:rPr>
  </w:style>
  <w:style w:type="character" w:customStyle="1" w:styleId="EndNoteBibliographyChar">
    <w:name w:val="EndNote Bibliography Char"/>
    <w:basedOn w:val="Standardnpsmoodstavce"/>
    <w:link w:val="EndNoteBibliography"/>
    <w:rsid w:val="004A77CB"/>
    <w:rPr>
      <w:rFonts w:ascii="Arial" w:hAnsi="Arial" w:cs="Arial"/>
      <w:noProof/>
      <w:kern w:val="0"/>
      <w:sz w:val="20"/>
      <w:lang w:val="en-US"/>
      <w14:ligatures w14:val="none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CA021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CA0217"/>
    <w:rPr>
      <w:rFonts w:asciiTheme="majorHAnsi" w:eastAsiaTheme="majorEastAsia" w:hAnsiTheme="majorHAnsi" w:cstheme="majorBidi"/>
      <w:i/>
      <w:iCs/>
      <w:color w:val="2F5496" w:themeColor="accent1" w:themeShade="BF"/>
      <w:sz w:val="20"/>
      <w:lang w:val="en-US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CA0217"/>
    <w:rPr>
      <w:rFonts w:asciiTheme="majorHAnsi" w:eastAsiaTheme="majorEastAsia" w:hAnsiTheme="majorHAnsi" w:cstheme="majorBidi"/>
      <w:color w:val="1F3763" w:themeColor="accent1" w:themeShade="7F"/>
      <w:sz w:val="20"/>
      <w:lang w:val="en-US"/>
    </w:rPr>
  </w:style>
  <w:style w:type="character" w:customStyle="1" w:styleId="pdp-product-summarycatalog-number-value">
    <w:name w:val="pdp-product-summary__catalog-number-value"/>
    <w:basedOn w:val="Standardnpsmoodstavce"/>
    <w:rsid w:val="00960583"/>
  </w:style>
  <w:style w:type="character" w:customStyle="1" w:styleId="highwire-cite-title">
    <w:name w:val="highwire-cite-title"/>
    <w:basedOn w:val="Standardnpsmoodstavce"/>
    <w:rsid w:val="00151665"/>
  </w:style>
  <w:style w:type="character" w:customStyle="1" w:styleId="cf01">
    <w:name w:val="cf01"/>
    <w:basedOn w:val="Standardnpsmoodstavce"/>
    <w:rsid w:val="00F81208"/>
    <w:rPr>
      <w:rFonts w:ascii="Segoe UI" w:hAnsi="Segoe UI" w:cs="Segoe UI" w:hint="default"/>
      <w:b/>
      <w:bCs/>
      <w:sz w:val="18"/>
      <w:szCs w:val="18"/>
    </w:rPr>
  </w:style>
  <w:style w:type="numbering" w:styleId="111111">
    <w:name w:val="Outline List 2"/>
    <w:basedOn w:val="Bezseznamu"/>
    <w:uiPriority w:val="99"/>
    <w:semiHidden/>
    <w:unhideWhenUsed/>
    <w:rsid w:val="002D5B46"/>
    <w:pPr>
      <w:numPr>
        <w:numId w:val="12"/>
      </w:numPr>
    </w:pPr>
  </w:style>
  <w:style w:type="numbering" w:styleId="1ai">
    <w:name w:val="Outline List 1"/>
    <w:basedOn w:val="Bezseznamu"/>
    <w:uiPriority w:val="99"/>
    <w:semiHidden/>
    <w:unhideWhenUsed/>
    <w:rsid w:val="002D5B46"/>
    <w:pPr>
      <w:numPr>
        <w:numId w:val="13"/>
      </w:numPr>
    </w:pPr>
  </w:style>
  <w:style w:type="character" w:customStyle="1" w:styleId="Nadpis5Char">
    <w:name w:val="Nadpis 5 Char"/>
    <w:basedOn w:val="Standardnpsmoodstavce"/>
    <w:link w:val="Nadpis5"/>
    <w:uiPriority w:val="9"/>
    <w:semiHidden/>
    <w:rsid w:val="002D5B46"/>
    <w:rPr>
      <w:rFonts w:asciiTheme="majorHAnsi" w:eastAsiaTheme="majorEastAsia" w:hAnsiTheme="majorHAnsi" w:cstheme="majorBidi"/>
      <w:color w:val="2F5496" w:themeColor="accent1" w:themeShade="BF"/>
      <w:sz w:val="20"/>
      <w:lang w:val="en-US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2D5B46"/>
    <w:rPr>
      <w:rFonts w:asciiTheme="majorHAnsi" w:eastAsiaTheme="majorEastAsia" w:hAnsiTheme="majorHAnsi" w:cstheme="majorBidi"/>
      <w:i/>
      <w:iCs/>
      <w:color w:val="1F3763" w:themeColor="accent1" w:themeShade="7F"/>
      <w:sz w:val="20"/>
      <w:lang w:val="en-US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2D5B4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2D5B4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styleId="lnekoddl">
    <w:name w:val="Outline List 3"/>
    <w:basedOn w:val="Bezseznamu"/>
    <w:uiPriority w:val="99"/>
    <w:semiHidden/>
    <w:unhideWhenUsed/>
    <w:rsid w:val="002D5B46"/>
    <w:pPr>
      <w:numPr>
        <w:numId w:val="14"/>
      </w:numPr>
    </w:pPr>
  </w:style>
  <w:style w:type="paragraph" w:styleId="Textbubliny">
    <w:name w:val="Balloon Text"/>
    <w:basedOn w:val="Normln"/>
    <w:link w:val="TextbublinyChar"/>
    <w:uiPriority w:val="99"/>
    <w:semiHidden/>
    <w:unhideWhenUsed/>
    <w:rsid w:val="002D5B46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D5B46"/>
    <w:rPr>
      <w:rFonts w:ascii="Tahoma" w:hAnsi="Tahoma" w:cs="Tahoma"/>
      <w:sz w:val="16"/>
      <w:szCs w:val="18"/>
      <w:lang w:val="en-US"/>
    </w:rPr>
  </w:style>
  <w:style w:type="paragraph" w:styleId="Textvbloku">
    <w:name w:val="Block Text"/>
    <w:basedOn w:val="Normln"/>
    <w:uiPriority w:val="99"/>
    <w:semiHidden/>
    <w:unhideWhenUsed/>
    <w:rsid w:val="002D5B46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Zkladntext">
    <w:name w:val="Body Text"/>
    <w:basedOn w:val="Normln"/>
    <w:link w:val="ZkladntextChar"/>
    <w:uiPriority w:val="99"/>
    <w:semiHidden/>
    <w:unhideWhenUsed/>
    <w:rsid w:val="002D5B46"/>
    <w:pPr>
      <w:spacing w:after="120"/>
    </w:pPr>
  </w:style>
  <w:style w:type="character" w:customStyle="1" w:styleId="ZkladntextChar">
    <w:name w:val="Základní text Char"/>
    <w:basedOn w:val="Standardnpsmoodstavce"/>
    <w:link w:val="Zkladntext"/>
    <w:uiPriority w:val="99"/>
    <w:semiHidden/>
    <w:rsid w:val="002D5B46"/>
    <w:rPr>
      <w:rFonts w:ascii="Arial" w:hAnsi="Arial"/>
      <w:sz w:val="20"/>
      <w:lang w:val="en-US"/>
    </w:rPr>
  </w:style>
  <w:style w:type="paragraph" w:styleId="Zkladntext2">
    <w:name w:val="Body Text 2"/>
    <w:basedOn w:val="Normln"/>
    <w:link w:val="Zkladntext2Char"/>
    <w:uiPriority w:val="99"/>
    <w:semiHidden/>
    <w:unhideWhenUsed/>
    <w:rsid w:val="002D5B46"/>
    <w:pPr>
      <w:spacing w:after="120" w:line="480" w:lineRule="auto"/>
    </w:pPr>
  </w:style>
  <w:style w:type="character" w:customStyle="1" w:styleId="Zkladntext2Char">
    <w:name w:val="Základní text 2 Char"/>
    <w:basedOn w:val="Standardnpsmoodstavce"/>
    <w:link w:val="Zkladntext2"/>
    <w:uiPriority w:val="99"/>
    <w:semiHidden/>
    <w:rsid w:val="002D5B46"/>
    <w:rPr>
      <w:rFonts w:ascii="Arial" w:hAnsi="Arial"/>
      <w:sz w:val="20"/>
      <w:lang w:val="en-US"/>
    </w:rPr>
  </w:style>
  <w:style w:type="paragraph" w:styleId="Zkladntext3">
    <w:name w:val="Body Text 3"/>
    <w:basedOn w:val="Normln"/>
    <w:link w:val="Zkladntext3Char"/>
    <w:uiPriority w:val="99"/>
    <w:semiHidden/>
    <w:unhideWhenUsed/>
    <w:rsid w:val="002D5B46"/>
    <w:pPr>
      <w:spacing w:after="120"/>
    </w:pPr>
    <w:rPr>
      <w:sz w:val="16"/>
      <w:szCs w:val="16"/>
    </w:rPr>
  </w:style>
  <w:style w:type="character" w:customStyle="1" w:styleId="Zkladntext3Char">
    <w:name w:val="Základní text 3 Char"/>
    <w:basedOn w:val="Standardnpsmoodstavce"/>
    <w:link w:val="Zkladntext3"/>
    <w:uiPriority w:val="99"/>
    <w:semiHidden/>
    <w:rsid w:val="002D5B46"/>
    <w:rPr>
      <w:rFonts w:ascii="Arial" w:hAnsi="Arial"/>
      <w:sz w:val="16"/>
      <w:szCs w:val="16"/>
      <w:lang w:val="en-US"/>
    </w:rPr>
  </w:style>
  <w:style w:type="paragraph" w:styleId="Zkladntext-prvnodsazen">
    <w:name w:val="Body Text First Indent"/>
    <w:basedOn w:val="Zkladntext"/>
    <w:link w:val="Zkladntext-prvnodsazenChar"/>
    <w:uiPriority w:val="99"/>
    <w:semiHidden/>
    <w:unhideWhenUsed/>
    <w:rsid w:val="002D5B46"/>
    <w:pPr>
      <w:spacing w:after="240"/>
      <w:ind w:firstLine="360"/>
    </w:pPr>
  </w:style>
  <w:style w:type="character" w:customStyle="1" w:styleId="Zkladntext-prvnodsazenChar">
    <w:name w:val="Základní text - první odsazený Char"/>
    <w:basedOn w:val="ZkladntextChar"/>
    <w:link w:val="Zkladntext-prvnodsazen"/>
    <w:uiPriority w:val="99"/>
    <w:semiHidden/>
    <w:rsid w:val="002D5B46"/>
    <w:rPr>
      <w:rFonts w:ascii="Arial" w:hAnsi="Arial"/>
      <w:sz w:val="20"/>
      <w:lang w:val="en-US"/>
    </w:rPr>
  </w:style>
  <w:style w:type="paragraph" w:styleId="Zkladntextodsazen">
    <w:name w:val="Body Text Indent"/>
    <w:basedOn w:val="Normln"/>
    <w:link w:val="ZkladntextodsazenChar"/>
    <w:uiPriority w:val="99"/>
    <w:semiHidden/>
    <w:unhideWhenUsed/>
    <w:rsid w:val="002D5B46"/>
    <w:pPr>
      <w:spacing w:after="120"/>
      <w:ind w:left="360"/>
    </w:pPr>
  </w:style>
  <w:style w:type="character" w:customStyle="1" w:styleId="ZkladntextodsazenChar">
    <w:name w:val="Základní text odsazený Char"/>
    <w:basedOn w:val="Standardnpsmoodstavce"/>
    <w:link w:val="Zkladntextodsazen"/>
    <w:uiPriority w:val="99"/>
    <w:semiHidden/>
    <w:rsid w:val="002D5B46"/>
    <w:rPr>
      <w:rFonts w:ascii="Arial" w:hAnsi="Arial"/>
      <w:sz w:val="20"/>
      <w:lang w:val="en-US"/>
    </w:rPr>
  </w:style>
  <w:style w:type="paragraph" w:styleId="Zkladntext-prvnodsazen2">
    <w:name w:val="Body Text First Indent 2"/>
    <w:basedOn w:val="Zkladntextodsazen"/>
    <w:link w:val="Zkladntext-prvnodsazen2Char"/>
    <w:uiPriority w:val="99"/>
    <w:semiHidden/>
    <w:unhideWhenUsed/>
    <w:rsid w:val="002D5B46"/>
    <w:pPr>
      <w:spacing w:after="240"/>
      <w:ind w:firstLine="360"/>
    </w:pPr>
  </w:style>
  <w:style w:type="character" w:customStyle="1" w:styleId="Zkladntext-prvnodsazen2Char">
    <w:name w:val="Základní text - první odsazený 2 Char"/>
    <w:basedOn w:val="ZkladntextodsazenChar"/>
    <w:link w:val="Zkladntext-prvnodsazen2"/>
    <w:uiPriority w:val="99"/>
    <w:semiHidden/>
    <w:rsid w:val="002D5B46"/>
    <w:rPr>
      <w:rFonts w:ascii="Arial" w:hAnsi="Arial"/>
      <w:sz w:val="20"/>
      <w:lang w:val="en-US"/>
    </w:rPr>
  </w:style>
  <w:style w:type="paragraph" w:styleId="Zkladntextodsazen2">
    <w:name w:val="Body Text Indent 2"/>
    <w:basedOn w:val="Normln"/>
    <w:link w:val="Zkladntextodsazen2Char"/>
    <w:uiPriority w:val="99"/>
    <w:semiHidden/>
    <w:unhideWhenUsed/>
    <w:rsid w:val="002D5B46"/>
    <w:pPr>
      <w:spacing w:after="120" w:line="480" w:lineRule="auto"/>
      <w:ind w:left="360"/>
    </w:pPr>
  </w:style>
  <w:style w:type="character" w:customStyle="1" w:styleId="Zkladntextodsazen2Char">
    <w:name w:val="Základní text odsazený 2 Char"/>
    <w:basedOn w:val="Standardnpsmoodstavce"/>
    <w:link w:val="Zkladntextodsazen2"/>
    <w:uiPriority w:val="99"/>
    <w:semiHidden/>
    <w:rsid w:val="002D5B46"/>
    <w:rPr>
      <w:rFonts w:ascii="Arial" w:hAnsi="Arial"/>
      <w:sz w:val="20"/>
      <w:lang w:val="en-US"/>
    </w:rPr>
  </w:style>
  <w:style w:type="paragraph" w:styleId="Zkladntextodsazen3">
    <w:name w:val="Body Text Indent 3"/>
    <w:basedOn w:val="Normln"/>
    <w:link w:val="Zkladntextodsazen3Char"/>
    <w:uiPriority w:val="99"/>
    <w:semiHidden/>
    <w:unhideWhenUsed/>
    <w:rsid w:val="002D5B46"/>
    <w:pPr>
      <w:spacing w:after="120"/>
      <w:ind w:left="360"/>
    </w:pPr>
    <w:rPr>
      <w:sz w:val="16"/>
      <w:szCs w:val="16"/>
    </w:rPr>
  </w:style>
  <w:style w:type="character" w:customStyle="1" w:styleId="Zkladntextodsazen3Char">
    <w:name w:val="Základní text odsazený 3 Char"/>
    <w:basedOn w:val="Standardnpsmoodstavce"/>
    <w:link w:val="Zkladntextodsazen3"/>
    <w:uiPriority w:val="99"/>
    <w:semiHidden/>
    <w:rsid w:val="002D5B46"/>
    <w:rPr>
      <w:rFonts w:ascii="Arial" w:hAnsi="Arial"/>
      <w:sz w:val="16"/>
      <w:szCs w:val="16"/>
      <w:lang w:val="en-US"/>
    </w:rPr>
  </w:style>
  <w:style w:type="character" w:styleId="Nzevknihy">
    <w:name w:val="Book Title"/>
    <w:basedOn w:val="Standardnpsmoodstavce"/>
    <w:uiPriority w:val="33"/>
    <w:qFormat/>
    <w:rsid w:val="002D5B46"/>
    <w:rPr>
      <w:b/>
      <w:bCs/>
      <w:i/>
      <w:iCs/>
      <w:spacing w:val="5"/>
    </w:rPr>
  </w:style>
  <w:style w:type="paragraph" w:styleId="Titulek">
    <w:name w:val="caption"/>
    <w:basedOn w:val="Normln"/>
    <w:next w:val="Normln"/>
    <w:uiPriority w:val="35"/>
    <w:semiHidden/>
    <w:unhideWhenUsed/>
    <w:qFormat/>
    <w:rsid w:val="002D5B4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Zvr">
    <w:name w:val="Closing"/>
    <w:basedOn w:val="Normln"/>
    <w:link w:val="ZvrChar"/>
    <w:uiPriority w:val="99"/>
    <w:semiHidden/>
    <w:unhideWhenUsed/>
    <w:rsid w:val="002D5B46"/>
    <w:pPr>
      <w:spacing w:after="0" w:line="240" w:lineRule="auto"/>
      <w:ind w:left="4320"/>
    </w:pPr>
  </w:style>
  <w:style w:type="character" w:customStyle="1" w:styleId="ZvrChar">
    <w:name w:val="Závěr Char"/>
    <w:basedOn w:val="Standardnpsmoodstavce"/>
    <w:link w:val="Zvr"/>
    <w:uiPriority w:val="99"/>
    <w:semiHidden/>
    <w:rsid w:val="002D5B46"/>
    <w:rPr>
      <w:rFonts w:ascii="Arial" w:hAnsi="Arial"/>
      <w:sz w:val="20"/>
      <w:lang w:val="en-US"/>
    </w:rPr>
  </w:style>
  <w:style w:type="table" w:styleId="Barevnmka">
    <w:name w:val="Colorful Grid"/>
    <w:basedOn w:val="Normlntabulka"/>
    <w:uiPriority w:val="73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Barevnmkazvraznn1">
    <w:name w:val="Colorful Grid Accent 1"/>
    <w:basedOn w:val="Normlntabulka"/>
    <w:uiPriority w:val="73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Barevnmkazvraznn2">
    <w:name w:val="Colorful Grid Accent 2"/>
    <w:basedOn w:val="Normlntabulka"/>
    <w:uiPriority w:val="73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Barevnmkazvraznn3">
    <w:name w:val="Colorful Grid Accent 3"/>
    <w:basedOn w:val="Normlntabulka"/>
    <w:uiPriority w:val="73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Barevnmkazvraznn4">
    <w:name w:val="Colorful Grid Accent 4"/>
    <w:basedOn w:val="Normlntabulka"/>
    <w:uiPriority w:val="73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Barevnmkazvraznn5">
    <w:name w:val="Colorful Grid Accent 5"/>
    <w:basedOn w:val="Normlntabulka"/>
    <w:uiPriority w:val="73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Barevnmkazvraznn6">
    <w:name w:val="Colorful Grid Accent 6"/>
    <w:basedOn w:val="Normlntabulka"/>
    <w:uiPriority w:val="73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Barevnseznam">
    <w:name w:val="Colorful List"/>
    <w:basedOn w:val="Normlntabulka"/>
    <w:uiPriority w:val="72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Barevnseznamzvraznn1">
    <w:name w:val="Colorful List Accent 1"/>
    <w:basedOn w:val="Normlntabulka"/>
    <w:uiPriority w:val="72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Barevnseznamzvraznn2">
    <w:name w:val="Colorful List Accent 2"/>
    <w:basedOn w:val="Normlntabulka"/>
    <w:uiPriority w:val="72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Barevnseznamzvraznn3">
    <w:name w:val="Colorful List Accent 3"/>
    <w:basedOn w:val="Normlntabulka"/>
    <w:uiPriority w:val="72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Barevnseznamzvraznn4">
    <w:name w:val="Colorful List Accent 4"/>
    <w:basedOn w:val="Normlntabulka"/>
    <w:uiPriority w:val="72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Barevnseznamzvraznn5">
    <w:name w:val="Colorful List Accent 5"/>
    <w:basedOn w:val="Normlntabulka"/>
    <w:uiPriority w:val="72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Barevnseznamzvraznn6">
    <w:name w:val="Colorful List Accent 6"/>
    <w:basedOn w:val="Normlntabulka"/>
    <w:uiPriority w:val="72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Barevnstnovn">
    <w:name w:val="Colorful Shading"/>
    <w:basedOn w:val="Normlntabulka"/>
    <w:uiPriority w:val="71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1">
    <w:name w:val="Colorful Shading Accent 1"/>
    <w:basedOn w:val="Normlntabulka"/>
    <w:uiPriority w:val="71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2">
    <w:name w:val="Colorful Shading Accent 2"/>
    <w:basedOn w:val="Normlntabulka"/>
    <w:uiPriority w:val="71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3">
    <w:name w:val="Colorful Shading Accent 3"/>
    <w:basedOn w:val="Normlntabulka"/>
    <w:uiPriority w:val="71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Barevnstnovnzvraznn4">
    <w:name w:val="Colorful Shading Accent 4"/>
    <w:basedOn w:val="Normlntabulka"/>
    <w:uiPriority w:val="71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5">
    <w:name w:val="Colorful Shading Accent 5"/>
    <w:basedOn w:val="Normlntabulka"/>
    <w:uiPriority w:val="71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6">
    <w:name w:val="Colorful Shading Accent 6"/>
    <w:basedOn w:val="Normlntabulka"/>
    <w:uiPriority w:val="71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mavseznam">
    <w:name w:val="Dark List"/>
    <w:basedOn w:val="Normlntabulka"/>
    <w:uiPriority w:val="70"/>
    <w:semiHidden/>
    <w:unhideWhenUsed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Tmavseznamzvraznn1">
    <w:name w:val="Dark List Accent 1"/>
    <w:basedOn w:val="Normlntabulka"/>
    <w:uiPriority w:val="70"/>
    <w:semiHidden/>
    <w:unhideWhenUsed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Tmavseznamzvraznn2">
    <w:name w:val="Dark List Accent 2"/>
    <w:basedOn w:val="Normlntabulka"/>
    <w:uiPriority w:val="70"/>
    <w:semiHidden/>
    <w:unhideWhenUsed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Tmavseznamzvraznn3">
    <w:name w:val="Dark List Accent 3"/>
    <w:basedOn w:val="Normlntabulka"/>
    <w:uiPriority w:val="70"/>
    <w:semiHidden/>
    <w:unhideWhenUsed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Tmavseznamzvraznn4">
    <w:name w:val="Dark List Accent 4"/>
    <w:basedOn w:val="Normlntabulka"/>
    <w:uiPriority w:val="70"/>
    <w:semiHidden/>
    <w:unhideWhenUsed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Tmavseznamzvraznn5">
    <w:name w:val="Dark List Accent 5"/>
    <w:basedOn w:val="Normlntabulka"/>
    <w:uiPriority w:val="70"/>
    <w:semiHidden/>
    <w:unhideWhenUsed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Tmavseznamzvraznn6">
    <w:name w:val="Dark List Accent 6"/>
    <w:basedOn w:val="Normlntabulka"/>
    <w:uiPriority w:val="70"/>
    <w:semiHidden/>
    <w:unhideWhenUsed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um">
    <w:name w:val="Date"/>
    <w:basedOn w:val="Normln"/>
    <w:next w:val="Normln"/>
    <w:link w:val="DatumChar"/>
    <w:uiPriority w:val="99"/>
    <w:semiHidden/>
    <w:unhideWhenUsed/>
    <w:rsid w:val="002D5B46"/>
  </w:style>
  <w:style w:type="character" w:customStyle="1" w:styleId="DatumChar">
    <w:name w:val="Datum Char"/>
    <w:basedOn w:val="Standardnpsmoodstavce"/>
    <w:link w:val="Datum"/>
    <w:uiPriority w:val="99"/>
    <w:semiHidden/>
    <w:rsid w:val="002D5B46"/>
    <w:rPr>
      <w:rFonts w:ascii="Arial" w:hAnsi="Arial"/>
      <w:sz w:val="20"/>
      <w:lang w:val="en-US"/>
    </w:rPr>
  </w:style>
  <w:style w:type="paragraph" w:styleId="Rozloendokumentu">
    <w:name w:val="Document Map"/>
    <w:basedOn w:val="Normln"/>
    <w:link w:val="RozloendokumentuChar"/>
    <w:uiPriority w:val="99"/>
    <w:semiHidden/>
    <w:unhideWhenUsed/>
    <w:rsid w:val="002D5B46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RozloendokumentuChar">
    <w:name w:val="Rozložení dokumentu Char"/>
    <w:basedOn w:val="Standardnpsmoodstavce"/>
    <w:link w:val="Rozloendokumentu"/>
    <w:uiPriority w:val="99"/>
    <w:semiHidden/>
    <w:rsid w:val="002D5B46"/>
    <w:rPr>
      <w:rFonts w:ascii="Segoe UI" w:hAnsi="Segoe UI" w:cs="Segoe UI"/>
      <w:sz w:val="16"/>
      <w:szCs w:val="16"/>
      <w:lang w:val="en-US"/>
    </w:rPr>
  </w:style>
  <w:style w:type="paragraph" w:styleId="Podpise-mailu">
    <w:name w:val="E-mail Signature"/>
    <w:basedOn w:val="Normln"/>
    <w:link w:val="Podpise-mailuChar"/>
    <w:uiPriority w:val="99"/>
    <w:semiHidden/>
    <w:unhideWhenUsed/>
    <w:rsid w:val="002D5B46"/>
    <w:pPr>
      <w:spacing w:after="0" w:line="240" w:lineRule="auto"/>
    </w:pPr>
  </w:style>
  <w:style w:type="character" w:customStyle="1" w:styleId="Podpise-mailuChar">
    <w:name w:val="Podpis e-mailu Char"/>
    <w:basedOn w:val="Standardnpsmoodstavce"/>
    <w:link w:val="Podpise-mailu"/>
    <w:uiPriority w:val="99"/>
    <w:semiHidden/>
    <w:rsid w:val="002D5B46"/>
    <w:rPr>
      <w:rFonts w:ascii="Arial" w:hAnsi="Arial"/>
      <w:sz w:val="20"/>
      <w:lang w:val="en-US"/>
    </w:rPr>
  </w:style>
  <w:style w:type="character" w:styleId="Odkaznavysvtlivky">
    <w:name w:val="endnote reference"/>
    <w:basedOn w:val="Standardnpsmoodstavce"/>
    <w:uiPriority w:val="99"/>
    <w:semiHidden/>
    <w:unhideWhenUsed/>
    <w:rsid w:val="002D5B46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2D5B46"/>
    <w:pPr>
      <w:spacing w:after="0" w:line="240" w:lineRule="auto"/>
    </w:pPr>
    <w:rPr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2D5B46"/>
    <w:rPr>
      <w:rFonts w:ascii="Arial" w:hAnsi="Arial"/>
      <w:sz w:val="20"/>
      <w:szCs w:val="20"/>
      <w:lang w:val="en-US"/>
    </w:rPr>
  </w:style>
  <w:style w:type="paragraph" w:styleId="Adresanaoblku">
    <w:name w:val="envelope address"/>
    <w:basedOn w:val="Normln"/>
    <w:uiPriority w:val="99"/>
    <w:semiHidden/>
    <w:unhideWhenUsed/>
    <w:rsid w:val="002D5B4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Zptenadresanaoblku">
    <w:name w:val="envelope return"/>
    <w:basedOn w:val="Normln"/>
    <w:uiPriority w:val="99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character" w:styleId="Znakapoznpodarou">
    <w:name w:val="footnote reference"/>
    <w:basedOn w:val="Standardnpsmoodstavce"/>
    <w:uiPriority w:val="99"/>
    <w:semiHidden/>
    <w:unhideWhenUsed/>
    <w:rsid w:val="002D5B46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2D5B46"/>
    <w:pPr>
      <w:spacing w:after="0" w:line="240" w:lineRule="auto"/>
    </w:pPr>
    <w:rPr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2D5B46"/>
    <w:rPr>
      <w:rFonts w:ascii="Arial" w:hAnsi="Arial"/>
      <w:sz w:val="20"/>
      <w:szCs w:val="20"/>
      <w:lang w:val="en-US"/>
    </w:rPr>
  </w:style>
  <w:style w:type="table" w:styleId="Svtltabulkasmkou1">
    <w:name w:val="Grid Table 1 Light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Svtltabulkasmkou1zvraznn1">
    <w:name w:val="Grid Table 1 Light Accent 1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Svtltabulkasmkou1zvraznn2">
    <w:name w:val="Grid Table 1 Light Accent 2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Svtltabulkasmkou1zvraznn3">
    <w:name w:val="Grid Table 1 Light Accent 3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Svtltabulkasmkou1zvraznn4">
    <w:name w:val="Grid Table 1 Light Accent 4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Svtltabulkasmkou1zvraznn5">
    <w:name w:val="Grid Table 1 Light Accent 5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Svtltabulkasmkou1zvraznn6">
    <w:name w:val="Grid Table 1 Light Accent 6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ulkasmkou2">
    <w:name w:val="Grid Table 2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ulkasmkou2zvraznn1">
    <w:name w:val="Grid Table 2 Accent 1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ulkasmkou2zvraznn2">
    <w:name w:val="Grid Table 2 Accent 2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ulkasmkou2zvraznn3">
    <w:name w:val="Grid Table 2 Accent 3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ulkasmkou2zvraznn4">
    <w:name w:val="Grid Table 2 Accent 4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ulkasmkou2zvraznn5">
    <w:name w:val="Grid Table 2 Accent 5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ulkasmkou2zvraznn6">
    <w:name w:val="Grid Table 2 Accent 6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ulkasmkou3">
    <w:name w:val="Grid Table 3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ulkasmkou3zvraznn1">
    <w:name w:val="Grid Table 3 Accent 1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ulkasmkou3zvraznn2">
    <w:name w:val="Grid Table 3 Accent 2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ulkasmkou3zvraznn3">
    <w:name w:val="Grid Table 3 Accent 3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ulkasmkou3zvraznn4">
    <w:name w:val="Grid Table 3 Accent 4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ulkasmkou3zvraznn5">
    <w:name w:val="Grid Table 3 Accent 5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Tabulkasmkou3zvraznn6">
    <w:name w:val="Grid Table 3 Accent 6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ulkasmkou4">
    <w:name w:val="Grid Table 4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ulkasmkou4zvraznn1">
    <w:name w:val="Grid Table 4 Accent 1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ulkasmkou4zvraznn2">
    <w:name w:val="Grid Table 4 Accent 2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ulkasmkou4zvraznn3">
    <w:name w:val="Grid Table 4 Accent 3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ulkasmkou4zvraznn4">
    <w:name w:val="Grid Table 4 Accent 4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ulkasmkou4zvraznn5">
    <w:name w:val="Grid Table 4 Accent 5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ulkasmkou4zvraznn6">
    <w:name w:val="Grid Table 4 Accent 6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mavtabulkasmkou5">
    <w:name w:val="Grid Table 5 Dark"/>
    <w:basedOn w:val="Normlntabulka"/>
    <w:uiPriority w:val="50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mavtabulkasmkou5zvraznn1">
    <w:name w:val="Grid Table 5 Dark Accent 1"/>
    <w:basedOn w:val="Normlntabulka"/>
    <w:uiPriority w:val="50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mavtabulkasmkou5zvraznn2">
    <w:name w:val="Grid Table 5 Dark Accent 2"/>
    <w:basedOn w:val="Normlntabulka"/>
    <w:uiPriority w:val="50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Tmavtabulkasmkou5zvraznn3">
    <w:name w:val="Grid Table 5 Dark Accent 3"/>
    <w:basedOn w:val="Normlntabulka"/>
    <w:uiPriority w:val="50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mavtabulkasmkou5zvraznn4">
    <w:name w:val="Grid Table 5 Dark Accent 4"/>
    <w:basedOn w:val="Normlntabulka"/>
    <w:uiPriority w:val="50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Tmavtabulkasmkou5zvraznn5">
    <w:name w:val="Grid Table 5 Dark Accent 5"/>
    <w:basedOn w:val="Normlntabulka"/>
    <w:uiPriority w:val="50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mavtabulkasmkou5zvraznn6">
    <w:name w:val="Grid Table 5 Dark Accent 6"/>
    <w:basedOn w:val="Normlntabulka"/>
    <w:uiPriority w:val="50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Barevntabulkasmkou6">
    <w:name w:val="Grid Table 6 Colorful"/>
    <w:basedOn w:val="Normlntabulka"/>
    <w:uiPriority w:val="51"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Barevntabulkasmkou6zvraznn1">
    <w:name w:val="Grid Table 6 Colorful Accent 1"/>
    <w:basedOn w:val="Normlntabulka"/>
    <w:uiPriority w:val="51"/>
    <w:rsid w:val="002D5B4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Barevntabulkasmkou6zvraznn2">
    <w:name w:val="Grid Table 6 Colorful Accent 2"/>
    <w:basedOn w:val="Normlntabulka"/>
    <w:uiPriority w:val="51"/>
    <w:rsid w:val="002D5B4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Barevntabulkasmkou6zvraznn3">
    <w:name w:val="Grid Table 6 Colorful Accent 3"/>
    <w:basedOn w:val="Normlntabulka"/>
    <w:uiPriority w:val="51"/>
    <w:rsid w:val="002D5B4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Barevntabulkasmkou6zvraznn4">
    <w:name w:val="Grid Table 6 Colorful Accent 4"/>
    <w:basedOn w:val="Normlntabulka"/>
    <w:uiPriority w:val="51"/>
    <w:rsid w:val="002D5B4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Barevntabulkasmkou6zvraznn5">
    <w:name w:val="Grid Table 6 Colorful Accent 5"/>
    <w:basedOn w:val="Normlntabulka"/>
    <w:uiPriority w:val="51"/>
    <w:rsid w:val="002D5B4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Barevntabulkasmkou6zvraznn6">
    <w:name w:val="Grid Table 6 Colorful Accent 6"/>
    <w:basedOn w:val="Normlntabulka"/>
    <w:uiPriority w:val="51"/>
    <w:rsid w:val="002D5B4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Barevntabulkasmkou7">
    <w:name w:val="Grid Table 7 Colorful"/>
    <w:basedOn w:val="Normlntabulka"/>
    <w:uiPriority w:val="52"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Barevntabulkasmkou7zvraznn1">
    <w:name w:val="Grid Table 7 Colorful Accent 1"/>
    <w:basedOn w:val="Normlntabulka"/>
    <w:uiPriority w:val="52"/>
    <w:rsid w:val="002D5B4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Barevntabulkasmkou7zvraznn2">
    <w:name w:val="Grid Table 7 Colorful Accent 2"/>
    <w:basedOn w:val="Normlntabulka"/>
    <w:uiPriority w:val="52"/>
    <w:rsid w:val="002D5B4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Barevntabulkasmkou7zvraznn3">
    <w:name w:val="Grid Table 7 Colorful Accent 3"/>
    <w:basedOn w:val="Normlntabulka"/>
    <w:uiPriority w:val="52"/>
    <w:rsid w:val="002D5B4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Barevntabulkasmkou7zvraznn4">
    <w:name w:val="Grid Table 7 Colorful Accent 4"/>
    <w:basedOn w:val="Normlntabulka"/>
    <w:uiPriority w:val="52"/>
    <w:rsid w:val="002D5B4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Barevntabulkasmkou7zvraznn5">
    <w:name w:val="Grid Table 7 Colorful Accent 5"/>
    <w:basedOn w:val="Normlntabulka"/>
    <w:uiPriority w:val="52"/>
    <w:rsid w:val="002D5B4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Barevntabulkasmkou7zvraznn6">
    <w:name w:val="Grid Table 7 Colorful Accent 6"/>
    <w:basedOn w:val="Normlntabulka"/>
    <w:uiPriority w:val="52"/>
    <w:rsid w:val="002D5B4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Standardnpsmoodstavce"/>
    <w:uiPriority w:val="99"/>
    <w:semiHidden/>
    <w:unhideWhenUsed/>
    <w:rsid w:val="002D5B46"/>
    <w:rPr>
      <w:color w:val="2B579A"/>
      <w:shd w:val="clear" w:color="auto" w:fill="E1DFDD"/>
    </w:rPr>
  </w:style>
  <w:style w:type="character" w:styleId="AkronymHTML">
    <w:name w:val="HTML Acronym"/>
    <w:basedOn w:val="Standardnpsmoodstavce"/>
    <w:uiPriority w:val="99"/>
    <w:semiHidden/>
    <w:unhideWhenUsed/>
    <w:rsid w:val="002D5B46"/>
  </w:style>
  <w:style w:type="paragraph" w:styleId="AdresaHTML">
    <w:name w:val="HTML Address"/>
    <w:basedOn w:val="Normln"/>
    <w:link w:val="AdresaHTMLChar"/>
    <w:uiPriority w:val="99"/>
    <w:semiHidden/>
    <w:unhideWhenUsed/>
    <w:rsid w:val="002D5B46"/>
    <w:pPr>
      <w:spacing w:after="0" w:line="240" w:lineRule="auto"/>
    </w:pPr>
    <w:rPr>
      <w:i/>
      <w:iCs/>
    </w:rPr>
  </w:style>
  <w:style w:type="character" w:customStyle="1" w:styleId="AdresaHTMLChar">
    <w:name w:val="Adresa HTML Char"/>
    <w:basedOn w:val="Standardnpsmoodstavce"/>
    <w:link w:val="AdresaHTML"/>
    <w:uiPriority w:val="99"/>
    <w:semiHidden/>
    <w:rsid w:val="002D5B46"/>
    <w:rPr>
      <w:rFonts w:ascii="Arial" w:hAnsi="Arial"/>
      <w:i/>
      <w:iCs/>
      <w:sz w:val="20"/>
      <w:lang w:val="en-US"/>
    </w:rPr>
  </w:style>
  <w:style w:type="character" w:styleId="CittHTML">
    <w:name w:val="HTML Cite"/>
    <w:basedOn w:val="Standardnpsmoodstavce"/>
    <w:uiPriority w:val="99"/>
    <w:semiHidden/>
    <w:unhideWhenUsed/>
    <w:rsid w:val="002D5B46"/>
    <w:rPr>
      <w:i/>
      <w:iCs/>
    </w:rPr>
  </w:style>
  <w:style w:type="character" w:styleId="KdHTML">
    <w:name w:val="HTML Code"/>
    <w:basedOn w:val="Standardnpsmoodstavce"/>
    <w:uiPriority w:val="99"/>
    <w:semiHidden/>
    <w:unhideWhenUsed/>
    <w:rsid w:val="002D5B46"/>
    <w:rPr>
      <w:rFonts w:ascii="Consolas" w:hAnsi="Consolas"/>
      <w:sz w:val="20"/>
      <w:szCs w:val="20"/>
    </w:rPr>
  </w:style>
  <w:style w:type="character" w:styleId="DefiniceHTML">
    <w:name w:val="HTML Definition"/>
    <w:basedOn w:val="Standardnpsmoodstavce"/>
    <w:uiPriority w:val="99"/>
    <w:semiHidden/>
    <w:unhideWhenUsed/>
    <w:rsid w:val="002D5B46"/>
    <w:rPr>
      <w:i/>
      <w:iCs/>
    </w:rPr>
  </w:style>
  <w:style w:type="character" w:styleId="KlvesniceHTML">
    <w:name w:val="HTML Keyboard"/>
    <w:basedOn w:val="Standardnpsmoodstavce"/>
    <w:uiPriority w:val="99"/>
    <w:semiHidden/>
    <w:unhideWhenUsed/>
    <w:rsid w:val="002D5B46"/>
    <w:rPr>
      <w:rFonts w:ascii="Consolas" w:hAnsi="Consolas"/>
      <w:sz w:val="20"/>
      <w:szCs w:val="20"/>
    </w:rPr>
  </w:style>
  <w:style w:type="paragraph" w:styleId="FormtovanvHTML">
    <w:name w:val="HTML Preformatted"/>
    <w:basedOn w:val="Normln"/>
    <w:link w:val="FormtovanvHTMLChar"/>
    <w:uiPriority w:val="99"/>
    <w:semiHidden/>
    <w:unhideWhenUsed/>
    <w:rsid w:val="002D5B46"/>
    <w:pPr>
      <w:spacing w:after="0" w:line="240" w:lineRule="auto"/>
    </w:pPr>
    <w:rPr>
      <w:rFonts w:ascii="Consolas" w:hAnsi="Consolas"/>
      <w:szCs w:val="20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semiHidden/>
    <w:rsid w:val="002D5B46"/>
    <w:rPr>
      <w:rFonts w:ascii="Consolas" w:hAnsi="Consolas"/>
      <w:sz w:val="20"/>
      <w:szCs w:val="20"/>
      <w:lang w:val="en-US"/>
    </w:rPr>
  </w:style>
  <w:style w:type="character" w:styleId="UkzkaHTML">
    <w:name w:val="HTML Sample"/>
    <w:basedOn w:val="Standardnpsmoodstavce"/>
    <w:uiPriority w:val="99"/>
    <w:semiHidden/>
    <w:unhideWhenUsed/>
    <w:rsid w:val="002D5B46"/>
    <w:rPr>
      <w:rFonts w:ascii="Consolas" w:hAnsi="Consolas"/>
      <w:sz w:val="24"/>
      <w:szCs w:val="24"/>
    </w:rPr>
  </w:style>
  <w:style w:type="character" w:styleId="PsacstrojHTML">
    <w:name w:val="HTML Typewriter"/>
    <w:basedOn w:val="Standardnpsmoodstavce"/>
    <w:uiPriority w:val="99"/>
    <w:semiHidden/>
    <w:unhideWhenUsed/>
    <w:rsid w:val="002D5B46"/>
    <w:rPr>
      <w:rFonts w:ascii="Consolas" w:hAnsi="Consolas"/>
      <w:sz w:val="20"/>
      <w:szCs w:val="20"/>
    </w:rPr>
  </w:style>
  <w:style w:type="character" w:styleId="PromnnHTML">
    <w:name w:val="HTML Variable"/>
    <w:basedOn w:val="Standardnpsmoodstavce"/>
    <w:uiPriority w:val="99"/>
    <w:semiHidden/>
    <w:unhideWhenUsed/>
    <w:rsid w:val="002D5B46"/>
    <w:rPr>
      <w:i/>
      <w:iCs/>
    </w:rPr>
  </w:style>
  <w:style w:type="paragraph" w:styleId="Rejstk1">
    <w:name w:val="index 1"/>
    <w:basedOn w:val="Normln"/>
    <w:next w:val="Normln"/>
    <w:uiPriority w:val="99"/>
    <w:semiHidden/>
    <w:unhideWhenUsed/>
    <w:rsid w:val="002D5B46"/>
    <w:pPr>
      <w:spacing w:after="0" w:line="240" w:lineRule="auto"/>
      <w:ind w:left="200" w:hanging="200"/>
    </w:pPr>
  </w:style>
  <w:style w:type="paragraph" w:styleId="Rejstk2">
    <w:name w:val="index 2"/>
    <w:basedOn w:val="Normln"/>
    <w:next w:val="Normln"/>
    <w:uiPriority w:val="99"/>
    <w:semiHidden/>
    <w:unhideWhenUsed/>
    <w:rsid w:val="002D5B46"/>
    <w:pPr>
      <w:spacing w:after="0" w:line="240" w:lineRule="auto"/>
      <w:ind w:left="400" w:hanging="200"/>
    </w:pPr>
  </w:style>
  <w:style w:type="paragraph" w:styleId="Rejstk3">
    <w:name w:val="index 3"/>
    <w:basedOn w:val="Normln"/>
    <w:next w:val="Normln"/>
    <w:uiPriority w:val="99"/>
    <w:semiHidden/>
    <w:unhideWhenUsed/>
    <w:rsid w:val="002D5B46"/>
    <w:pPr>
      <w:spacing w:after="0" w:line="240" w:lineRule="auto"/>
      <w:ind w:left="600" w:hanging="200"/>
    </w:pPr>
  </w:style>
  <w:style w:type="paragraph" w:styleId="Rejstk4">
    <w:name w:val="index 4"/>
    <w:basedOn w:val="Normln"/>
    <w:next w:val="Normln"/>
    <w:uiPriority w:val="99"/>
    <w:semiHidden/>
    <w:unhideWhenUsed/>
    <w:rsid w:val="002D5B46"/>
    <w:pPr>
      <w:spacing w:after="0" w:line="240" w:lineRule="auto"/>
      <w:ind w:left="800" w:hanging="200"/>
    </w:pPr>
  </w:style>
  <w:style w:type="paragraph" w:styleId="Rejstk5">
    <w:name w:val="index 5"/>
    <w:basedOn w:val="Normln"/>
    <w:next w:val="Normln"/>
    <w:uiPriority w:val="99"/>
    <w:semiHidden/>
    <w:unhideWhenUsed/>
    <w:rsid w:val="002D5B46"/>
    <w:pPr>
      <w:spacing w:after="0" w:line="240" w:lineRule="auto"/>
      <w:ind w:left="1000" w:hanging="200"/>
    </w:pPr>
  </w:style>
  <w:style w:type="paragraph" w:styleId="Rejstk6">
    <w:name w:val="index 6"/>
    <w:basedOn w:val="Normln"/>
    <w:next w:val="Normln"/>
    <w:uiPriority w:val="99"/>
    <w:semiHidden/>
    <w:unhideWhenUsed/>
    <w:rsid w:val="002D5B46"/>
    <w:pPr>
      <w:spacing w:after="0" w:line="240" w:lineRule="auto"/>
      <w:ind w:left="1200" w:hanging="200"/>
    </w:pPr>
  </w:style>
  <w:style w:type="paragraph" w:styleId="Rejstk7">
    <w:name w:val="index 7"/>
    <w:basedOn w:val="Normln"/>
    <w:next w:val="Normln"/>
    <w:uiPriority w:val="99"/>
    <w:semiHidden/>
    <w:unhideWhenUsed/>
    <w:rsid w:val="002D5B46"/>
    <w:pPr>
      <w:spacing w:after="0" w:line="240" w:lineRule="auto"/>
      <w:ind w:left="1400" w:hanging="200"/>
    </w:pPr>
  </w:style>
  <w:style w:type="paragraph" w:styleId="Rejstk8">
    <w:name w:val="index 8"/>
    <w:basedOn w:val="Normln"/>
    <w:next w:val="Normln"/>
    <w:uiPriority w:val="99"/>
    <w:semiHidden/>
    <w:unhideWhenUsed/>
    <w:rsid w:val="002D5B46"/>
    <w:pPr>
      <w:spacing w:after="0" w:line="240" w:lineRule="auto"/>
      <w:ind w:left="1600" w:hanging="200"/>
    </w:pPr>
  </w:style>
  <w:style w:type="paragraph" w:styleId="Rejstk9">
    <w:name w:val="index 9"/>
    <w:basedOn w:val="Normln"/>
    <w:next w:val="Normln"/>
    <w:uiPriority w:val="99"/>
    <w:semiHidden/>
    <w:unhideWhenUsed/>
    <w:rsid w:val="002D5B46"/>
    <w:pPr>
      <w:spacing w:after="0" w:line="240" w:lineRule="auto"/>
      <w:ind w:left="1800" w:hanging="200"/>
    </w:pPr>
  </w:style>
  <w:style w:type="paragraph" w:styleId="Hlavikarejstku">
    <w:name w:val="index heading"/>
    <w:basedOn w:val="Normln"/>
    <w:next w:val="Rejstk1"/>
    <w:uiPriority w:val="99"/>
    <w:semiHidden/>
    <w:unhideWhenUsed/>
    <w:rsid w:val="002D5B46"/>
    <w:rPr>
      <w:rFonts w:asciiTheme="majorHAnsi" w:eastAsiaTheme="majorEastAsia" w:hAnsiTheme="majorHAnsi" w:cstheme="majorBidi"/>
      <w:b/>
      <w:bCs/>
    </w:rPr>
  </w:style>
  <w:style w:type="character" w:styleId="Zdraznnintenzivn">
    <w:name w:val="Intense Emphasis"/>
    <w:basedOn w:val="Standardnpsmoodstavce"/>
    <w:uiPriority w:val="21"/>
    <w:qFormat/>
    <w:rsid w:val="002D5B46"/>
    <w:rPr>
      <w:i/>
      <w:iCs/>
      <w:color w:val="4472C4" w:themeColor="accent1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2D5B4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2D5B46"/>
    <w:rPr>
      <w:rFonts w:ascii="Arial" w:hAnsi="Arial"/>
      <w:i/>
      <w:iCs/>
      <w:color w:val="4472C4" w:themeColor="accent1"/>
      <w:sz w:val="20"/>
      <w:lang w:val="en-US"/>
    </w:rPr>
  </w:style>
  <w:style w:type="character" w:styleId="Odkazintenzivn">
    <w:name w:val="Intense Reference"/>
    <w:basedOn w:val="Standardnpsmoodstavce"/>
    <w:uiPriority w:val="32"/>
    <w:qFormat/>
    <w:rsid w:val="002D5B46"/>
    <w:rPr>
      <w:b/>
      <w:bCs/>
      <w:smallCaps/>
      <w:color w:val="4472C4" w:themeColor="accent1"/>
      <w:spacing w:val="5"/>
    </w:rPr>
  </w:style>
  <w:style w:type="table" w:styleId="Svtlmka">
    <w:name w:val="Light Grid"/>
    <w:basedOn w:val="Normlntabulka"/>
    <w:uiPriority w:val="62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Svtlmkazvraznn1">
    <w:name w:val="Light Grid Accent 1"/>
    <w:basedOn w:val="Normlntabulka"/>
    <w:uiPriority w:val="62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Svtlmkazvraznn2">
    <w:name w:val="Light Grid Accent 2"/>
    <w:basedOn w:val="Normlntabulka"/>
    <w:uiPriority w:val="62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Svtlmkazvraznn3">
    <w:name w:val="Light Grid Accent 3"/>
    <w:basedOn w:val="Normlntabulka"/>
    <w:uiPriority w:val="62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Svtlmkazvraznn4">
    <w:name w:val="Light Grid Accent 4"/>
    <w:basedOn w:val="Normlntabulka"/>
    <w:uiPriority w:val="62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Svtlmkazvraznn5">
    <w:name w:val="Light Grid Accent 5"/>
    <w:basedOn w:val="Normlntabulka"/>
    <w:uiPriority w:val="62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Svtlmkazvraznn6">
    <w:name w:val="Light Grid Accent 6"/>
    <w:basedOn w:val="Normlntabulka"/>
    <w:uiPriority w:val="62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Svtlseznam">
    <w:name w:val="Light List"/>
    <w:basedOn w:val="Normlntabulka"/>
    <w:uiPriority w:val="61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Svtlseznamzvraznn1">
    <w:name w:val="Light List Accent 1"/>
    <w:basedOn w:val="Normlntabulka"/>
    <w:uiPriority w:val="61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Svtlseznamzvraznn2">
    <w:name w:val="Light List Accent 2"/>
    <w:basedOn w:val="Normlntabulka"/>
    <w:uiPriority w:val="61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Svtlseznamzvraznn3">
    <w:name w:val="Light List Accent 3"/>
    <w:basedOn w:val="Normlntabulka"/>
    <w:uiPriority w:val="61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Svtlseznamzvraznn4">
    <w:name w:val="Light List Accent 4"/>
    <w:basedOn w:val="Normlntabulka"/>
    <w:uiPriority w:val="61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Svtlseznamzvraznn5">
    <w:name w:val="Light List Accent 5"/>
    <w:basedOn w:val="Normlntabulka"/>
    <w:uiPriority w:val="61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Svtlseznamzvraznn6">
    <w:name w:val="Light List Accent 6"/>
    <w:basedOn w:val="Normlntabulka"/>
    <w:uiPriority w:val="61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Svtlstnovn">
    <w:name w:val="Light Shading"/>
    <w:basedOn w:val="Normlntabulka"/>
    <w:uiPriority w:val="60"/>
    <w:semiHidden/>
    <w:unhideWhenUsed/>
    <w:rsid w:val="002D5B4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vtlstnovnzvraznn1">
    <w:name w:val="Light Shading Accent 1"/>
    <w:basedOn w:val="Normlntabulka"/>
    <w:uiPriority w:val="60"/>
    <w:semiHidden/>
    <w:unhideWhenUsed/>
    <w:rsid w:val="002D5B4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Svtlstnovnzvraznn2">
    <w:name w:val="Light Shading Accent 2"/>
    <w:basedOn w:val="Normlntabulka"/>
    <w:uiPriority w:val="60"/>
    <w:semiHidden/>
    <w:unhideWhenUsed/>
    <w:rsid w:val="002D5B4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Svtlstnovnzvraznn3">
    <w:name w:val="Light Shading Accent 3"/>
    <w:basedOn w:val="Normlntabulka"/>
    <w:uiPriority w:val="60"/>
    <w:semiHidden/>
    <w:unhideWhenUsed/>
    <w:rsid w:val="002D5B4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Svtlstnovnzvraznn4">
    <w:name w:val="Light Shading Accent 4"/>
    <w:basedOn w:val="Normlntabulka"/>
    <w:uiPriority w:val="60"/>
    <w:semiHidden/>
    <w:unhideWhenUsed/>
    <w:rsid w:val="002D5B4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Svtlstnovnzvraznn5">
    <w:name w:val="Light Shading Accent 5"/>
    <w:basedOn w:val="Normlntabulka"/>
    <w:uiPriority w:val="60"/>
    <w:semiHidden/>
    <w:unhideWhenUsed/>
    <w:rsid w:val="002D5B4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Svtlstnovnzvraznn6">
    <w:name w:val="Light Shading Accent 6"/>
    <w:basedOn w:val="Normlntabulka"/>
    <w:uiPriority w:val="60"/>
    <w:semiHidden/>
    <w:unhideWhenUsed/>
    <w:rsid w:val="002D5B4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Seznam">
    <w:name w:val="List"/>
    <w:basedOn w:val="Normln"/>
    <w:uiPriority w:val="99"/>
    <w:semiHidden/>
    <w:unhideWhenUsed/>
    <w:rsid w:val="002D5B46"/>
    <w:pPr>
      <w:ind w:left="360" w:hanging="360"/>
      <w:contextualSpacing/>
    </w:pPr>
  </w:style>
  <w:style w:type="paragraph" w:styleId="Seznam2">
    <w:name w:val="List 2"/>
    <w:basedOn w:val="Normln"/>
    <w:uiPriority w:val="99"/>
    <w:semiHidden/>
    <w:unhideWhenUsed/>
    <w:rsid w:val="002D5B46"/>
    <w:pPr>
      <w:ind w:left="720" w:hanging="360"/>
      <w:contextualSpacing/>
    </w:pPr>
  </w:style>
  <w:style w:type="paragraph" w:styleId="Seznam3">
    <w:name w:val="List 3"/>
    <w:basedOn w:val="Normln"/>
    <w:uiPriority w:val="99"/>
    <w:semiHidden/>
    <w:unhideWhenUsed/>
    <w:rsid w:val="002D5B46"/>
    <w:pPr>
      <w:ind w:left="1080" w:hanging="360"/>
      <w:contextualSpacing/>
    </w:pPr>
  </w:style>
  <w:style w:type="paragraph" w:styleId="Seznam4">
    <w:name w:val="List 4"/>
    <w:basedOn w:val="Normln"/>
    <w:uiPriority w:val="99"/>
    <w:semiHidden/>
    <w:unhideWhenUsed/>
    <w:rsid w:val="002D5B46"/>
    <w:pPr>
      <w:ind w:left="1440" w:hanging="360"/>
      <w:contextualSpacing/>
    </w:pPr>
  </w:style>
  <w:style w:type="paragraph" w:styleId="Seznam5">
    <w:name w:val="List 5"/>
    <w:basedOn w:val="Normln"/>
    <w:uiPriority w:val="99"/>
    <w:semiHidden/>
    <w:unhideWhenUsed/>
    <w:rsid w:val="002D5B46"/>
    <w:pPr>
      <w:ind w:left="1800" w:hanging="360"/>
      <w:contextualSpacing/>
    </w:pPr>
  </w:style>
  <w:style w:type="paragraph" w:styleId="Seznamsodrkami">
    <w:name w:val="List Bullet"/>
    <w:basedOn w:val="Normln"/>
    <w:uiPriority w:val="99"/>
    <w:semiHidden/>
    <w:unhideWhenUsed/>
    <w:rsid w:val="002D5B46"/>
    <w:pPr>
      <w:numPr>
        <w:numId w:val="15"/>
      </w:numPr>
      <w:contextualSpacing/>
    </w:pPr>
  </w:style>
  <w:style w:type="paragraph" w:styleId="Seznamsodrkami2">
    <w:name w:val="List Bullet 2"/>
    <w:basedOn w:val="Normln"/>
    <w:uiPriority w:val="99"/>
    <w:semiHidden/>
    <w:unhideWhenUsed/>
    <w:rsid w:val="002D5B46"/>
    <w:pPr>
      <w:numPr>
        <w:numId w:val="16"/>
      </w:numPr>
      <w:contextualSpacing/>
    </w:pPr>
  </w:style>
  <w:style w:type="paragraph" w:styleId="Seznamsodrkami3">
    <w:name w:val="List Bullet 3"/>
    <w:basedOn w:val="Normln"/>
    <w:uiPriority w:val="99"/>
    <w:semiHidden/>
    <w:unhideWhenUsed/>
    <w:rsid w:val="002D5B46"/>
    <w:pPr>
      <w:numPr>
        <w:numId w:val="17"/>
      </w:numPr>
      <w:contextualSpacing/>
    </w:pPr>
  </w:style>
  <w:style w:type="paragraph" w:styleId="Seznamsodrkami4">
    <w:name w:val="List Bullet 4"/>
    <w:basedOn w:val="Normln"/>
    <w:uiPriority w:val="99"/>
    <w:semiHidden/>
    <w:unhideWhenUsed/>
    <w:rsid w:val="002D5B46"/>
    <w:pPr>
      <w:numPr>
        <w:numId w:val="18"/>
      </w:numPr>
      <w:contextualSpacing/>
    </w:pPr>
  </w:style>
  <w:style w:type="paragraph" w:styleId="Seznamsodrkami5">
    <w:name w:val="List Bullet 5"/>
    <w:basedOn w:val="Normln"/>
    <w:uiPriority w:val="99"/>
    <w:semiHidden/>
    <w:unhideWhenUsed/>
    <w:rsid w:val="002D5B46"/>
    <w:pPr>
      <w:numPr>
        <w:numId w:val="19"/>
      </w:numPr>
      <w:contextualSpacing/>
    </w:pPr>
  </w:style>
  <w:style w:type="paragraph" w:styleId="Pokraovnseznamu">
    <w:name w:val="List Continue"/>
    <w:basedOn w:val="Normln"/>
    <w:uiPriority w:val="99"/>
    <w:semiHidden/>
    <w:unhideWhenUsed/>
    <w:rsid w:val="002D5B46"/>
    <w:pPr>
      <w:spacing w:after="120"/>
      <w:ind w:left="360"/>
      <w:contextualSpacing/>
    </w:pPr>
  </w:style>
  <w:style w:type="paragraph" w:styleId="Pokraovnseznamu2">
    <w:name w:val="List Continue 2"/>
    <w:basedOn w:val="Normln"/>
    <w:uiPriority w:val="99"/>
    <w:semiHidden/>
    <w:unhideWhenUsed/>
    <w:rsid w:val="002D5B46"/>
    <w:pPr>
      <w:spacing w:after="120"/>
      <w:ind w:left="720"/>
      <w:contextualSpacing/>
    </w:pPr>
  </w:style>
  <w:style w:type="paragraph" w:styleId="Pokraovnseznamu3">
    <w:name w:val="List Continue 3"/>
    <w:basedOn w:val="Normln"/>
    <w:uiPriority w:val="99"/>
    <w:semiHidden/>
    <w:unhideWhenUsed/>
    <w:rsid w:val="002D5B46"/>
    <w:pPr>
      <w:spacing w:after="120"/>
      <w:ind w:left="1080"/>
      <w:contextualSpacing/>
    </w:pPr>
  </w:style>
  <w:style w:type="paragraph" w:styleId="Pokraovnseznamu4">
    <w:name w:val="List Continue 4"/>
    <w:basedOn w:val="Normln"/>
    <w:uiPriority w:val="99"/>
    <w:semiHidden/>
    <w:unhideWhenUsed/>
    <w:rsid w:val="002D5B46"/>
    <w:pPr>
      <w:spacing w:after="120"/>
      <w:ind w:left="1440"/>
      <w:contextualSpacing/>
    </w:pPr>
  </w:style>
  <w:style w:type="paragraph" w:styleId="Pokraovnseznamu5">
    <w:name w:val="List Continue 5"/>
    <w:basedOn w:val="Normln"/>
    <w:uiPriority w:val="99"/>
    <w:semiHidden/>
    <w:unhideWhenUsed/>
    <w:rsid w:val="002D5B46"/>
    <w:pPr>
      <w:spacing w:after="120"/>
      <w:ind w:left="1800"/>
      <w:contextualSpacing/>
    </w:pPr>
  </w:style>
  <w:style w:type="paragraph" w:styleId="slovanseznam">
    <w:name w:val="List Number"/>
    <w:basedOn w:val="Normln"/>
    <w:uiPriority w:val="99"/>
    <w:semiHidden/>
    <w:unhideWhenUsed/>
    <w:rsid w:val="002D5B46"/>
    <w:pPr>
      <w:numPr>
        <w:numId w:val="20"/>
      </w:numPr>
      <w:contextualSpacing/>
    </w:pPr>
  </w:style>
  <w:style w:type="paragraph" w:styleId="slovanseznam2">
    <w:name w:val="List Number 2"/>
    <w:basedOn w:val="Normln"/>
    <w:uiPriority w:val="99"/>
    <w:semiHidden/>
    <w:unhideWhenUsed/>
    <w:rsid w:val="002D5B46"/>
    <w:pPr>
      <w:numPr>
        <w:numId w:val="21"/>
      </w:numPr>
      <w:contextualSpacing/>
    </w:pPr>
  </w:style>
  <w:style w:type="paragraph" w:styleId="slovanseznam3">
    <w:name w:val="List Number 3"/>
    <w:basedOn w:val="Normln"/>
    <w:uiPriority w:val="99"/>
    <w:semiHidden/>
    <w:unhideWhenUsed/>
    <w:rsid w:val="002D5B46"/>
    <w:pPr>
      <w:numPr>
        <w:numId w:val="22"/>
      </w:numPr>
      <w:contextualSpacing/>
    </w:pPr>
  </w:style>
  <w:style w:type="paragraph" w:styleId="slovanseznam4">
    <w:name w:val="List Number 4"/>
    <w:basedOn w:val="Normln"/>
    <w:uiPriority w:val="99"/>
    <w:semiHidden/>
    <w:unhideWhenUsed/>
    <w:rsid w:val="002D5B46"/>
    <w:pPr>
      <w:numPr>
        <w:numId w:val="23"/>
      </w:numPr>
      <w:contextualSpacing/>
    </w:pPr>
  </w:style>
  <w:style w:type="paragraph" w:styleId="slovanseznam5">
    <w:name w:val="List Number 5"/>
    <w:basedOn w:val="Normln"/>
    <w:uiPriority w:val="99"/>
    <w:semiHidden/>
    <w:unhideWhenUsed/>
    <w:rsid w:val="002D5B46"/>
    <w:pPr>
      <w:numPr>
        <w:numId w:val="24"/>
      </w:numPr>
      <w:contextualSpacing/>
    </w:pPr>
  </w:style>
  <w:style w:type="table" w:styleId="Svtltabulkaseznamu1">
    <w:name w:val="List Table 1 Light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Svtltabulkaseznamu1zvraznn1">
    <w:name w:val="List Table 1 Light Accent 1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Svtltabulkaseznamu1zvraznn2">
    <w:name w:val="List Table 1 Light Accent 2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Svtltabulkaseznamu1zvraznn3">
    <w:name w:val="List Table 1 Light Accent 3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Svtltabulkaseznamu1zvraznn4">
    <w:name w:val="List Table 1 Light Accent 4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Svtltabulkaseznamu1zvraznn5">
    <w:name w:val="List Table 1 Light Accent 5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Svtltabulkaseznamu1zvraznn6">
    <w:name w:val="List Table 1 Light Accent 6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ulkaseznamu2">
    <w:name w:val="List Table 2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ulkaseznamu2zvraznn1">
    <w:name w:val="List Table 2 Accent 1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ulkaseznamu2zvraznn2">
    <w:name w:val="List Table 2 Accent 2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ulkaseznamu2zvraznn3">
    <w:name w:val="List Table 2 Accent 3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ulkaseznamu2zvraznn4">
    <w:name w:val="List Table 2 Accent 4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ulkaseznamu2zvraznn5">
    <w:name w:val="List Table 2 Accent 5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ulkaseznamu2zvraznn6">
    <w:name w:val="List Table 2 Accent 6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ulkaseznamu3">
    <w:name w:val="List Table 3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ulkaseznamu3zvraznn1">
    <w:name w:val="List Table 3 Accent 1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Tabulkaseznamu3zvraznn2">
    <w:name w:val="List Table 3 Accent 2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Tabulkaseznamu3zvraznn3">
    <w:name w:val="List Table 3 Accent 3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ulkaseznamu3zvraznn4">
    <w:name w:val="List Table 3 Accent 4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Tabulkaseznamu3zvraznn5">
    <w:name w:val="List Table 3 Accent 5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Tabulkaseznamu3zvraznn6">
    <w:name w:val="List Table 3 Accent 6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Tabulkaseznamu4">
    <w:name w:val="List Table 4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ulkaseznamu4zvraznn1">
    <w:name w:val="List Table 4 Accent 1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ulkaseznamu4zvraznn2">
    <w:name w:val="List Table 4 Accent 2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ulkaseznamu4zvraznn3">
    <w:name w:val="List Table 4 Accent 3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ulkaseznamu4zvraznn4">
    <w:name w:val="List Table 4 Accent 4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ulkaseznamu4zvraznn5">
    <w:name w:val="List Table 4 Accent 5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ulkaseznamu4zvraznn6">
    <w:name w:val="List Table 4 Accent 6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mavtabulkaseznamu5">
    <w:name w:val="List Table 5 Dark"/>
    <w:basedOn w:val="Normlntabulka"/>
    <w:uiPriority w:val="50"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mavtabulkaseznamu5zvraznn1">
    <w:name w:val="List Table 5 Dark Accent 1"/>
    <w:basedOn w:val="Normlntabulka"/>
    <w:uiPriority w:val="50"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mavtabulkaseznamu5zvraznn2">
    <w:name w:val="List Table 5 Dark Accent 2"/>
    <w:basedOn w:val="Normlntabulka"/>
    <w:uiPriority w:val="50"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mavtabulkaseznamu5zvraznn3">
    <w:name w:val="List Table 5 Dark Accent 3"/>
    <w:basedOn w:val="Normlntabulka"/>
    <w:uiPriority w:val="50"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mavtabulkaseznamu5zvraznn4">
    <w:name w:val="List Table 5 Dark Accent 4"/>
    <w:basedOn w:val="Normlntabulka"/>
    <w:uiPriority w:val="50"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mavtabulkaseznamu5zvraznn5">
    <w:name w:val="List Table 5 Dark Accent 5"/>
    <w:basedOn w:val="Normlntabulka"/>
    <w:uiPriority w:val="50"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mavtabulkaseznamu5zvraznn6">
    <w:name w:val="List Table 5 Dark Accent 6"/>
    <w:basedOn w:val="Normlntabulka"/>
    <w:uiPriority w:val="50"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Barevntabulkaseznamu6">
    <w:name w:val="List Table 6 Colorful"/>
    <w:basedOn w:val="Normlntabulka"/>
    <w:uiPriority w:val="51"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Barevntabulkaseznamu6zvraznn1">
    <w:name w:val="List Table 6 Colorful Accent 1"/>
    <w:basedOn w:val="Normlntabulka"/>
    <w:uiPriority w:val="51"/>
    <w:rsid w:val="002D5B4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Barevntabulkaseznamu6zvraznn2">
    <w:name w:val="List Table 6 Colorful Accent 2"/>
    <w:basedOn w:val="Normlntabulka"/>
    <w:uiPriority w:val="51"/>
    <w:rsid w:val="002D5B4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Barevntabulkaseznamu6zvraznn3">
    <w:name w:val="List Table 6 Colorful Accent 3"/>
    <w:basedOn w:val="Normlntabulka"/>
    <w:uiPriority w:val="51"/>
    <w:rsid w:val="002D5B4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Barevntabulkaseznamu6zvraznn4">
    <w:name w:val="List Table 6 Colorful Accent 4"/>
    <w:basedOn w:val="Normlntabulka"/>
    <w:uiPriority w:val="51"/>
    <w:rsid w:val="002D5B4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Barevntabulkaseznamu6zvraznn5">
    <w:name w:val="List Table 6 Colorful Accent 5"/>
    <w:basedOn w:val="Normlntabulka"/>
    <w:uiPriority w:val="51"/>
    <w:rsid w:val="002D5B4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Barevntabulkaseznamu6zvraznn6">
    <w:name w:val="List Table 6 Colorful Accent 6"/>
    <w:basedOn w:val="Normlntabulka"/>
    <w:uiPriority w:val="51"/>
    <w:rsid w:val="002D5B4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Barevntabulkaseznamu7">
    <w:name w:val="List Table 7 Colorful"/>
    <w:basedOn w:val="Normlntabulka"/>
    <w:uiPriority w:val="52"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Barevntabulkaseznamu7zvraznn1">
    <w:name w:val="List Table 7 Colorful Accent 1"/>
    <w:basedOn w:val="Normlntabulka"/>
    <w:uiPriority w:val="52"/>
    <w:rsid w:val="002D5B4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Barevntabulkaseznamu7zvraznn2">
    <w:name w:val="List Table 7 Colorful Accent 2"/>
    <w:basedOn w:val="Normlntabulka"/>
    <w:uiPriority w:val="52"/>
    <w:rsid w:val="002D5B4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Barevntabulkaseznamu7zvraznn3">
    <w:name w:val="List Table 7 Colorful Accent 3"/>
    <w:basedOn w:val="Normlntabulka"/>
    <w:uiPriority w:val="52"/>
    <w:rsid w:val="002D5B4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Barevntabulkaseznamu7zvraznn4">
    <w:name w:val="List Table 7 Colorful Accent 4"/>
    <w:basedOn w:val="Normlntabulka"/>
    <w:uiPriority w:val="52"/>
    <w:rsid w:val="002D5B4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Barevntabulkaseznamu7zvraznn5">
    <w:name w:val="List Table 7 Colorful Accent 5"/>
    <w:basedOn w:val="Normlntabulka"/>
    <w:uiPriority w:val="52"/>
    <w:rsid w:val="002D5B4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Barevntabulkaseznamu7zvraznn6">
    <w:name w:val="List Table 7 Colorful Accent 6"/>
    <w:basedOn w:val="Normlntabulka"/>
    <w:uiPriority w:val="52"/>
    <w:rsid w:val="002D5B4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makra">
    <w:name w:val="macro"/>
    <w:link w:val="TextmakraChar"/>
    <w:uiPriority w:val="99"/>
    <w:semiHidden/>
    <w:unhideWhenUsed/>
    <w:rsid w:val="002D5B4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nsolas" w:hAnsi="Consolas"/>
      <w:sz w:val="20"/>
      <w:szCs w:val="20"/>
      <w:lang w:val="en-US"/>
    </w:rPr>
  </w:style>
  <w:style w:type="character" w:customStyle="1" w:styleId="TextmakraChar">
    <w:name w:val="Text makra Char"/>
    <w:basedOn w:val="Standardnpsmoodstavce"/>
    <w:link w:val="Textmakra"/>
    <w:uiPriority w:val="99"/>
    <w:semiHidden/>
    <w:rsid w:val="002D5B46"/>
    <w:rPr>
      <w:rFonts w:ascii="Consolas" w:hAnsi="Consolas"/>
      <w:sz w:val="20"/>
      <w:szCs w:val="20"/>
      <w:lang w:val="en-US"/>
    </w:rPr>
  </w:style>
  <w:style w:type="table" w:styleId="Stednmka1">
    <w:name w:val="Medium Grid 1"/>
    <w:basedOn w:val="Normlntabulka"/>
    <w:uiPriority w:val="67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Stednmka1zvraznn1">
    <w:name w:val="Medium Grid 1 Accent 1"/>
    <w:basedOn w:val="Normlntabulka"/>
    <w:uiPriority w:val="67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Stednmka1zvraznn2">
    <w:name w:val="Medium Grid 1 Accent 2"/>
    <w:basedOn w:val="Normlntabulka"/>
    <w:uiPriority w:val="67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Stednmka1zvraznn3">
    <w:name w:val="Medium Grid 1 Accent 3"/>
    <w:basedOn w:val="Normlntabulka"/>
    <w:uiPriority w:val="67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Stednmka1zvraznn4">
    <w:name w:val="Medium Grid 1 Accent 4"/>
    <w:basedOn w:val="Normlntabulka"/>
    <w:uiPriority w:val="67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Stednmka1zvraznn5">
    <w:name w:val="Medium Grid 1 Accent 5"/>
    <w:basedOn w:val="Normlntabulka"/>
    <w:uiPriority w:val="67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Stednmka1zvraznn6">
    <w:name w:val="Medium Grid 1 Accent 6"/>
    <w:basedOn w:val="Normlntabulka"/>
    <w:uiPriority w:val="67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Stednmka2">
    <w:name w:val="Medium Grid 2"/>
    <w:basedOn w:val="Normlntabulka"/>
    <w:uiPriority w:val="68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1">
    <w:name w:val="Medium Grid 2 Accent 1"/>
    <w:basedOn w:val="Normlntabulka"/>
    <w:uiPriority w:val="68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2">
    <w:name w:val="Medium Grid 2 Accent 2"/>
    <w:basedOn w:val="Normlntabulka"/>
    <w:uiPriority w:val="68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3">
    <w:name w:val="Medium Grid 2 Accent 3"/>
    <w:basedOn w:val="Normlntabulka"/>
    <w:uiPriority w:val="68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4">
    <w:name w:val="Medium Grid 2 Accent 4"/>
    <w:basedOn w:val="Normlntabulka"/>
    <w:uiPriority w:val="68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5">
    <w:name w:val="Medium Grid 2 Accent 5"/>
    <w:basedOn w:val="Normlntabulka"/>
    <w:uiPriority w:val="68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6">
    <w:name w:val="Medium Grid 2 Accent 6"/>
    <w:basedOn w:val="Normlntabulka"/>
    <w:uiPriority w:val="68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3">
    <w:name w:val="Medium Grid 3"/>
    <w:basedOn w:val="Normlntabulka"/>
    <w:uiPriority w:val="69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Stednmka3zvraznn1">
    <w:name w:val="Medium Grid 3 Accent 1"/>
    <w:basedOn w:val="Normlntabulka"/>
    <w:uiPriority w:val="69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Stednmka3zvraznn2">
    <w:name w:val="Medium Grid 3 Accent 2"/>
    <w:basedOn w:val="Normlntabulka"/>
    <w:uiPriority w:val="69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Stednmka3zvraznn3">
    <w:name w:val="Medium Grid 3 Accent 3"/>
    <w:basedOn w:val="Normlntabulka"/>
    <w:uiPriority w:val="69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Stednmka3zvraznn4">
    <w:name w:val="Medium Grid 3 Accent 4"/>
    <w:basedOn w:val="Normlntabulka"/>
    <w:uiPriority w:val="69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Stednmka3zvraznn5">
    <w:name w:val="Medium Grid 3 Accent 5"/>
    <w:basedOn w:val="Normlntabulka"/>
    <w:uiPriority w:val="69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Stednmka3zvraznn6">
    <w:name w:val="Medium Grid 3 Accent 6"/>
    <w:basedOn w:val="Normlntabulka"/>
    <w:uiPriority w:val="69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Stednseznam1">
    <w:name w:val="Medium List 1"/>
    <w:basedOn w:val="Normlntabulka"/>
    <w:uiPriority w:val="65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Stednseznam1zvraznn1">
    <w:name w:val="Medium List 1 Accent 1"/>
    <w:basedOn w:val="Normlntabulka"/>
    <w:uiPriority w:val="65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Stednseznam1zvraznn2">
    <w:name w:val="Medium List 1 Accent 2"/>
    <w:basedOn w:val="Normlntabulka"/>
    <w:uiPriority w:val="65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Stednseznam1zvraznn3">
    <w:name w:val="Medium List 1 Accent 3"/>
    <w:basedOn w:val="Normlntabulka"/>
    <w:uiPriority w:val="65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Stednseznam1zvraznn4">
    <w:name w:val="Medium List 1 Accent 4"/>
    <w:basedOn w:val="Normlntabulka"/>
    <w:uiPriority w:val="65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Stednseznam1zvraznn5">
    <w:name w:val="Medium List 1 Accent 5"/>
    <w:basedOn w:val="Normlntabulka"/>
    <w:uiPriority w:val="65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Stednseznam1zvraznn6">
    <w:name w:val="Medium List 1 Accent 6"/>
    <w:basedOn w:val="Normlntabulka"/>
    <w:uiPriority w:val="65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Stednseznam2">
    <w:name w:val="Medium List 2"/>
    <w:basedOn w:val="Normlntabulka"/>
    <w:uiPriority w:val="66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1">
    <w:name w:val="Medium List 2 Accent 1"/>
    <w:basedOn w:val="Normlntabulka"/>
    <w:uiPriority w:val="66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2">
    <w:name w:val="Medium List 2 Accent 2"/>
    <w:basedOn w:val="Normlntabulka"/>
    <w:uiPriority w:val="66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3">
    <w:name w:val="Medium List 2 Accent 3"/>
    <w:basedOn w:val="Normlntabulka"/>
    <w:uiPriority w:val="66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4">
    <w:name w:val="Medium List 2 Accent 4"/>
    <w:basedOn w:val="Normlntabulka"/>
    <w:uiPriority w:val="66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5">
    <w:name w:val="Medium List 2 Accent 5"/>
    <w:basedOn w:val="Normlntabulka"/>
    <w:uiPriority w:val="66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6">
    <w:name w:val="Medium List 2 Accent 6"/>
    <w:basedOn w:val="Normlntabulka"/>
    <w:uiPriority w:val="66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tnovn1">
    <w:name w:val="Medium Shading 1"/>
    <w:basedOn w:val="Normlntabulka"/>
    <w:uiPriority w:val="63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1">
    <w:name w:val="Medium Shading 1 Accent 1"/>
    <w:basedOn w:val="Normlntabulka"/>
    <w:uiPriority w:val="63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2">
    <w:name w:val="Medium Shading 1 Accent 2"/>
    <w:basedOn w:val="Normlntabulka"/>
    <w:uiPriority w:val="63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3">
    <w:name w:val="Medium Shading 1 Accent 3"/>
    <w:basedOn w:val="Normlntabulka"/>
    <w:uiPriority w:val="63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4">
    <w:name w:val="Medium Shading 1 Accent 4"/>
    <w:basedOn w:val="Normlntabulka"/>
    <w:uiPriority w:val="63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5">
    <w:name w:val="Medium Shading 1 Accent 5"/>
    <w:basedOn w:val="Normlntabulka"/>
    <w:uiPriority w:val="63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6">
    <w:name w:val="Medium Shading 1 Accent 6"/>
    <w:basedOn w:val="Normlntabulka"/>
    <w:uiPriority w:val="63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2">
    <w:name w:val="Medium Shading 2"/>
    <w:basedOn w:val="Normlntabulka"/>
    <w:uiPriority w:val="64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1">
    <w:name w:val="Medium Shading 2 Accent 1"/>
    <w:basedOn w:val="Normlntabulka"/>
    <w:uiPriority w:val="64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2">
    <w:name w:val="Medium Shading 2 Accent 2"/>
    <w:basedOn w:val="Normlntabulka"/>
    <w:uiPriority w:val="64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3">
    <w:name w:val="Medium Shading 2 Accent 3"/>
    <w:basedOn w:val="Normlntabulka"/>
    <w:uiPriority w:val="64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4">
    <w:name w:val="Medium Shading 2 Accent 4"/>
    <w:basedOn w:val="Normlntabulka"/>
    <w:uiPriority w:val="64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5">
    <w:name w:val="Medium Shading 2 Accent 5"/>
    <w:basedOn w:val="Normlntabulka"/>
    <w:uiPriority w:val="64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6">
    <w:name w:val="Medium Shading 2 Accent 6"/>
    <w:basedOn w:val="Normlntabulka"/>
    <w:uiPriority w:val="64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Zmnka">
    <w:name w:val="Mention"/>
    <w:basedOn w:val="Standardnpsmoodstavce"/>
    <w:uiPriority w:val="99"/>
    <w:semiHidden/>
    <w:unhideWhenUsed/>
    <w:rsid w:val="002D5B46"/>
    <w:rPr>
      <w:color w:val="2B579A"/>
      <w:shd w:val="clear" w:color="auto" w:fill="E1DFDD"/>
    </w:rPr>
  </w:style>
  <w:style w:type="paragraph" w:styleId="Zhlavzprvy">
    <w:name w:val="Message Header"/>
    <w:basedOn w:val="Normln"/>
    <w:link w:val="ZhlavzprvyChar"/>
    <w:uiPriority w:val="99"/>
    <w:semiHidden/>
    <w:unhideWhenUsed/>
    <w:rsid w:val="002D5B4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ZhlavzprvyChar">
    <w:name w:val="Záhlaví zprávy Char"/>
    <w:basedOn w:val="Standardnpsmoodstavce"/>
    <w:link w:val="Zhlavzprvy"/>
    <w:uiPriority w:val="99"/>
    <w:semiHidden/>
    <w:rsid w:val="002D5B46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Bezmezer">
    <w:name w:val="No Spacing"/>
    <w:uiPriority w:val="1"/>
    <w:qFormat/>
    <w:rsid w:val="002D5B46"/>
    <w:pPr>
      <w:spacing w:after="0" w:line="240" w:lineRule="auto"/>
    </w:pPr>
    <w:rPr>
      <w:rFonts w:ascii="Arial" w:hAnsi="Arial"/>
      <w:sz w:val="20"/>
      <w:lang w:val="en-US"/>
    </w:rPr>
  </w:style>
  <w:style w:type="paragraph" w:styleId="Normlnweb">
    <w:name w:val="Normal (Web)"/>
    <w:basedOn w:val="Normln"/>
    <w:uiPriority w:val="99"/>
    <w:semiHidden/>
    <w:unhideWhenUsed/>
    <w:rsid w:val="002D5B46"/>
    <w:rPr>
      <w:rFonts w:ascii="Times New Roman" w:hAnsi="Times New Roman" w:cs="Times New Roman"/>
      <w:sz w:val="24"/>
      <w:szCs w:val="24"/>
    </w:rPr>
  </w:style>
  <w:style w:type="paragraph" w:styleId="Normlnodsazen">
    <w:name w:val="Normal Indent"/>
    <w:basedOn w:val="Normln"/>
    <w:uiPriority w:val="99"/>
    <w:semiHidden/>
    <w:unhideWhenUsed/>
    <w:rsid w:val="002D5B46"/>
    <w:pPr>
      <w:ind w:left="720"/>
    </w:pPr>
  </w:style>
  <w:style w:type="paragraph" w:styleId="Nadpispoznmky">
    <w:name w:val="Note Heading"/>
    <w:basedOn w:val="Normln"/>
    <w:next w:val="Normln"/>
    <w:link w:val="NadpispoznmkyChar"/>
    <w:uiPriority w:val="99"/>
    <w:semiHidden/>
    <w:unhideWhenUsed/>
    <w:rsid w:val="002D5B46"/>
    <w:pPr>
      <w:spacing w:after="0" w:line="240" w:lineRule="auto"/>
    </w:pPr>
  </w:style>
  <w:style w:type="character" w:customStyle="1" w:styleId="NadpispoznmkyChar">
    <w:name w:val="Nadpis poznámky Char"/>
    <w:basedOn w:val="Standardnpsmoodstavce"/>
    <w:link w:val="Nadpispoznmky"/>
    <w:uiPriority w:val="99"/>
    <w:semiHidden/>
    <w:rsid w:val="002D5B46"/>
    <w:rPr>
      <w:rFonts w:ascii="Arial" w:hAnsi="Arial"/>
      <w:sz w:val="20"/>
      <w:lang w:val="en-US"/>
    </w:rPr>
  </w:style>
  <w:style w:type="character" w:styleId="slostrnky">
    <w:name w:val="page number"/>
    <w:basedOn w:val="Standardnpsmoodstavce"/>
    <w:uiPriority w:val="99"/>
    <w:semiHidden/>
    <w:unhideWhenUsed/>
    <w:rsid w:val="002D5B46"/>
  </w:style>
  <w:style w:type="character" w:styleId="Zstupntext">
    <w:name w:val="Placeholder Text"/>
    <w:basedOn w:val="Standardnpsmoodstavce"/>
    <w:uiPriority w:val="99"/>
    <w:semiHidden/>
    <w:rsid w:val="002D5B46"/>
    <w:rPr>
      <w:color w:val="808080"/>
    </w:rPr>
  </w:style>
  <w:style w:type="table" w:styleId="Prosttabulka1">
    <w:name w:val="Plain Table 1"/>
    <w:basedOn w:val="Normlntabulka"/>
    <w:uiPriority w:val="41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rosttabulka2">
    <w:name w:val="Plain Table 2"/>
    <w:basedOn w:val="Normlntabulka"/>
    <w:uiPriority w:val="42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rosttabulka3">
    <w:name w:val="Plain Table 3"/>
    <w:basedOn w:val="Normlntabulka"/>
    <w:uiPriority w:val="43"/>
    <w:rsid w:val="002D5B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rosttabulka4">
    <w:name w:val="Plain Table 4"/>
    <w:basedOn w:val="Normlntabulka"/>
    <w:uiPriority w:val="44"/>
    <w:rsid w:val="002D5B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rosttabulka5">
    <w:name w:val="Plain Table 5"/>
    <w:basedOn w:val="Normlntabulka"/>
    <w:uiPriority w:val="45"/>
    <w:rsid w:val="002D5B4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rosttext">
    <w:name w:val="Plain Text"/>
    <w:basedOn w:val="Normln"/>
    <w:link w:val="ProsttextChar"/>
    <w:uiPriority w:val="99"/>
    <w:semiHidden/>
    <w:unhideWhenUsed/>
    <w:rsid w:val="002D5B4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rosttextChar">
    <w:name w:val="Prostý text Char"/>
    <w:basedOn w:val="Standardnpsmoodstavce"/>
    <w:link w:val="Prosttext"/>
    <w:uiPriority w:val="99"/>
    <w:semiHidden/>
    <w:rsid w:val="002D5B46"/>
    <w:rPr>
      <w:rFonts w:ascii="Consolas" w:hAnsi="Consolas"/>
      <w:sz w:val="21"/>
      <w:szCs w:val="21"/>
      <w:lang w:val="en-US"/>
    </w:rPr>
  </w:style>
  <w:style w:type="paragraph" w:styleId="Citt">
    <w:name w:val="Quote"/>
    <w:basedOn w:val="Normln"/>
    <w:next w:val="Normln"/>
    <w:link w:val="CittChar"/>
    <w:uiPriority w:val="29"/>
    <w:qFormat/>
    <w:rsid w:val="002D5B4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2D5B46"/>
    <w:rPr>
      <w:rFonts w:ascii="Arial" w:hAnsi="Arial"/>
      <w:i/>
      <w:iCs/>
      <w:color w:val="404040" w:themeColor="text1" w:themeTint="BF"/>
      <w:sz w:val="20"/>
      <w:lang w:val="en-US"/>
    </w:rPr>
  </w:style>
  <w:style w:type="paragraph" w:styleId="Osloven">
    <w:name w:val="Salutation"/>
    <w:basedOn w:val="Normln"/>
    <w:next w:val="Normln"/>
    <w:link w:val="OslovenChar"/>
    <w:uiPriority w:val="99"/>
    <w:semiHidden/>
    <w:unhideWhenUsed/>
    <w:rsid w:val="002D5B46"/>
  </w:style>
  <w:style w:type="character" w:customStyle="1" w:styleId="OslovenChar">
    <w:name w:val="Oslovení Char"/>
    <w:basedOn w:val="Standardnpsmoodstavce"/>
    <w:link w:val="Osloven"/>
    <w:uiPriority w:val="99"/>
    <w:semiHidden/>
    <w:rsid w:val="002D5B46"/>
    <w:rPr>
      <w:rFonts w:ascii="Arial" w:hAnsi="Arial"/>
      <w:sz w:val="20"/>
      <w:lang w:val="en-US"/>
    </w:rPr>
  </w:style>
  <w:style w:type="paragraph" w:styleId="Podpis">
    <w:name w:val="Signature"/>
    <w:basedOn w:val="Normln"/>
    <w:link w:val="PodpisChar"/>
    <w:uiPriority w:val="99"/>
    <w:semiHidden/>
    <w:unhideWhenUsed/>
    <w:rsid w:val="002D5B46"/>
    <w:pPr>
      <w:spacing w:after="0" w:line="240" w:lineRule="auto"/>
      <w:ind w:left="4320"/>
    </w:pPr>
  </w:style>
  <w:style w:type="character" w:customStyle="1" w:styleId="PodpisChar">
    <w:name w:val="Podpis Char"/>
    <w:basedOn w:val="Standardnpsmoodstavce"/>
    <w:link w:val="Podpis"/>
    <w:uiPriority w:val="99"/>
    <w:semiHidden/>
    <w:rsid w:val="002D5B46"/>
    <w:rPr>
      <w:rFonts w:ascii="Arial" w:hAnsi="Arial"/>
      <w:sz w:val="20"/>
      <w:lang w:val="en-US"/>
    </w:rPr>
  </w:style>
  <w:style w:type="character" w:styleId="Inteligentnhypertextovodkaz">
    <w:name w:val="Smart Hyperlink"/>
    <w:basedOn w:val="Standardnpsmoodstavce"/>
    <w:uiPriority w:val="99"/>
    <w:semiHidden/>
    <w:unhideWhenUsed/>
    <w:rsid w:val="002D5B46"/>
    <w:rPr>
      <w:u w:val="dotted"/>
    </w:rPr>
  </w:style>
  <w:style w:type="character" w:styleId="Inteligentnodkaz">
    <w:name w:val="Smart Link"/>
    <w:basedOn w:val="Standardnpsmoodstavce"/>
    <w:uiPriority w:val="99"/>
    <w:semiHidden/>
    <w:unhideWhenUsed/>
    <w:rsid w:val="002D5B46"/>
    <w:rPr>
      <w:color w:val="0000FF"/>
      <w:u w:val="single"/>
      <w:shd w:val="clear" w:color="auto" w:fill="F3F2F1"/>
    </w:rPr>
  </w:style>
  <w:style w:type="character" w:styleId="Siln">
    <w:name w:val="Strong"/>
    <w:basedOn w:val="Standardnpsmoodstavce"/>
    <w:uiPriority w:val="22"/>
    <w:qFormat/>
    <w:rsid w:val="002D5B46"/>
    <w:rPr>
      <w:b/>
      <w:bCs/>
    </w:rPr>
  </w:style>
  <w:style w:type="paragraph" w:styleId="Podnadpis">
    <w:name w:val="Subtitle"/>
    <w:basedOn w:val="Normln"/>
    <w:next w:val="Normln"/>
    <w:link w:val="PodnadpisChar"/>
    <w:uiPriority w:val="11"/>
    <w:qFormat/>
    <w:rsid w:val="002D5B46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PodnadpisChar">
    <w:name w:val="Podnadpis Char"/>
    <w:basedOn w:val="Standardnpsmoodstavce"/>
    <w:link w:val="Podnadpis"/>
    <w:uiPriority w:val="11"/>
    <w:rsid w:val="002D5B46"/>
    <w:rPr>
      <w:rFonts w:eastAsiaTheme="minorEastAsia"/>
      <w:color w:val="5A5A5A" w:themeColor="text1" w:themeTint="A5"/>
      <w:spacing w:val="15"/>
      <w:lang w:val="en-US"/>
    </w:rPr>
  </w:style>
  <w:style w:type="character" w:styleId="Zdraznnjemn">
    <w:name w:val="Subtle Emphasis"/>
    <w:basedOn w:val="Standardnpsmoodstavce"/>
    <w:uiPriority w:val="19"/>
    <w:qFormat/>
    <w:rsid w:val="002D5B46"/>
    <w:rPr>
      <w:i/>
      <w:iCs/>
      <w:color w:val="404040" w:themeColor="text1" w:themeTint="BF"/>
    </w:rPr>
  </w:style>
  <w:style w:type="character" w:styleId="Odkazjemn">
    <w:name w:val="Subtle Reference"/>
    <w:basedOn w:val="Standardnpsmoodstavce"/>
    <w:uiPriority w:val="31"/>
    <w:qFormat/>
    <w:rsid w:val="002D5B46"/>
    <w:rPr>
      <w:smallCaps/>
      <w:color w:val="5A5A5A" w:themeColor="text1" w:themeTint="A5"/>
    </w:rPr>
  </w:style>
  <w:style w:type="table" w:styleId="Tabulkasprostorovmiefekty1">
    <w:name w:val="Table 3D effects 1"/>
    <w:basedOn w:val="Normlntabulka"/>
    <w:uiPriority w:val="99"/>
    <w:semiHidden/>
    <w:unhideWhenUsed/>
    <w:rsid w:val="002D5B46"/>
    <w:pPr>
      <w:spacing w:after="240" w:line="36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ulkasprostorovmiefekty2">
    <w:name w:val="Table 3D effects 2"/>
    <w:basedOn w:val="Normlntabulka"/>
    <w:uiPriority w:val="99"/>
    <w:semiHidden/>
    <w:unhideWhenUsed/>
    <w:rsid w:val="002D5B46"/>
    <w:pPr>
      <w:spacing w:after="240" w:line="360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ulkasprostorovmiefekty3">
    <w:name w:val="Table 3D effects 3"/>
    <w:basedOn w:val="Normlntabulka"/>
    <w:uiPriority w:val="99"/>
    <w:semiHidden/>
    <w:unhideWhenUsed/>
    <w:rsid w:val="002D5B46"/>
    <w:pPr>
      <w:spacing w:after="240" w:line="36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icktabulka1">
    <w:name w:val="Table Classic 1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icktabulka2">
    <w:name w:val="Table Classic 2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icktabulka3">
    <w:name w:val="Table Classic 3"/>
    <w:basedOn w:val="Normlntabulka"/>
    <w:uiPriority w:val="99"/>
    <w:semiHidden/>
    <w:unhideWhenUsed/>
    <w:rsid w:val="002D5B46"/>
    <w:pPr>
      <w:spacing w:after="240" w:line="360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icktabulka4">
    <w:name w:val="Table Classic 4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Barevntabulka1">
    <w:name w:val="Table Colorful 1"/>
    <w:basedOn w:val="Normlntabulka"/>
    <w:uiPriority w:val="99"/>
    <w:semiHidden/>
    <w:unhideWhenUsed/>
    <w:rsid w:val="002D5B46"/>
    <w:pPr>
      <w:spacing w:after="240" w:line="360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Barevntabulka2">
    <w:name w:val="Table Colorful 2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Barevntabulka3">
    <w:name w:val="Table Colorful 3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Sloupcetabulky1">
    <w:name w:val="Table Columns 1"/>
    <w:basedOn w:val="Normlntabulka"/>
    <w:uiPriority w:val="99"/>
    <w:semiHidden/>
    <w:unhideWhenUsed/>
    <w:rsid w:val="002D5B46"/>
    <w:pPr>
      <w:spacing w:after="240" w:line="360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loupcetabulky2">
    <w:name w:val="Table Columns 2"/>
    <w:basedOn w:val="Normlntabulka"/>
    <w:uiPriority w:val="99"/>
    <w:semiHidden/>
    <w:unhideWhenUsed/>
    <w:rsid w:val="002D5B46"/>
    <w:pPr>
      <w:spacing w:after="240" w:line="360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loupcetabulky3">
    <w:name w:val="Table Columns 3"/>
    <w:basedOn w:val="Normlntabulka"/>
    <w:uiPriority w:val="99"/>
    <w:semiHidden/>
    <w:unhideWhenUsed/>
    <w:rsid w:val="002D5B46"/>
    <w:pPr>
      <w:spacing w:after="240" w:line="360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loupcetabulky4">
    <w:name w:val="Table Columns 4"/>
    <w:basedOn w:val="Normlntabulka"/>
    <w:uiPriority w:val="99"/>
    <w:semiHidden/>
    <w:unhideWhenUsed/>
    <w:rsid w:val="002D5B46"/>
    <w:pPr>
      <w:spacing w:after="240" w:line="360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Sloupcetabulky5">
    <w:name w:val="Table Columns 5"/>
    <w:basedOn w:val="Normlntabulka"/>
    <w:uiPriority w:val="99"/>
    <w:semiHidden/>
    <w:unhideWhenUsed/>
    <w:rsid w:val="002D5B46"/>
    <w:pPr>
      <w:spacing w:after="240" w:line="360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Moderntabulka">
    <w:name w:val="Table Contemporary"/>
    <w:basedOn w:val="Normlntabulka"/>
    <w:uiPriority w:val="99"/>
    <w:semiHidden/>
    <w:unhideWhenUsed/>
    <w:rsid w:val="002D5B46"/>
    <w:pPr>
      <w:spacing w:after="240" w:line="360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ntabulka">
    <w:name w:val="Table Elegant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katabulky">
    <w:name w:val="Table Grid"/>
    <w:basedOn w:val="Normlntabulka"/>
    <w:uiPriority w:val="39"/>
    <w:rsid w:val="002D5B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katabulky1">
    <w:name w:val="Table Grid 1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katabulky2">
    <w:name w:val="Table Grid 2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katabulky3">
    <w:name w:val="Table Grid 3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katabulky4">
    <w:name w:val="Table Grid 4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katabulky5">
    <w:name w:val="Table Grid 5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Mkatabulky6">
    <w:name w:val="Table Grid 6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Mkatabulky7">
    <w:name w:val="Table Grid 7"/>
    <w:basedOn w:val="Normlntabulka"/>
    <w:uiPriority w:val="99"/>
    <w:semiHidden/>
    <w:unhideWhenUsed/>
    <w:rsid w:val="002D5B46"/>
    <w:pPr>
      <w:spacing w:after="240" w:line="360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Mkatabulky8">
    <w:name w:val="Table Grid 8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vtlmkatabulky">
    <w:name w:val="Grid Table Light"/>
    <w:basedOn w:val="Normlntabulka"/>
    <w:uiPriority w:val="40"/>
    <w:rsid w:val="002D5B4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ulkajakoseznam1">
    <w:name w:val="Table List 1"/>
    <w:basedOn w:val="Normlntabulka"/>
    <w:uiPriority w:val="99"/>
    <w:semiHidden/>
    <w:unhideWhenUsed/>
    <w:rsid w:val="002D5B46"/>
    <w:pPr>
      <w:spacing w:after="240" w:line="360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ulkajakoseznam2">
    <w:name w:val="Table List 2"/>
    <w:basedOn w:val="Normlntabulka"/>
    <w:uiPriority w:val="99"/>
    <w:semiHidden/>
    <w:unhideWhenUsed/>
    <w:rsid w:val="002D5B46"/>
    <w:pPr>
      <w:spacing w:after="240" w:line="360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ulkajakoseznam3">
    <w:name w:val="Table List 3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ulkajakoseznam4">
    <w:name w:val="Table List 4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ulkajakoseznam5">
    <w:name w:val="Table List 5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ulkajakoseznam6">
    <w:name w:val="Table List 6"/>
    <w:basedOn w:val="Normlntabulka"/>
    <w:uiPriority w:val="99"/>
    <w:semiHidden/>
    <w:unhideWhenUsed/>
    <w:rsid w:val="002D5B46"/>
    <w:pPr>
      <w:spacing w:after="240" w:line="36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ulkajakoseznam7">
    <w:name w:val="Table List 7"/>
    <w:basedOn w:val="Normlntabulka"/>
    <w:uiPriority w:val="99"/>
    <w:semiHidden/>
    <w:unhideWhenUsed/>
    <w:rsid w:val="002D5B46"/>
    <w:pPr>
      <w:spacing w:after="240" w:line="360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ulkajakoseznam8">
    <w:name w:val="Table List 8"/>
    <w:basedOn w:val="Normlntabulka"/>
    <w:uiPriority w:val="99"/>
    <w:semiHidden/>
    <w:unhideWhenUsed/>
    <w:rsid w:val="002D5B46"/>
    <w:pPr>
      <w:spacing w:after="240" w:line="36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Seznamcitac">
    <w:name w:val="table of authorities"/>
    <w:basedOn w:val="Normln"/>
    <w:next w:val="Normln"/>
    <w:uiPriority w:val="99"/>
    <w:semiHidden/>
    <w:unhideWhenUsed/>
    <w:rsid w:val="002D5B46"/>
    <w:pPr>
      <w:spacing w:after="0"/>
      <w:ind w:left="200" w:hanging="200"/>
    </w:pPr>
  </w:style>
  <w:style w:type="paragraph" w:styleId="Seznamobrzk">
    <w:name w:val="table of figures"/>
    <w:basedOn w:val="Normln"/>
    <w:next w:val="Normln"/>
    <w:uiPriority w:val="99"/>
    <w:semiHidden/>
    <w:unhideWhenUsed/>
    <w:rsid w:val="002D5B46"/>
    <w:pPr>
      <w:spacing w:after="0"/>
    </w:pPr>
  </w:style>
  <w:style w:type="table" w:styleId="Profesionlntabulka">
    <w:name w:val="Table Professional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Jednoduchtabulka1">
    <w:name w:val="Table Simple 1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Jednoduchtabulka2">
    <w:name w:val="Table Simple 2"/>
    <w:basedOn w:val="Normlntabulka"/>
    <w:uiPriority w:val="99"/>
    <w:semiHidden/>
    <w:unhideWhenUsed/>
    <w:rsid w:val="002D5B46"/>
    <w:pPr>
      <w:spacing w:after="240" w:line="36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Jednoduchtabulka3">
    <w:name w:val="Table Simple 3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ulkastlumenmibarvami1">
    <w:name w:val="Table Subtle 1"/>
    <w:basedOn w:val="Normlntabulka"/>
    <w:uiPriority w:val="99"/>
    <w:semiHidden/>
    <w:unhideWhenUsed/>
    <w:rsid w:val="002D5B46"/>
    <w:pPr>
      <w:spacing w:after="240" w:line="360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ulkastlumenmibarvami2">
    <w:name w:val="Table Subtle 2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otivtabulky">
    <w:name w:val="Table Theme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ovtabulka1">
    <w:name w:val="Table Web 1"/>
    <w:basedOn w:val="Normlntabulka"/>
    <w:uiPriority w:val="99"/>
    <w:semiHidden/>
    <w:unhideWhenUsed/>
    <w:rsid w:val="002D5B46"/>
    <w:pPr>
      <w:spacing w:after="240" w:line="360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ovtabulka2">
    <w:name w:val="Table Web 2"/>
    <w:basedOn w:val="Normlntabulka"/>
    <w:uiPriority w:val="99"/>
    <w:semiHidden/>
    <w:unhideWhenUsed/>
    <w:rsid w:val="002D5B46"/>
    <w:pPr>
      <w:spacing w:after="240" w:line="360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ovtabulka3">
    <w:name w:val="Table Web 3"/>
    <w:basedOn w:val="Normlntabulka"/>
    <w:uiPriority w:val="99"/>
    <w:semiHidden/>
    <w:unhideWhenUsed/>
    <w:rsid w:val="002D5B46"/>
    <w:pPr>
      <w:spacing w:after="240" w:line="360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zev">
    <w:name w:val="Title"/>
    <w:basedOn w:val="Normln"/>
    <w:next w:val="Normln"/>
    <w:link w:val="NzevChar"/>
    <w:uiPriority w:val="10"/>
    <w:qFormat/>
    <w:rsid w:val="002D5B4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2D5B4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Hlavikaobsahu">
    <w:name w:val="toa heading"/>
    <w:basedOn w:val="Normln"/>
    <w:next w:val="Normln"/>
    <w:uiPriority w:val="99"/>
    <w:semiHidden/>
    <w:unhideWhenUsed/>
    <w:rsid w:val="002D5B46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Obsah1">
    <w:name w:val="toc 1"/>
    <w:basedOn w:val="Normln"/>
    <w:next w:val="Normln"/>
    <w:uiPriority w:val="39"/>
    <w:semiHidden/>
    <w:unhideWhenUsed/>
    <w:rsid w:val="002D5B46"/>
    <w:pPr>
      <w:spacing w:after="100"/>
    </w:pPr>
  </w:style>
  <w:style w:type="paragraph" w:styleId="Obsah2">
    <w:name w:val="toc 2"/>
    <w:basedOn w:val="Normln"/>
    <w:next w:val="Normln"/>
    <w:uiPriority w:val="39"/>
    <w:semiHidden/>
    <w:unhideWhenUsed/>
    <w:rsid w:val="002D5B46"/>
    <w:pPr>
      <w:spacing w:after="100"/>
      <w:ind w:left="200"/>
    </w:pPr>
  </w:style>
  <w:style w:type="paragraph" w:styleId="Obsah3">
    <w:name w:val="toc 3"/>
    <w:basedOn w:val="Normln"/>
    <w:next w:val="Normln"/>
    <w:uiPriority w:val="39"/>
    <w:semiHidden/>
    <w:unhideWhenUsed/>
    <w:rsid w:val="002D5B46"/>
    <w:pPr>
      <w:spacing w:after="100"/>
      <w:ind w:left="400"/>
    </w:pPr>
  </w:style>
  <w:style w:type="paragraph" w:styleId="Obsah4">
    <w:name w:val="toc 4"/>
    <w:basedOn w:val="Normln"/>
    <w:next w:val="Normln"/>
    <w:uiPriority w:val="39"/>
    <w:semiHidden/>
    <w:unhideWhenUsed/>
    <w:rsid w:val="002D5B46"/>
    <w:pPr>
      <w:spacing w:after="100"/>
      <w:ind w:left="600"/>
    </w:pPr>
  </w:style>
  <w:style w:type="paragraph" w:styleId="Obsah5">
    <w:name w:val="toc 5"/>
    <w:basedOn w:val="Normln"/>
    <w:next w:val="Normln"/>
    <w:uiPriority w:val="39"/>
    <w:semiHidden/>
    <w:unhideWhenUsed/>
    <w:rsid w:val="002D5B46"/>
    <w:pPr>
      <w:spacing w:after="100"/>
      <w:ind w:left="800"/>
    </w:pPr>
  </w:style>
  <w:style w:type="paragraph" w:styleId="Obsah6">
    <w:name w:val="toc 6"/>
    <w:basedOn w:val="Normln"/>
    <w:next w:val="Normln"/>
    <w:uiPriority w:val="39"/>
    <w:semiHidden/>
    <w:unhideWhenUsed/>
    <w:rsid w:val="002D5B46"/>
    <w:pPr>
      <w:spacing w:after="100"/>
      <w:ind w:left="1000"/>
    </w:pPr>
  </w:style>
  <w:style w:type="paragraph" w:styleId="Obsah7">
    <w:name w:val="toc 7"/>
    <w:basedOn w:val="Normln"/>
    <w:next w:val="Normln"/>
    <w:uiPriority w:val="39"/>
    <w:semiHidden/>
    <w:unhideWhenUsed/>
    <w:rsid w:val="002D5B46"/>
    <w:pPr>
      <w:spacing w:after="100"/>
      <w:ind w:left="1200"/>
    </w:pPr>
  </w:style>
  <w:style w:type="paragraph" w:styleId="Obsah8">
    <w:name w:val="toc 8"/>
    <w:basedOn w:val="Normln"/>
    <w:next w:val="Normln"/>
    <w:uiPriority w:val="39"/>
    <w:semiHidden/>
    <w:unhideWhenUsed/>
    <w:rsid w:val="002D5B46"/>
    <w:pPr>
      <w:spacing w:after="100"/>
      <w:ind w:left="1400"/>
    </w:pPr>
  </w:style>
  <w:style w:type="paragraph" w:styleId="Obsah9">
    <w:name w:val="toc 9"/>
    <w:basedOn w:val="Normln"/>
    <w:next w:val="Normln"/>
    <w:uiPriority w:val="39"/>
    <w:semiHidden/>
    <w:unhideWhenUsed/>
    <w:rsid w:val="002D5B46"/>
    <w:pPr>
      <w:spacing w:after="100"/>
      <w:ind w:left="1600"/>
    </w:pPr>
  </w:style>
  <w:style w:type="paragraph" w:styleId="Nadpisobsahu">
    <w:name w:val="TOC Heading"/>
    <w:basedOn w:val="Nadpis1"/>
    <w:next w:val="Normln"/>
    <w:uiPriority w:val="39"/>
    <w:semiHidden/>
    <w:unhideWhenUsed/>
    <w:qFormat/>
    <w:rsid w:val="002D5B46"/>
    <w:pPr>
      <w:numPr>
        <w:numId w:val="0"/>
      </w:numPr>
      <w:spacing w:before="240" w:after="0" w:line="360" w:lineRule="auto"/>
      <w:jc w:val="left"/>
      <w:outlineLvl w:val="9"/>
    </w:pPr>
    <w:rPr>
      <w:rFonts w:asciiTheme="majorHAnsi" w:hAnsiTheme="majorHAnsi"/>
      <w:b w:val="0"/>
      <w:caps w:val="0"/>
      <w:color w:val="2F5496" w:themeColor="accent1" w:themeShade="BF"/>
      <w:kern w:val="2"/>
      <w:sz w:val="32"/>
      <w14:ligatures w14:val="standardContextual"/>
    </w:rPr>
  </w:style>
  <w:style w:type="character" w:customStyle="1" w:styleId="c-bibliographic-informationvalue">
    <w:name w:val="c-bibliographic-information__value"/>
    <w:basedOn w:val="Standardnpsmoodstavce"/>
    <w:rsid w:val="002C0C0D"/>
  </w:style>
  <w:style w:type="character" w:customStyle="1" w:styleId="anchor-text">
    <w:name w:val="anchor-text"/>
    <w:basedOn w:val="Standardnpsmoodstavce"/>
    <w:rsid w:val="002C0C0D"/>
  </w:style>
  <w:style w:type="character" w:customStyle="1" w:styleId="hgkelc">
    <w:name w:val="hgkelc"/>
    <w:basedOn w:val="Standardnpsmoodstavce"/>
    <w:rsid w:val="005B1B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549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7E94330ECF7E6419CD132FD94854883" ma:contentTypeVersion="13" ma:contentTypeDescription="Vytvoří nový dokument" ma:contentTypeScope="" ma:versionID="c31d586854b5906cb388cf3a7921acae">
  <xsd:schema xmlns:xsd="http://www.w3.org/2001/XMLSchema" xmlns:xs="http://www.w3.org/2001/XMLSchema" xmlns:p="http://schemas.microsoft.com/office/2006/metadata/properties" xmlns:ns3="1a44acd4-9bcf-4b97-b771-250c6a046723" xmlns:ns4="c3587fc5-fb78-4b88-9190-d99cd664a778" targetNamespace="http://schemas.microsoft.com/office/2006/metadata/properties" ma:root="true" ma:fieldsID="94215e2388de3b87196678ae4004b333" ns3:_="" ns4:_="">
    <xsd:import namespace="1a44acd4-9bcf-4b97-b771-250c6a046723"/>
    <xsd:import namespace="c3587fc5-fb78-4b88-9190-d99cd664a778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44acd4-9bcf-4b97-b771-250c6a046723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587fc5-fb78-4b88-9190-d99cd664a778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Hodnota hash upozornění na sdílení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a44acd4-9bcf-4b97-b771-250c6a0467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9D931-4E8E-4166-9735-7B8D4E019E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44acd4-9bcf-4b97-b771-250c6a046723"/>
    <ds:schemaRef ds:uri="c3587fc5-fb78-4b88-9190-d99cd664a7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CD0D303-CF64-48DF-BBFE-B906AE09CA9F}">
  <ds:schemaRefs>
    <ds:schemaRef ds:uri="http://schemas.microsoft.com/office/2006/metadata/properties"/>
    <ds:schemaRef ds:uri="http://schemas.microsoft.com/office/infopath/2007/PartnerControls"/>
    <ds:schemaRef ds:uri="1a44acd4-9bcf-4b97-b771-250c6a046723"/>
  </ds:schemaRefs>
</ds:datastoreItem>
</file>

<file path=customXml/itemProps3.xml><?xml version="1.0" encoding="utf-8"?>
<ds:datastoreItem xmlns:ds="http://schemas.openxmlformats.org/officeDocument/2006/customXml" ds:itemID="{EBCE3342-85DD-4841-95B1-2BE8EE847E7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EDF9774-2CE7-42DC-9395-98CA51722D7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904f23-f0db-4cdc-96f7-390bd55fcee8}" enabled="0" method="" siteId="{11904f23-f0db-4cdc-96f7-390bd55fce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8</TotalTime>
  <Pages>1</Pages>
  <Words>319</Words>
  <Characters>1823</Characters>
  <Application>Microsoft Office Word</Application>
  <DocSecurity>0</DocSecurity>
  <Lines>15</Lines>
  <Paragraphs>4</Paragraphs>
  <ScaleCrop>false</ScaleCrop>
  <HeadingPairs>
    <vt:vector size="6" baseType="variant">
      <vt:variant>
        <vt:lpstr>Název</vt:lpstr>
      </vt:variant>
      <vt:variant>
        <vt:i4>1</vt:i4>
      </vt:variant>
      <vt:variant>
        <vt:lpstr>Nadpisy</vt:lpstr>
      </vt:variant>
      <vt:variant>
        <vt:i4>29</vt:i4>
      </vt:variant>
      <vt:variant>
        <vt:lpstr>Title</vt:lpstr>
      </vt:variant>
      <vt:variant>
        <vt:i4>1</vt:i4>
      </vt:variant>
    </vt:vector>
  </HeadingPairs>
  <TitlesOfParts>
    <vt:vector size="31" baseType="lpstr">
      <vt:lpstr/>
      <vt:lpstr>Keywords</vt:lpstr>
      <vt:lpstr>Summary blurb</vt:lpstr>
      <vt:lpstr>Abstract</vt:lpstr>
      <vt:lpstr>Introduction</vt:lpstr>
      <vt:lpstr>Results</vt:lpstr>
      <vt:lpstr>    The mitochondrial fission mediator DRP1 predicts outcomes in transcriptomic coho</vt:lpstr>
      <vt:lpstr>    Autophagy inhibition suppresses the drug-induced activating phosphorylation of D</vt:lpstr>
      <vt:lpstr>    Modulation of the mitochondrial fission machinery in sarcoma cells upon chemothe</vt:lpstr>
      <vt:lpstr>    Stable knockdown of DRP1 does not impair sarcoma cell physiology or decrease dru</vt:lpstr>
      <vt:lpstr>    Rhabdomyosarcoma drug resistance and stress-induced modulation of mitochondrial </vt:lpstr>
      <vt:lpstr>Discussion</vt:lpstr>
      <vt:lpstr>Experimental procedures </vt:lpstr>
      <vt:lpstr>    Cell culture and treatment</vt:lpstr>
      <vt:lpstr>    Stable knockdown of DRP1 and AMPKα1</vt:lpstr>
      <vt:lpstr>    Cell viability MTT assay</vt:lpstr>
      <vt:lpstr>    Cell cycle analysis</vt:lpstr>
      <vt:lpstr>    Cell growth analysis</vt:lpstr>
      <vt:lpstr>    Western blotting</vt:lpstr>
      <vt:lpstr>    Immunostaining</vt:lpstr>
      <vt:lpstr>    Mitochondrial network morphology analysis</vt:lpstr>
      <vt:lpstr>    Gene expression transcriptomic analysis</vt:lpstr>
      <vt:lpstr>    Statistical analysis</vt:lpstr>
      <vt:lpstr>Data availability</vt:lpstr>
      <vt:lpstr>Acknowledgments</vt:lpstr>
      <vt:lpstr>Author contributions</vt:lpstr>
      <vt:lpstr>Conflict of interest</vt:lpstr>
      <vt:lpstr>References</vt:lpstr>
      <vt:lpstr>/Figures</vt:lpstr>
      <vt:lpstr>/Supplementary Figures</vt:lpstr>
      <vt:lpstr/>
    </vt:vector>
  </TitlesOfParts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atica Curylova</dc:creator>
  <cp:lastModifiedBy>Karolina Borankova</cp:lastModifiedBy>
  <cp:revision>53</cp:revision>
  <cp:lastPrinted>2024-01-30T23:39:00Z</cp:lastPrinted>
  <dcterms:created xsi:type="dcterms:W3CDTF">2024-11-06T11:06:00Z</dcterms:created>
  <dcterms:modified xsi:type="dcterms:W3CDTF">2024-11-09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E94330ECF7E6419CD132FD94854883</vt:lpwstr>
  </property>
  <property fmtid="{D5CDD505-2E9C-101B-9397-08002B2CF9AE}" pid="3" name="LE1">
    <vt:filetime>2024-05-22T14:51:05Z</vt:filetime>
  </property>
  <property fmtid="{D5CDD505-2E9C-101B-9397-08002B2CF9AE}" pid="4" name="ZOTERO_PREF_1">
    <vt:lpwstr>&lt;data data-version="3" zotero-version="6.0.30"&gt;&lt;session id="CoiWhrZp"/&gt;&lt;style id="http://www.zotero.org/styles/cancer-letters" hasBibliography="1" bibliographyStyleHasBeenSet="1"/&gt;&lt;prefs&gt;&lt;pref name="fieldType" value="Field"/&gt;&lt;pref name="automaticJournalAb</vt:lpwstr>
  </property>
  <property fmtid="{D5CDD505-2E9C-101B-9397-08002B2CF9AE}" pid="5" name="ZOTERO_PREF_2">
    <vt:lpwstr>breviations" value="true"/&gt;&lt;pref name="dontAskDelayCitationUpdates" value="true"/&gt;&lt;/prefs&gt;&lt;/data&gt;</vt:lpwstr>
  </property>
</Properties>
</file>